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8653C" w14:textId="4E77BC09" w:rsidR="00F9228F" w:rsidRPr="00311E3B" w:rsidRDefault="004A7FF9" w:rsidP="00EE199B">
      <w:pPr>
        <w:spacing w:before="100" w:beforeAutospacing="0" w:after="100" w:afterAutospacing="0" w:line="259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eastAsia="en-US"/>
        </w:rPr>
      </w:pPr>
      <w:bookmarkStart w:id="0" w:name="_Hlk156644846"/>
      <w:r w:rsidRPr="00311E3B">
        <w:rPr>
          <w:rFonts w:ascii="Times New Roman" w:eastAsia="Calibri" w:hAnsi="Times New Roman" w:cs="Times New Roman"/>
          <w:b/>
          <w:sz w:val="28"/>
          <w:szCs w:val="28"/>
          <w:lang w:eastAsia="en-US"/>
        </w:rPr>
        <w:t>Appendix. Supplementary materials</w:t>
      </w:r>
    </w:p>
    <w:p w14:paraId="0534452C" w14:textId="5CFA12BE" w:rsidR="004A13A8" w:rsidRPr="00311E3B" w:rsidRDefault="00801873" w:rsidP="004A13A8">
      <w:pPr>
        <w:spacing w:beforeAutospacing="0" w:afterAutospacing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11E3B">
        <w:rPr>
          <w:rFonts w:ascii="Times New Roman" w:hAnsi="Times New Roman" w:cs="Times New Roman"/>
          <w:b/>
          <w:sz w:val="24"/>
          <w:szCs w:val="24"/>
        </w:rPr>
        <w:t xml:space="preserve">Method S1. </w:t>
      </w:r>
      <w:r w:rsidR="004A13A8" w:rsidRPr="00311E3B">
        <w:rPr>
          <w:rFonts w:ascii="Times New Roman" w:hAnsi="Times New Roman" w:cs="Times New Roman"/>
          <w:b/>
          <w:sz w:val="24"/>
          <w:szCs w:val="24"/>
        </w:rPr>
        <w:t xml:space="preserve">Patient selection/Case definition </w:t>
      </w:r>
    </w:p>
    <w:bookmarkEnd w:id="0"/>
    <w:p w14:paraId="7BBB840A" w14:textId="207995F6" w:rsidR="00CE528B" w:rsidRPr="00311E3B" w:rsidRDefault="004A13A8" w:rsidP="004A13A8">
      <w:pPr>
        <w:spacing w:beforeAutospacing="0" w:afterAutospacing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E3B">
        <w:rPr>
          <w:rFonts w:ascii="Times New Roman" w:hAnsi="Times New Roman" w:cs="Times New Roman"/>
          <w:sz w:val="24"/>
          <w:szCs w:val="24"/>
        </w:rPr>
        <w:t>The study included adults and children (≥ 2 years) with signs and symptoms of urinary tract infections</w:t>
      </w:r>
      <w:r w:rsidR="00003CEF" w:rsidRPr="00311E3B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156627145"/>
      <w:r w:rsidR="00003CEF" w:rsidRPr="00311E3B">
        <w:rPr>
          <w:rFonts w:ascii="Times New Roman" w:hAnsi="Times New Roman" w:cs="Times New Roman"/>
          <w:sz w:val="24"/>
          <w:szCs w:val="24"/>
        </w:rPr>
        <w:t>Patients</w:t>
      </w:r>
      <w:r w:rsidR="00CE528B" w:rsidRPr="00311E3B">
        <w:rPr>
          <w:rFonts w:ascii="Times New Roman" w:hAnsi="Times New Roman" w:cs="Times New Roman"/>
          <w:sz w:val="24"/>
          <w:szCs w:val="24"/>
        </w:rPr>
        <w:t xml:space="preserve"> attended to the health facilities to seek treatment for UTI-like symptoms </w:t>
      </w:r>
      <w:r w:rsidR="00003CEF" w:rsidRPr="00311E3B">
        <w:rPr>
          <w:rFonts w:ascii="Times New Roman" w:hAnsi="Times New Roman" w:cs="Times New Roman"/>
          <w:sz w:val="24"/>
          <w:szCs w:val="24"/>
        </w:rPr>
        <w:t xml:space="preserve">or for other </w:t>
      </w:r>
      <w:r w:rsidR="00D65739" w:rsidRPr="00311E3B">
        <w:rPr>
          <w:rFonts w:ascii="Times New Roman" w:hAnsi="Times New Roman" w:cs="Times New Roman"/>
          <w:sz w:val="24"/>
          <w:szCs w:val="24"/>
        </w:rPr>
        <w:t xml:space="preserve">causes that </w:t>
      </w:r>
      <w:r w:rsidR="00CE528B" w:rsidRPr="00311E3B">
        <w:rPr>
          <w:rFonts w:ascii="Times New Roman" w:hAnsi="Times New Roman" w:cs="Times New Roman"/>
          <w:sz w:val="24"/>
          <w:szCs w:val="24"/>
        </w:rPr>
        <w:t>gave the doctor reason to believe that they might also (or actually) have a UTI.</w:t>
      </w:r>
    </w:p>
    <w:bookmarkEnd w:id="1"/>
    <w:p w14:paraId="644BBBDA" w14:textId="28DA9DC5" w:rsidR="00B01F61" w:rsidRPr="00311E3B" w:rsidRDefault="004A13A8" w:rsidP="004A13A8">
      <w:pPr>
        <w:spacing w:beforeAutospacing="0" w:afterAutospacing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E3B">
        <w:rPr>
          <w:rFonts w:ascii="Times New Roman" w:hAnsi="Times New Roman" w:cs="Times New Roman"/>
          <w:sz w:val="24"/>
          <w:szCs w:val="24"/>
        </w:rPr>
        <w:t xml:space="preserve">Specifically, </w:t>
      </w:r>
      <w:bookmarkStart w:id="2" w:name="_Hlk156627219"/>
      <w:r w:rsidRPr="00311E3B">
        <w:rPr>
          <w:rFonts w:ascii="Times New Roman" w:hAnsi="Times New Roman" w:cs="Times New Roman"/>
          <w:sz w:val="24"/>
          <w:szCs w:val="24"/>
        </w:rPr>
        <w:t xml:space="preserve">the study enrolled: (a) pregnant women with fever </w:t>
      </w:r>
      <w:bookmarkEnd w:id="2"/>
      <w:r w:rsidRPr="00311E3B">
        <w:rPr>
          <w:rFonts w:ascii="Times New Roman" w:hAnsi="Times New Roman" w:cs="Times New Roman"/>
          <w:sz w:val="24"/>
          <w:szCs w:val="24"/>
        </w:rPr>
        <w:t>and at least one of the following symptoms, lower abdominal pain, flank/back pain, or strong-smelling urine; (b) pregnant women with at least one urinary symptom, i.e., dysuria, pyuria or haematuria; (c) non-pregnant women or men with fever and at least one of the following symptoms, lower abdominal pain, flank/back pain or strong-smelling urine; (d) non-pregnant women or men with at least one urinary symptom, i.e., frequency, dysuria, pyuria, haematuria or urgency.</w:t>
      </w:r>
      <w:r w:rsidR="00447958" w:rsidRPr="004479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4795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447958" w:rsidRPr="0044795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11E3B">
        <w:rPr>
          <w:rFonts w:ascii="Times New Roman" w:hAnsi="Times New Roman" w:cs="Times New Roman"/>
          <w:sz w:val="24"/>
          <w:szCs w:val="24"/>
        </w:rPr>
        <w:t xml:space="preserve"> In addition, the study enrolled all children aged two years and above that complied with at least one of the following criteria: (a) fever and at least one of: vomiting, abdominal pain, flank/back pain, strong-smelling urine or enuresis; (b) at least one of these urinary symptoms: dysuria, pyuria, </w:t>
      </w:r>
      <w:proofErr w:type="spellStart"/>
      <w:r w:rsidRPr="00311E3B">
        <w:rPr>
          <w:rFonts w:ascii="Times New Roman" w:hAnsi="Times New Roman" w:cs="Times New Roman"/>
          <w:sz w:val="24"/>
          <w:szCs w:val="24"/>
        </w:rPr>
        <w:t>hematuria</w:t>
      </w:r>
      <w:proofErr w:type="spellEnd"/>
      <w:r w:rsidRPr="00311E3B">
        <w:rPr>
          <w:rFonts w:ascii="Times New Roman" w:hAnsi="Times New Roman" w:cs="Times New Roman"/>
          <w:sz w:val="24"/>
          <w:szCs w:val="24"/>
        </w:rPr>
        <w:t>, urgency or frequency; (c) or child with at least two of: costovertebral angle tenderness, abdominal or suprapubic tenderness to palpation, palpable bladder or dribbling/poor stream.</w:t>
      </w:r>
      <w:r w:rsidR="00447958" w:rsidRPr="00447958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414E6155" w14:textId="487285B8" w:rsidR="004A13A8" w:rsidRPr="00311E3B" w:rsidRDefault="004A13A8" w:rsidP="004A13A8">
      <w:pPr>
        <w:spacing w:beforeAutospacing="0" w:afterAutospacing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E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70960C" w14:textId="0E459D43" w:rsidR="006C3C61" w:rsidRPr="00311E3B" w:rsidRDefault="006C3C61" w:rsidP="00D8737A">
      <w:pPr>
        <w:spacing w:beforeAutospacing="0" w:afterAutospacing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1E3B">
        <w:rPr>
          <w:rFonts w:ascii="Times New Roman" w:hAnsi="Times New Roman" w:cs="Times New Roman"/>
          <w:b/>
          <w:sz w:val="24"/>
          <w:szCs w:val="24"/>
        </w:rPr>
        <w:t>Method S</w:t>
      </w:r>
      <w:r w:rsidR="00783564" w:rsidRPr="00311E3B">
        <w:rPr>
          <w:rFonts w:ascii="Times New Roman" w:hAnsi="Times New Roman" w:cs="Times New Roman"/>
          <w:b/>
          <w:sz w:val="24"/>
          <w:szCs w:val="24"/>
        </w:rPr>
        <w:t>2</w:t>
      </w:r>
      <w:r w:rsidRPr="00311E3B">
        <w:rPr>
          <w:rFonts w:ascii="Times New Roman" w:hAnsi="Times New Roman" w:cs="Times New Roman"/>
          <w:b/>
          <w:sz w:val="24"/>
          <w:szCs w:val="24"/>
        </w:rPr>
        <w:t>. Antimicrobial susceptibility testing (AST)</w:t>
      </w:r>
    </w:p>
    <w:p w14:paraId="5E4CB1B6" w14:textId="2FC49CCE" w:rsidR="006C3C61" w:rsidRPr="00311E3B" w:rsidRDefault="006C3C61" w:rsidP="006C3C61">
      <w:pPr>
        <w:spacing w:beforeAutospacing="0" w:afterAutospacing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E3B">
        <w:rPr>
          <w:rFonts w:ascii="Times New Roman" w:hAnsi="Times New Roman" w:cs="Times New Roman"/>
          <w:sz w:val="24"/>
          <w:szCs w:val="24"/>
        </w:rPr>
        <w:t>The susceptibility or non-susceptibility (resistance) to the tested antibiotics was determined by using the breakpoints (zone diameter interpretive criteria) indicated in the CLSI guidelines</w:t>
      </w:r>
      <w:r w:rsidR="00447958">
        <w:rPr>
          <w:rFonts w:ascii="Times New Roman" w:hAnsi="Times New Roman" w:cs="Times New Roman"/>
          <w:sz w:val="24"/>
          <w:szCs w:val="24"/>
        </w:rPr>
        <w:t xml:space="preserve"> </w:t>
      </w:r>
      <w:r w:rsidRPr="00311E3B">
        <w:rPr>
          <w:rFonts w:ascii="Times New Roman" w:hAnsi="Times New Roman" w:cs="Times New Roman"/>
          <w:sz w:val="24"/>
          <w:szCs w:val="24"/>
        </w:rPr>
        <w:t>with the following modifications.</w:t>
      </w:r>
      <w:r w:rsidR="00447958" w:rsidRPr="0044795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11E3B">
        <w:rPr>
          <w:rFonts w:ascii="Times New Roman" w:hAnsi="Times New Roman" w:cs="Times New Roman"/>
          <w:sz w:val="24"/>
          <w:szCs w:val="24"/>
        </w:rPr>
        <w:t xml:space="preserve"> For nitrofurantoin and linezolid, the European Committee on Antimicrobial Susceptibility Testing</w:t>
      </w:r>
      <w:r w:rsidR="00447958">
        <w:t xml:space="preserve"> </w:t>
      </w:r>
      <w:r w:rsidRPr="00311E3B">
        <w:rPr>
          <w:rFonts w:ascii="Times New Roman" w:hAnsi="Times New Roman" w:cs="Times New Roman"/>
          <w:sz w:val="24"/>
          <w:szCs w:val="24"/>
        </w:rPr>
        <w:t>breakpoints were used.</w:t>
      </w:r>
      <w:r w:rsidR="00447958" w:rsidRPr="0044795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11E3B">
        <w:rPr>
          <w:rFonts w:ascii="Times New Roman" w:hAnsi="Times New Roman" w:cs="Times New Roman"/>
          <w:sz w:val="24"/>
          <w:szCs w:val="24"/>
        </w:rPr>
        <w:t xml:space="preserve"> For </w:t>
      </w:r>
      <w:r w:rsidRPr="00311E3B">
        <w:rPr>
          <w:rFonts w:ascii="Times New Roman" w:hAnsi="Times New Roman" w:cs="Times New Roman"/>
          <w:i/>
          <w:sz w:val="24"/>
          <w:szCs w:val="24"/>
        </w:rPr>
        <w:t>Acinetobacter</w:t>
      </w:r>
      <w:r w:rsidRPr="00311E3B">
        <w:rPr>
          <w:rFonts w:ascii="Times New Roman" w:hAnsi="Times New Roman" w:cs="Times New Roman"/>
          <w:sz w:val="24"/>
          <w:szCs w:val="24"/>
        </w:rPr>
        <w:t xml:space="preserve"> spp., susceptibility to amoxicillin/clavulanic acid and trimethoprim was determined using the breakpoints for </w:t>
      </w:r>
      <w:proofErr w:type="spellStart"/>
      <w:r w:rsidRPr="00311E3B">
        <w:rPr>
          <w:rFonts w:ascii="Times New Roman" w:hAnsi="Times New Roman" w:cs="Times New Roman"/>
          <w:i/>
          <w:sz w:val="24"/>
          <w:szCs w:val="24"/>
        </w:rPr>
        <w:t>Enterobacterales</w:t>
      </w:r>
      <w:proofErr w:type="spellEnd"/>
      <w:r w:rsidRPr="00311E3B">
        <w:rPr>
          <w:rFonts w:ascii="Times New Roman" w:hAnsi="Times New Roman" w:cs="Times New Roman"/>
          <w:sz w:val="24"/>
          <w:szCs w:val="24"/>
        </w:rPr>
        <w:t xml:space="preserve">. For </w:t>
      </w:r>
      <w:r w:rsidRPr="00311E3B">
        <w:rPr>
          <w:rFonts w:ascii="Times New Roman" w:hAnsi="Times New Roman" w:cs="Times New Roman"/>
          <w:i/>
          <w:sz w:val="24"/>
          <w:szCs w:val="24"/>
        </w:rPr>
        <w:t xml:space="preserve">Staphylococcus </w:t>
      </w:r>
      <w:r w:rsidRPr="00311E3B">
        <w:rPr>
          <w:rFonts w:ascii="Times New Roman" w:hAnsi="Times New Roman" w:cs="Times New Roman"/>
          <w:sz w:val="24"/>
          <w:szCs w:val="24"/>
        </w:rPr>
        <w:t xml:space="preserve">spp., methicillin resistance (non-susceptibility to cefoxitin) was calculated using the breakpoints for </w:t>
      </w:r>
      <w:r w:rsidRPr="00311E3B">
        <w:rPr>
          <w:rFonts w:ascii="Times New Roman" w:hAnsi="Times New Roman" w:cs="Times New Roman"/>
          <w:i/>
          <w:sz w:val="24"/>
          <w:szCs w:val="24"/>
        </w:rPr>
        <w:t>S. epidermidis</w:t>
      </w:r>
      <w:r w:rsidRPr="00311E3B">
        <w:rPr>
          <w:rFonts w:ascii="Times New Roman" w:hAnsi="Times New Roman" w:cs="Times New Roman"/>
          <w:sz w:val="24"/>
          <w:szCs w:val="24"/>
        </w:rPr>
        <w:t xml:space="preserve"> and </w:t>
      </w:r>
      <w:r w:rsidRPr="00311E3B">
        <w:rPr>
          <w:rFonts w:ascii="Times New Roman" w:hAnsi="Times New Roman" w:cs="Times New Roman"/>
          <w:i/>
          <w:sz w:val="24"/>
          <w:szCs w:val="24"/>
        </w:rPr>
        <w:t>Staphylococcus</w:t>
      </w:r>
      <w:r w:rsidRPr="00311E3B">
        <w:rPr>
          <w:rFonts w:ascii="Times New Roman" w:hAnsi="Times New Roman" w:cs="Times New Roman"/>
          <w:sz w:val="24"/>
          <w:szCs w:val="24"/>
        </w:rPr>
        <w:t xml:space="preserve"> spp. For </w:t>
      </w:r>
      <w:r w:rsidRPr="00311E3B">
        <w:rPr>
          <w:rFonts w:ascii="Times New Roman" w:hAnsi="Times New Roman" w:cs="Times New Roman"/>
          <w:i/>
          <w:sz w:val="24"/>
          <w:szCs w:val="24"/>
        </w:rPr>
        <w:t>Pseudomonas</w:t>
      </w:r>
      <w:r w:rsidRPr="00311E3B">
        <w:rPr>
          <w:rFonts w:ascii="Times New Roman" w:hAnsi="Times New Roman" w:cs="Times New Roman"/>
          <w:sz w:val="24"/>
          <w:szCs w:val="24"/>
        </w:rPr>
        <w:t xml:space="preserve"> spp., breakpoints for </w:t>
      </w:r>
      <w:r w:rsidRPr="00311E3B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Pr="00311E3B">
        <w:rPr>
          <w:rFonts w:ascii="Times New Roman" w:hAnsi="Times New Roman" w:cs="Times New Roman"/>
          <w:sz w:val="24"/>
          <w:szCs w:val="24"/>
        </w:rPr>
        <w:t xml:space="preserve"> were applied. </w:t>
      </w:r>
    </w:p>
    <w:p w14:paraId="39391823" w14:textId="77777777" w:rsidR="006C3C61" w:rsidRPr="00311E3B" w:rsidRDefault="006C3C61" w:rsidP="00D8737A">
      <w:pPr>
        <w:spacing w:beforeAutospacing="0" w:afterAutospacing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B22DDD" w14:textId="71F09C09" w:rsidR="00D8737A" w:rsidRPr="00311E3B" w:rsidRDefault="00D8737A" w:rsidP="00D8737A">
      <w:pPr>
        <w:spacing w:beforeAutospacing="0" w:afterAutospacing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1E3B">
        <w:rPr>
          <w:rFonts w:ascii="Times New Roman" w:hAnsi="Times New Roman" w:cs="Times New Roman"/>
          <w:b/>
          <w:sz w:val="24"/>
          <w:szCs w:val="24"/>
        </w:rPr>
        <w:t>Method S</w:t>
      </w:r>
      <w:r w:rsidR="00783564" w:rsidRPr="00311E3B">
        <w:rPr>
          <w:rFonts w:ascii="Times New Roman" w:hAnsi="Times New Roman" w:cs="Times New Roman"/>
          <w:b/>
          <w:sz w:val="24"/>
          <w:szCs w:val="24"/>
        </w:rPr>
        <w:t>3</w:t>
      </w:r>
      <w:r w:rsidRPr="00311E3B">
        <w:rPr>
          <w:rFonts w:ascii="Times New Roman" w:hAnsi="Times New Roman" w:cs="Times New Roman"/>
          <w:b/>
          <w:sz w:val="24"/>
          <w:szCs w:val="24"/>
        </w:rPr>
        <w:t>. Definition and analysis of Multidrug resistance (MDR)</w:t>
      </w:r>
    </w:p>
    <w:p w14:paraId="758FD7B0" w14:textId="7958116D" w:rsidR="00B37CD4" w:rsidRPr="00311E3B" w:rsidRDefault="00D8737A" w:rsidP="00D8737A">
      <w:pPr>
        <w:spacing w:beforeAutospacing="0" w:afterAutospacing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E3B">
        <w:rPr>
          <w:rFonts w:ascii="Times New Roman" w:hAnsi="Times New Roman" w:cs="Times New Roman"/>
          <w:sz w:val="24"/>
          <w:szCs w:val="24"/>
        </w:rPr>
        <w:t>MDR bacteria were defined as isolates resistant to at least one agent in three or more classes of antimicrobial agents, following the ECDC guidelines, with some modifications.</w:t>
      </w:r>
      <w:r w:rsidR="00447958" w:rsidRPr="0044795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311E3B">
        <w:rPr>
          <w:rFonts w:ascii="Times New Roman" w:hAnsi="Times New Roman" w:cs="Times New Roman"/>
          <w:sz w:val="24"/>
          <w:szCs w:val="24"/>
        </w:rPr>
        <w:t xml:space="preserve"> Thus, nitrofurantoin and trimethoprim, two antibiotics routinely used for treating UTIs that are not included in the ECDC tables, were also considered for estimating MDR (Table S2).</w:t>
      </w:r>
      <w:r w:rsidR="00447958" w:rsidRPr="0044795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311E3B">
        <w:rPr>
          <w:rFonts w:ascii="Times New Roman" w:hAnsi="Times New Roman" w:cs="Times New Roman"/>
          <w:sz w:val="24"/>
          <w:szCs w:val="24"/>
        </w:rPr>
        <w:t xml:space="preserve"> In addition, for those species/genera not incorporated in the ECDC, i.e. </w:t>
      </w:r>
      <w:r w:rsidRPr="00311E3B">
        <w:rPr>
          <w:rFonts w:ascii="Times New Roman" w:hAnsi="Times New Roman" w:cs="Times New Roman"/>
          <w:i/>
          <w:sz w:val="24"/>
          <w:szCs w:val="24"/>
        </w:rPr>
        <w:t>Salmonella</w:t>
      </w:r>
      <w:r w:rsidRPr="00311E3B">
        <w:rPr>
          <w:rFonts w:ascii="Times New Roman" w:hAnsi="Times New Roman" w:cs="Times New Roman"/>
          <w:sz w:val="24"/>
          <w:szCs w:val="24"/>
        </w:rPr>
        <w:t xml:space="preserve">, </w:t>
      </w:r>
      <w:r w:rsidRPr="00311E3B">
        <w:rPr>
          <w:rFonts w:ascii="Times New Roman" w:hAnsi="Times New Roman" w:cs="Times New Roman"/>
          <w:i/>
          <w:sz w:val="24"/>
          <w:szCs w:val="24"/>
        </w:rPr>
        <w:t>Shigella</w:t>
      </w:r>
      <w:r w:rsidRPr="00311E3B">
        <w:rPr>
          <w:rFonts w:ascii="Times New Roman" w:hAnsi="Times New Roman" w:cs="Times New Roman"/>
          <w:sz w:val="24"/>
          <w:szCs w:val="24"/>
        </w:rPr>
        <w:t xml:space="preserve"> and </w:t>
      </w:r>
      <w:r w:rsidRPr="00311E3B">
        <w:rPr>
          <w:rFonts w:ascii="Times New Roman" w:hAnsi="Times New Roman" w:cs="Times New Roman"/>
          <w:i/>
          <w:sz w:val="24"/>
          <w:szCs w:val="24"/>
        </w:rPr>
        <w:t>Streptococcus</w:t>
      </w:r>
      <w:r w:rsidRPr="00311E3B">
        <w:rPr>
          <w:rFonts w:ascii="Times New Roman" w:hAnsi="Times New Roman" w:cs="Times New Roman"/>
          <w:sz w:val="24"/>
          <w:szCs w:val="24"/>
        </w:rPr>
        <w:t xml:space="preserve">, the MDR rates were </w:t>
      </w:r>
      <w:r w:rsidRPr="00311E3B">
        <w:rPr>
          <w:rFonts w:ascii="Times New Roman" w:hAnsi="Times New Roman" w:cs="Times New Roman"/>
          <w:sz w:val="24"/>
          <w:szCs w:val="24"/>
        </w:rPr>
        <w:lastRenderedPageBreak/>
        <w:t xml:space="preserve">calculated following the same rule as described above, but considering the resistance to a selected pool of tested antibiotics (Table S2). </w:t>
      </w:r>
    </w:p>
    <w:p w14:paraId="23965C84" w14:textId="06836EC2" w:rsidR="00D8737A" w:rsidRPr="00311E3B" w:rsidRDefault="00B37CD4" w:rsidP="00D8737A">
      <w:pPr>
        <w:spacing w:beforeAutospacing="0" w:afterAutospacing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E3B">
        <w:rPr>
          <w:rFonts w:ascii="Times New Roman" w:hAnsi="Times New Roman" w:cs="Times New Roman"/>
          <w:sz w:val="24"/>
          <w:szCs w:val="24"/>
        </w:rPr>
        <w:t xml:space="preserve">Those </w:t>
      </w:r>
      <w:r w:rsidRPr="00311E3B">
        <w:rPr>
          <w:rFonts w:ascii="Times New Roman" w:hAnsi="Times New Roman" w:cs="Times New Roman"/>
          <w:i/>
          <w:sz w:val="24"/>
          <w:szCs w:val="24"/>
        </w:rPr>
        <w:t>Staphylococcus</w:t>
      </w:r>
      <w:r w:rsidRPr="00311E3B">
        <w:rPr>
          <w:rFonts w:ascii="Times New Roman" w:hAnsi="Times New Roman" w:cs="Times New Roman"/>
          <w:sz w:val="24"/>
          <w:szCs w:val="24"/>
        </w:rPr>
        <w:t xml:space="preserve"> spp. isolates that were resistant to cefoxitin (methicillin-resistant), were not </w:t>
      </w:r>
      <w:r w:rsidR="00AA2DA6" w:rsidRPr="00311E3B">
        <w:rPr>
          <w:rFonts w:ascii="Times New Roman" w:hAnsi="Times New Roman" w:cs="Times New Roman"/>
          <w:sz w:val="24"/>
          <w:szCs w:val="24"/>
        </w:rPr>
        <w:t xml:space="preserve">automatically </w:t>
      </w:r>
      <w:r w:rsidRPr="00311E3B">
        <w:rPr>
          <w:rFonts w:ascii="Times New Roman" w:hAnsi="Times New Roman" w:cs="Times New Roman"/>
          <w:sz w:val="24"/>
          <w:szCs w:val="24"/>
        </w:rPr>
        <w:t xml:space="preserve">considered MDR, and were subjected to the </w:t>
      </w:r>
      <w:r w:rsidR="00AA2DA6" w:rsidRPr="00311E3B">
        <w:rPr>
          <w:rFonts w:ascii="Times New Roman" w:hAnsi="Times New Roman" w:cs="Times New Roman"/>
          <w:sz w:val="24"/>
          <w:szCs w:val="24"/>
        </w:rPr>
        <w:t xml:space="preserve">rule of being resistant to at least one agent in three or more classes of antimicrobial agents. In those isolates with intrinsic resistance to a given antibiotic, such antibiotic was not </w:t>
      </w:r>
      <w:r w:rsidR="00783564" w:rsidRPr="00311E3B">
        <w:rPr>
          <w:rFonts w:ascii="Times New Roman" w:hAnsi="Times New Roman" w:cs="Times New Roman"/>
          <w:sz w:val="24"/>
          <w:szCs w:val="24"/>
        </w:rPr>
        <w:t>considered</w:t>
      </w:r>
      <w:r w:rsidR="00AA2DA6" w:rsidRPr="00311E3B">
        <w:rPr>
          <w:rFonts w:ascii="Times New Roman" w:hAnsi="Times New Roman" w:cs="Times New Roman"/>
          <w:sz w:val="24"/>
          <w:szCs w:val="24"/>
        </w:rPr>
        <w:t xml:space="preserve"> for calculating MDR.</w:t>
      </w:r>
      <w:r w:rsidR="00783564" w:rsidRPr="00311E3B">
        <w:rPr>
          <w:rFonts w:ascii="Times New Roman" w:hAnsi="Times New Roman" w:cs="Times New Roman"/>
          <w:sz w:val="24"/>
          <w:szCs w:val="24"/>
        </w:rPr>
        <w:t xml:space="preserve"> </w:t>
      </w:r>
      <w:r w:rsidR="00D8737A" w:rsidRPr="00311E3B">
        <w:rPr>
          <w:rFonts w:ascii="Times New Roman" w:hAnsi="Times New Roman" w:cs="Times New Roman"/>
          <w:sz w:val="24"/>
          <w:szCs w:val="24"/>
        </w:rPr>
        <w:t xml:space="preserve">By means of this approach, isolates from UTIs were classified as MDR or non-MDR. MDR rates were calculated by considering the number of MDR isolates divided by the total isolates </w:t>
      </w:r>
      <w:r w:rsidR="00D8737A" w:rsidRPr="0082086C">
        <w:rPr>
          <w:rFonts w:ascii="Times New Roman" w:hAnsi="Times New Roman" w:cs="Times New Roman"/>
          <w:sz w:val="24"/>
          <w:szCs w:val="24"/>
        </w:rPr>
        <w:t>where MDR data</w:t>
      </w:r>
      <w:r w:rsidR="00D8737A" w:rsidRPr="00311E3B">
        <w:rPr>
          <w:rFonts w:ascii="Times New Roman" w:hAnsi="Times New Roman" w:cs="Times New Roman"/>
          <w:sz w:val="24"/>
          <w:szCs w:val="24"/>
        </w:rPr>
        <w:t xml:space="preserve"> were obtained.  </w:t>
      </w:r>
    </w:p>
    <w:p w14:paraId="75AD574F" w14:textId="77777777" w:rsidR="00D8737A" w:rsidRPr="00311E3B" w:rsidRDefault="00D8737A" w:rsidP="00D8737A">
      <w:pPr>
        <w:spacing w:beforeAutospacing="0" w:afterAutospacing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46DCE3" w14:textId="77777777" w:rsidR="00F5284C" w:rsidRPr="00311E3B" w:rsidRDefault="00F5284C" w:rsidP="00F9228F">
      <w:pPr>
        <w:spacing w:beforeAutospacing="0" w:after="160" w:afterAutospacing="0" w:line="259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sectPr w:rsidR="00F5284C" w:rsidRPr="00311E3B" w:rsidSect="005E0738">
          <w:footerReference w:type="default" r:id="rId8"/>
          <w:pgSz w:w="11905" w:h="16837"/>
          <w:pgMar w:top="1418" w:right="1134" w:bottom="1418" w:left="1134" w:header="720" w:footer="720" w:gutter="0"/>
          <w:lnNumType w:countBy="1" w:restart="continuous"/>
          <w:cols w:space="720"/>
          <w:docGrid w:linePitch="299"/>
        </w:sectPr>
      </w:pPr>
    </w:p>
    <w:p w14:paraId="7423AE1E" w14:textId="1E402795" w:rsidR="00F9228F" w:rsidRPr="00311E3B" w:rsidRDefault="00F9228F" w:rsidP="00F9228F">
      <w:pPr>
        <w:spacing w:beforeAutospacing="0" w:after="160" w:afterAutospacing="0" w:line="259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 w:rsidRPr="00311E3B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lastRenderedPageBreak/>
        <w:t xml:space="preserve">Table S1. </w:t>
      </w:r>
      <w:r w:rsidRPr="00311E3B">
        <w:rPr>
          <w:rFonts w:ascii="Times New Roman" w:eastAsia="Calibri" w:hAnsi="Times New Roman" w:cs="Times New Roman"/>
          <w:bCs/>
          <w:sz w:val="24"/>
          <w:szCs w:val="24"/>
          <w:lang w:eastAsia="en-US"/>
        </w:rPr>
        <w:t xml:space="preserve">Patient recruitment sites </w:t>
      </w:r>
      <w:r w:rsidR="00EE199B" w:rsidRPr="00311E3B">
        <w:rPr>
          <w:rFonts w:ascii="Times New Roman" w:eastAsia="Calibri" w:hAnsi="Times New Roman" w:cs="Times New Roman"/>
          <w:bCs/>
          <w:sz w:val="24"/>
          <w:szCs w:val="24"/>
          <w:lang w:eastAsia="en-US"/>
        </w:rPr>
        <w:t xml:space="preserve">and healthcare facilities </w:t>
      </w:r>
      <w:r w:rsidRPr="00311E3B">
        <w:rPr>
          <w:rFonts w:ascii="Times New Roman" w:eastAsia="Calibri" w:hAnsi="Times New Roman" w:cs="Times New Roman"/>
          <w:bCs/>
          <w:sz w:val="24"/>
          <w:szCs w:val="24"/>
          <w:lang w:eastAsia="en-US"/>
        </w:rPr>
        <w:t>in Kenya, Tanzania, and Uganda.</w:t>
      </w:r>
      <w:r w:rsidRPr="00311E3B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243"/>
        <w:gridCol w:w="2043"/>
        <w:gridCol w:w="2522"/>
      </w:tblGrid>
      <w:tr w:rsidR="00311E3B" w:rsidRPr="00311E3B" w14:paraId="75931686" w14:textId="77777777" w:rsidTr="00AF7848">
        <w:trPr>
          <w:trHeight w:val="54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B9D6D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3" w:name="_Hlk155417174"/>
            <w:r w:rsidRPr="00311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untry/sit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3210F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facilit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81AB5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 of 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57EED" w14:textId="4D249859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evels recruited </w:t>
            </w: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om</w:t>
            </w:r>
            <w:r w:rsidR="0075443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311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311E3B" w:rsidRPr="00311E3B" w14:paraId="05E40225" w14:textId="77777777" w:rsidTr="00AF7848">
        <w:trPr>
          <w:trHeight w:val="232"/>
        </w:trPr>
        <w:tc>
          <w:tcPr>
            <w:tcW w:w="0" w:type="auto"/>
            <w:tcBorders>
              <w:top w:val="single" w:sz="4" w:space="0" w:color="auto"/>
            </w:tcBorders>
          </w:tcPr>
          <w:p w14:paraId="26D3F703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eny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B7E9F6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973ADD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BA087B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1E3B" w:rsidRPr="00311E3B" w14:paraId="570F81F9" w14:textId="77777777" w:rsidTr="00AF7848">
        <w:trPr>
          <w:trHeight w:val="224"/>
        </w:trPr>
        <w:tc>
          <w:tcPr>
            <w:tcW w:w="0" w:type="auto"/>
          </w:tcPr>
          <w:p w14:paraId="17330668" w14:textId="77777777" w:rsidR="00F9228F" w:rsidRPr="00311E3B" w:rsidRDefault="00F9228F" w:rsidP="00F9228F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Makueni</w:t>
            </w:r>
          </w:p>
        </w:tc>
        <w:tc>
          <w:tcPr>
            <w:tcW w:w="0" w:type="auto"/>
          </w:tcPr>
          <w:p w14:paraId="1B8989C4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676F0B5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0" w:type="auto"/>
          </w:tcPr>
          <w:p w14:paraId="1BFD14B1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11E3B" w:rsidRPr="00311E3B" w14:paraId="31B22CFF" w14:textId="77777777" w:rsidTr="00AF7848">
        <w:trPr>
          <w:trHeight w:val="232"/>
        </w:trPr>
        <w:tc>
          <w:tcPr>
            <w:tcW w:w="0" w:type="auto"/>
          </w:tcPr>
          <w:p w14:paraId="08FA05BA" w14:textId="77777777" w:rsidR="00F9228F" w:rsidRPr="00311E3B" w:rsidRDefault="00F9228F" w:rsidP="00F9228F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Nairobi</w:t>
            </w:r>
          </w:p>
        </w:tc>
        <w:tc>
          <w:tcPr>
            <w:tcW w:w="0" w:type="auto"/>
          </w:tcPr>
          <w:p w14:paraId="7ABA62FE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B74B3D7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Public and private</w:t>
            </w:r>
          </w:p>
        </w:tc>
        <w:tc>
          <w:tcPr>
            <w:tcW w:w="0" w:type="auto"/>
          </w:tcPr>
          <w:p w14:paraId="27242BD4" w14:textId="46A94267" w:rsidR="00F9228F" w:rsidRPr="00311E3B" w:rsidRDefault="00580E92" w:rsidP="00580E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, 4, 5, </w:t>
            </w:r>
            <w:r w:rsidR="003D036A"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311E3B" w:rsidRPr="00311E3B" w14:paraId="48C81EAC" w14:textId="77777777" w:rsidTr="00AF7848">
        <w:trPr>
          <w:trHeight w:val="232"/>
        </w:trPr>
        <w:tc>
          <w:tcPr>
            <w:tcW w:w="0" w:type="auto"/>
          </w:tcPr>
          <w:p w14:paraId="1B750955" w14:textId="77777777" w:rsidR="00F9228F" w:rsidRPr="00311E3B" w:rsidRDefault="00F9228F" w:rsidP="00F9228F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Nanyuki</w:t>
            </w:r>
            <w:proofErr w:type="spellEnd"/>
          </w:p>
        </w:tc>
        <w:tc>
          <w:tcPr>
            <w:tcW w:w="0" w:type="auto"/>
          </w:tcPr>
          <w:p w14:paraId="73F3BB6C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86A0B41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0" w:type="auto"/>
          </w:tcPr>
          <w:p w14:paraId="473EA18B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11E3B" w:rsidRPr="00311E3B" w14:paraId="3D73F04E" w14:textId="77777777" w:rsidTr="00AF7848">
        <w:trPr>
          <w:trHeight w:val="224"/>
        </w:trPr>
        <w:tc>
          <w:tcPr>
            <w:tcW w:w="0" w:type="auto"/>
          </w:tcPr>
          <w:p w14:paraId="404D89C5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nzania</w:t>
            </w:r>
          </w:p>
        </w:tc>
        <w:tc>
          <w:tcPr>
            <w:tcW w:w="0" w:type="auto"/>
          </w:tcPr>
          <w:p w14:paraId="79AB29DF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725203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C11C9F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1E3B" w:rsidRPr="00311E3B" w14:paraId="0721911A" w14:textId="77777777" w:rsidTr="00AF7848">
        <w:trPr>
          <w:trHeight w:val="232"/>
        </w:trPr>
        <w:tc>
          <w:tcPr>
            <w:tcW w:w="0" w:type="auto"/>
          </w:tcPr>
          <w:p w14:paraId="23D6B36F" w14:textId="77777777" w:rsidR="00F9228F" w:rsidRPr="00311E3B" w:rsidRDefault="00F9228F" w:rsidP="00F9228F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Kilimanjaro/Moshi</w:t>
            </w:r>
          </w:p>
        </w:tc>
        <w:tc>
          <w:tcPr>
            <w:tcW w:w="0" w:type="auto"/>
          </w:tcPr>
          <w:p w14:paraId="7EAE6DA8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4B1B90D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Public and private</w:t>
            </w:r>
          </w:p>
        </w:tc>
        <w:tc>
          <w:tcPr>
            <w:tcW w:w="0" w:type="auto"/>
          </w:tcPr>
          <w:p w14:paraId="3114D44E" w14:textId="684BC65B" w:rsidR="00F9228F" w:rsidRPr="00311E3B" w:rsidRDefault="00580E92" w:rsidP="00580E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, </w:t>
            </w:r>
            <w:r w:rsidR="00F9228F"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3, 5</w:t>
            </w:r>
            <w:r w:rsidR="003D036A"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11E3B" w:rsidRPr="00311E3B" w14:paraId="3302B1F6" w14:textId="77777777" w:rsidTr="00AF7848">
        <w:trPr>
          <w:trHeight w:val="232"/>
        </w:trPr>
        <w:tc>
          <w:tcPr>
            <w:tcW w:w="0" w:type="auto"/>
          </w:tcPr>
          <w:p w14:paraId="2DC840FA" w14:textId="77777777" w:rsidR="00F9228F" w:rsidRPr="00311E3B" w:rsidRDefault="00F9228F" w:rsidP="00F9228F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Mbeya</w:t>
            </w:r>
          </w:p>
        </w:tc>
        <w:tc>
          <w:tcPr>
            <w:tcW w:w="0" w:type="auto"/>
          </w:tcPr>
          <w:p w14:paraId="767188F0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C9F6262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Public and private</w:t>
            </w:r>
          </w:p>
        </w:tc>
        <w:tc>
          <w:tcPr>
            <w:tcW w:w="0" w:type="auto"/>
          </w:tcPr>
          <w:p w14:paraId="098E4BE8" w14:textId="722D5C5A" w:rsidR="00F9228F" w:rsidRPr="00311E3B" w:rsidRDefault="00F9228F" w:rsidP="00580E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580E92"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3D036A"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11E3B" w:rsidRPr="00311E3B" w14:paraId="7560E497" w14:textId="77777777" w:rsidTr="00AF7848">
        <w:trPr>
          <w:trHeight w:val="224"/>
        </w:trPr>
        <w:tc>
          <w:tcPr>
            <w:tcW w:w="0" w:type="auto"/>
          </w:tcPr>
          <w:p w14:paraId="09720A6E" w14:textId="77777777" w:rsidR="00F9228F" w:rsidRPr="00311E3B" w:rsidRDefault="00F9228F" w:rsidP="00F9228F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Mwanza</w:t>
            </w:r>
          </w:p>
        </w:tc>
        <w:tc>
          <w:tcPr>
            <w:tcW w:w="0" w:type="auto"/>
          </w:tcPr>
          <w:p w14:paraId="7706CC30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AD45069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Public and private</w:t>
            </w:r>
          </w:p>
        </w:tc>
        <w:tc>
          <w:tcPr>
            <w:tcW w:w="0" w:type="auto"/>
          </w:tcPr>
          <w:p w14:paraId="1E1DB978" w14:textId="5724E22D" w:rsidR="00F9228F" w:rsidRPr="00311E3B" w:rsidRDefault="00580E92" w:rsidP="00580E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, </w:t>
            </w:r>
            <w:r w:rsidR="00F9228F"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3, 5</w:t>
            </w:r>
            <w:r w:rsidR="003D036A"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11E3B" w:rsidRPr="00311E3B" w14:paraId="43E07637" w14:textId="77777777" w:rsidTr="00AF7848">
        <w:trPr>
          <w:trHeight w:val="232"/>
        </w:trPr>
        <w:tc>
          <w:tcPr>
            <w:tcW w:w="0" w:type="auto"/>
          </w:tcPr>
          <w:p w14:paraId="212E774F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ganda</w:t>
            </w:r>
          </w:p>
        </w:tc>
        <w:tc>
          <w:tcPr>
            <w:tcW w:w="0" w:type="auto"/>
          </w:tcPr>
          <w:p w14:paraId="0EA3CE52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2ED13E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1E0CDE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1E3B" w:rsidRPr="00311E3B" w14:paraId="6D52410F" w14:textId="77777777" w:rsidTr="00AF7848">
        <w:trPr>
          <w:trHeight w:val="232"/>
        </w:trPr>
        <w:tc>
          <w:tcPr>
            <w:tcW w:w="0" w:type="auto"/>
          </w:tcPr>
          <w:p w14:paraId="15240675" w14:textId="77777777" w:rsidR="00F9228F" w:rsidRPr="00311E3B" w:rsidRDefault="00F9228F" w:rsidP="00F9228F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Mbarara</w:t>
            </w:r>
          </w:p>
        </w:tc>
        <w:tc>
          <w:tcPr>
            <w:tcW w:w="0" w:type="auto"/>
          </w:tcPr>
          <w:p w14:paraId="22186E41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E4A6C7C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0" w:type="auto"/>
          </w:tcPr>
          <w:p w14:paraId="2830A5B8" w14:textId="1D699A6F" w:rsidR="00F9228F" w:rsidRPr="00311E3B" w:rsidRDefault="00F9228F" w:rsidP="00580E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580E92"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311E3B" w:rsidRPr="00311E3B" w14:paraId="22C35DC2" w14:textId="77777777" w:rsidTr="00AF7848">
        <w:trPr>
          <w:trHeight w:val="224"/>
        </w:trPr>
        <w:tc>
          <w:tcPr>
            <w:tcW w:w="0" w:type="auto"/>
          </w:tcPr>
          <w:p w14:paraId="0796C5A7" w14:textId="77777777" w:rsidR="00F9228F" w:rsidRPr="00311E3B" w:rsidRDefault="00F9228F" w:rsidP="00F9228F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Nakapiripirit</w:t>
            </w:r>
            <w:proofErr w:type="spellEnd"/>
          </w:p>
        </w:tc>
        <w:tc>
          <w:tcPr>
            <w:tcW w:w="0" w:type="auto"/>
          </w:tcPr>
          <w:p w14:paraId="3E294C0B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1571A90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0" w:type="auto"/>
          </w:tcPr>
          <w:p w14:paraId="15A2D49E" w14:textId="445AF1A7" w:rsidR="00F9228F" w:rsidRPr="00311E3B" w:rsidRDefault="00F9228F" w:rsidP="00580E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580E92"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311E3B" w:rsidRPr="00311E3B" w14:paraId="1CA20445" w14:textId="77777777" w:rsidTr="00AF7848">
        <w:trPr>
          <w:trHeight w:val="232"/>
        </w:trPr>
        <w:tc>
          <w:tcPr>
            <w:tcW w:w="0" w:type="auto"/>
            <w:tcBorders>
              <w:bottom w:val="single" w:sz="4" w:space="0" w:color="auto"/>
            </w:tcBorders>
          </w:tcPr>
          <w:p w14:paraId="3BF0A355" w14:textId="77777777" w:rsidR="00F9228F" w:rsidRPr="00311E3B" w:rsidRDefault="00F9228F" w:rsidP="00F9228F">
            <w:pPr>
              <w:ind w:left="28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Nakasongol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B6D52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1B70B7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Public and priv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BFDD85" w14:textId="35625878" w:rsidR="00F9228F" w:rsidRPr="00311E3B" w:rsidRDefault="00580E92" w:rsidP="00580E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, </w:t>
            </w:r>
            <w:r w:rsidR="00F9228F" w:rsidRPr="00311E3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5AFBADCB" w14:textId="6ABD82BD" w:rsidR="003D036A" w:rsidRPr="00311E3B" w:rsidRDefault="0075443F" w:rsidP="00114442">
      <w:pPr>
        <w:spacing w:beforeAutospacing="0" w:after="160" w:afterAutospacing="0" w:line="259" w:lineRule="auto"/>
        <w:rPr>
          <w:rFonts w:ascii="Times New Roman" w:eastAsia="Calibri" w:hAnsi="Times New Roman" w:cs="Times New Roman"/>
          <w:sz w:val="20"/>
          <w:szCs w:val="20"/>
          <w:lang w:eastAsia="en-US"/>
        </w:rPr>
      </w:pPr>
      <w:proofErr w:type="spellStart"/>
      <w:r>
        <w:rPr>
          <w:rFonts w:ascii="Times New Roman" w:eastAsia="Calibri" w:hAnsi="Times New Roman" w:cs="Times New Roman"/>
          <w:sz w:val="20"/>
          <w:szCs w:val="20"/>
          <w:vertAlign w:val="superscript"/>
          <w:lang w:eastAsia="en-US"/>
        </w:rPr>
        <w:t>a</w:t>
      </w:r>
      <w:proofErr w:type="spellEnd"/>
      <w:r w:rsidR="00F9228F" w:rsidRPr="00311E3B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Levels of facilities are identified in each country following th</w:t>
      </w:r>
      <w:r w:rsidR="00AC723F" w:rsidRPr="00311E3B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e Kenya Health Policy 2014-2013 </w:t>
      </w:r>
      <w:r w:rsidR="00F9228F" w:rsidRPr="00311E3B">
        <w:rPr>
          <w:rFonts w:ascii="Times New Roman" w:eastAsia="Calibri" w:hAnsi="Times New Roman" w:cs="Times New Roman"/>
          <w:sz w:val="20"/>
          <w:szCs w:val="20"/>
          <w:lang w:eastAsia="en-US"/>
        </w:rPr>
        <w:t>(</w:t>
      </w:r>
      <w:hyperlink r:id="rId9" w:history="1">
        <w:r w:rsidR="00F9228F" w:rsidRPr="00311E3B">
          <w:rPr>
            <w:rFonts w:ascii="Times New Roman" w:eastAsia="Calibri" w:hAnsi="Times New Roman" w:cs="Times New Roman"/>
            <w:sz w:val="20"/>
            <w:szCs w:val="20"/>
            <w:lang w:eastAsia="en-US"/>
          </w:rPr>
          <w:t>http://publications.universalhealth2030.org/uploads/kenya_health_policy_2014_to_2030.pdf</w:t>
        </w:r>
      </w:hyperlink>
      <w:r w:rsidR="00CE7D34" w:rsidRPr="00311E3B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), Tanzania fifth health sector strategic plan (HSSP V) 2021-2026 </w:t>
      </w:r>
      <w:r w:rsidR="003D036A" w:rsidRPr="00311E3B">
        <w:rPr>
          <w:rFonts w:ascii="Times New Roman" w:eastAsia="Calibri" w:hAnsi="Times New Roman" w:cs="Times New Roman"/>
          <w:sz w:val="20"/>
          <w:szCs w:val="20"/>
          <w:lang w:eastAsia="en-US"/>
        </w:rPr>
        <w:t>(</w:t>
      </w:r>
      <w:hyperlink r:id="rId10" w:anchor=":~:text=2026%20%7C%20P4H%20Network-,Tanzania%20fifth%20health%20sector%20strategic%20plan%20(HSSPV)%2D%202021%2D2026,coverage%20(UHC)%20by%202030)" w:history="1">
        <w:r w:rsidR="003D036A" w:rsidRPr="00311E3B">
          <w:rPr>
            <w:rStyle w:val="Hyperlink"/>
            <w:rFonts w:ascii="Times New Roman" w:eastAsia="Calibri" w:hAnsi="Times New Roman" w:cs="Times New Roman"/>
            <w:color w:val="000000" w:themeColor="text1"/>
            <w:sz w:val="20"/>
            <w:szCs w:val="20"/>
            <w:u w:val="none"/>
            <w:lang w:eastAsia="en-US"/>
          </w:rPr>
          <w:t>https://p4h.world/en/node/11813#:~:text=2026%20%7C%20P4H%20Network-,Tanzania%20fifth%20health%20sector%20strategic%20plan%20(HSSPV)%2D%202021%2D2026,coverage%20(UHC)%20by%202030)</w:t>
        </w:r>
      </w:hyperlink>
      <w:r w:rsidR="003D036A" w:rsidRPr="00311E3B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and the Ugandan Hospital and Health Centre IV census survey </w:t>
      </w:r>
      <w:r w:rsidR="00CE7D34" w:rsidRPr="00311E3B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2014 </w:t>
      </w:r>
    </w:p>
    <w:p w14:paraId="7EE7193C" w14:textId="745A59A8" w:rsidR="00E044CF" w:rsidRPr="00311E3B" w:rsidRDefault="00F5284C" w:rsidP="00114442">
      <w:pPr>
        <w:spacing w:beforeAutospacing="0" w:after="160" w:afterAutospacing="0" w:line="259" w:lineRule="auto"/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311E3B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In all three countries, </w:t>
      </w:r>
      <w:r w:rsidR="00695B25" w:rsidRPr="00311E3B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lower levels (1-3) refer to primary care, </w:t>
      </w:r>
      <w:proofErr w:type="gramStart"/>
      <w:r w:rsidR="00695B25" w:rsidRPr="00311E3B">
        <w:rPr>
          <w:rFonts w:ascii="Times New Roman" w:eastAsia="Calibri" w:hAnsi="Times New Roman" w:cs="Times New Roman"/>
          <w:sz w:val="20"/>
          <w:szCs w:val="20"/>
          <w:lang w:eastAsia="en-US"/>
        </w:rPr>
        <w:t>dispensaries</w:t>
      </w:r>
      <w:proofErr w:type="gramEnd"/>
      <w:r w:rsidR="00810512" w:rsidRPr="00311E3B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or </w:t>
      </w:r>
      <w:r w:rsidR="00695B25" w:rsidRPr="00311E3B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community health centres. </w:t>
      </w:r>
      <w:r w:rsidR="00810512" w:rsidRPr="00311E3B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Level 4 typically refers to </w:t>
      </w:r>
      <w:r w:rsidR="008270AD" w:rsidRPr="00311E3B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primary referral facilities or specialist health care facilities. Level 5 (and 6 in Kenyan) </w:t>
      </w:r>
      <w:r w:rsidR="00B33E2D" w:rsidRPr="00311E3B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are higher level/tertiary facilities. </w:t>
      </w:r>
    </w:p>
    <w:bookmarkEnd w:id="3"/>
    <w:p w14:paraId="34719C9C" w14:textId="77777777" w:rsidR="00E044CF" w:rsidRPr="00311E3B" w:rsidRDefault="00E044CF" w:rsidP="00114442">
      <w:pPr>
        <w:spacing w:beforeAutospacing="0" w:after="160" w:afterAutospacing="0" w:line="259" w:lineRule="auto"/>
        <w:rPr>
          <w:rFonts w:ascii="Times New Roman" w:eastAsia="Calibri" w:hAnsi="Times New Roman" w:cs="Times New Roman"/>
          <w:strike/>
          <w:sz w:val="20"/>
          <w:szCs w:val="20"/>
          <w:lang w:eastAsia="en-US"/>
        </w:rPr>
      </w:pPr>
    </w:p>
    <w:p w14:paraId="7E562EAE" w14:textId="77777777" w:rsidR="004F35BF" w:rsidRPr="00311E3B" w:rsidRDefault="004F35BF" w:rsidP="00F9228F">
      <w:pPr>
        <w:spacing w:before="100" w:beforeAutospacing="0" w:after="100" w:afterAutospacing="0" w:line="259" w:lineRule="auto"/>
      </w:pPr>
    </w:p>
    <w:p w14:paraId="6CC7E2DB" w14:textId="77777777" w:rsidR="004F35BF" w:rsidRPr="00311E3B" w:rsidRDefault="004F35BF" w:rsidP="00F9228F">
      <w:pPr>
        <w:spacing w:before="100" w:beforeAutospacing="0" w:after="100" w:afterAutospacing="0" w:line="259" w:lineRule="auto"/>
      </w:pPr>
    </w:p>
    <w:p w14:paraId="7979511A" w14:textId="77777777" w:rsidR="004F35BF" w:rsidRPr="00311E3B" w:rsidRDefault="004F35BF" w:rsidP="00F9228F">
      <w:pPr>
        <w:spacing w:before="100" w:beforeAutospacing="0" w:after="100" w:afterAutospacing="0" w:line="259" w:lineRule="auto"/>
      </w:pPr>
    </w:p>
    <w:p w14:paraId="2CC83544" w14:textId="77777777" w:rsidR="004F35BF" w:rsidRPr="00311E3B" w:rsidRDefault="004F35BF" w:rsidP="00F9228F">
      <w:pPr>
        <w:spacing w:before="100" w:beforeAutospacing="0" w:after="100" w:afterAutospacing="0" w:line="259" w:lineRule="auto"/>
      </w:pPr>
    </w:p>
    <w:p w14:paraId="6A5A996C" w14:textId="77777777" w:rsidR="004F35BF" w:rsidRPr="00311E3B" w:rsidRDefault="004F35BF" w:rsidP="00F9228F">
      <w:pPr>
        <w:spacing w:before="100" w:beforeAutospacing="0" w:after="100" w:afterAutospacing="0" w:line="259" w:lineRule="auto"/>
      </w:pPr>
    </w:p>
    <w:p w14:paraId="3B6684DF" w14:textId="77777777" w:rsidR="001C2833" w:rsidRPr="00311E3B" w:rsidRDefault="001C2833" w:rsidP="00F9228F">
      <w:pPr>
        <w:spacing w:beforeAutospacing="0" w:after="160" w:afterAutospacing="0" w:line="259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sectPr w:rsidR="001C2833" w:rsidRPr="00311E3B" w:rsidSect="005E0738">
          <w:pgSz w:w="11905" w:h="16837"/>
          <w:pgMar w:top="1418" w:right="1134" w:bottom="1418" w:left="1134" w:header="720" w:footer="720" w:gutter="0"/>
          <w:lnNumType w:countBy="1" w:restart="continuous"/>
          <w:cols w:space="720"/>
          <w:docGrid w:linePitch="299"/>
        </w:sectPr>
      </w:pPr>
    </w:p>
    <w:p w14:paraId="3D6E1A96" w14:textId="77019CF8" w:rsidR="00F9228F" w:rsidRPr="00311E3B" w:rsidRDefault="00F9228F" w:rsidP="00F9228F">
      <w:pPr>
        <w:spacing w:beforeAutospacing="0" w:after="160" w:afterAutospacing="0" w:line="259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 w:rsidRPr="00311E3B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lastRenderedPageBreak/>
        <w:t xml:space="preserve">Table S2. </w:t>
      </w:r>
      <w:r w:rsidRPr="00311E3B">
        <w:rPr>
          <w:rFonts w:ascii="Times New Roman" w:eastAsia="Calibri" w:hAnsi="Times New Roman" w:cs="Times New Roman"/>
          <w:sz w:val="24"/>
          <w:szCs w:val="24"/>
          <w:lang w:eastAsia="en-US"/>
        </w:rPr>
        <w:t>Antibiotics considered for MDR calculations.</w:t>
      </w:r>
      <w:r w:rsidRPr="00311E3B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  </w:t>
      </w:r>
    </w:p>
    <w:tbl>
      <w:tblPr>
        <w:tblStyle w:val="TableGrid"/>
        <w:tblW w:w="11885" w:type="dxa"/>
        <w:tblInd w:w="108" w:type="dxa"/>
        <w:tblLook w:val="04A0" w:firstRow="1" w:lastRow="0" w:firstColumn="1" w:lastColumn="0" w:noHBand="0" w:noVBand="1"/>
      </w:tblPr>
      <w:tblGrid>
        <w:gridCol w:w="1879"/>
        <w:gridCol w:w="1277"/>
        <w:gridCol w:w="1437"/>
        <w:gridCol w:w="1319"/>
        <w:gridCol w:w="1405"/>
        <w:gridCol w:w="1234"/>
        <w:gridCol w:w="1491"/>
        <w:gridCol w:w="1459"/>
        <w:gridCol w:w="1193"/>
        <w:gridCol w:w="1194"/>
      </w:tblGrid>
      <w:tr w:rsidR="00311E3B" w:rsidRPr="00311E3B" w14:paraId="4A26F960" w14:textId="77777777" w:rsidTr="00AF7848">
        <w:trPr>
          <w:trHeight w:val="567"/>
        </w:trPr>
        <w:tc>
          <w:tcPr>
            <w:tcW w:w="0" w:type="auto"/>
            <w:noWrap/>
            <w:vAlign w:val="center"/>
            <w:hideMark/>
          </w:tcPr>
          <w:p w14:paraId="43FEBEEA" w14:textId="77777777" w:rsidR="00F9228F" w:rsidRPr="00311E3B" w:rsidRDefault="00F9228F" w:rsidP="00F9228F">
            <w:pPr>
              <w:spacing w:beforeAutospacing="0" w:afterAutospacing="0"/>
              <w:ind w:left="-57" w:right="-57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</w:rPr>
              <w:t>Gram</w:t>
            </w: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 xml:space="preserve"> negative</w:t>
            </w:r>
          </w:p>
        </w:tc>
        <w:tc>
          <w:tcPr>
            <w:tcW w:w="0" w:type="auto"/>
            <w:noWrap/>
            <w:vAlign w:val="center"/>
            <w:hideMark/>
          </w:tcPr>
          <w:p w14:paraId="1EEEE95B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Amoxicillin/</w:t>
            </w:r>
          </w:p>
          <w:p w14:paraId="4E7B1370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clavulanate</w:t>
            </w:r>
          </w:p>
          <w:p w14:paraId="62A57F2F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(AMC)</w:t>
            </w:r>
          </w:p>
        </w:tc>
        <w:tc>
          <w:tcPr>
            <w:tcW w:w="0" w:type="auto"/>
            <w:noWrap/>
            <w:vAlign w:val="center"/>
            <w:hideMark/>
          </w:tcPr>
          <w:p w14:paraId="020D2391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Ampicillin</w:t>
            </w:r>
          </w:p>
          <w:p w14:paraId="4D1A1DF5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(AMP)</w:t>
            </w:r>
          </w:p>
        </w:tc>
        <w:tc>
          <w:tcPr>
            <w:tcW w:w="0" w:type="auto"/>
            <w:noWrap/>
            <w:vAlign w:val="center"/>
            <w:hideMark/>
          </w:tcPr>
          <w:p w14:paraId="7DFC2741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Ceftazidime/</w:t>
            </w:r>
          </w:p>
          <w:p w14:paraId="4D7AE4FE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Ceftriaxone</w:t>
            </w:r>
          </w:p>
          <w:p w14:paraId="7EAFD231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(CAZ/CRO)</w:t>
            </w:r>
          </w:p>
        </w:tc>
        <w:tc>
          <w:tcPr>
            <w:tcW w:w="0" w:type="auto"/>
            <w:noWrap/>
            <w:vAlign w:val="center"/>
            <w:hideMark/>
          </w:tcPr>
          <w:p w14:paraId="3A1F8D8C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Ciprofloxacin</w:t>
            </w:r>
          </w:p>
          <w:p w14:paraId="67861557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(CIP)</w:t>
            </w:r>
          </w:p>
        </w:tc>
        <w:tc>
          <w:tcPr>
            <w:tcW w:w="0" w:type="auto"/>
            <w:noWrap/>
            <w:vAlign w:val="center"/>
            <w:hideMark/>
          </w:tcPr>
          <w:p w14:paraId="1DED9083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Gentamicin</w:t>
            </w:r>
          </w:p>
          <w:p w14:paraId="3DCDA644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(GEN)</w:t>
            </w:r>
          </w:p>
        </w:tc>
        <w:tc>
          <w:tcPr>
            <w:tcW w:w="0" w:type="auto"/>
            <w:noWrap/>
            <w:vAlign w:val="center"/>
            <w:hideMark/>
          </w:tcPr>
          <w:p w14:paraId="15704CC8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Nitrofurantoin</w:t>
            </w:r>
          </w:p>
          <w:p w14:paraId="103E527A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(NIT)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14:paraId="41EEC02D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Trimethoprim</w:t>
            </w:r>
          </w:p>
          <w:p w14:paraId="7F4F5E7A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(TMP)</w:t>
            </w:r>
          </w:p>
        </w:tc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E87040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311E3B" w:rsidRPr="00311E3B" w14:paraId="59726D04" w14:textId="77777777" w:rsidTr="00AF78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439C592" w14:textId="77777777" w:rsidR="00F9228F" w:rsidRPr="00311E3B" w:rsidRDefault="00F9228F" w:rsidP="00F9228F">
            <w:pPr>
              <w:ind w:left="-57" w:right="-57"/>
              <w:rPr>
                <w:rFonts w:ascii="Times New Roman" w:eastAsia="Times New Roman" w:hAnsi="Times New Roman" w:cs="Times New Roman"/>
                <w:b/>
                <w:i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</w:rPr>
              <w:t>E. coli</w:t>
            </w:r>
          </w:p>
        </w:tc>
        <w:tc>
          <w:tcPr>
            <w:tcW w:w="0" w:type="auto"/>
            <w:noWrap/>
            <w:vAlign w:val="center"/>
            <w:hideMark/>
          </w:tcPr>
          <w:p w14:paraId="475D48E1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AMC</w:t>
            </w:r>
          </w:p>
        </w:tc>
        <w:tc>
          <w:tcPr>
            <w:tcW w:w="0" w:type="auto"/>
            <w:noWrap/>
            <w:vAlign w:val="center"/>
            <w:hideMark/>
          </w:tcPr>
          <w:p w14:paraId="60C1CD95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AMP</w:t>
            </w:r>
          </w:p>
        </w:tc>
        <w:tc>
          <w:tcPr>
            <w:tcW w:w="0" w:type="auto"/>
            <w:noWrap/>
            <w:vAlign w:val="center"/>
            <w:hideMark/>
          </w:tcPr>
          <w:p w14:paraId="05F8B1E9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30CDF6E3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688521A1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5667FC0C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NIT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14:paraId="6E3D3B0A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TMP</w:t>
            </w:r>
          </w:p>
        </w:tc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0ED0F0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1E3B" w:rsidRPr="00311E3B" w14:paraId="3BE65CB1" w14:textId="77777777" w:rsidTr="00AF78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5CD0687" w14:textId="77777777" w:rsidR="00F9228F" w:rsidRPr="00311E3B" w:rsidRDefault="00F9228F" w:rsidP="00F9228F">
            <w:pPr>
              <w:ind w:left="-57" w:right="-57"/>
              <w:rPr>
                <w:rFonts w:ascii="Times New Roman" w:eastAsia="Times New Roman" w:hAnsi="Times New Roman" w:cs="Times New Roman"/>
                <w:b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</w:rPr>
              <w:t>Shigella</w:t>
            </w:r>
            <w:r w:rsidRPr="00311E3B">
              <w:rPr>
                <w:rFonts w:ascii="Times New Roman" w:eastAsia="Times New Roman" w:hAnsi="Times New Roman" w:cs="Times New Roman"/>
                <w:b/>
              </w:rPr>
              <w:t xml:space="preserve"> spp.</w:t>
            </w:r>
          </w:p>
        </w:tc>
        <w:tc>
          <w:tcPr>
            <w:tcW w:w="0" w:type="auto"/>
            <w:noWrap/>
            <w:vAlign w:val="center"/>
            <w:hideMark/>
          </w:tcPr>
          <w:p w14:paraId="758014E0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AMC</w:t>
            </w:r>
          </w:p>
        </w:tc>
        <w:tc>
          <w:tcPr>
            <w:tcW w:w="0" w:type="auto"/>
            <w:noWrap/>
            <w:vAlign w:val="center"/>
            <w:hideMark/>
          </w:tcPr>
          <w:p w14:paraId="4DADB92E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AMP</w:t>
            </w:r>
          </w:p>
        </w:tc>
        <w:tc>
          <w:tcPr>
            <w:tcW w:w="0" w:type="auto"/>
            <w:noWrap/>
            <w:vAlign w:val="center"/>
            <w:hideMark/>
          </w:tcPr>
          <w:p w14:paraId="1CA5F174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252CBD85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406F4AA5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088F5FAE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NIT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14:paraId="7F56517A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TMP</w:t>
            </w:r>
          </w:p>
        </w:tc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80A929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1E3B" w:rsidRPr="00311E3B" w14:paraId="58DF48A5" w14:textId="77777777" w:rsidTr="00AF78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F7EC121" w14:textId="77777777" w:rsidR="00F9228F" w:rsidRPr="00311E3B" w:rsidRDefault="00F9228F" w:rsidP="00F9228F">
            <w:pPr>
              <w:ind w:left="-57" w:right="-57"/>
              <w:rPr>
                <w:rFonts w:ascii="Times New Roman" w:eastAsia="Times New Roman" w:hAnsi="Times New Roman" w:cs="Times New Roman"/>
                <w:b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</w:rPr>
              <w:t>Proteus</w:t>
            </w:r>
            <w:r w:rsidRPr="00311E3B">
              <w:rPr>
                <w:rFonts w:ascii="Times New Roman" w:eastAsia="Times New Roman" w:hAnsi="Times New Roman" w:cs="Times New Roman"/>
                <w:b/>
              </w:rPr>
              <w:t xml:space="preserve"> spp.</w:t>
            </w:r>
          </w:p>
        </w:tc>
        <w:tc>
          <w:tcPr>
            <w:tcW w:w="0" w:type="auto"/>
            <w:noWrap/>
            <w:vAlign w:val="center"/>
            <w:hideMark/>
          </w:tcPr>
          <w:p w14:paraId="0CC3C5C4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AMC</w:t>
            </w:r>
          </w:p>
        </w:tc>
        <w:tc>
          <w:tcPr>
            <w:tcW w:w="0" w:type="auto"/>
            <w:noWrap/>
            <w:vAlign w:val="center"/>
            <w:hideMark/>
          </w:tcPr>
          <w:p w14:paraId="4D869B36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Cs/>
              </w:rPr>
              <w:t>AMP</w:t>
            </w:r>
          </w:p>
        </w:tc>
        <w:tc>
          <w:tcPr>
            <w:tcW w:w="0" w:type="auto"/>
            <w:noWrap/>
            <w:vAlign w:val="center"/>
            <w:hideMark/>
          </w:tcPr>
          <w:p w14:paraId="3FFD4A7F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731FC8D8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2568F717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46DBE121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NIT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14:paraId="7C589C88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TMP</w:t>
            </w:r>
          </w:p>
        </w:tc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79FCAC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1E3B" w:rsidRPr="00311E3B" w14:paraId="53347AAD" w14:textId="77777777" w:rsidTr="00AF78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8F2CD05" w14:textId="77777777" w:rsidR="00F9228F" w:rsidRPr="00311E3B" w:rsidRDefault="00F9228F" w:rsidP="00F9228F">
            <w:pPr>
              <w:ind w:left="-57" w:right="-57"/>
              <w:rPr>
                <w:rFonts w:ascii="Times New Roman" w:eastAsia="Times New Roman" w:hAnsi="Times New Roman" w:cs="Times New Roman"/>
                <w:b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</w:rPr>
              <w:t>Salmonella</w:t>
            </w:r>
            <w:r w:rsidRPr="00311E3B">
              <w:rPr>
                <w:rFonts w:ascii="Times New Roman" w:eastAsia="Times New Roman" w:hAnsi="Times New Roman" w:cs="Times New Roman"/>
                <w:b/>
              </w:rPr>
              <w:t xml:space="preserve"> spp.</w:t>
            </w:r>
          </w:p>
        </w:tc>
        <w:tc>
          <w:tcPr>
            <w:tcW w:w="0" w:type="auto"/>
            <w:noWrap/>
            <w:vAlign w:val="center"/>
            <w:hideMark/>
          </w:tcPr>
          <w:p w14:paraId="65AFDB95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AMC</w:t>
            </w:r>
          </w:p>
        </w:tc>
        <w:tc>
          <w:tcPr>
            <w:tcW w:w="0" w:type="auto"/>
            <w:noWrap/>
            <w:vAlign w:val="center"/>
            <w:hideMark/>
          </w:tcPr>
          <w:p w14:paraId="2687C7C2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AMP</w:t>
            </w:r>
          </w:p>
        </w:tc>
        <w:tc>
          <w:tcPr>
            <w:tcW w:w="0" w:type="auto"/>
            <w:noWrap/>
            <w:vAlign w:val="center"/>
            <w:hideMark/>
          </w:tcPr>
          <w:p w14:paraId="42073525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298E93DA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5DCAC9A4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47A6824D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NIT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14:paraId="59E1A920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TMP</w:t>
            </w:r>
          </w:p>
        </w:tc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2212B5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1E3B" w:rsidRPr="00311E3B" w14:paraId="67782C73" w14:textId="77777777" w:rsidTr="00AF78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F531F48" w14:textId="77777777" w:rsidR="00F9228F" w:rsidRPr="00311E3B" w:rsidRDefault="00F9228F" w:rsidP="00F9228F">
            <w:pPr>
              <w:ind w:left="-57" w:right="-57"/>
              <w:rPr>
                <w:rFonts w:ascii="Times New Roman" w:eastAsia="Times New Roman" w:hAnsi="Times New Roman" w:cs="Times New Roman"/>
                <w:b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</w:rPr>
              <w:t xml:space="preserve">Serratia </w:t>
            </w:r>
            <w:r w:rsidRPr="00311E3B">
              <w:rPr>
                <w:rFonts w:ascii="Times New Roman" w:eastAsia="Times New Roman" w:hAnsi="Times New Roman" w:cs="Times New Roman"/>
                <w:b/>
              </w:rPr>
              <w:t>spp.</w:t>
            </w:r>
          </w:p>
        </w:tc>
        <w:tc>
          <w:tcPr>
            <w:tcW w:w="0" w:type="auto"/>
            <w:noWrap/>
            <w:vAlign w:val="center"/>
            <w:hideMark/>
          </w:tcPr>
          <w:p w14:paraId="52E3DE3A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D14571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61C8E2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57644EDB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3E320FB6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21917F07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NIT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14:paraId="65C2F513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TMP</w:t>
            </w:r>
          </w:p>
        </w:tc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40C953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1E3B" w:rsidRPr="00311E3B" w14:paraId="67BE3164" w14:textId="77777777" w:rsidTr="00AF78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84E1392" w14:textId="77777777" w:rsidR="00F9228F" w:rsidRPr="00311E3B" w:rsidRDefault="00F9228F" w:rsidP="00F9228F">
            <w:pPr>
              <w:ind w:left="-57" w:right="-57"/>
              <w:rPr>
                <w:rFonts w:ascii="Times New Roman" w:eastAsia="Times New Roman" w:hAnsi="Times New Roman" w:cs="Times New Roman"/>
                <w:b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</w:rPr>
              <w:t xml:space="preserve">Klebsiella </w:t>
            </w:r>
            <w:r w:rsidRPr="00311E3B">
              <w:rPr>
                <w:rFonts w:ascii="Times New Roman" w:eastAsia="Times New Roman" w:hAnsi="Times New Roman" w:cs="Times New Roman"/>
                <w:b/>
              </w:rPr>
              <w:t>spp.</w:t>
            </w:r>
          </w:p>
        </w:tc>
        <w:tc>
          <w:tcPr>
            <w:tcW w:w="0" w:type="auto"/>
            <w:noWrap/>
            <w:vAlign w:val="center"/>
            <w:hideMark/>
          </w:tcPr>
          <w:p w14:paraId="36517FB6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AMC</w:t>
            </w:r>
          </w:p>
        </w:tc>
        <w:tc>
          <w:tcPr>
            <w:tcW w:w="0" w:type="auto"/>
            <w:noWrap/>
            <w:vAlign w:val="center"/>
            <w:hideMark/>
          </w:tcPr>
          <w:p w14:paraId="6F9D4161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EE22563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44C1509C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473E3E13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39E02ABB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NIT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14:paraId="67D41AE1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TMP</w:t>
            </w:r>
          </w:p>
        </w:tc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180680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1E3B" w:rsidRPr="00311E3B" w14:paraId="190D7A06" w14:textId="77777777" w:rsidTr="00AF78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679C1D1" w14:textId="77777777" w:rsidR="00F9228F" w:rsidRPr="00311E3B" w:rsidRDefault="00F9228F" w:rsidP="00F9228F">
            <w:pPr>
              <w:ind w:left="-57" w:right="-57"/>
              <w:rPr>
                <w:rFonts w:ascii="Times New Roman" w:eastAsia="Times New Roman" w:hAnsi="Times New Roman" w:cs="Times New Roman"/>
                <w:b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</w:rPr>
              <w:t xml:space="preserve">Citrobacter </w:t>
            </w:r>
            <w:r w:rsidRPr="00311E3B">
              <w:rPr>
                <w:rFonts w:ascii="Times New Roman" w:eastAsia="Times New Roman" w:hAnsi="Times New Roman" w:cs="Times New Roman"/>
                <w:b/>
              </w:rPr>
              <w:t>spp.</w:t>
            </w:r>
          </w:p>
        </w:tc>
        <w:tc>
          <w:tcPr>
            <w:tcW w:w="0" w:type="auto"/>
            <w:noWrap/>
            <w:vAlign w:val="center"/>
            <w:hideMark/>
          </w:tcPr>
          <w:p w14:paraId="080D2567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6095EA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64265F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7420E7CB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2D695C6B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3E0B5082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NIT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14:paraId="531C6AAF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TMP</w:t>
            </w:r>
          </w:p>
        </w:tc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35A527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1E3B" w:rsidRPr="00311E3B" w14:paraId="100FB5AB" w14:textId="77777777" w:rsidTr="00AF78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50EFC24" w14:textId="77777777" w:rsidR="00F9228F" w:rsidRPr="00311E3B" w:rsidRDefault="00F9228F" w:rsidP="00F9228F">
            <w:pPr>
              <w:ind w:left="-57" w:right="-57"/>
              <w:rPr>
                <w:rFonts w:ascii="Times New Roman" w:eastAsia="Times New Roman" w:hAnsi="Times New Roman" w:cs="Times New Roman"/>
                <w:b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</w:rPr>
              <w:t xml:space="preserve">Enterobacter </w:t>
            </w:r>
            <w:r w:rsidRPr="00311E3B">
              <w:rPr>
                <w:rFonts w:ascii="Times New Roman" w:eastAsia="Times New Roman" w:hAnsi="Times New Roman" w:cs="Times New Roman"/>
                <w:b/>
              </w:rPr>
              <w:t>spp.</w:t>
            </w:r>
          </w:p>
        </w:tc>
        <w:tc>
          <w:tcPr>
            <w:tcW w:w="0" w:type="auto"/>
            <w:noWrap/>
            <w:vAlign w:val="center"/>
            <w:hideMark/>
          </w:tcPr>
          <w:p w14:paraId="1AEBC141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619BB9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A0027D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2D8C6009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7D4CFF06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0DE08D82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NIT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14:paraId="7AA15F28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TMP</w:t>
            </w:r>
          </w:p>
        </w:tc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CC84CF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1E3B" w:rsidRPr="00311E3B" w14:paraId="690F5DBB" w14:textId="77777777" w:rsidTr="00AF78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5B92B00" w14:textId="77777777" w:rsidR="00F9228F" w:rsidRPr="00311E3B" w:rsidRDefault="00F9228F" w:rsidP="00F9228F">
            <w:pPr>
              <w:ind w:left="-57" w:right="-57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i/>
              </w:rPr>
              <w:t>Morganella</w:t>
            </w:r>
            <w:proofErr w:type="spellEnd"/>
            <w:r w:rsidRPr="00311E3B"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r w:rsidRPr="00311E3B">
              <w:rPr>
                <w:rFonts w:ascii="Times New Roman" w:eastAsia="Times New Roman" w:hAnsi="Times New Roman" w:cs="Times New Roman"/>
                <w:b/>
              </w:rPr>
              <w:t>spp.</w:t>
            </w:r>
          </w:p>
        </w:tc>
        <w:tc>
          <w:tcPr>
            <w:tcW w:w="0" w:type="auto"/>
            <w:noWrap/>
            <w:vAlign w:val="center"/>
            <w:hideMark/>
          </w:tcPr>
          <w:p w14:paraId="6BB37C95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BF5B4F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1ED737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793339EF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3D4287AD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3C5BC972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NIT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14:paraId="284BECD6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TMP</w:t>
            </w:r>
          </w:p>
        </w:tc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C9A018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1E3B" w:rsidRPr="00311E3B" w14:paraId="05A4072A" w14:textId="77777777" w:rsidTr="00AF78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D8BC4CD" w14:textId="77777777" w:rsidR="00F9228F" w:rsidRPr="00311E3B" w:rsidRDefault="00F9228F" w:rsidP="00F9228F">
            <w:pPr>
              <w:ind w:left="-57" w:right="-57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i/>
              </w:rPr>
              <w:t>Pantoea</w:t>
            </w:r>
            <w:proofErr w:type="spellEnd"/>
            <w:r w:rsidRPr="00311E3B">
              <w:rPr>
                <w:rFonts w:ascii="Times New Roman" w:eastAsia="Times New Roman" w:hAnsi="Times New Roman" w:cs="Times New Roman"/>
                <w:b/>
              </w:rPr>
              <w:t xml:space="preserve"> spp.</w:t>
            </w:r>
          </w:p>
        </w:tc>
        <w:tc>
          <w:tcPr>
            <w:tcW w:w="0" w:type="auto"/>
            <w:noWrap/>
            <w:vAlign w:val="center"/>
            <w:hideMark/>
          </w:tcPr>
          <w:p w14:paraId="4609953C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AEF171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71634D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1AFB665A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39925B52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3EC61D59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NIT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14:paraId="5160C0E3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TMP</w:t>
            </w:r>
          </w:p>
        </w:tc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D4B157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1E3B" w:rsidRPr="00311E3B" w14:paraId="07A4EA19" w14:textId="77777777" w:rsidTr="00AF78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0B37E59" w14:textId="77777777" w:rsidR="00F9228F" w:rsidRPr="00311E3B" w:rsidRDefault="00F9228F" w:rsidP="00F9228F">
            <w:pPr>
              <w:ind w:left="-57" w:right="-57"/>
              <w:rPr>
                <w:rFonts w:ascii="Times New Roman" w:eastAsia="Times New Roman" w:hAnsi="Times New Roman" w:cs="Times New Roman"/>
                <w:b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</w:rPr>
              <w:t xml:space="preserve">Providencia </w:t>
            </w:r>
            <w:r w:rsidRPr="00311E3B">
              <w:rPr>
                <w:rFonts w:ascii="Times New Roman" w:eastAsia="Times New Roman" w:hAnsi="Times New Roman" w:cs="Times New Roman"/>
                <w:b/>
              </w:rPr>
              <w:t>spp.</w:t>
            </w:r>
          </w:p>
        </w:tc>
        <w:tc>
          <w:tcPr>
            <w:tcW w:w="0" w:type="auto"/>
            <w:noWrap/>
            <w:vAlign w:val="center"/>
            <w:hideMark/>
          </w:tcPr>
          <w:p w14:paraId="0102D6A1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4F09E1A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EE38F2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AZ/CRO</w:t>
            </w:r>
          </w:p>
        </w:tc>
        <w:tc>
          <w:tcPr>
            <w:tcW w:w="0" w:type="auto"/>
            <w:noWrap/>
            <w:vAlign w:val="center"/>
            <w:hideMark/>
          </w:tcPr>
          <w:p w14:paraId="370BAA47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55904420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1A9273C4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NIT</w:t>
            </w:r>
          </w:p>
        </w:tc>
        <w:tc>
          <w:tcPr>
            <w:tcW w:w="1212" w:type="dxa"/>
            <w:tcBorders>
              <w:right w:val="single" w:sz="4" w:space="0" w:color="auto"/>
            </w:tcBorders>
            <w:vAlign w:val="center"/>
          </w:tcPr>
          <w:p w14:paraId="7F6FEE81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TMP</w:t>
            </w:r>
          </w:p>
        </w:tc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1DD5EF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1E3B" w:rsidRPr="00311E3B" w14:paraId="027BAED1" w14:textId="77777777" w:rsidTr="00AF784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CB5845E" w14:textId="77777777" w:rsidR="00F9228F" w:rsidRPr="00311E3B" w:rsidRDefault="00F9228F" w:rsidP="00F9228F">
            <w:pPr>
              <w:ind w:left="-57" w:right="-57"/>
              <w:rPr>
                <w:rFonts w:ascii="Times New Roman" w:eastAsia="Times New Roman" w:hAnsi="Times New Roman" w:cs="Times New Roman"/>
                <w:b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</w:rPr>
              <w:t>Acinetobacter</w:t>
            </w:r>
            <w:r w:rsidRPr="00311E3B">
              <w:rPr>
                <w:rFonts w:ascii="Times New Roman" w:eastAsia="Times New Roman" w:hAnsi="Times New Roman" w:cs="Times New Roman"/>
                <w:b/>
              </w:rPr>
              <w:t xml:space="preserve"> sp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AA3E855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D14EB15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68B552D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AZ/CR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A4F834E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I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76D06A7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G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CA4FACE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1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3664EA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TMP</w:t>
            </w:r>
          </w:p>
        </w:tc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CA21B3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1E3B" w:rsidRPr="00311E3B" w14:paraId="554C5DF8" w14:textId="77777777" w:rsidTr="00AF784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DEE412B" w14:textId="77777777" w:rsidR="00F9228F" w:rsidRPr="00311E3B" w:rsidRDefault="00F9228F" w:rsidP="00F9228F">
            <w:pPr>
              <w:ind w:left="-57" w:right="-57"/>
              <w:rPr>
                <w:rFonts w:ascii="Times New Roman" w:eastAsia="Times New Roman" w:hAnsi="Times New Roman" w:cs="Times New Roman"/>
                <w:b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</w:rPr>
              <w:t xml:space="preserve">Pseudomonas </w:t>
            </w:r>
            <w:r w:rsidRPr="00311E3B">
              <w:rPr>
                <w:rFonts w:ascii="Times New Roman" w:eastAsia="Times New Roman" w:hAnsi="Times New Roman" w:cs="Times New Roman"/>
                <w:b/>
              </w:rPr>
              <w:t>sp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8470623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7C32C53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5887486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A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EEB02A3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I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8D0E569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G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0FD977A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12" w:type="dxa"/>
            <w:tcBorders>
              <w:bottom w:val="single" w:sz="4" w:space="0" w:color="auto"/>
              <w:right w:val="single" w:sz="4" w:space="0" w:color="auto"/>
            </w:tcBorders>
          </w:tcPr>
          <w:p w14:paraId="2BA91536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9F960E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1E3B" w:rsidRPr="00311E3B" w14:paraId="67F79F89" w14:textId="77777777" w:rsidTr="00AF78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DC67D" w14:textId="77777777" w:rsidR="00F9228F" w:rsidRPr="00311E3B" w:rsidRDefault="00F9228F" w:rsidP="00F9228F">
            <w:pPr>
              <w:ind w:left="-57" w:right="-57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4899F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054EE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702D5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46D16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9B84F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0AE4E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BA6B2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836FBFE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E0662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1E3B" w:rsidRPr="00311E3B" w14:paraId="61CB04E4" w14:textId="77777777" w:rsidTr="00AF784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044FB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30E7B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F2820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32A3F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87C78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BC94F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69AA3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A74F3B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7797A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C1E80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1E3B" w:rsidRPr="00311E3B" w14:paraId="6CEA9A15" w14:textId="77777777" w:rsidTr="00AF7848">
        <w:trPr>
          <w:trHeight w:val="456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4878A5A" w14:textId="77777777" w:rsidR="00F9228F" w:rsidRPr="00311E3B" w:rsidRDefault="00F9228F" w:rsidP="00F9228F">
            <w:pPr>
              <w:spacing w:beforeAutospacing="0" w:afterAutospacing="0"/>
              <w:ind w:left="-57" w:right="-57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  <w:b/>
              </w:rPr>
              <w:t>Gram 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ED36B46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Cefoxitin</w:t>
            </w:r>
          </w:p>
          <w:p w14:paraId="2FC72855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(FOX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6631ECC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Erythromycin</w:t>
            </w:r>
          </w:p>
          <w:p w14:paraId="23A12A63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(ER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8E3ED3B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Linezolid</w:t>
            </w:r>
          </w:p>
          <w:p w14:paraId="5B10E565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(LNZ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23D425D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Ciprofloxacin</w:t>
            </w:r>
          </w:p>
          <w:p w14:paraId="7327A81F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(CIP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369B242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Gentamicin</w:t>
            </w:r>
          </w:p>
          <w:p w14:paraId="18E877B4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(GE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944F32F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Nitrofurantoin</w:t>
            </w:r>
          </w:p>
          <w:p w14:paraId="55320DCB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(NI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C47F5AA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Trimethoprim</w:t>
            </w:r>
          </w:p>
          <w:p w14:paraId="6FA8818D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(TMP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2E7EF5BC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Tetracycline</w:t>
            </w:r>
          </w:p>
          <w:p w14:paraId="57A5FC58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(TCY)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CEAE03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Vancomycin</w:t>
            </w:r>
          </w:p>
          <w:p w14:paraId="34F66E1A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(VAN)</w:t>
            </w:r>
          </w:p>
        </w:tc>
      </w:tr>
      <w:tr w:rsidR="00311E3B" w:rsidRPr="00311E3B" w14:paraId="7478F315" w14:textId="77777777" w:rsidTr="00AF78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F261222" w14:textId="77777777" w:rsidR="00F9228F" w:rsidRPr="00311E3B" w:rsidRDefault="00F9228F" w:rsidP="00F9228F">
            <w:pPr>
              <w:ind w:left="-57" w:right="-57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Staphylococcus </w:t>
            </w: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spp.</w:t>
            </w:r>
          </w:p>
        </w:tc>
        <w:tc>
          <w:tcPr>
            <w:tcW w:w="0" w:type="auto"/>
            <w:noWrap/>
            <w:vAlign w:val="center"/>
            <w:hideMark/>
          </w:tcPr>
          <w:p w14:paraId="7292A1F4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FOX</w:t>
            </w:r>
          </w:p>
        </w:tc>
        <w:tc>
          <w:tcPr>
            <w:tcW w:w="0" w:type="auto"/>
            <w:noWrap/>
            <w:vAlign w:val="center"/>
            <w:hideMark/>
          </w:tcPr>
          <w:p w14:paraId="7E5BF45D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ERY</w:t>
            </w:r>
          </w:p>
        </w:tc>
        <w:tc>
          <w:tcPr>
            <w:tcW w:w="0" w:type="auto"/>
            <w:noWrap/>
            <w:vAlign w:val="center"/>
            <w:hideMark/>
          </w:tcPr>
          <w:p w14:paraId="28BA9530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8FA2097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4EC105A4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GEN</w:t>
            </w:r>
          </w:p>
        </w:tc>
        <w:tc>
          <w:tcPr>
            <w:tcW w:w="0" w:type="auto"/>
            <w:noWrap/>
            <w:vAlign w:val="center"/>
            <w:hideMark/>
          </w:tcPr>
          <w:p w14:paraId="5E0234AD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NIT</w:t>
            </w:r>
          </w:p>
        </w:tc>
        <w:tc>
          <w:tcPr>
            <w:tcW w:w="0" w:type="auto"/>
            <w:noWrap/>
            <w:vAlign w:val="center"/>
          </w:tcPr>
          <w:p w14:paraId="15ABB15C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TMP</w:t>
            </w:r>
          </w:p>
        </w:tc>
        <w:tc>
          <w:tcPr>
            <w:tcW w:w="1137" w:type="dxa"/>
            <w:vAlign w:val="center"/>
          </w:tcPr>
          <w:p w14:paraId="76BFC819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TCY</w:t>
            </w:r>
          </w:p>
        </w:tc>
        <w:tc>
          <w:tcPr>
            <w:tcW w:w="1201" w:type="dxa"/>
            <w:noWrap/>
            <w:vAlign w:val="center"/>
            <w:hideMark/>
          </w:tcPr>
          <w:p w14:paraId="366C5155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11E3B" w:rsidRPr="00311E3B" w14:paraId="18E440AB" w14:textId="77777777" w:rsidTr="00AF78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F125839" w14:textId="77777777" w:rsidR="00F9228F" w:rsidRPr="00311E3B" w:rsidRDefault="00F9228F" w:rsidP="00F9228F">
            <w:pPr>
              <w:ind w:left="-57" w:right="-57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i/>
              </w:rPr>
              <w:t>Enterococcus</w:t>
            </w: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 xml:space="preserve"> spp.</w:t>
            </w:r>
          </w:p>
        </w:tc>
        <w:tc>
          <w:tcPr>
            <w:tcW w:w="0" w:type="auto"/>
            <w:noWrap/>
            <w:vAlign w:val="center"/>
            <w:hideMark/>
          </w:tcPr>
          <w:p w14:paraId="5DCF7C9D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EC812D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ERY</w:t>
            </w:r>
          </w:p>
        </w:tc>
        <w:tc>
          <w:tcPr>
            <w:tcW w:w="0" w:type="auto"/>
            <w:noWrap/>
            <w:vAlign w:val="center"/>
            <w:hideMark/>
          </w:tcPr>
          <w:p w14:paraId="3B249C00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LNZ</w:t>
            </w:r>
          </w:p>
        </w:tc>
        <w:tc>
          <w:tcPr>
            <w:tcW w:w="0" w:type="auto"/>
            <w:noWrap/>
            <w:vAlign w:val="center"/>
            <w:hideMark/>
          </w:tcPr>
          <w:p w14:paraId="06818133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CIP</w:t>
            </w:r>
          </w:p>
        </w:tc>
        <w:tc>
          <w:tcPr>
            <w:tcW w:w="0" w:type="auto"/>
            <w:noWrap/>
            <w:vAlign w:val="center"/>
            <w:hideMark/>
          </w:tcPr>
          <w:p w14:paraId="314622CC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B1B876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NIT</w:t>
            </w:r>
          </w:p>
        </w:tc>
        <w:tc>
          <w:tcPr>
            <w:tcW w:w="0" w:type="auto"/>
            <w:noWrap/>
            <w:vAlign w:val="center"/>
          </w:tcPr>
          <w:p w14:paraId="3EFE643A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7" w:type="dxa"/>
            <w:vAlign w:val="center"/>
          </w:tcPr>
          <w:p w14:paraId="4057EB59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TCY</w:t>
            </w:r>
          </w:p>
        </w:tc>
        <w:tc>
          <w:tcPr>
            <w:tcW w:w="1201" w:type="dxa"/>
            <w:noWrap/>
            <w:vAlign w:val="center"/>
            <w:hideMark/>
          </w:tcPr>
          <w:p w14:paraId="07EC8CDA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VAN</w:t>
            </w:r>
          </w:p>
        </w:tc>
      </w:tr>
      <w:tr w:rsidR="00311E3B" w:rsidRPr="00311E3B" w14:paraId="1DFCBB98" w14:textId="77777777" w:rsidTr="00AF784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7919FD0" w14:textId="77777777" w:rsidR="00F9228F" w:rsidRPr="00311E3B" w:rsidRDefault="00F9228F" w:rsidP="00F9228F">
            <w:pPr>
              <w:ind w:left="-57" w:right="-57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Streptococcus </w:t>
            </w: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spp.</w:t>
            </w:r>
          </w:p>
        </w:tc>
        <w:tc>
          <w:tcPr>
            <w:tcW w:w="0" w:type="auto"/>
            <w:noWrap/>
            <w:vAlign w:val="center"/>
            <w:hideMark/>
          </w:tcPr>
          <w:p w14:paraId="78ACB12C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15D12F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ERY</w:t>
            </w:r>
          </w:p>
        </w:tc>
        <w:tc>
          <w:tcPr>
            <w:tcW w:w="0" w:type="auto"/>
            <w:noWrap/>
            <w:vAlign w:val="center"/>
            <w:hideMark/>
          </w:tcPr>
          <w:p w14:paraId="2406B6A4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LNZ</w:t>
            </w:r>
          </w:p>
        </w:tc>
        <w:tc>
          <w:tcPr>
            <w:tcW w:w="0" w:type="auto"/>
            <w:noWrap/>
            <w:vAlign w:val="center"/>
            <w:hideMark/>
          </w:tcPr>
          <w:p w14:paraId="30997EC1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BA08F67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9AA1B5D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NIT</w:t>
            </w:r>
          </w:p>
        </w:tc>
        <w:tc>
          <w:tcPr>
            <w:tcW w:w="0" w:type="auto"/>
            <w:noWrap/>
            <w:vAlign w:val="center"/>
          </w:tcPr>
          <w:p w14:paraId="7DE89A6B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7" w:type="dxa"/>
            <w:vAlign w:val="center"/>
          </w:tcPr>
          <w:p w14:paraId="5F7900B1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TCY</w:t>
            </w:r>
          </w:p>
        </w:tc>
        <w:tc>
          <w:tcPr>
            <w:tcW w:w="1201" w:type="dxa"/>
            <w:noWrap/>
            <w:vAlign w:val="center"/>
            <w:hideMark/>
          </w:tcPr>
          <w:p w14:paraId="401C6FE0" w14:textId="77777777" w:rsidR="00F9228F" w:rsidRPr="00311E3B" w:rsidRDefault="00F9228F" w:rsidP="00F9228F">
            <w:pPr>
              <w:ind w:left="-57" w:right="-57"/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VAN</w:t>
            </w:r>
          </w:p>
        </w:tc>
      </w:tr>
    </w:tbl>
    <w:p w14:paraId="641D06E2" w14:textId="1A4A5BBC" w:rsidR="00F9228F" w:rsidRPr="00311E3B" w:rsidRDefault="00C35233" w:rsidP="00C35233">
      <w:pPr>
        <w:spacing w:beforeAutospacing="0" w:after="160" w:afterAutospacing="0" w:line="259" w:lineRule="auto"/>
        <w:rPr>
          <w:rFonts w:ascii="Times New Roman" w:eastAsia="Calibri" w:hAnsi="Times New Roman" w:cs="Times New Roman"/>
          <w:lang w:eastAsia="en-US"/>
        </w:rPr>
        <w:sectPr w:rsidR="00F9228F" w:rsidRPr="00311E3B" w:rsidSect="005E0738">
          <w:pgSz w:w="16837" w:h="11905" w:orient="landscape"/>
          <w:pgMar w:top="1134" w:right="1418" w:bottom="1134" w:left="1418" w:header="720" w:footer="720" w:gutter="0"/>
          <w:lnNumType w:countBy="1" w:restart="continuous"/>
          <w:cols w:space="720"/>
          <w:docGrid w:linePitch="299"/>
        </w:sectPr>
      </w:pPr>
      <w:r w:rsidRPr="00311E3B">
        <w:rPr>
          <w:rFonts w:ascii="Times New Roman" w:eastAsia="Calibri" w:hAnsi="Times New Roman" w:cs="Times New Roman"/>
          <w:lang w:eastAsia="en-US"/>
        </w:rPr>
        <w:tab/>
      </w:r>
      <w:r w:rsidRPr="00311E3B">
        <w:rPr>
          <w:rFonts w:ascii="Times New Roman" w:eastAsia="Calibri" w:hAnsi="Times New Roman" w:cs="Times New Roman"/>
          <w:lang w:eastAsia="en-US"/>
        </w:rPr>
        <w:tab/>
      </w:r>
      <w:r w:rsidRPr="00311E3B">
        <w:rPr>
          <w:rFonts w:ascii="Times New Roman" w:eastAsia="Calibri" w:hAnsi="Times New Roman" w:cs="Times New Roman"/>
          <w:lang w:eastAsia="en-US"/>
        </w:rPr>
        <w:tab/>
      </w:r>
      <w:r w:rsidRPr="00311E3B">
        <w:rPr>
          <w:rFonts w:ascii="Times New Roman" w:eastAsia="Calibri" w:hAnsi="Times New Roman" w:cs="Times New Roman"/>
          <w:lang w:eastAsia="en-US"/>
        </w:rPr>
        <w:tab/>
      </w:r>
    </w:p>
    <w:p w14:paraId="489DF394" w14:textId="1EB739B7" w:rsidR="00F9228F" w:rsidRPr="00311E3B" w:rsidRDefault="00F9228F" w:rsidP="00F9228F">
      <w:pPr>
        <w:spacing w:before="100" w:after="100"/>
        <w:rPr>
          <w:rFonts w:ascii="Times New Roman" w:eastAsia="Times New Roman" w:hAnsi="Times New Roman" w:cs="Times New Roman"/>
          <w:sz w:val="24"/>
          <w:szCs w:val="24"/>
        </w:rPr>
      </w:pPr>
      <w:r w:rsidRPr="00311E3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Pr="00311E3B">
        <w:rPr>
          <w:rFonts w:ascii="Times New Roman" w:eastAsia="Times New Roman" w:hAnsi="Times New Roman" w:cs="Times New Roman"/>
          <w:sz w:val="24"/>
          <w:szCs w:val="24"/>
        </w:rPr>
        <w:t xml:space="preserve">Prevalence of UTI according to patient type, gender, </w:t>
      </w:r>
      <w:r w:rsidR="00EA3C6B" w:rsidRPr="00311E3B">
        <w:rPr>
          <w:rFonts w:ascii="Times New Roman" w:eastAsia="Times New Roman" w:hAnsi="Times New Roman" w:cs="Times New Roman"/>
          <w:sz w:val="24"/>
          <w:szCs w:val="24"/>
        </w:rPr>
        <w:t xml:space="preserve">hospital level </w:t>
      </w:r>
      <w:r w:rsidRPr="00311E3B">
        <w:rPr>
          <w:rFonts w:ascii="Times New Roman" w:eastAsia="Times New Roman" w:hAnsi="Times New Roman" w:cs="Times New Roman"/>
          <w:sz w:val="24"/>
          <w:szCs w:val="24"/>
        </w:rPr>
        <w:t>age, and country</w:t>
      </w:r>
      <w:r w:rsidR="00EA3C6B" w:rsidRPr="00311E3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976"/>
        <w:gridCol w:w="1441"/>
        <w:gridCol w:w="1441"/>
        <w:gridCol w:w="1331"/>
        <w:gridCol w:w="1681"/>
      </w:tblGrid>
      <w:tr w:rsidR="00311E3B" w:rsidRPr="00311E3B" w14:paraId="35DBBB9D" w14:textId="77777777" w:rsidTr="007169D3">
        <w:tc>
          <w:tcPr>
            <w:tcW w:w="0" w:type="auto"/>
            <w:vAlign w:val="center"/>
          </w:tcPr>
          <w:p w14:paraId="304C5713" w14:textId="77777777" w:rsidR="00D863DA" w:rsidRPr="00311E3B" w:rsidRDefault="00D863DA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4" w:name="_Hlk136418232"/>
          </w:p>
        </w:tc>
        <w:tc>
          <w:tcPr>
            <w:tcW w:w="5520" w:type="dxa"/>
            <w:gridSpan w:val="4"/>
            <w:vAlign w:val="center"/>
          </w:tcPr>
          <w:p w14:paraId="11EC6B44" w14:textId="0C31EB16" w:rsidR="00D863DA" w:rsidRPr="00311E3B" w:rsidRDefault="00D863DA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 xml:space="preserve">N/% with UTI </w:t>
            </w:r>
          </w:p>
        </w:tc>
      </w:tr>
      <w:tr w:rsidR="00311E3B" w:rsidRPr="00311E3B" w14:paraId="2C7D11DF" w14:textId="77777777" w:rsidTr="00962547">
        <w:tc>
          <w:tcPr>
            <w:tcW w:w="0" w:type="auto"/>
            <w:vAlign w:val="center"/>
            <w:hideMark/>
          </w:tcPr>
          <w:p w14:paraId="6E9648AF" w14:textId="77777777" w:rsidR="00962547" w:rsidRPr="00311E3B" w:rsidRDefault="00962547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Variables/Country</w:t>
            </w:r>
          </w:p>
        </w:tc>
        <w:tc>
          <w:tcPr>
            <w:tcW w:w="0" w:type="auto"/>
            <w:vAlign w:val="center"/>
            <w:hideMark/>
          </w:tcPr>
          <w:p w14:paraId="166F4C33" w14:textId="77777777" w:rsidR="00962547" w:rsidRPr="00311E3B" w:rsidRDefault="00962547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Kenya</w:t>
            </w:r>
          </w:p>
          <w:p w14:paraId="46CB0649" w14:textId="4F93E562" w:rsidR="00962547" w:rsidRPr="00311E3B" w:rsidRDefault="00962547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n (</w:t>
            </w:r>
            <w:proofErr w:type="gramStart"/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%)</w:t>
            </w:r>
            <w:r w:rsidR="0075443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75BCFC7A" w14:textId="77777777" w:rsidR="00962547" w:rsidRPr="00311E3B" w:rsidRDefault="00962547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Tanzania</w:t>
            </w:r>
          </w:p>
          <w:p w14:paraId="6E2ECBFA" w14:textId="06ACD239" w:rsidR="00962547" w:rsidRPr="00311E3B" w:rsidRDefault="00962547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n (</w:t>
            </w:r>
            <w:proofErr w:type="gramStart"/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%)</w:t>
            </w:r>
            <w:r w:rsidR="0075443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1454392C" w14:textId="77777777" w:rsidR="00962547" w:rsidRPr="00311E3B" w:rsidRDefault="00962547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Uganda</w:t>
            </w:r>
          </w:p>
          <w:p w14:paraId="7E22107E" w14:textId="59C76686" w:rsidR="00962547" w:rsidRPr="00311E3B" w:rsidRDefault="00962547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n (</w:t>
            </w:r>
            <w:proofErr w:type="gramStart"/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%)</w:t>
            </w:r>
            <w:r w:rsidR="0075443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1681" w:type="dxa"/>
            <w:vAlign w:val="center"/>
            <w:hideMark/>
          </w:tcPr>
          <w:p w14:paraId="7BDFA4DC" w14:textId="77777777" w:rsidR="00962547" w:rsidRPr="00311E3B" w:rsidRDefault="00962547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All 3 countries</w:t>
            </w:r>
          </w:p>
          <w:p w14:paraId="4DC48C20" w14:textId="721DDCD3" w:rsidR="00962547" w:rsidRPr="00311E3B" w:rsidRDefault="00962547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n (</w:t>
            </w:r>
            <w:proofErr w:type="gramStart"/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>%)</w:t>
            </w:r>
            <w:r w:rsidR="0075443F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proofErr w:type="gramEnd"/>
          </w:p>
        </w:tc>
      </w:tr>
      <w:tr w:rsidR="00311E3B" w:rsidRPr="00311E3B" w14:paraId="171EB84C" w14:textId="77777777" w:rsidTr="00962547">
        <w:tc>
          <w:tcPr>
            <w:tcW w:w="0" w:type="auto"/>
            <w:vAlign w:val="center"/>
          </w:tcPr>
          <w:p w14:paraId="1DCFC4F1" w14:textId="4C2F6EE8" w:rsidR="00962547" w:rsidRPr="00311E3B" w:rsidRDefault="00962547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 xml:space="preserve">Patient type </w:t>
            </w:r>
          </w:p>
        </w:tc>
        <w:tc>
          <w:tcPr>
            <w:tcW w:w="0" w:type="auto"/>
            <w:vAlign w:val="center"/>
          </w:tcPr>
          <w:p w14:paraId="46C30361" w14:textId="77777777" w:rsidR="00962547" w:rsidRPr="00311E3B" w:rsidRDefault="00962547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265720F" w14:textId="77777777" w:rsidR="00962547" w:rsidRPr="00311E3B" w:rsidRDefault="00962547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8D590C6" w14:textId="77777777" w:rsidR="00962547" w:rsidRPr="00311E3B" w:rsidRDefault="00962547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681" w:type="dxa"/>
            <w:vAlign w:val="center"/>
          </w:tcPr>
          <w:p w14:paraId="441FE847" w14:textId="77777777" w:rsidR="00962547" w:rsidRPr="00311E3B" w:rsidRDefault="00962547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311E3B" w:rsidRPr="00311E3B" w14:paraId="25E65B33" w14:textId="77777777" w:rsidTr="00962547">
        <w:trPr>
          <w:trHeight w:val="284"/>
        </w:trPr>
        <w:tc>
          <w:tcPr>
            <w:tcW w:w="0" w:type="auto"/>
            <w:vAlign w:val="center"/>
            <w:hideMark/>
          </w:tcPr>
          <w:p w14:paraId="31915A2B" w14:textId="673506CD" w:rsidR="00962547" w:rsidRPr="00311E3B" w:rsidRDefault="00962547" w:rsidP="00311B38">
            <w:pPr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Outpatient</w:t>
            </w:r>
          </w:p>
        </w:tc>
        <w:tc>
          <w:tcPr>
            <w:tcW w:w="0" w:type="auto"/>
            <w:vAlign w:val="center"/>
            <w:hideMark/>
          </w:tcPr>
          <w:p w14:paraId="303CEA48" w14:textId="1ED0523F" w:rsidR="00962547" w:rsidRPr="00311E3B" w:rsidRDefault="00962547" w:rsidP="00E74028">
            <w:pPr>
              <w:spacing w:before="100" w:after="10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Cs/>
              </w:rPr>
              <w:t>943(53.8)</w:t>
            </w:r>
          </w:p>
        </w:tc>
        <w:tc>
          <w:tcPr>
            <w:tcW w:w="0" w:type="auto"/>
            <w:vAlign w:val="center"/>
            <w:hideMark/>
          </w:tcPr>
          <w:p w14:paraId="2BF48AA6" w14:textId="5085F176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Cs/>
              </w:rPr>
              <w:t>974(27.4)</w:t>
            </w:r>
          </w:p>
        </w:tc>
        <w:tc>
          <w:tcPr>
            <w:tcW w:w="0" w:type="auto"/>
            <w:vAlign w:val="center"/>
            <w:hideMark/>
          </w:tcPr>
          <w:p w14:paraId="5F77C883" w14:textId="6791AC96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Cs/>
              </w:rPr>
              <w:t>499(27.5)</w:t>
            </w:r>
          </w:p>
        </w:tc>
        <w:tc>
          <w:tcPr>
            <w:tcW w:w="1681" w:type="dxa"/>
            <w:vAlign w:val="center"/>
            <w:hideMark/>
          </w:tcPr>
          <w:p w14:paraId="11542B00" w14:textId="21240E2E" w:rsidR="00962547" w:rsidRPr="00311E3B" w:rsidRDefault="00962547" w:rsidP="00E247F7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Cs/>
              </w:rPr>
              <w:t>2416(33.9)</w:t>
            </w:r>
          </w:p>
        </w:tc>
      </w:tr>
      <w:tr w:rsidR="00311E3B" w:rsidRPr="00311E3B" w14:paraId="552E9D67" w14:textId="77777777" w:rsidTr="00962547">
        <w:trPr>
          <w:trHeight w:val="284"/>
        </w:trPr>
        <w:tc>
          <w:tcPr>
            <w:tcW w:w="0" w:type="auto"/>
            <w:vAlign w:val="center"/>
            <w:hideMark/>
          </w:tcPr>
          <w:p w14:paraId="1145813B" w14:textId="57BEAE57" w:rsidR="00962547" w:rsidRPr="00311E3B" w:rsidRDefault="00962547" w:rsidP="00311B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Inpatient</w:t>
            </w:r>
          </w:p>
        </w:tc>
        <w:tc>
          <w:tcPr>
            <w:tcW w:w="0" w:type="auto"/>
            <w:vAlign w:val="center"/>
            <w:hideMark/>
          </w:tcPr>
          <w:p w14:paraId="327B75C6" w14:textId="57704385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Cs/>
              </w:rPr>
              <w:t>84(58.3)</w:t>
            </w:r>
          </w:p>
        </w:tc>
        <w:tc>
          <w:tcPr>
            <w:tcW w:w="0" w:type="auto"/>
            <w:vAlign w:val="center"/>
            <w:hideMark/>
          </w:tcPr>
          <w:p w14:paraId="4561EF64" w14:textId="5CDC2A91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Cs/>
              </w:rPr>
              <w:t>150(50.0)</w:t>
            </w:r>
          </w:p>
        </w:tc>
        <w:tc>
          <w:tcPr>
            <w:tcW w:w="0" w:type="auto"/>
            <w:vAlign w:val="center"/>
            <w:hideMark/>
          </w:tcPr>
          <w:p w14:paraId="5929AD96" w14:textId="4FF58ABB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Cs/>
              </w:rPr>
              <w:t>3(33.3)</w:t>
            </w:r>
          </w:p>
        </w:tc>
        <w:tc>
          <w:tcPr>
            <w:tcW w:w="1681" w:type="dxa"/>
            <w:vAlign w:val="center"/>
            <w:hideMark/>
          </w:tcPr>
          <w:p w14:paraId="2EF540AA" w14:textId="7F40CB68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Cs/>
              </w:rPr>
              <w:t>237(52.3)</w:t>
            </w:r>
          </w:p>
        </w:tc>
      </w:tr>
      <w:tr w:rsidR="00311E3B" w:rsidRPr="00311E3B" w14:paraId="1FA3AD65" w14:textId="77777777" w:rsidTr="00962547">
        <w:trPr>
          <w:trHeight w:val="284"/>
        </w:trPr>
        <w:tc>
          <w:tcPr>
            <w:tcW w:w="0" w:type="auto"/>
            <w:vAlign w:val="center"/>
          </w:tcPr>
          <w:p w14:paraId="3DD32DD0" w14:textId="2A5E6C2E" w:rsidR="00962547" w:rsidRPr="00311E3B" w:rsidRDefault="00962547" w:rsidP="00962547">
            <w:pPr>
              <w:spacing w:before="100" w:after="10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χ</w:t>
            </w:r>
            <w:proofErr w:type="gramStart"/>
            <w:r w:rsidRPr="00311E3B">
              <w:rPr>
                <w:rFonts w:ascii="Times New Roman" w:eastAsia="Times New Roman" w:hAnsi="Times New Roman" w:cs="Times New Roman"/>
                <w:vertAlign w:val="superscript"/>
              </w:rPr>
              <w:t xml:space="preserve">2 </w:t>
            </w:r>
            <w:r w:rsidR="0082104E" w:rsidRPr="00311E3B">
              <w:rPr>
                <w:rFonts w:ascii="Times New Roman" w:eastAsia="Times New Roman" w:hAnsi="Times New Roman" w:cs="Times New Roman"/>
                <w:vertAlign w:val="superscript"/>
              </w:rPr>
              <w:t>,</w:t>
            </w:r>
            <w:proofErr w:type="gramEnd"/>
            <w:r w:rsidR="0082104E" w:rsidRPr="00311E3B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311E3B">
              <w:rPr>
                <w:rFonts w:ascii="Times New Roman" w:eastAsia="Times New Roman" w:hAnsi="Times New Roman" w:cs="Times New Roman"/>
              </w:rPr>
              <w:t>p value</w:t>
            </w:r>
            <w:r w:rsidR="00EA3C6B" w:rsidRPr="00311E3B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699161C5" w14:textId="741788D4" w:rsidR="00962547" w:rsidRPr="00311E3B" w:rsidRDefault="00864B7A" w:rsidP="00311B3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Cs/>
              </w:rPr>
              <w:t>0.94, p=0.690</w:t>
            </w:r>
          </w:p>
        </w:tc>
        <w:tc>
          <w:tcPr>
            <w:tcW w:w="0" w:type="auto"/>
            <w:vAlign w:val="center"/>
          </w:tcPr>
          <w:p w14:paraId="0960C146" w14:textId="29BCBD7E" w:rsidR="00962547" w:rsidRPr="00311E3B" w:rsidRDefault="00732D6B" w:rsidP="00311B3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Cs/>
              </w:rPr>
              <w:t>67.2, p&lt;0.001</w:t>
            </w:r>
          </w:p>
        </w:tc>
        <w:tc>
          <w:tcPr>
            <w:tcW w:w="0" w:type="auto"/>
            <w:vAlign w:val="center"/>
          </w:tcPr>
          <w:p w14:paraId="5FE353D3" w14:textId="12BAC8A5" w:rsidR="00962547" w:rsidRPr="00311E3B" w:rsidRDefault="00732D6B" w:rsidP="00311B3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Cs/>
              </w:rPr>
              <w:t>0.1, p=1.000</w:t>
            </w:r>
          </w:p>
        </w:tc>
        <w:tc>
          <w:tcPr>
            <w:tcW w:w="1681" w:type="dxa"/>
            <w:vAlign w:val="center"/>
          </w:tcPr>
          <w:p w14:paraId="2F13A4BD" w14:textId="2F558D1E" w:rsidR="00962547" w:rsidRPr="00311E3B" w:rsidRDefault="0082104E" w:rsidP="00311B3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Cs/>
              </w:rPr>
              <w:t>62.48, p&lt;0.001</w:t>
            </w:r>
          </w:p>
        </w:tc>
      </w:tr>
      <w:tr w:rsidR="00311E3B" w:rsidRPr="00311E3B" w14:paraId="118A7421" w14:textId="77777777" w:rsidTr="00962547">
        <w:trPr>
          <w:trHeight w:val="284"/>
        </w:trPr>
        <w:tc>
          <w:tcPr>
            <w:tcW w:w="0" w:type="auto"/>
            <w:vAlign w:val="center"/>
          </w:tcPr>
          <w:p w14:paraId="39142765" w14:textId="041FC1D4" w:rsidR="00962547" w:rsidRPr="00311E3B" w:rsidRDefault="00962547" w:rsidP="00962547">
            <w:pPr>
              <w:spacing w:before="100" w:after="10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 xml:space="preserve">Gender </w:t>
            </w:r>
          </w:p>
        </w:tc>
        <w:tc>
          <w:tcPr>
            <w:tcW w:w="0" w:type="auto"/>
            <w:vAlign w:val="center"/>
          </w:tcPr>
          <w:p w14:paraId="55380FDA" w14:textId="77777777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0" w:type="auto"/>
            <w:vAlign w:val="center"/>
          </w:tcPr>
          <w:p w14:paraId="62C506F1" w14:textId="77777777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0" w:type="auto"/>
            <w:vAlign w:val="center"/>
          </w:tcPr>
          <w:p w14:paraId="3BA84935" w14:textId="77777777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681" w:type="dxa"/>
            <w:vAlign w:val="center"/>
          </w:tcPr>
          <w:p w14:paraId="420D412F" w14:textId="77777777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311E3B" w:rsidRPr="00311E3B" w14:paraId="6D832BE2" w14:textId="77777777" w:rsidTr="00962547">
        <w:trPr>
          <w:trHeight w:val="284"/>
        </w:trPr>
        <w:tc>
          <w:tcPr>
            <w:tcW w:w="0" w:type="auto"/>
            <w:hideMark/>
          </w:tcPr>
          <w:p w14:paraId="7CDAAAFF" w14:textId="77777777" w:rsidR="00962547" w:rsidRPr="00311E3B" w:rsidRDefault="00962547" w:rsidP="00311B38">
            <w:pPr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0" w:type="auto"/>
            <w:hideMark/>
          </w:tcPr>
          <w:p w14:paraId="6BDEE701" w14:textId="77777777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11(31.9)</w:t>
            </w:r>
          </w:p>
        </w:tc>
        <w:tc>
          <w:tcPr>
            <w:tcW w:w="0" w:type="auto"/>
            <w:hideMark/>
          </w:tcPr>
          <w:p w14:paraId="615100A1" w14:textId="77777777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305(27.8)</w:t>
            </w:r>
          </w:p>
        </w:tc>
        <w:tc>
          <w:tcPr>
            <w:tcW w:w="0" w:type="auto"/>
            <w:hideMark/>
          </w:tcPr>
          <w:p w14:paraId="7B9216A6" w14:textId="77777777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64(21.7)</w:t>
            </w:r>
          </w:p>
        </w:tc>
        <w:tc>
          <w:tcPr>
            <w:tcW w:w="1681" w:type="dxa"/>
            <w:hideMark/>
          </w:tcPr>
          <w:p w14:paraId="2E7BC94E" w14:textId="77777777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480(27.6)</w:t>
            </w:r>
          </w:p>
        </w:tc>
      </w:tr>
      <w:tr w:rsidR="00311E3B" w:rsidRPr="00311E3B" w14:paraId="74386297" w14:textId="77777777" w:rsidTr="00962547">
        <w:trPr>
          <w:trHeight w:val="284"/>
        </w:trPr>
        <w:tc>
          <w:tcPr>
            <w:tcW w:w="0" w:type="auto"/>
            <w:hideMark/>
          </w:tcPr>
          <w:p w14:paraId="5C377AC1" w14:textId="77777777" w:rsidR="00962547" w:rsidRPr="00311E3B" w:rsidRDefault="00962547" w:rsidP="00311B38">
            <w:pPr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0" w:type="auto"/>
            <w:hideMark/>
          </w:tcPr>
          <w:p w14:paraId="576D2F7B" w14:textId="77777777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916(59.1)</w:t>
            </w:r>
          </w:p>
        </w:tc>
        <w:tc>
          <w:tcPr>
            <w:tcW w:w="0" w:type="auto"/>
            <w:hideMark/>
          </w:tcPr>
          <w:p w14:paraId="12C354B5" w14:textId="77777777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818(29.7)</w:t>
            </w:r>
          </w:p>
        </w:tc>
        <w:tc>
          <w:tcPr>
            <w:tcW w:w="0" w:type="auto"/>
            <w:hideMark/>
          </w:tcPr>
          <w:p w14:paraId="6A95611E" w14:textId="77777777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438(28.6)</w:t>
            </w:r>
          </w:p>
        </w:tc>
        <w:tc>
          <w:tcPr>
            <w:tcW w:w="1681" w:type="dxa"/>
            <w:hideMark/>
          </w:tcPr>
          <w:p w14:paraId="7FBBB308" w14:textId="77777777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2172(37.2)</w:t>
            </w:r>
          </w:p>
        </w:tc>
      </w:tr>
      <w:tr w:rsidR="00311E3B" w:rsidRPr="00311E3B" w14:paraId="5633D724" w14:textId="77777777" w:rsidTr="00962547">
        <w:trPr>
          <w:trHeight w:val="284"/>
        </w:trPr>
        <w:tc>
          <w:tcPr>
            <w:tcW w:w="0" w:type="auto"/>
          </w:tcPr>
          <w:p w14:paraId="2621BBCD" w14:textId="14F5BA21" w:rsidR="00962547" w:rsidRPr="00311E3B" w:rsidRDefault="00962547" w:rsidP="00311B38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χ2</w:t>
            </w:r>
            <w:r w:rsidR="0082104E" w:rsidRPr="00311E3B">
              <w:rPr>
                <w:rFonts w:ascii="Times New Roman" w:eastAsia="Times New Roman" w:hAnsi="Times New Roman" w:cs="Times New Roman"/>
              </w:rPr>
              <w:t xml:space="preserve">, </w:t>
            </w:r>
            <w:r w:rsidRPr="00311E3B">
              <w:rPr>
                <w:rFonts w:ascii="Times New Roman" w:eastAsia="Times New Roman" w:hAnsi="Times New Roman" w:cs="Times New Roman"/>
              </w:rPr>
              <w:t>p value</w:t>
            </w:r>
            <w:r w:rsidR="00EA3C6B" w:rsidRPr="00311E3B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72E6A02" w14:textId="423FEF54" w:rsidR="00962547" w:rsidRPr="00311E3B" w:rsidRDefault="00864B7A" w:rsidP="00311B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69.1, p&lt;0.001</w:t>
            </w:r>
          </w:p>
        </w:tc>
        <w:tc>
          <w:tcPr>
            <w:tcW w:w="0" w:type="auto"/>
          </w:tcPr>
          <w:p w14:paraId="4AA5B3F4" w14:textId="555CAC3D" w:rsidR="00962547" w:rsidRPr="00311E3B" w:rsidRDefault="00732D6B" w:rsidP="00311B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5.2, p=0.004</w:t>
            </w:r>
          </w:p>
        </w:tc>
        <w:tc>
          <w:tcPr>
            <w:tcW w:w="0" w:type="auto"/>
          </w:tcPr>
          <w:p w14:paraId="51F580C4" w14:textId="09CA7B24" w:rsidR="00962547" w:rsidRPr="00311E3B" w:rsidRDefault="00732D6B" w:rsidP="00311B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7.7, p=0.217</w:t>
            </w:r>
          </w:p>
        </w:tc>
        <w:tc>
          <w:tcPr>
            <w:tcW w:w="1681" w:type="dxa"/>
          </w:tcPr>
          <w:p w14:paraId="5259B2F9" w14:textId="2E89E54E" w:rsidR="00962547" w:rsidRPr="00311E3B" w:rsidRDefault="0082104E" w:rsidP="00311B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90.6, p&lt;0.001</w:t>
            </w:r>
          </w:p>
        </w:tc>
      </w:tr>
      <w:tr w:rsidR="00311E3B" w:rsidRPr="00311E3B" w14:paraId="77B5F44F" w14:textId="77777777" w:rsidTr="00962547">
        <w:trPr>
          <w:trHeight w:val="284"/>
        </w:trPr>
        <w:tc>
          <w:tcPr>
            <w:tcW w:w="0" w:type="auto"/>
          </w:tcPr>
          <w:p w14:paraId="6107B6B7" w14:textId="6C6EC55B" w:rsidR="00962547" w:rsidRPr="00311E3B" w:rsidRDefault="00962547" w:rsidP="00311B3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 xml:space="preserve">Hospital level </w:t>
            </w:r>
          </w:p>
        </w:tc>
        <w:tc>
          <w:tcPr>
            <w:tcW w:w="0" w:type="auto"/>
          </w:tcPr>
          <w:p w14:paraId="7FF98489" w14:textId="77777777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225E77DA" w14:textId="77777777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1D28B83F" w14:textId="77777777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1" w:type="dxa"/>
          </w:tcPr>
          <w:p w14:paraId="3E30F864" w14:textId="77777777" w:rsidR="00962547" w:rsidRPr="00311E3B" w:rsidRDefault="00962547" w:rsidP="00311B3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1E3B" w:rsidRPr="00311E3B" w14:paraId="32CB9F24" w14:textId="77777777" w:rsidTr="00962547">
        <w:trPr>
          <w:trHeight w:val="284"/>
        </w:trPr>
        <w:tc>
          <w:tcPr>
            <w:tcW w:w="0" w:type="auto"/>
            <w:vAlign w:val="center"/>
            <w:hideMark/>
          </w:tcPr>
          <w:p w14:paraId="7143E4E4" w14:textId="77777777" w:rsidR="00962547" w:rsidRPr="00311E3B" w:rsidRDefault="00962547" w:rsidP="00F9228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Level 2</w:t>
            </w:r>
          </w:p>
        </w:tc>
        <w:tc>
          <w:tcPr>
            <w:tcW w:w="0" w:type="auto"/>
            <w:vAlign w:val="center"/>
            <w:hideMark/>
          </w:tcPr>
          <w:p w14:paraId="54B0E04F" w14:textId="77777777" w:rsidR="00962547" w:rsidRPr="00311E3B" w:rsidRDefault="00962547" w:rsidP="00F9228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Cs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09A1CAE" w14:textId="77777777" w:rsidR="00962547" w:rsidRPr="00311E3B" w:rsidRDefault="00962547" w:rsidP="00F922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88(28.5)</w:t>
            </w:r>
          </w:p>
        </w:tc>
        <w:tc>
          <w:tcPr>
            <w:tcW w:w="0" w:type="auto"/>
            <w:vAlign w:val="center"/>
            <w:hideMark/>
          </w:tcPr>
          <w:p w14:paraId="534AFADA" w14:textId="77777777" w:rsidR="00962547" w:rsidRPr="00311E3B" w:rsidRDefault="00962547" w:rsidP="00F922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26(32.0)</w:t>
            </w:r>
          </w:p>
        </w:tc>
        <w:tc>
          <w:tcPr>
            <w:tcW w:w="1681" w:type="dxa"/>
            <w:vAlign w:val="center"/>
            <w:hideMark/>
          </w:tcPr>
          <w:p w14:paraId="7E866D82" w14:textId="77777777" w:rsidR="00962547" w:rsidRPr="00311E3B" w:rsidRDefault="00962547" w:rsidP="00F922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214(30.4)</w:t>
            </w:r>
          </w:p>
        </w:tc>
      </w:tr>
      <w:tr w:rsidR="00311E3B" w:rsidRPr="00311E3B" w14:paraId="32613496" w14:textId="77777777" w:rsidTr="00962547">
        <w:trPr>
          <w:trHeight w:val="284"/>
        </w:trPr>
        <w:tc>
          <w:tcPr>
            <w:tcW w:w="0" w:type="auto"/>
            <w:vAlign w:val="center"/>
            <w:hideMark/>
          </w:tcPr>
          <w:p w14:paraId="48A4F39B" w14:textId="77777777" w:rsidR="00962547" w:rsidRPr="00311E3B" w:rsidRDefault="00962547" w:rsidP="00F9228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Level 3</w:t>
            </w:r>
          </w:p>
        </w:tc>
        <w:tc>
          <w:tcPr>
            <w:tcW w:w="0" w:type="auto"/>
            <w:vAlign w:val="center"/>
            <w:hideMark/>
          </w:tcPr>
          <w:p w14:paraId="7B225EBE" w14:textId="77777777" w:rsidR="00962547" w:rsidRPr="00311E3B" w:rsidRDefault="00962547" w:rsidP="00F922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62(42.2)</w:t>
            </w:r>
          </w:p>
        </w:tc>
        <w:tc>
          <w:tcPr>
            <w:tcW w:w="0" w:type="auto"/>
            <w:vAlign w:val="center"/>
            <w:hideMark/>
          </w:tcPr>
          <w:p w14:paraId="70998C44" w14:textId="77777777" w:rsidR="00962547" w:rsidRPr="00311E3B" w:rsidRDefault="00962547" w:rsidP="00F922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585(27.2)</w:t>
            </w:r>
          </w:p>
        </w:tc>
        <w:tc>
          <w:tcPr>
            <w:tcW w:w="0" w:type="auto"/>
            <w:vAlign w:val="center"/>
            <w:hideMark/>
          </w:tcPr>
          <w:p w14:paraId="4DA70676" w14:textId="77777777" w:rsidR="00962547" w:rsidRPr="00311E3B" w:rsidRDefault="00962547" w:rsidP="00F922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259(25.3)</w:t>
            </w:r>
          </w:p>
        </w:tc>
        <w:tc>
          <w:tcPr>
            <w:tcW w:w="1681" w:type="dxa"/>
            <w:vAlign w:val="center"/>
            <w:hideMark/>
          </w:tcPr>
          <w:p w14:paraId="1BAFBD27" w14:textId="77777777" w:rsidR="00962547" w:rsidRPr="00311E3B" w:rsidRDefault="00962547" w:rsidP="00F922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006(28.3)</w:t>
            </w:r>
          </w:p>
        </w:tc>
      </w:tr>
      <w:tr w:rsidR="00311E3B" w:rsidRPr="00311E3B" w14:paraId="300A1DD5" w14:textId="77777777" w:rsidTr="00962547">
        <w:trPr>
          <w:trHeight w:val="284"/>
        </w:trPr>
        <w:tc>
          <w:tcPr>
            <w:tcW w:w="0" w:type="auto"/>
            <w:vAlign w:val="center"/>
            <w:hideMark/>
          </w:tcPr>
          <w:p w14:paraId="562B2692" w14:textId="77777777" w:rsidR="00962547" w:rsidRPr="00311E3B" w:rsidRDefault="00962547" w:rsidP="00F9228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Level 4</w:t>
            </w:r>
          </w:p>
        </w:tc>
        <w:tc>
          <w:tcPr>
            <w:tcW w:w="0" w:type="auto"/>
            <w:vAlign w:val="center"/>
            <w:hideMark/>
          </w:tcPr>
          <w:p w14:paraId="5073A533" w14:textId="77777777" w:rsidR="00962547" w:rsidRPr="00311E3B" w:rsidRDefault="00962547" w:rsidP="00F922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336(69.1)</w:t>
            </w:r>
          </w:p>
        </w:tc>
        <w:tc>
          <w:tcPr>
            <w:tcW w:w="0" w:type="auto"/>
            <w:vAlign w:val="center"/>
            <w:hideMark/>
          </w:tcPr>
          <w:p w14:paraId="7F958085" w14:textId="77777777" w:rsidR="00962547" w:rsidRPr="00311E3B" w:rsidRDefault="00962547" w:rsidP="00F922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04(28.4)</w:t>
            </w:r>
          </w:p>
        </w:tc>
        <w:tc>
          <w:tcPr>
            <w:tcW w:w="0" w:type="auto"/>
            <w:vAlign w:val="center"/>
            <w:hideMark/>
          </w:tcPr>
          <w:p w14:paraId="25707D35" w14:textId="77777777" w:rsidR="00962547" w:rsidRPr="00311E3B" w:rsidRDefault="00962547" w:rsidP="00F922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37(25.9)</w:t>
            </w:r>
          </w:p>
        </w:tc>
        <w:tc>
          <w:tcPr>
            <w:tcW w:w="1681" w:type="dxa"/>
            <w:vAlign w:val="center"/>
            <w:hideMark/>
          </w:tcPr>
          <w:p w14:paraId="67801CB7" w14:textId="77777777" w:rsidR="00962547" w:rsidRPr="00311E3B" w:rsidRDefault="00962547" w:rsidP="00F922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477(47.9)</w:t>
            </w:r>
          </w:p>
        </w:tc>
      </w:tr>
      <w:tr w:rsidR="00311E3B" w:rsidRPr="00311E3B" w14:paraId="49CCD011" w14:textId="77777777" w:rsidTr="00962547">
        <w:trPr>
          <w:trHeight w:val="284"/>
        </w:trPr>
        <w:tc>
          <w:tcPr>
            <w:tcW w:w="0" w:type="auto"/>
            <w:vAlign w:val="center"/>
            <w:hideMark/>
          </w:tcPr>
          <w:p w14:paraId="0F2740CF" w14:textId="1519EC47" w:rsidR="00962547" w:rsidRPr="00311E3B" w:rsidRDefault="00962547" w:rsidP="00885CC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Level 5/6</w:t>
            </w:r>
          </w:p>
        </w:tc>
        <w:tc>
          <w:tcPr>
            <w:tcW w:w="0" w:type="auto"/>
            <w:vAlign w:val="center"/>
            <w:hideMark/>
          </w:tcPr>
          <w:p w14:paraId="6FEE032A" w14:textId="77777777" w:rsidR="00962547" w:rsidRPr="00311E3B" w:rsidRDefault="00962547" w:rsidP="00F9228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529(51.4)</w:t>
            </w:r>
          </w:p>
        </w:tc>
        <w:tc>
          <w:tcPr>
            <w:tcW w:w="0" w:type="auto"/>
            <w:vAlign w:val="center"/>
            <w:hideMark/>
          </w:tcPr>
          <w:p w14:paraId="18FC446B" w14:textId="77777777" w:rsidR="00962547" w:rsidRPr="00311E3B" w:rsidRDefault="00962547" w:rsidP="00F922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347(33.9)</w:t>
            </w:r>
          </w:p>
        </w:tc>
        <w:tc>
          <w:tcPr>
            <w:tcW w:w="0" w:type="auto"/>
            <w:vAlign w:val="center"/>
            <w:hideMark/>
          </w:tcPr>
          <w:p w14:paraId="20D96E67" w14:textId="77777777" w:rsidR="00962547" w:rsidRPr="00311E3B" w:rsidRDefault="00962547" w:rsidP="00F922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80(30.4)</w:t>
            </w:r>
          </w:p>
        </w:tc>
        <w:tc>
          <w:tcPr>
            <w:tcW w:w="1681" w:type="dxa"/>
            <w:vAlign w:val="center"/>
            <w:hideMark/>
          </w:tcPr>
          <w:p w14:paraId="506D1B5E" w14:textId="77777777" w:rsidR="00962547" w:rsidRPr="00311E3B" w:rsidRDefault="00962547" w:rsidP="00F9228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956(41.3)</w:t>
            </w:r>
          </w:p>
        </w:tc>
      </w:tr>
      <w:tr w:rsidR="00311E3B" w:rsidRPr="00311E3B" w14:paraId="138AD5E5" w14:textId="77777777" w:rsidTr="007169D3">
        <w:trPr>
          <w:trHeight w:val="284"/>
        </w:trPr>
        <w:tc>
          <w:tcPr>
            <w:tcW w:w="0" w:type="auto"/>
          </w:tcPr>
          <w:p w14:paraId="278EDCFC" w14:textId="6C8473C9" w:rsidR="00962547" w:rsidRPr="00311E3B" w:rsidRDefault="00962547" w:rsidP="00962547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χ2</w:t>
            </w:r>
            <w:r w:rsidR="0082104E" w:rsidRPr="00311E3B">
              <w:rPr>
                <w:rFonts w:ascii="Times New Roman" w:eastAsia="Times New Roman" w:hAnsi="Times New Roman" w:cs="Times New Roman"/>
              </w:rPr>
              <w:t xml:space="preserve">, </w:t>
            </w:r>
            <w:r w:rsidRPr="00311E3B">
              <w:rPr>
                <w:rFonts w:ascii="Times New Roman" w:eastAsia="Times New Roman" w:hAnsi="Times New Roman" w:cs="Times New Roman"/>
              </w:rPr>
              <w:t>p value</w:t>
            </w:r>
            <w:r w:rsidR="00EA3C6B" w:rsidRPr="00311E3B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EC06725" w14:textId="34FAC30D" w:rsidR="00962547" w:rsidRPr="00311E3B" w:rsidRDefault="00864B7A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83.6, p&lt;0.001</w:t>
            </w:r>
          </w:p>
        </w:tc>
        <w:tc>
          <w:tcPr>
            <w:tcW w:w="0" w:type="auto"/>
            <w:vAlign w:val="center"/>
          </w:tcPr>
          <w:p w14:paraId="2641C7BE" w14:textId="14AA6131" w:rsidR="00962547" w:rsidRPr="00311E3B" w:rsidRDefault="00732D6B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3.8, p=0.312</w:t>
            </w:r>
          </w:p>
        </w:tc>
        <w:tc>
          <w:tcPr>
            <w:tcW w:w="0" w:type="auto"/>
            <w:vAlign w:val="center"/>
          </w:tcPr>
          <w:p w14:paraId="44987A92" w14:textId="281BFC64" w:rsidR="00962547" w:rsidRPr="00311E3B" w:rsidRDefault="00732D6B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5.6, p=0.14</w:t>
            </w:r>
          </w:p>
        </w:tc>
        <w:tc>
          <w:tcPr>
            <w:tcW w:w="1681" w:type="dxa"/>
            <w:vAlign w:val="center"/>
          </w:tcPr>
          <w:p w14:paraId="28A315DF" w14:textId="4236D376" w:rsidR="00962547" w:rsidRPr="00311E3B" w:rsidRDefault="0082104E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56.7, p&lt;0.001</w:t>
            </w:r>
          </w:p>
        </w:tc>
      </w:tr>
      <w:tr w:rsidR="00311E3B" w:rsidRPr="00311E3B" w14:paraId="42894E96" w14:textId="77777777" w:rsidTr="00962547">
        <w:trPr>
          <w:trHeight w:val="284"/>
        </w:trPr>
        <w:tc>
          <w:tcPr>
            <w:tcW w:w="0" w:type="auto"/>
            <w:vAlign w:val="center"/>
          </w:tcPr>
          <w:p w14:paraId="5A09ACAC" w14:textId="2FD3FDC0" w:rsidR="00962547" w:rsidRPr="00311E3B" w:rsidRDefault="00962547" w:rsidP="0096254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</w:rPr>
              <w:t xml:space="preserve">Age </w:t>
            </w:r>
          </w:p>
        </w:tc>
        <w:tc>
          <w:tcPr>
            <w:tcW w:w="0" w:type="auto"/>
            <w:vAlign w:val="center"/>
          </w:tcPr>
          <w:p w14:paraId="403233B4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0F64579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2D41EED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1" w:type="dxa"/>
            <w:vAlign w:val="center"/>
          </w:tcPr>
          <w:p w14:paraId="7EB3607B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11E3B" w:rsidRPr="00311E3B" w14:paraId="3EB1D653" w14:textId="77777777" w:rsidTr="00962547">
        <w:trPr>
          <w:trHeight w:val="284"/>
        </w:trPr>
        <w:tc>
          <w:tcPr>
            <w:tcW w:w="0" w:type="auto"/>
            <w:vAlign w:val="center"/>
            <w:hideMark/>
          </w:tcPr>
          <w:p w14:paraId="1EB26F6D" w14:textId="77777777" w:rsidR="00962547" w:rsidRPr="00311E3B" w:rsidRDefault="00962547" w:rsidP="00962547">
            <w:pPr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&lt;18</w:t>
            </w:r>
          </w:p>
        </w:tc>
        <w:tc>
          <w:tcPr>
            <w:tcW w:w="0" w:type="auto"/>
            <w:vAlign w:val="center"/>
            <w:hideMark/>
          </w:tcPr>
          <w:p w14:paraId="3E697DDE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51(64.6)</w:t>
            </w:r>
          </w:p>
        </w:tc>
        <w:tc>
          <w:tcPr>
            <w:tcW w:w="0" w:type="auto"/>
            <w:vAlign w:val="center"/>
            <w:hideMark/>
          </w:tcPr>
          <w:p w14:paraId="700E7C3F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75(21.9)</w:t>
            </w:r>
          </w:p>
        </w:tc>
        <w:tc>
          <w:tcPr>
            <w:tcW w:w="0" w:type="auto"/>
            <w:vAlign w:val="center"/>
            <w:hideMark/>
          </w:tcPr>
          <w:p w14:paraId="76C16B7A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1(17.7)</w:t>
            </w:r>
          </w:p>
        </w:tc>
        <w:tc>
          <w:tcPr>
            <w:tcW w:w="1681" w:type="dxa"/>
            <w:vAlign w:val="center"/>
            <w:hideMark/>
          </w:tcPr>
          <w:p w14:paraId="75452B6A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37(28.3)</w:t>
            </w:r>
          </w:p>
        </w:tc>
      </w:tr>
      <w:tr w:rsidR="00311E3B" w:rsidRPr="00311E3B" w14:paraId="2C99586B" w14:textId="77777777" w:rsidTr="00962547">
        <w:trPr>
          <w:trHeight w:val="284"/>
        </w:trPr>
        <w:tc>
          <w:tcPr>
            <w:tcW w:w="0" w:type="auto"/>
            <w:vAlign w:val="center"/>
            <w:hideMark/>
          </w:tcPr>
          <w:p w14:paraId="4777FC87" w14:textId="77777777" w:rsidR="00962547" w:rsidRPr="00311E3B" w:rsidRDefault="00962547" w:rsidP="00962547">
            <w:pPr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8-24</w:t>
            </w:r>
          </w:p>
        </w:tc>
        <w:tc>
          <w:tcPr>
            <w:tcW w:w="0" w:type="auto"/>
            <w:vAlign w:val="center"/>
            <w:hideMark/>
          </w:tcPr>
          <w:p w14:paraId="611FA0BB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286(58.0)</w:t>
            </w:r>
          </w:p>
        </w:tc>
        <w:tc>
          <w:tcPr>
            <w:tcW w:w="0" w:type="auto"/>
            <w:vAlign w:val="center"/>
            <w:hideMark/>
          </w:tcPr>
          <w:p w14:paraId="15661009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211(29.4)</w:t>
            </w:r>
          </w:p>
        </w:tc>
        <w:tc>
          <w:tcPr>
            <w:tcW w:w="0" w:type="auto"/>
            <w:vAlign w:val="center"/>
            <w:hideMark/>
          </w:tcPr>
          <w:p w14:paraId="0781E48B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55(27.1)</w:t>
            </w:r>
          </w:p>
        </w:tc>
        <w:tc>
          <w:tcPr>
            <w:tcW w:w="1681" w:type="dxa"/>
            <w:vAlign w:val="center"/>
            <w:hideMark/>
          </w:tcPr>
          <w:p w14:paraId="1D294F9C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652(36.5)</w:t>
            </w:r>
          </w:p>
        </w:tc>
      </w:tr>
      <w:tr w:rsidR="00311E3B" w:rsidRPr="00311E3B" w14:paraId="3CB72AC3" w14:textId="77777777" w:rsidTr="00962547">
        <w:trPr>
          <w:trHeight w:val="284"/>
        </w:trPr>
        <w:tc>
          <w:tcPr>
            <w:tcW w:w="0" w:type="auto"/>
            <w:vAlign w:val="center"/>
            <w:hideMark/>
          </w:tcPr>
          <w:p w14:paraId="11E1DE03" w14:textId="77777777" w:rsidR="00962547" w:rsidRPr="00311E3B" w:rsidRDefault="00962547" w:rsidP="00962547">
            <w:pPr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25-34</w:t>
            </w:r>
          </w:p>
        </w:tc>
        <w:tc>
          <w:tcPr>
            <w:tcW w:w="0" w:type="auto"/>
            <w:vAlign w:val="center"/>
            <w:hideMark/>
          </w:tcPr>
          <w:p w14:paraId="210EC41A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436(52.1)</w:t>
            </w:r>
          </w:p>
        </w:tc>
        <w:tc>
          <w:tcPr>
            <w:tcW w:w="0" w:type="auto"/>
            <w:vAlign w:val="center"/>
            <w:hideMark/>
          </w:tcPr>
          <w:p w14:paraId="4E85D6F6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243(25.6)</w:t>
            </w:r>
          </w:p>
        </w:tc>
        <w:tc>
          <w:tcPr>
            <w:tcW w:w="0" w:type="auto"/>
            <w:vAlign w:val="center"/>
            <w:hideMark/>
          </w:tcPr>
          <w:p w14:paraId="7F947A13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59(27.8)</w:t>
            </w:r>
          </w:p>
        </w:tc>
        <w:tc>
          <w:tcPr>
            <w:tcW w:w="1681" w:type="dxa"/>
            <w:vAlign w:val="center"/>
            <w:hideMark/>
          </w:tcPr>
          <w:p w14:paraId="7E1C1B84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838(35.5)</w:t>
            </w:r>
          </w:p>
        </w:tc>
      </w:tr>
      <w:tr w:rsidR="00311E3B" w:rsidRPr="00311E3B" w14:paraId="6DB6D8B1" w14:textId="77777777" w:rsidTr="00962547">
        <w:trPr>
          <w:trHeight w:val="284"/>
        </w:trPr>
        <w:tc>
          <w:tcPr>
            <w:tcW w:w="0" w:type="auto"/>
            <w:vAlign w:val="center"/>
            <w:hideMark/>
          </w:tcPr>
          <w:p w14:paraId="59F04AB6" w14:textId="77777777" w:rsidR="00962547" w:rsidRPr="00311E3B" w:rsidRDefault="00962547" w:rsidP="00962547">
            <w:pPr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35-44</w:t>
            </w:r>
          </w:p>
        </w:tc>
        <w:tc>
          <w:tcPr>
            <w:tcW w:w="0" w:type="auto"/>
            <w:vAlign w:val="center"/>
            <w:hideMark/>
          </w:tcPr>
          <w:p w14:paraId="726F1A15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48(50.3)</w:t>
            </w:r>
          </w:p>
        </w:tc>
        <w:tc>
          <w:tcPr>
            <w:tcW w:w="0" w:type="auto"/>
            <w:vAlign w:val="center"/>
            <w:hideMark/>
          </w:tcPr>
          <w:p w14:paraId="2B487C09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50(27.3)</w:t>
            </w:r>
          </w:p>
        </w:tc>
        <w:tc>
          <w:tcPr>
            <w:tcW w:w="0" w:type="auto"/>
            <w:vAlign w:val="center"/>
            <w:hideMark/>
          </w:tcPr>
          <w:p w14:paraId="16CB2809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75(24.7)</w:t>
            </w:r>
          </w:p>
        </w:tc>
        <w:tc>
          <w:tcPr>
            <w:tcW w:w="1681" w:type="dxa"/>
            <w:vAlign w:val="center"/>
            <w:hideMark/>
          </w:tcPr>
          <w:p w14:paraId="0ACB8EAE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373(32.5)</w:t>
            </w:r>
          </w:p>
        </w:tc>
      </w:tr>
      <w:tr w:rsidR="00311E3B" w:rsidRPr="00311E3B" w14:paraId="3E26EE56" w14:textId="77777777" w:rsidTr="00962547">
        <w:trPr>
          <w:trHeight w:val="284"/>
        </w:trPr>
        <w:tc>
          <w:tcPr>
            <w:tcW w:w="0" w:type="auto"/>
            <w:vAlign w:val="center"/>
            <w:hideMark/>
          </w:tcPr>
          <w:p w14:paraId="1AA3FAE9" w14:textId="77777777" w:rsidR="00962547" w:rsidRPr="00311E3B" w:rsidRDefault="00962547" w:rsidP="00962547">
            <w:pPr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45-54</w:t>
            </w:r>
          </w:p>
        </w:tc>
        <w:tc>
          <w:tcPr>
            <w:tcW w:w="0" w:type="auto"/>
            <w:vAlign w:val="center"/>
            <w:hideMark/>
          </w:tcPr>
          <w:p w14:paraId="1FDD72D2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49(50.5)</w:t>
            </w:r>
          </w:p>
        </w:tc>
        <w:tc>
          <w:tcPr>
            <w:tcW w:w="0" w:type="auto"/>
            <w:vAlign w:val="center"/>
            <w:hideMark/>
          </w:tcPr>
          <w:p w14:paraId="0D8AA248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11(26.1)</w:t>
            </w:r>
          </w:p>
        </w:tc>
        <w:tc>
          <w:tcPr>
            <w:tcW w:w="0" w:type="auto"/>
            <w:vAlign w:val="center"/>
            <w:hideMark/>
          </w:tcPr>
          <w:p w14:paraId="1A805C48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62(35.8)</w:t>
            </w:r>
          </w:p>
        </w:tc>
        <w:tc>
          <w:tcPr>
            <w:tcW w:w="1681" w:type="dxa"/>
            <w:vAlign w:val="center"/>
            <w:hideMark/>
          </w:tcPr>
          <w:p w14:paraId="4960EB81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222(31.9)</w:t>
            </w:r>
          </w:p>
        </w:tc>
      </w:tr>
      <w:tr w:rsidR="00311E3B" w:rsidRPr="00311E3B" w14:paraId="631590A9" w14:textId="77777777" w:rsidTr="00962547">
        <w:trPr>
          <w:trHeight w:val="284"/>
        </w:trPr>
        <w:tc>
          <w:tcPr>
            <w:tcW w:w="0" w:type="auto"/>
            <w:vAlign w:val="center"/>
            <w:hideMark/>
          </w:tcPr>
          <w:p w14:paraId="769230D5" w14:textId="77777777" w:rsidR="00962547" w:rsidRPr="00311E3B" w:rsidRDefault="00962547" w:rsidP="00962547">
            <w:pPr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55-64</w:t>
            </w:r>
          </w:p>
        </w:tc>
        <w:tc>
          <w:tcPr>
            <w:tcW w:w="0" w:type="auto"/>
            <w:vAlign w:val="center"/>
            <w:hideMark/>
          </w:tcPr>
          <w:p w14:paraId="6168422E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9(44.2)</w:t>
            </w:r>
          </w:p>
        </w:tc>
        <w:tc>
          <w:tcPr>
            <w:tcW w:w="0" w:type="auto"/>
            <w:vAlign w:val="center"/>
            <w:hideMark/>
          </w:tcPr>
          <w:p w14:paraId="77BFC0A4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95(29.6)</w:t>
            </w:r>
          </w:p>
        </w:tc>
        <w:tc>
          <w:tcPr>
            <w:tcW w:w="0" w:type="auto"/>
            <w:vAlign w:val="center"/>
            <w:hideMark/>
          </w:tcPr>
          <w:p w14:paraId="124E3CEE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7(23.9)</w:t>
            </w:r>
          </w:p>
        </w:tc>
        <w:tc>
          <w:tcPr>
            <w:tcW w:w="1681" w:type="dxa"/>
            <w:vAlign w:val="center"/>
            <w:hideMark/>
          </w:tcPr>
          <w:p w14:paraId="5E8438C5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31(30.1)</w:t>
            </w:r>
          </w:p>
        </w:tc>
      </w:tr>
      <w:tr w:rsidR="00311E3B" w:rsidRPr="00311E3B" w14:paraId="3ADD74FF" w14:textId="77777777" w:rsidTr="00962547">
        <w:trPr>
          <w:trHeight w:val="284"/>
        </w:trPr>
        <w:tc>
          <w:tcPr>
            <w:tcW w:w="0" w:type="auto"/>
            <w:vAlign w:val="center"/>
            <w:hideMark/>
          </w:tcPr>
          <w:p w14:paraId="4D5B956F" w14:textId="77777777" w:rsidR="00962547" w:rsidRPr="00311E3B" w:rsidRDefault="00962547" w:rsidP="00962547">
            <w:pPr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65-74</w:t>
            </w:r>
          </w:p>
        </w:tc>
        <w:tc>
          <w:tcPr>
            <w:tcW w:w="0" w:type="auto"/>
            <w:vAlign w:val="center"/>
            <w:hideMark/>
          </w:tcPr>
          <w:p w14:paraId="4D80AEB2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23(65.7)</w:t>
            </w:r>
          </w:p>
        </w:tc>
        <w:tc>
          <w:tcPr>
            <w:tcW w:w="0" w:type="auto"/>
            <w:vAlign w:val="center"/>
            <w:hideMark/>
          </w:tcPr>
          <w:p w14:paraId="5CBAC7AA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11(39.5)</w:t>
            </w:r>
          </w:p>
        </w:tc>
        <w:tc>
          <w:tcPr>
            <w:tcW w:w="0" w:type="auto"/>
            <w:vAlign w:val="center"/>
            <w:hideMark/>
          </w:tcPr>
          <w:p w14:paraId="048ABF45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2(27.9)</w:t>
            </w:r>
          </w:p>
        </w:tc>
        <w:tc>
          <w:tcPr>
            <w:tcW w:w="1681" w:type="dxa"/>
            <w:vAlign w:val="center"/>
            <w:hideMark/>
          </w:tcPr>
          <w:p w14:paraId="59D86CDE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46(40.7)</w:t>
            </w:r>
          </w:p>
        </w:tc>
      </w:tr>
      <w:tr w:rsidR="00311E3B" w:rsidRPr="00311E3B" w14:paraId="1B552945" w14:textId="77777777" w:rsidTr="00962547">
        <w:trPr>
          <w:trHeight w:val="284"/>
        </w:trPr>
        <w:tc>
          <w:tcPr>
            <w:tcW w:w="0" w:type="auto"/>
            <w:vAlign w:val="center"/>
            <w:hideMark/>
          </w:tcPr>
          <w:p w14:paraId="5CDE257D" w14:textId="77777777" w:rsidR="00962547" w:rsidRPr="00311E3B" w:rsidRDefault="00962547" w:rsidP="00962547">
            <w:pPr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75 and above</w:t>
            </w:r>
          </w:p>
        </w:tc>
        <w:tc>
          <w:tcPr>
            <w:tcW w:w="0" w:type="auto"/>
            <w:vAlign w:val="center"/>
            <w:hideMark/>
          </w:tcPr>
          <w:p w14:paraId="515117DB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5(75.0)</w:t>
            </w:r>
          </w:p>
        </w:tc>
        <w:tc>
          <w:tcPr>
            <w:tcW w:w="0" w:type="auto"/>
            <w:vAlign w:val="center"/>
            <w:hideMark/>
          </w:tcPr>
          <w:p w14:paraId="2F0D1888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27(48.7)</w:t>
            </w:r>
          </w:p>
        </w:tc>
        <w:tc>
          <w:tcPr>
            <w:tcW w:w="0" w:type="auto"/>
            <w:vAlign w:val="center"/>
            <w:hideMark/>
          </w:tcPr>
          <w:p w14:paraId="2472E96F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9(40.9)</w:t>
            </w:r>
          </w:p>
        </w:tc>
        <w:tc>
          <w:tcPr>
            <w:tcW w:w="1681" w:type="dxa"/>
            <w:vAlign w:val="center"/>
            <w:hideMark/>
          </w:tcPr>
          <w:p w14:paraId="6771FA80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51(49.8)</w:t>
            </w:r>
          </w:p>
        </w:tc>
      </w:tr>
      <w:tr w:rsidR="00311E3B" w:rsidRPr="00311E3B" w14:paraId="53CF50DF" w14:textId="77777777" w:rsidTr="0082104E">
        <w:trPr>
          <w:trHeight w:val="284"/>
        </w:trPr>
        <w:tc>
          <w:tcPr>
            <w:tcW w:w="0" w:type="auto"/>
          </w:tcPr>
          <w:p w14:paraId="2D1D08CB" w14:textId="638F51A9" w:rsidR="00962547" w:rsidRPr="00311E3B" w:rsidRDefault="00962547" w:rsidP="00962547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χ</w:t>
            </w:r>
            <w:proofErr w:type="gramStart"/>
            <w:r w:rsidRPr="00311E3B">
              <w:rPr>
                <w:rFonts w:ascii="Times New Roman" w:eastAsia="Times New Roman" w:hAnsi="Times New Roman" w:cs="Times New Roman"/>
                <w:vertAlign w:val="superscript"/>
              </w:rPr>
              <w:t xml:space="preserve">2 </w:t>
            </w:r>
            <w:r w:rsidR="0082104E" w:rsidRPr="00311E3B">
              <w:rPr>
                <w:rFonts w:ascii="Times New Roman" w:eastAsia="Times New Roman" w:hAnsi="Times New Roman" w:cs="Times New Roman"/>
              </w:rPr>
              <w:t>,</w:t>
            </w:r>
            <w:proofErr w:type="gramEnd"/>
            <w:r w:rsidR="0082104E" w:rsidRPr="00311E3B">
              <w:rPr>
                <w:rFonts w:ascii="Times New Roman" w:eastAsia="Times New Roman" w:hAnsi="Times New Roman" w:cs="Times New Roman"/>
              </w:rPr>
              <w:t xml:space="preserve"> </w:t>
            </w:r>
            <w:r w:rsidRPr="00311E3B">
              <w:rPr>
                <w:rFonts w:ascii="Times New Roman" w:eastAsia="Times New Roman" w:hAnsi="Times New Roman" w:cs="Times New Roman"/>
              </w:rPr>
              <w:t xml:space="preserve">p </w:t>
            </w:r>
            <w:proofErr w:type="spellStart"/>
            <w:r w:rsidRPr="00311E3B">
              <w:rPr>
                <w:rFonts w:ascii="Times New Roman" w:eastAsia="Times New Roman" w:hAnsi="Times New Roman" w:cs="Times New Roman"/>
              </w:rPr>
              <w:t>value</w:t>
            </w:r>
            <w:r w:rsidR="0075443F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14:paraId="4DE72D96" w14:textId="1C16FEED" w:rsidR="00962547" w:rsidRPr="00311E3B" w:rsidRDefault="00864B7A" w:rsidP="00962547">
            <w:pPr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7.2, p=0.045</w:t>
            </w:r>
          </w:p>
        </w:tc>
        <w:tc>
          <w:tcPr>
            <w:tcW w:w="0" w:type="auto"/>
            <w:vAlign w:val="center"/>
          </w:tcPr>
          <w:p w14:paraId="38CCA52A" w14:textId="18128217" w:rsidR="00962547" w:rsidRPr="00311E3B" w:rsidRDefault="00732D6B" w:rsidP="00962547">
            <w:pPr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80.2, p&lt;0.001</w:t>
            </w:r>
          </w:p>
        </w:tc>
        <w:tc>
          <w:tcPr>
            <w:tcW w:w="0" w:type="auto"/>
            <w:vAlign w:val="center"/>
          </w:tcPr>
          <w:p w14:paraId="1DE915A6" w14:textId="6BA35F1A" w:rsidR="00962547" w:rsidRPr="00311E3B" w:rsidRDefault="00732D6B" w:rsidP="00962547">
            <w:pPr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2.7, p=0.22</w:t>
            </w:r>
          </w:p>
        </w:tc>
        <w:tc>
          <w:tcPr>
            <w:tcW w:w="1681" w:type="dxa"/>
            <w:vAlign w:val="center"/>
          </w:tcPr>
          <w:p w14:paraId="11F04F88" w14:textId="190BBE7B" w:rsidR="00962547" w:rsidRPr="00311E3B" w:rsidRDefault="0082104E" w:rsidP="008210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56.6, p&lt;0.001</w:t>
            </w:r>
          </w:p>
        </w:tc>
      </w:tr>
      <w:tr w:rsidR="00962547" w:rsidRPr="00311E3B" w14:paraId="73DB000D" w14:textId="77777777" w:rsidTr="00962547">
        <w:trPr>
          <w:trHeight w:val="284"/>
        </w:trPr>
        <w:tc>
          <w:tcPr>
            <w:tcW w:w="0" w:type="auto"/>
            <w:vAlign w:val="center"/>
          </w:tcPr>
          <w:p w14:paraId="535E5BE5" w14:textId="5C7C9126" w:rsidR="00962547" w:rsidRPr="00311E3B" w:rsidRDefault="00962547" w:rsidP="00962547">
            <w:pPr>
              <w:rPr>
                <w:rFonts w:ascii="Times New Roman" w:eastAsia="Times New Roman" w:hAnsi="Times New Roman" w:cs="Times New Roman"/>
                <w:b/>
              </w:rPr>
            </w:pPr>
            <w:r w:rsidRPr="00311E3B">
              <w:rPr>
                <w:rFonts w:ascii="Times New Roman" w:eastAsia="Times New Roman" w:hAnsi="Times New Roman" w:cs="Times New Roman"/>
                <w:b/>
              </w:rPr>
              <w:t xml:space="preserve">Total </w:t>
            </w:r>
          </w:p>
        </w:tc>
        <w:tc>
          <w:tcPr>
            <w:tcW w:w="0" w:type="auto"/>
            <w:vAlign w:val="center"/>
          </w:tcPr>
          <w:p w14:paraId="65F834B5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027(54.1)</w:t>
            </w:r>
          </w:p>
        </w:tc>
        <w:tc>
          <w:tcPr>
            <w:tcW w:w="0" w:type="auto"/>
            <w:vAlign w:val="center"/>
          </w:tcPr>
          <w:p w14:paraId="7E0AFFC2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1124(29.2)</w:t>
            </w:r>
          </w:p>
        </w:tc>
        <w:tc>
          <w:tcPr>
            <w:tcW w:w="0" w:type="auto"/>
            <w:vAlign w:val="center"/>
          </w:tcPr>
          <w:p w14:paraId="0702A6EC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502(27.5)</w:t>
            </w:r>
          </w:p>
        </w:tc>
        <w:tc>
          <w:tcPr>
            <w:tcW w:w="1681" w:type="dxa"/>
            <w:vAlign w:val="center"/>
          </w:tcPr>
          <w:p w14:paraId="0BCA5F5D" w14:textId="77777777" w:rsidR="00962547" w:rsidRPr="00311E3B" w:rsidRDefault="00962547" w:rsidP="009625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1E3B">
              <w:rPr>
                <w:rFonts w:ascii="Times New Roman" w:eastAsia="Times New Roman" w:hAnsi="Times New Roman" w:cs="Times New Roman"/>
              </w:rPr>
              <w:t>2653(35.0)</w:t>
            </w:r>
          </w:p>
        </w:tc>
      </w:tr>
      <w:bookmarkEnd w:id="4"/>
    </w:tbl>
    <w:p w14:paraId="339DE823" w14:textId="77777777" w:rsidR="00F9228F" w:rsidRPr="00311E3B" w:rsidRDefault="00F9228F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b/>
          <w:vertAlign w:val="superscript"/>
          <w:lang w:eastAsia="en-US"/>
        </w:rPr>
      </w:pPr>
    </w:p>
    <w:p w14:paraId="4BDF5278" w14:textId="1F89999F" w:rsidR="00F9228F" w:rsidRPr="00311E3B" w:rsidRDefault="0075443F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lang w:eastAsia="en-US"/>
        </w:rPr>
      </w:pPr>
      <w:r>
        <w:rPr>
          <w:rFonts w:ascii="Times New Roman" w:eastAsia="Calibri" w:hAnsi="Times New Roman" w:cs="Times New Roman"/>
          <w:b/>
          <w:vertAlign w:val="superscript"/>
          <w:lang w:eastAsia="en-US"/>
        </w:rPr>
        <w:t>a</w:t>
      </w:r>
      <w:r w:rsidR="00F9228F" w:rsidRPr="00311E3B">
        <w:rPr>
          <w:rFonts w:ascii="Times New Roman" w:eastAsia="Calibri" w:hAnsi="Times New Roman" w:cs="Times New Roman"/>
          <w:b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>% is the prevalence of UTI positive samples, calculated by dividing the number of UTI positive samples by the total number of urine samples cultured (n). A sample was considered UTI-positive if presented &gt;10</w:t>
      </w:r>
      <w:r w:rsidR="00F9228F" w:rsidRPr="00311E3B">
        <w:rPr>
          <w:rFonts w:ascii="Times New Roman" w:eastAsia="Calibri" w:hAnsi="Times New Roman" w:cs="Times New Roman"/>
          <w:vertAlign w:val="superscript"/>
          <w:lang w:eastAsia="en-US"/>
        </w:rPr>
        <w:t>4</w:t>
      </w:r>
      <w:r w:rsidR="00F9228F" w:rsidRPr="00311E3B">
        <w:rPr>
          <w:rFonts w:ascii="Times New Roman" w:eastAsia="Calibri" w:hAnsi="Times New Roman" w:cs="Times New Roman"/>
          <w:lang w:eastAsia="en-US"/>
        </w:rPr>
        <w:t xml:space="preserve"> </w:t>
      </w:r>
      <w:proofErr w:type="spellStart"/>
      <w:r w:rsidR="000F16EF">
        <w:rPr>
          <w:rFonts w:ascii="Times New Roman" w:eastAsia="Calibri" w:hAnsi="Times New Roman" w:cs="Times New Roman"/>
          <w:lang w:eastAsia="en-US"/>
        </w:rPr>
        <w:t>cfu</w:t>
      </w:r>
      <w:proofErr w:type="spellEnd"/>
      <w:r w:rsidR="00F9228F" w:rsidRPr="00311E3B">
        <w:rPr>
          <w:rFonts w:ascii="Times New Roman" w:eastAsia="Calibri" w:hAnsi="Times New Roman" w:cs="Times New Roman"/>
          <w:lang w:eastAsia="en-US"/>
        </w:rPr>
        <w:t xml:space="preserve">/mL of one or two </w:t>
      </w:r>
      <w:proofErr w:type="spellStart"/>
      <w:r w:rsidR="00F9228F" w:rsidRPr="00311E3B">
        <w:rPr>
          <w:rFonts w:ascii="Times New Roman" w:eastAsia="Calibri" w:hAnsi="Times New Roman" w:cs="Times New Roman"/>
          <w:lang w:eastAsia="en-US"/>
        </w:rPr>
        <w:t>uropathogens</w:t>
      </w:r>
      <w:proofErr w:type="spellEnd"/>
      <w:r w:rsidR="00D41683" w:rsidRPr="00311E3B">
        <w:rPr>
          <w:rFonts w:ascii="Times New Roman" w:eastAsia="Calibri" w:hAnsi="Times New Roman" w:cs="Times New Roman"/>
          <w:lang w:eastAsia="en-US"/>
        </w:rPr>
        <w:t>.</w:t>
      </w:r>
    </w:p>
    <w:p w14:paraId="72DAEC62" w14:textId="1FD092B8" w:rsidR="00EA3C6B" w:rsidRPr="00311E3B" w:rsidRDefault="0075443F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b/>
          <w:lang w:eastAsia="en-US"/>
        </w:rPr>
      </w:pPr>
      <w:r>
        <w:rPr>
          <w:rFonts w:ascii="Times New Roman" w:eastAsia="Calibri" w:hAnsi="Times New Roman" w:cs="Times New Roman"/>
          <w:vertAlign w:val="superscript"/>
          <w:lang w:eastAsia="en-US"/>
        </w:rPr>
        <w:t>b</w:t>
      </w:r>
      <w:r w:rsidR="00EA3C6B" w:rsidRPr="00311E3B">
        <w:rPr>
          <w:rFonts w:ascii="Times New Roman" w:eastAsia="Calibri" w:hAnsi="Times New Roman" w:cs="Times New Roman"/>
          <w:vertAlign w:val="superscript"/>
          <w:lang w:eastAsia="en-US"/>
        </w:rPr>
        <w:t xml:space="preserve"> </w:t>
      </w:r>
      <w:r w:rsidR="00EA3C6B" w:rsidRPr="00311E3B">
        <w:rPr>
          <w:rFonts w:ascii="Times New Roman" w:eastAsia="Calibri" w:hAnsi="Times New Roman" w:cs="Times New Roman"/>
          <w:lang w:eastAsia="en-US"/>
        </w:rPr>
        <w:t>Ch</w:t>
      </w:r>
      <w:r>
        <w:rPr>
          <w:rFonts w:ascii="Times New Roman" w:eastAsia="Calibri" w:hAnsi="Times New Roman" w:cs="Times New Roman"/>
          <w:lang w:eastAsia="en-US"/>
        </w:rPr>
        <w:t>i</w:t>
      </w:r>
      <w:r w:rsidR="00EA3C6B" w:rsidRPr="00311E3B">
        <w:rPr>
          <w:rFonts w:ascii="Times New Roman" w:eastAsia="Calibri" w:hAnsi="Times New Roman" w:cs="Times New Roman"/>
          <w:lang w:eastAsia="en-US"/>
        </w:rPr>
        <w:t xml:space="preserve">-squared testing adjusted for false discovery rate (as described in the methods).  </w:t>
      </w:r>
    </w:p>
    <w:p w14:paraId="516B9192" w14:textId="77777777" w:rsidR="00F9228F" w:rsidRPr="00311E3B" w:rsidRDefault="00F9228F" w:rsidP="00F9228F">
      <w:pPr>
        <w:spacing w:before="100" w:beforeAutospacing="0" w:after="100" w:afterAutospacing="0" w:line="259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sectPr w:rsidR="00F9228F" w:rsidRPr="00311E3B" w:rsidSect="005E0738">
          <w:pgSz w:w="11905" w:h="16837"/>
          <w:pgMar w:top="1418" w:right="1134" w:bottom="1418" w:left="1134" w:header="720" w:footer="720" w:gutter="0"/>
          <w:lnNumType w:countBy="1" w:restart="continuous"/>
          <w:cols w:space="720"/>
          <w:docGrid w:linePitch="360"/>
        </w:sectPr>
      </w:pPr>
    </w:p>
    <w:p w14:paraId="26BC6EEC" w14:textId="71C2317A" w:rsidR="00F9228F" w:rsidRPr="00311E3B" w:rsidRDefault="00F9228F" w:rsidP="00E06B8A">
      <w:pPr>
        <w:spacing w:beforeAutospacing="0" w:afterAutospacing="0" w:line="36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311E3B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lastRenderedPageBreak/>
        <w:t>Table S4</w:t>
      </w:r>
      <w:r w:rsidR="00D364BE" w:rsidRPr="00311E3B">
        <w:rPr>
          <w:rFonts w:ascii="Times New Roman" w:eastAsia="Calibri" w:hAnsi="Times New Roman" w:cs="Times New Roman"/>
          <w:sz w:val="24"/>
          <w:szCs w:val="24"/>
          <w:lang w:eastAsia="en-US"/>
        </w:rPr>
        <w:t>.</w:t>
      </w:r>
      <w:r w:rsidR="004F0410" w:rsidRPr="00311E3B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Pr="00311E3B">
        <w:rPr>
          <w:rFonts w:ascii="Times New Roman" w:eastAsia="Calibri" w:hAnsi="Times New Roman" w:cs="Times New Roman"/>
          <w:sz w:val="24"/>
          <w:szCs w:val="24"/>
          <w:lang w:eastAsia="en-US"/>
        </w:rPr>
        <w:t>Distribution of significant microorganisms isolated from specimens of symptomatic patients with UTI (UTI positive patients), according to the country and the type of patient (Outpatient or Inpatient).</w:t>
      </w:r>
      <w:r w:rsidR="00F25EB2" w:rsidRPr="00311E3B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</w:p>
    <w:tbl>
      <w:tblPr>
        <w:tblpPr w:leftFromText="180" w:rightFromText="180" w:bottomFromText="200" w:vertAnchor="text" w:horzAnchor="margin" w:tblpX="-176" w:tblpY="273"/>
        <w:tblW w:w="1556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580"/>
        <w:gridCol w:w="580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</w:tblGrid>
      <w:tr w:rsidR="00311E3B" w:rsidRPr="00311E3B" w14:paraId="2A716A41" w14:textId="77777777" w:rsidTr="00AF7848">
        <w:trPr>
          <w:trHeight w:hRule="exact" w:val="454"/>
        </w:trPr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F82841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173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2D1B42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enya</w:t>
            </w:r>
          </w:p>
          <w:p w14:paraId="297B7E0E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utpatient</w:t>
            </w:r>
          </w:p>
        </w:tc>
        <w:tc>
          <w:tcPr>
            <w:tcW w:w="173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9FB914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enya</w:t>
            </w:r>
          </w:p>
          <w:p w14:paraId="678BED82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patient</w:t>
            </w:r>
          </w:p>
        </w:tc>
        <w:tc>
          <w:tcPr>
            <w:tcW w:w="173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238BBC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anzania Outpatient</w:t>
            </w:r>
          </w:p>
        </w:tc>
        <w:tc>
          <w:tcPr>
            <w:tcW w:w="173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B4AC1A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anzania</w:t>
            </w:r>
          </w:p>
          <w:p w14:paraId="123B1E37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patient</w:t>
            </w:r>
          </w:p>
        </w:tc>
        <w:tc>
          <w:tcPr>
            <w:tcW w:w="173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02E360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ganda</w:t>
            </w:r>
          </w:p>
          <w:p w14:paraId="66D9809C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utpatient</w:t>
            </w:r>
          </w:p>
        </w:tc>
        <w:tc>
          <w:tcPr>
            <w:tcW w:w="173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27DD5B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ganda</w:t>
            </w:r>
          </w:p>
          <w:p w14:paraId="3163B497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patient</w:t>
            </w:r>
          </w:p>
        </w:tc>
        <w:tc>
          <w:tcPr>
            <w:tcW w:w="173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13D819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ll 3 countries Outpatient</w:t>
            </w:r>
          </w:p>
        </w:tc>
        <w:tc>
          <w:tcPr>
            <w:tcW w:w="173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562FB7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ll 3 countries Inpatient</w:t>
            </w:r>
          </w:p>
        </w:tc>
      </w:tr>
      <w:tr w:rsidR="00311E3B" w:rsidRPr="00311E3B" w14:paraId="774529BF" w14:textId="77777777" w:rsidTr="00AF7848">
        <w:trPr>
          <w:trHeight w:hRule="exact" w:val="567"/>
        </w:trPr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06133B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icrobial Isolates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1CB38B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20D808" w14:textId="011DAA39" w:rsidR="00F9228F" w:rsidRPr="00311E3B" w:rsidRDefault="00F9228F" w:rsidP="00632FF6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  <w:r w:rsidR="00C36E5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0C5A09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Prev</w:t>
            </w:r>
          </w:p>
          <w:p w14:paraId="57E6EEC6" w14:textId="330E7C4E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  <w:r w:rsidR="00C36E5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630429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A377C1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35FF4E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Prev</w:t>
            </w:r>
          </w:p>
          <w:p w14:paraId="72902528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EE56DC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86FBFB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7D9FA8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Prev</w:t>
            </w:r>
          </w:p>
          <w:p w14:paraId="4762B0D8" w14:textId="1D6A0F63" w:rsidR="00F9228F" w:rsidRPr="00311E3B" w:rsidRDefault="00F9228F" w:rsidP="00632FF6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272CE1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F1887B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0DC13B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Prev</w:t>
            </w:r>
          </w:p>
          <w:p w14:paraId="14BAD984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3751C7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491B4E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A95B46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Prev</w:t>
            </w:r>
          </w:p>
          <w:p w14:paraId="171F6167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E85F25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96E728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2EC5C6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Prev</w:t>
            </w:r>
          </w:p>
          <w:p w14:paraId="5765E10B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7751F7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9061F2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0A6C70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Prev</w:t>
            </w:r>
          </w:p>
          <w:p w14:paraId="6EEED143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DEE99B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B4B94C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357839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Prev</w:t>
            </w:r>
          </w:p>
          <w:p w14:paraId="6251CD7D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311E3B" w:rsidRPr="00311E3B" w14:paraId="46346FFA" w14:textId="77777777" w:rsidTr="00AF7848">
        <w:trPr>
          <w:trHeight w:val="300"/>
        </w:trPr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5F6F76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scherichia coli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43CB12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D25D24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1.2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4BDB43" w14:textId="429C8950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6.</w:t>
            </w:r>
            <w:r w:rsidR="00B673CE"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27611F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C5BC8D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DF4258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00EAA2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36195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5.9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76622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9FC284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F607B6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92AF14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536390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1F683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2.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EE358A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88B90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2E85AD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CB12AA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97F547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90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A95F76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7.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C01453" w14:textId="64800378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2.</w:t>
            </w:r>
            <w:r w:rsidR="00936835"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D8818E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EEF06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89E57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6.8</w:t>
            </w:r>
          </w:p>
        </w:tc>
      </w:tr>
      <w:tr w:rsidR="00311E3B" w:rsidRPr="00311E3B" w14:paraId="2306C1B8" w14:textId="77777777" w:rsidTr="00AF7848">
        <w:trPr>
          <w:trHeight w:val="300"/>
        </w:trPr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B8A5C1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lebsiella</w:t>
            </w: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p.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BBD873" w14:textId="5BA7C714" w:rsidR="00F9228F" w:rsidRPr="00311E3B" w:rsidRDefault="00024032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7D31D3"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6B6681" w14:textId="68B41F82" w:rsidR="00F9228F" w:rsidRPr="00311E3B" w:rsidRDefault="00024032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7D31D3"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483B94" w14:textId="7426FC77" w:rsidR="00F9228F" w:rsidRPr="00311E3B" w:rsidRDefault="00024032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7D31D3"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227902" w14:textId="4DE3A5B2" w:rsidR="00F9228F" w:rsidRPr="00311E3B" w:rsidRDefault="00024032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7D31D3"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88E5D8" w14:textId="35359F92" w:rsidR="00F9228F" w:rsidRPr="00311E3B" w:rsidRDefault="00024032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7D31D3"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E65814" w14:textId="580BE86A" w:rsidR="00F9228F" w:rsidRPr="00311E3B" w:rsidRDefault="00024032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7D31D3"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CDB981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52533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4F5E85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E9B942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74E181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FC0B78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50F34E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92C2CB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4795D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4C973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51529F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DB8875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0EE386" w14:textId="105C87CA" w:rsidR="00F9228F" w:rsidRPr="00311E3B" w:rsidRDefault="00985387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3B3842" w14:textId="5F038262" w:rsidR="00F9228F" w:rsidRPr="00311E3B" w:rsidRDefault="00985387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EA3F1A" w14:textId="0F75CE86" w:rsidR="00F9228F" w:rsidRPr="00311E3B" w:rsidRDefault="00985387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B673CE"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839D57" w14:textId="7E992BBD" w:rsidR="00F9228F" w:rsidRPr="00311E3B" w:rsidRDefault="00024032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37E4B9" w14:textId="4B29AA1A" w:rsidR="00F9228F" w:rsidRPr="00311E3B" w:rsidRDefault="00024032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4E9068" w14:textId="55AFCB33" w:rsidR="00F9228F" w:rsidRPr="00311E3B" w:rsidRDefault="00985387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B673CE"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.0</w:t>
            </w:r>
          </w:p>
        </w:tc>
      </w:tr>
      <w:tr w:rsidR="00311E3B" w:rsidRPr="00311E3B" w14:paraId="6F9E2DB9" w14:textId="77777777" w:rsidTr="00AF7848">
        <w:trPr>
          <w:trHeight w:val="300"/>
        </w:trPr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4284D0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oteus</w:t>
            </w: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p.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EDF8A6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68F76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E746D6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957096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0CF31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D6E04C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6791C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4FAAA1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518C3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7D4737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21E105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C26710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F8C062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F934D6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6CC94A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72E3A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94CB0B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3E608D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0AEF37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8803B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02A11A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EB295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9D4EEA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E920DB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311E3B" w:rsidRPr="00311E3B" w14:paraId="73E60B83" w14:textId="77777777" w:rsidTr="00AF7848">
        <w:trPr>
          <w:trHeight w:val="300"/>
        </w:trPr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4D0CF1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cinetobacter</w:t>
            </w: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p.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F6414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32544D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D8C0D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6B36FC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292D3A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B8CF14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ED1745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A28635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039EC8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EF3E58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3767CB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95CEEF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3067C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0A765E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6BC0A6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CA8B9A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5A70FC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AD2574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828591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4AEEE1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BB1A75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F2E9DA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020087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DAF497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11E3B" w:rsidRPr="00311E3B" w14:paraId="1C0B5EA7" w14:textId="77777777" w:rsidTr="00AF7848">
        <w:trPr>
          <w:trHeight w:val="300"/>
        </w:trPr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548571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902C9F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0CB12B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F59D8F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AA2FBF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F68017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9CB3B2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A67620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0E87E4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7FD646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4C07DB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D640E2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84269E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CA79A6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A9D80D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D2699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291A2D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DDE7CC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124078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4020BF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352178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51C998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AF8D41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CAE9ED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7D17EB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311E3B" w:rsidRPr="00311E3B" w14:paraId="5F97908B" w14:textId="77777777" w:rsidTr="00AF7848">
        <w:trPr>
          <w:trHeight w:val="300"/>
        </w:trPr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3ADCB2" w14:textId="77777777" w:rsidR="00F9228F" w:rsidRPr="00311E3B" w:rsidRDefault="00F9228F" w:rsidP="00F9228F">
            <w:pPr>
              <w:spacing w:beforeAutospacing="0" w:afterAutospacing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iscellaneous </w:t>
            </w:r>
          </w:p>
          <w:p w14:paraId="1C318311" w14:textId="534FD28D" w:rsidR="00F9228F" w:rsidRPr="00311E3B" w:rsidRDefault="00F9228F" w:rsidP="00632FF6">
            <w:pPr>
              <w:spacing w:beforeAutospacing="0" w:afterAutospacing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Gram-</w:t>
            </w:r>
            <w:proofErr w:type="spellStart"/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  <w:r w:rsidR="00C36E5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7DD3F5" w14:textId="47CE56E1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="0061153F"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391AFF" w14:textId="7E70409F" w:rsidR="00F9228F" w:rsidRPr="00311E3B" w:rsidRDefault="0061153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CD7CEE" w14:textId="7AB965E5" w:rsidR="00F9228F" w:rsidRPr="00311E3B" w:rsidRDefault="0061153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3E9D8F" w14:textId="000A09D4" w:rsidR="00F9228F" w:rsidRPr="00311E3B" w:rsidRDefault="00024032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2F74C1" w14:textId="370048D6" w:rsidR="00F9228F" w:rsidRPr="00311E3B" w:rsidRDefault="0000496A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024032"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9EE90E" w14:textId="19F71D5A" w:rsidR="00F9228F" w:rsidRPr="00311E3B" w:rsidRDefault="00985387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5F88DE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126AC4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96AAEF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286278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569905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391F38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6F8F58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DB014E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CDDB1D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5BAFD7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75AFD0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E676D6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69B306" w14:textId="3951A281" w:rsidR="00F9228F" w:rsidRPr="00311E3B" w:rsidRDefault="00951BA5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05F1BB" w14:textId="00A77F4A" w:rsidR="00F9228F" w:rsidRPr="00311E3B" w:rsidRDefault="00951BA5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 w:rsidR="00F9228F"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1752D9" w14:textId="27FF8FD1" w:rsidR="00F9228F" w:rsidRPr="00311E3B" w:rsidRDefault="00951BA5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D22659" w14:textId="74F74498" w:rsidR="00F9228F" w:rsidRPr="00311E3B" w:rsidRDefault="00951BA5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16042B" w14:textId="47739BF7" w:rsidR="00F9228F" w:rsidRPr="00311E3B" w:rsidRDefault="00951BA5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AAA562" w14:textId="3534BD1A" w:rsidR="00F9228F" w:rsidRPr="00311E3B" w:rsidRDefault="00951BA5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F9228F"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11E3B" w:rsidRPr="00311E3B" w14:paraId="18CCEF28" w14:textId="77777777" w:rsidTr="00AF7848">
        <w:trPr>
          <w:trHeight w:val="300"/>
        </w:trPr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910C92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aphylococcus</w:t>
            </w: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p.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9C2257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DE53A0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8.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3AE9CE" w14:textId="6250559F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0.</w:t>
            </w:r>
            <w:r w:rsidR="00B673CE"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286504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B83AD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B65BFE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F3EBDA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ABD61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415700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B34D47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A8720F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2CA9E1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7DDCF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9249AB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20F47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4F8726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007155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088A05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A3A7E1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65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6C26D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1B30F2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316CC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272FB0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5D5684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9.5</w:t>
            </w:r>
          </w:p>
        </w:tc>
      </w:tr>
      <w:tr w:rsidR="00311E3B" w:rsidRPr="00311E3B" w14:paraId="17548DCE" w14:textId="77777777" w:rsidTr="00AF7848">
        <w:trPr>
          <w:trHeight w:val="300"/>
        </w:trPr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FF85E9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nterococcus</w:t>
            </w: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p.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C0EDD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716C21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4E2714" w14:textId="3C19827F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4.</w:t>
            </w:r>
            <w:r w:rsidR="00B673CE"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3DCBC2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BEB2BD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DBBE4D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2047F2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74DCB1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433A9B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2C310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611EBA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E488DC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6317BE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92BA3A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FF139F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A0785B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35FA60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D2FB02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F461AB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53A880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7405FF" w14:textId="34F45282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  <w:r w:rsidR="00936835"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16FD20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F98746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C74952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</w:tr>
      <w:tr w:rsidR="00311E3B" w:rsidRPr="00311E3B" w14:paraId="4C10B01C" w14:textId="77777777" w:rsidTr="00AF7848">
        <w:trPr>
          <w:trHeight w:val="300"/>
        </w:trPr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D0E876" w14:textId="77777777" w:rsidR="00F9228F" w:rsidRPr="00311E3B" w:rsidRDefault="00F9228F" w:rsidP="00F9228F">
            <w:pPr>
              <w:spacing w:beforeAutospacing="0" w:afterAutospacing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iscellaneous </w:t>
            </w:r>
          </w:p>
          <w:p w14:paraId="6672BB6D" w14:textId="2E0F10A1" w:rsidR="00F9228F" w:rsidRPr="00311E3B" w:rsidRDefault="00F9228F" w:rsidP="00632FF6">
            <w:pPr>
              <w:spacing w:beforeAutospacing="0" w:afterAutospacing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Gram-</w:t>
            </w:r>
            <w:proofErr w:type="spellStart"/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  <w:r w:rsidR="00C36E5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8D2627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FD930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FEBD8C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BA98AD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7FDF25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A04E0F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DF5118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36CFAD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C9DE0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57F655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91E668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410137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D8883A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EEEC78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F27171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F6B838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0610B7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BC0430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F978C1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9A83B7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BBEA34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14CE38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38017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9C811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311E3B" w:rsidRPr="00311E3B" w14:paraId="7132391D" w14:textId="77777777" w:rsidTr="00AF7848">
        <w:trPr>
          <w:trHeight w:val="300"/>
        </w:trPr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4105D4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Yeas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895FD2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2DD1E8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DA8A3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F5777D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F5B486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1B68C6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8F4394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2061D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55CC6C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900CF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4D8538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FC7F00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A0EBAD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7E5365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5213CB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CE453E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42FD9D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0862AD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BE743D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7E4FDC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CA5C9A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4F43D5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EA0B95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CB3EBA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311E3B" w:rsidRPr="00311E3B" w14:paraId="551DC0F8" w14:textId="77777777" w:rsidTr="00AF7848">
        <w:trPr>
          <w:trHeight w:val="300"/>
        </w:trPr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C5FBAE" w14:textId="77777777" w:rsidR="00F9228F" w:rsidRPr="00311E3B" w:rsidRDefault="00F9228F" w:rsidP="00F922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Missing species data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551C7F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332F9E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B6A76E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41D11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FE7C86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FC0A7B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2AD671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718B0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EEC36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CA89E0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183936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577022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75A5F0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6BD403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B1392D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EB5520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2DAE67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886FF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3C7307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15CFFF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D95E99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0F0240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D63607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E39026" w14:textId="77777777" w:rsidR="00F9228F" w:rsidRPr="00311E3B" w:rsidRDefault="00F9228F" w:rsidP="00F922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311E3B" w:rsidRPr="00311E3B" w14:paraId="74FCA7EB" w14:textId="77777777" w:rsidTr="00AF7848">
        <w:trPr>
          <w:trHeight w:val="300"/>
        </w:trPr>
        <w:tc>
          <w:tcPr>
            <w:tcW w:w="1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80C8A7" w14:textId="77777777" w:rsidR="00F9228F" w:rsidRPr="00311E3B" w:rsidRDefault="00F9228F" w:rsidP="00F9228F">
            <w:pPr>
              <w:spacing w:beforeAutospacing="0" w:afterAutospacing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9E9158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943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3AE5B8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8B63FD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3.8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87B7D5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A42579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3E442F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8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CAA5E1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97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4A644F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F6EDB0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093B40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32D694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5E9475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71F1D2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499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56CA4D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9BAA9D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ED1D2D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8546E0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FCDF0F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061A91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416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35F787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65E17D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33.9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886461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7FD3A0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E67AAB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11E3B">
              <w:rPr>
                <w:rFonts w:ascii="Times New Roman" w:eastAsia="Times New Roman" w:hAnsi="Times New Roman" w:cs="Times New Roman"/>
                <w:sz w:val="18"/>
                <w:szCs w:val="18"/>
              </w:rPr>
              <w:t>52.3</w:t>
            </w:r>
          </w:p>
        </w:tc>
      </w:tr>
    </w:tbl>
    <w:p w14:paraId="1BC2CC3F" w14:textId="77777777" w:rsidR="00F9228F" w:rsidRPr="00311E3B" w:rsidRDefault="00F9228F" w:rsidP="00F9228F">
      <w:pPr>
        <w:spacing w:beforeAutospacing="0" w:afterAutospacing="0" w:line="259" w:lineRule="auto"/>
        <w:rPr>
          <w:rFonts w:ascii="Times New Roman" w:eastAsia="Calibri" w:hAnsi="Times New Roman" w:cs="Times New Roman"/>
          <w:sz w:val="20"/>
          <w:szCs w:val="20"/>
          <w:vertAlign w:val="superscript"/>
          <w:lang w:eastAsia="en-US"/>
        </w:rPr>
      </w:pPr>
    </w:p>
    <w:p w14:paraId="0FD795C0" w14:textId="55B277C0" w:rsidR="00F9228F" w:rsidRPr="00311E3B" w:rsidRDefault="00C36E5C" w:rsidP="00C35233">
      <w:pPr>
        <w:spacing w:beforeAutospacing="0" w:afterAutospacing="0" w:line="259" w:lineRule="auto"/>
        <w:jc w:val="both"/>
        <w:rPr>
          <w:rFonts w:ascii="Times New Roman" w:eastAsia="Calibri" w:hAnsi="Times New Roman" w:cs="Times New Roman"/>
          <w:lang w:eastAsia="en-US"/>
        </w:rPr>
      </w:pPr>
      <w:r>
        <w:rPr>
          <w:rFonts w:ascii="Times New Roman" w:eastAsia="Calibri" w:hAnsi="Times New Roman" w:cs="Times New Roman"/>
          <w:vertAlign w:val="superscript"/>
          <w:lang w:eastAsia="en-US"/>
        </w:rPr>
        <w:t>a</w:t>
      </w:r>
      <w:r w:rsidR="00F9228F" w:rsidRPr="00311E3B">
        <w:rPr>
          <w:rFonts w:ascii="Times New Roman" w:eastAsia="Calibri" w:hAnsi="Times New Roman" w:cs="Times New Roman"/>
          <w:lang w:eastAsia="en-US"/>
        </w:rPr>
        <w:t>%= percentage of isolates corresponding to that species, from that country and patient type (for example in the first column, calculated by 294/943*100)</w:t>
      </w:r>
    </w:p>
    <w:p w14:paraId="5C988DF0" w14:textId="2F3099C2" w:rsidR="00F9228F" w:rsidRPr="00311E3B" w:rsidRDefault="00C36E5C" w:rsidP="00C35233">
      <w:pPr>
        <w:spacing w:beforeAutospacing="0" w:afterAutospacing="0" w:line="259" w:lineRule="auto"/>
        <w:jc w:val="both"/>
        <w:rPr>
          <w:rFonts w:ascii="Times New Roman" w:eastAsia="Calibri" w:hAnsi="Times New Roman" w:cs="Times New Roman"/>
          <w:lang w:eastAsia="en-US"/>
        </w:rPr>
      </w:pPr>
      <w:proofErr w:type="spellStart"/>
      <w:r>
        <w:rPr>
          <w:rFonts w:ascii="Times New Roman" w:eastAsia="Calibri" w:hAnsi="Times New Roman" w:cs="Times New Roman"/>
          <w:vertAlign w:val="superscript"/>
          <w:lang w:eastAsia="en-US"/>
        </w:rPr>
        <w:t>b</w:t>
      </w:r>
      <w:r w:rsidR="00F9228F" w:rsidRPr="00311E3B">
        <w:rPr>
          <w:rFonts w:ascii="Times New Roman" w:eastAsia="Calibri" w:hAnsi="Times New Roman" w:cs="Times New Roman"/>
          <w:lang w:eastAsia="en-US"/>
        </w:rPr>
        <w:t>Prev</w:t>
      </w:r>
      <w:proofErr w:type="spellEnd"/>
      <w:r w:rsidR="00F9228F" w:rsidRPr="00311E3B">
        <w:rPr>
          <w:rFonts w:ascii="Times New Roman" w:eastAsia="Calibri" w:hAnsi="Times New Roman" w:cs="Times New Roman"/>
          <w:lang w:eastAsia="en-US"/>
        </w:rPr>
        <w:t xml:space="preserve">= prevalence proportion (e.g. number of </w:t>
      </w:r>
      <w:r w:rsidR="00F9228F" w:rsidRPr="00311E3B">
        <w:rPr>
          <w:rFonts w:ascii="Times New Roman" w:eastAsia="Calibri" w:hAnsi="Times New Roman" w:cs="Times New Roman"/>
          <w:i/>
          <w:iCs/>
          <w:lang w:eastAsia="en-US"/>
        </w:rPr>
        <w:t>E. coli</w:t>
      </w:r>
      <w:r w:rsidR="00F9228F" w:rsidRPr="00311E3B">
        <w:rPr>
          <w:rFonts w:ascii="Times New Roman" w:eastAsia="Calibri" w:hAnsi="Times New Roman" w:cs="Times New Roman"/>
          <w:lang w:eastAsia="en-US"/>
        </w:rPr>
        <w:t xml:space="preserve"> isolates with respect to the total number of urine specimens that were cultured in that country, for that type of patient. For example, the</w:t>
      </w:r>
      <w:r w:rsidR="00632FF6" w:rsidRPr="00311E3B">
        <w:rPr>
          <w:rFonts w:ascii="Times New Roman" w:eastAsia="Calibri" w:hAnsi="Times New Roman" w:cs="Times New Roman"/>
          <w:lang w:eastAsia="en-US"/>
        </w:rPr>
        <w:t xml:space="preserve"> third column is calculated by </w:t>
      </w:r>
      <w:r w:rsidR="00F9228F" w:rsidRPr="00311E3B">
        <w:rPr>
          <w:rFonts w:ascii="Times New Roman" w:eastAsia="Calibri" w:hAnsi="Times New Roman" w:cs="Times New Roman"/>
          <w:lang w:eastAsia="en-US"/>
        </w:rPr>
        <w:t xml:space="preserve">294/1752*100. </w:t>
      </w:r>
    </w:p>
    <w:p w14:paraId="638A09F3" w14:textId="66D85C74" w:rsidR="00F9228F" w:rsidRPr="00311E3B" w:rsidRDefault="00C36E5C" w:rsidP="00C35233">
      <w:pPr>
        <w:spacing w:beforeAutospacing="0" w:afterAutospacing="0" w:line="259" w:lineRule="auto"/>
        <w:jc w:val="both"/>
        <w:rPr>
          <w:rFonts w:ascii="Times New Roman" w:eastAsia="Calibri" w:hAnsi="Times New Roman" w:cs="Times New Roman"/>
          <w:lang w:eastAsia="en-US"/>
        </w:rPr>
      </w:pPr>
      <w:r>
        <w:rPr>
          <w:rFonts w:ascii="Times New Roman" w:eastAsia="Calibri" w:hAnsi="Times New Roman" w:cs="Times New Roman"/>
          <w:vertAlign w:val="superscript"/>
          <w:lang w:eastAsia="en-US"/>
        </w:rPr>
        <w:t>c</w:t>
      </w:r>
      <w:r w:rsidR="00F9228F" w:rsidRPr="00311E3B">
        <w:rPr>
          <w:rFonts w:ascii="Times New Roman" w:eastAsia="Calibri" w:hAnsi="Times New Roman" w:cs="Times New Roman"/>
          <w:vertAlign w:val="superscript"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 xml:space="preserve">This comprises </w:t>
      </w:r>
      <w:r w:rsidR="00F9228F" w:rsidRPr="00311E3B">
        <w:rPr>
          <w:rFonts w:ascii="Times New Roman" w:eastAsia="Calibri" w:hAnsi="Times New Roman" w:cs="Times New Roman"/>
          <w:i/>
          <w:lang w:eastAsia="en-US"/>
        </w:rPr>
        <w:t>Aeromonas</w:t>
      </w:r>
      <w:r w:rsidR="00F9228F" w:rsidRPr="00311E3B">
        <w:rPr>
          <w:rFonts w:ascii="Times New Roman" w:eastAsia="Calibri" w:hAnsi="Times New Roman" w:cs="Times New Roman"/>
          <w:lang w:eastAsia="en-US"/>
        </w:rPr>
        <w:t xml:space="preserve"> spp. </w:t>
      </w:r>
      <w:r w:rsidR="00F9228F" w:rsidRPr="00311E3B">
        <w:rPr>
          <w:rFonts w:ascii="Times New Roman" w:eastAsia="Calibri" w:hAnsi="Times New Roman" w:cs="Times New Roman"/>
          <w:lang w:val="pt-BR" w:eastAsia="en-US"/>
        </w:rPr>
        <w:t xml:space="preserve">(n=1),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pt-BR" w:eastAsia="en-US"/>
        </w:rPr>
        <w:t>Citrobacter</w:t>
      </w:r>
      <w:proofErr w:type="spellEnd"/>
      <w:r w:rsidR="00F9228F" w:rsidRPr="00311E3B">
        <w:rPr>
          <w:rFonts w:ascii="Times New Roman" w:eastAsia="Calibri" w:hAnsi="Times New Roman" w:cs="Times New Roman"/>
          <w:lang w:val="pt-BR" w:eastAsia="en-US"/>
        </w:rPr>
        <w:t xml:space="preserve"> spp. (n=16), </w:t>
      </w:r>
      <w:r w:rsidR="00F9228F" w:rsidRPr="00311E3B">
        <w:rPr>
          <w:rFonts w:ascii="Times New Roman" w:eastAsia="Calibri" w:hAnsi="Times New Roman" w:cs="Times New Roman"/>
          <w:i/>
          <w:lang w:val="pt-BR" w:eastAsia="en-US"/>
        </w:rPr>
        <w:t>Enterobacter</w:t>
      </w:r>
      <w:r w:rsidR="00F9228F" w:rsidRPr="00311E3B">
        <w:rPr>
          <w:rFonts w:ascii="Times New Roman" w:eastAsia="Calibri" w:hAnsi="Times New Roman" w:cs="Times New Roman"/>
          <w:lang w:val="pt-BR" w:eastAsia="en-US"/>
        </w:rPr>
        <w:t xml:space="preserve"> spp. (n=24),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pt-BR" w:eastAsia="en-US"/>
        </w:rPr>
        <w:t>Moraxella</w:t>
      </w:r>
      <w:proofErr w:type="spellEnd"/>
      <w:r w:rsidR="00F9228F" w:rsidRPr="00311E3B">
        <w:rPr>
          <w:rFonts w:ascii="Times New Roman" w:eastAsia="Calibri" w:hAnsi="Times New Roman" w:cs="Times New Roman"/>
          <w:lang w:val="pt-BR" w:eastAsia="en-US"/>
        </w:rPr>
        <w:t xml:space="preserve"> spp. (n=1),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pt-BR" w:eastAsia="en-US"/>
        </w:rPr>
        <w:t>Morganella</w:t>
      </w:r>
      <w:proofErr w:type="spellEnd"/>
      <w:r w:rsidR="00F9228F" w:rsidRPr="00311E3B">
        <w:rPr>
          <w:rFonts w:ascii="Times New Roman" w:eastAsia="Calibri" w:hAnsi="Times New Roman" w:cs="Times New Roman"/>
          <w:lang w:val="pt-BR" w:eastAsia="en-US"/>
        </w:rPr>
        <w:t xml:space="preserve"> spp. (n=6),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pt-BR" w:eastAsia="en-US"/>
        </w:rPr>
        <w:t>Pantoea</w:t>
      </w:r>
      <w:proofErr w:type="spellEnd"/>
      <w:r w:rsidR="00F9228F" w:rsidRPr="00311E3B">
        <w:rPr>
          <w:rFonts w:ascii="Times New Roman" w:eastAsia="Calibri" w:hAnsi="Times New Roman" w:cs="Times New Roman"/>
          <w:lang w:val="pt-BR" w:eastAsia="en-US"/>
        </w:rPr>
        <w:t xml:space="preserve"> spp. (n=2), </w:t>
      </w:r>
      <w:r w:rsidR="00F9228F" w:rsidRPr="00311E3B">
        <w:rPr>
          <w:rFonts w:ascii="Times New Roman" w:eastAsia="Calibri" w:hAnsi="Times New Roman" w:cs="Times New Roman"/>
          <w:i/>
          <w:lang w:val="pt-BR" w:eastAsia="en-US"/>
        </w:rPr>
        <w:t>Providencia</w:t>
      </w:r>
      <w:r w:rsidR="00F9228F" w:rsidRPr="00311E3B">
        <w:rPr>
          <w:rFonts w:ascii="Times New Roman" w:eastAsia="Calibri" w:hAnsi="Times New Roman" w:cs="Times New Roman"/>
          <w:lang w:val="pt-BR" w:eastAsia="en-US"/>
        </w:rPr>
        <w:t xml:space="preserve"> spp. (n=2), </w:t>
      </w:r>
      <w:r w:rsidR="00F9228F" w:rsidRPr="00311E3B">
        <w:rPr>
          <w:rFonts w:ascii="Times New Roman" w:eastAsia="Calibri" w:hAnsi="Times New Roman" w:cs="Times New Roman"/>
          <w:i/>
          <w:lang w:val="pt-BR" w:eastAsia="en-US"/>
        </w:rPr>
        <w:t>Salmonella</w:t>
      </w:r>
      <w:r w:rsidR="00F9228F" w:rsidRPr="00311E3B">
        <w:rPr>
          <w:rFonts w:ascii="Times New Roman" w:eastAsia="Calibri" w:hAnsi="Times New Roman" w:cs="Times New Roman"/>
          <w:lang w:val="pt-BR" w:eastAsia="en-US"/>
        </w:rPr>
        <w:t xml:space="preserve"> spp. (n=2),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pt-BR" w:eastAsia="en-US"/>
        </w:rPr>
        <w:t>Serratia</w:t>
      </w:r>
      <w:proofErr w:type="spellEnd"/>
      <w:r w:rsidR="00F9228F" w:rsidRPr="00311E3B">
        <w:rPr>
          <w:rFonts w:ascii="Times New Roman" w:eastAsia="Calibri" w:hAnsi="Times New Roman" w:cs="Times New Roman"/>
          <w:i/>
          <w:lang w:val="pt-BR"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val="pt-BR" w:eastAsia="en-US"/>
        </w:rPr>
        <w:t xml:space="preserve">spp. (n=4),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pt-BR" w:eastAsia="en-US"/>
        </w:rPr>
        <w:t>Shigella</w:t>
      </w:r>
      <w:proofErr w:type="spellEnd"/>
      <w:r w:rsidR="00F9228F" w:rsidRPr="00311E3B">
        <w:rPr>
          <w:rFonts w:ascii="Times New Roman" w:eastAsia="Calibri" w:hAnsi="Times New Roman" w:cs="Times New Roman"/>
          <w:lang w:val="pt-BR" w:eastAsia="en-US"/>
        </w:rPr>
        <w:t xml:space="preserve"> spp. (n=1),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pt-BR" w:eastAsia="en-US"/>
        </w:rPr>
        <w:t>Stenotrophomonas</w:t>
      </w:r>
      <w:proofErr w:type="spellEnd"/>
      <w:r w:rsidR="00F9228F" w:rsidRPr="00311E3B">
        <w:rPr>
          <w:rFonts w:ascii="Times New Roman" w:eastAsia="Calibri" w:hAnsi="Times New Roman" w:cs="Times New Roman"/>
          <w:lang w:val="pt-BR" w:eastAsia="en-US"/>
        </w:rPr>
        <w:t xml:space="preserve"> spp. </w:t>
      </w:r>
      <w:r w:rsidR="00F9228F" w:rsidRPr="00311E3B">
        <w:rPr>
          <w:rFonts w:ascii="Times New Roman" w:eastAsia="Calibri" w:hAnsi="Times New Roman" w:cs="Times New Roman"/>
          <w:lang w:eastAsia="en-US"/>
        </w:rPr>
        <w:t>(n=1), and undetermined Gram-negative bacteria (n=115)</w:t>
      </w:r>
    </w:p>
    <w:p w14:paraId="41ACA058" w14:textId="462D94B0" w:rsidR="00F9228F" w:rsidRPr="00311E3B" w:rsidRDefault="00C36E5C" w:rsidP="00C35233">
      <w:pPr>
        <w:spacing w:beforeAutospacing="0" w:afterAutospacing="0" w:line="259" w:lineRule="auto"/>
        <w:ind w:right="-57"/>
        <w:jc w:val="both"/>
        <w:rPr>
          <w:rFonts w:ascii="Times New Roman" w:eastAsia="Calibri" w:hAnsi="Times New Roman" w:cs="Times New Roman"/>
          <w:b/>
          <w:lang w:eastAsia="en-US"/>
        </w:rPr>
      </w:pPr>
      <w:r>
        <w:rPr>
          <w:rFonts w:ascii="Times New Roman" w:eastAsia="Calibri" w:hAnsi="Times New Roman" w:cs="Times New Roman"/>
          <w:vertAlign w:val="superscript"/>
          <w:lang w:eastAsia="en-US"/>
        </w:rPr>
        <w:t>d</w:t>
      </w:r>
      <w:r w:rsidR="00F9228F" w:rsidRPr="00311E3B">
        <w:rPr>
          <w:rFonts w:ascii="Times New Roman" w:eastAsia="Calibri" w:hAnsi="Times New Roman" w:cs="Times New Roman"/>
          <w:vertAlign w:val="superscript"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 xml:space="preserve">This comprises </w:t>
      </w:r>
      <w:r w:rsidR="00F9228F" w:rsidRPr="00311E3B">
        <w:rPr>
          <w:rFonts w:ascii="Times New Roman" w:eastAsia="Calibri" w:hAnsi="Times New Roman" w:cs="Times New Roman"/>
          <w:i/>
          <w:lang w:eastAsia="en-US"/>
        </w:rPr>
        <w:t>Bacillus</w:t>
      </w:r>
      <w:r w:rsidR="00F9228F" w:rsidRPr="00311E3B">
        <w:rPr>
          <w:rFonts w:ascii="Times New Roman" w:eastAsia="Calibri" w:hAnsi="Times New Roman" w:cs="Times New Roman"/>
          <w:lang w:eastAsia="en-US"/>
        </w:rPr>
        <w:t xml:space="preserve"> spp. (n=19), </w:t>
      </w:r>
      <w:r w:rsidR="00F9228F" w:rsidRPr="00311E3B">
        <w:rPr>
          <w:rFonts w:ascii="Times New Roman" w:eastAsia="Calibri" w:hAnsi="Times New Roman" w:cs="Times New Roman"/>
          <w:i/>
          <w:lang w:eastAsia="en-US"/>
        </w:rPr>
        <w:t>Clostridium</w:t>
      </w:r>
      <w:r w:rsidR="00F9228F" w:rsidRPr="00311E3B">
        <w:rPr>
          <w:rFonts w:ascii="Times New Roman" w:eastAsia="Calibri" w:hAnsi="Times New Roman" w:cs="Times New Roman"/>
          <w:lang w:eastAsia="en-US"/>
        </w:rPr>
        <w:t xml:space="preserve"> spp. (n=1), </w:t>
      </w:r>
      <w:r w:rsidR="00F9228F" w:rsidRPr="00311E3B">
        <w:rPr>
          <w:rFonts w:ascii="Times New Roman" w:eastAsia="Calibri" w:hAnsi="Times New Roman" w:cs="Times New Roman"/>
          <w:i/>
          <w:lang w:eastAsia="en-US"/>
        </w:rPr>
        <w:t>Corynebacterium</w:t>
      </w:r>
      <w:r w:rsidR="00F9228F" w:rsidRPr="00311E3B">
        <w:rPr>
          <w:rFonts w:ascii="Times New Roman" w:eastAsia="Calibri" w:hAnsi="Times New Roman" w:cs="Times New Roman"/>
          <w:lang w:eastAsia="en-US"/>
        </w:rPr>
        <w:t xml:space="preserve"> spp. (n=1), </w:t>
      </w:r>
      <w:r w:rsidR="00F9228F" w:rsidRPr="00311E3B">
        <w:rPr>
          <w:rFonts w:ascii="Times New Roman" w:eastAsia="Calibri" w:hAnsi="Times New Roman" w:cs="Times New Roman"/>
          <w:i/>
          <w:lang w:eastAsia="en-US"/>
        </w:rPr>
        <w:t>Lactobacillus</w:t>
      </w:r>
      <w:r w:rsidR="00F9228F" w:rsidRPr="00311E3B">
        <w:rPr>
          <w:rFonts w:ascii="Times New Roman" w:eastAsia="Calibri" w:hAnsi="Times New Roman" w:cs="Times New Roman"/>
          <w:lang w:eastAsia="en-US"/>
        </w:rPr>
        <w:t xml:space="preserve"> spp. (n=6), </w:t>
      </w:r>
      <w:r w:rsidR="00F9228F" w:rsidRPr="00311E3B">
        <w:rPr>
          <w:rFonts w:ascii="Times New Roman" w:eastAsia="Calibri" w:hAnsi="Times New Roman" w:cs="Times New Roman"/>
          <w:i/>
          <w:lang w:eastAsia="en-US"/>
        </w:rPr>
        <w:t>Streptococcus</w:t>
      </w:r>
      <w:r w:rsidR="00F9228F" w:rsidRPr="00311E3B">
        <w:rPr>
          <w:rFonts w:ascii="Times New Roman" w:eastAsia="Calibri" w:hAnsi="Times New Roman" w:cs="Times New Roman"/>
          <w:lang w:eastAsia="en-US"/>
        </w:rPr>
        <w:t xml:space="preserve"> spp. (n=50), and undetermined Gram-positive bacteria (n=16).</w:t>
      </w:r>
      <w:r w:rsidR="00F9228F" w:rsidRPr="00311E3B">
        <w:rPr>
          <w:rFonts w:ascii="Times New Roman" w:eastAsia="Calibri" w:hAnsi="Times New Roman" w:cs="Times New Roman"/>
          <w:b/>
          <w:lang w:eastAsia="en-US"/>
        </w:rPr>
        <w:t xml:space="preserve"> </w:t>
      </w:r>
    </w:p>
    <w:p w14:paraId="16902D7B" w14:textId="77777777" w:rsidR="00F9228F" w:rsidRPr="00311E3B" w:rsidRDefault="00F9228F" w:rsidP="00F9228F">
      <w:pPr>
        <w:spacing w:beforeAutospacing="0" w:after="160" w:afterAutospacing="0" w:line="259" w:lineRule="auto"/>
        <w:ind w:right="-57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53CE780B" w14:textId="3FB07599" w:rsidR="00F9228F" w:rsidRPr="00311E3B" w:rsidRDefault="00EF56DF" w:rsidP="00F9228F">
      <w:pPr>
        <w:tabs>
          <w:tab w:val="left" w:pos="2037"/>
        </w:tabs>
        <w:spacing w:before="100" w:after="10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11E3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5</w:t>
      </w:r>
      <w:r w:rsidR="00F9228F" w:rsidRPr="00311E3B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F9228F" w:rsidRPr="00311E3B">
        <w:rPr>
          <w:rFonts w:ascii="Times New Roman" w:eastAsia="Times New Roman" w:hAnsi="Times New Roman" w:cs="Times New Roman"/>
          <w:sz w:val="24"/>
          <w:szCs w:val="24"/>
        </w:rPr>
        <w:t xml:space="preserve">Antibiotic susceptibility, ESBL and MDR rates of </w:t>
      </w:r>
      <w:proofErr w:type="spellStart"/>
      <w:r w:rsidR="00F9228F" w:rsidRPr="00311E3B">
        <w:rPr>
          <w:rFonts w:ascii="Times New Roman" w:eastAsia="Times New Roman" w:hAnsi="Times New Roman" w:cs="Times New Roman"/>
          <w:i/>
          <w:sz w:val="24"/>
          <w:szCs w:val="24"/>
        </w:rPr>
        <w:t>Enterobacterales</w:t>
      </w:r>
      <w:proofErr w:type="spellEnd"/>
      <w:r w:rsidR="00F9228F" w:rsidRPr="00311E3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5061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1624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</w:tblGrid>
      <w:tr w:rsidR="00311E3B" w:rsidRPr="00311E3B" w14:paraId="1D2A959F" w14:textId="77777777" w:rsidTr="00682CA2">
        <w:trPr>
          <w:trHeight w:val="375"/>
        </w:trPr>
        <w:tc>
          <w:tcPr>
            <w:tcW w:w="16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01E94" w14:textId="77777777" w:rsidR="00F9228F" w:rsidRPr="00311E3B" w:rsidRDefault="00F9228F" w:rsidP="00F9228F">
            <w:pPr>
              <w:spacing w:beforeAutospacing="0" w:afterAutospacing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1E3B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417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01F2C6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417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CB7C0E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 xml:space="preserve">Klebsiella </w:t>
            </w: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p.</w:t>
            </w:r>
          </w:p>
        </w:tc>
        <w:tc>
          <w:tcPr>
            <w:tcW w:w="417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631507" w14:textId="764A7884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 xml:space="preserve">Other </w:t>
            </w: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Enterobacterales</w:t>
            </w:r>
            <w:r w:rsidR="00C36E5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11E3B" w:rsidRPr="00311E3B" w14:paraId="5C2DE0F9" w14:textId="77777777" w:rsidTr="00682CA2">
        <w:trPr>
          <w:trHeight w:val="315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AB3B5" w14:textId="77777777" w:rsidR="00F9228F" w:rsidRPr="00311E3B" w:rsidRDefault="00F9228F" w:rsidP="00F9228F">
            <w:pPr>
              <w:spacing w:beforeAutospacing="0" w:afterAutospacing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1E3B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0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8CCA0B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10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2FF70A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nzania</w:t>
            </w:r>
          </w:p>
        </w:tc>
        <w:tc>
          <w:tcPr>
            <w:tcW w:w="10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251BD1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ganda</w:t>
            </w:r>
          </w:p>
        </w:tc>
        <w:tc>
          <w:tcPr>
            <w:tcW w:w="10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A8EAF5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ree countries</w:t>
            </w:r>
          </w:p>
        </w:tc>
        <w:tc>
          <w:tcPr>
            <w:tcW w:w="10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4A7E29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10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D6DDD5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nzania</w:t>
            </w:r>
          </w:p>
        </w:tc>
        <w:tc>
          <w:tcPr>
            <w:tcW w:w="10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0926A5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ganda</w:t>
            </w:r>
          </w:p>
        </w:tc>
        <w:tc>
          <w:tcPr>
            <w:tcW w:w="10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1C61ED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ree countries</w:t>
            </w:r>
          </w:p>
        </w:tc>
        <w:tc>
          <w:tcPr>
            <w:tcW w:w="10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E5C712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nya</w:t>
            </w:r>
          </w:p>
        </w:tc>
        <w:tc>
          <w:tcPr>
            <w:tcW w:w="10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12CEB0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nzania</w:t>
            </w:r>
          </w:p>
        </w:tc>
        <w:tc>
          <w:tcPr>
            <w:tcW w:w="10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9004E9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ganda</w:t>
            </w:r>
          </w:p>
        </w:tc>
        <w:tc>
          <w:tcPr>
            <w:tcW w:w="10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1949B7" w14:textId="77777777" w:rsidR="00F9228F" w:rsidRPr="00311E3B" w:rsidRDefault="00F9228F" w:rsidP="00F9228F">
            <w:pPr>
              <w:spacing w:beforeAutospacing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ree countries</w:t>
            </w:r>
          </w:p>
        </w:tc>
      </w:tr>
      <w:tr w:rsidR="00311E3B" w:rsidRPr="00311E3B" w14:paraId="242AEE50" w14:textId="77777777" w:rsidTr="00682CA2">
        <w:trPr>
          <w:trHeight w:val="375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C9515" w14:textId="77777777" w:rsidR="00F9228F" w:rsidRPr="00311E3B" w:rsidRDefault="00F9228F" w:rsidP="00F9228F">
            <w:pPr>
              <w:spacing w:beforeAutospacing="0" w:afterAutospacing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1E3B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044A8" w14:textId="498882F4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</w:t>
            </w:r>
            <w:r w:rsidR="00C36E5C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6CECE" w14:textId="552D4663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</w:t>
            </w:r>
            <w:r w:rsidR="00C36E5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86C49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EEFE2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56FE4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25FEA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63E92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B211B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2003F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038E5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37205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A18F0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B70F9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9ECBB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B878A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BAF84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95ADC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F5FCC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ADF96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06C75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DC514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E84C8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8B171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C0C27" w14:textId="77777777" w:rsidR="00F9228F" w:rsidRPr="00311E3B" w:rsidRDefault="00F9228F" w:rsidP="00F9228F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</w:t>
            </w:r>
          </w:p>
        </w:tc>
      </w:tr>
      <w:tr w:rsidR="00311E3B" w:rsidRPr="00311E3B" w14:paraId="76DC9A55" w14:textId="77777777" w:rsidTr="00682CA2">
        <w:trPr>
          <w:trHeight w:hRule="exact"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54B1B" w14:textId="77777777" w:rsidR="00682CA2" w:rsidRPr="00311E3B" w:rsidRDefault="00682CA2" w:rsidP="00682CA2">
            <w:pPr>
              <w:spacing w:beforeAutospacing="0" w:afterAutospacing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picilli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F0EB1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38BDE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9AF3E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87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4D76E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9852F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716F7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8F917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8CEC2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8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0B56E" w14:textId="526BA5CC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D0558" w14:textId="2970FF1F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2C647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D6C4E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0D65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C622A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E9789" w14:textId="5F698A22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8380B" w14:textId="1614C298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AB1B2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FE03E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A8E8E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84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BA3DE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A6405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C14FE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E33CF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65661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311E3B" w:rsidRPr="00311E3B" w14:paraId="56C3367E" w14:textId="77777777" w:rsidTr="00682CA2">
        <w:trPr>
          <w:trHeight w:hRule="exact" w:val="51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99995" w14:textId="77777777" w:rsidR="00682CA2" w:rsidRPr="00311E3B" w:rsidRDefault="00682CA2" w:rsidP="00682CA2">
            <w:pPr>
              <w:spacing w:beforeAutospacing="0" w:afterAutospacing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oxicillin- clavulanic acid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58F6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BCEBF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724D1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C3EF2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7754C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BC4F9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02833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2F8A7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7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A0D7D" w14:textId="51FDD690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440B1" w14:textId="381BBB7B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27654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25EE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00E26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BAB29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21830" w14:textId="2068D592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="00682CA2"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6D08A" w14:textId="39BA98E6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B1592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78145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6F7E1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034F9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D242D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1A585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7AA9F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95E4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311E3B" w:rsidRPr="00311E3B" w14:paraId="30AE474D" w14:textId="77777777" w:rsidTr="00682CA2">
        <w:trPr>
          <w:trHeight w:hRule="exact"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E520C" w14:textId="77777777" w:rsidR="00682CA2" w:rsidRPr="00311E3B" w:rsidRDefault="00682CA2" w:rsidP="00682CA2">
            <w:pPr>
              <w:spacing w:beforeAutospacing="0" w:afterAutospacing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ftazidime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E5AC5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D0B30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2FF2F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4AA9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1D1CD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A88F9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5C10D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BEEA7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F8231" w14:textId="726F26B9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25F81" w14:textId="7AF9344D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69934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0225A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2B4F4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4E1D0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7B4FD" w14:textId="19B999E0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 w:rsidR="00682CA2"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7323E" w14:textId="6C3EFB18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F3050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D6B51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ADEBC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FCA1C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958BC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DDF7D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3AB47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EC025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311E3B" w:rsidRPr="00311E3B" w14:paraId="5DC817C1" w14:textId="77777777" w:rsidTr="00682CA2">
        <w:trPr>
          <w:trHeight w:hRule="exact"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2121E" w14:textId="77777777" w:rsidR="00682CA2" w:rsidRPr="00311E3B" w:rsidRDefault="00682CA2" w:rsidP="00682CA2">
            <w:pPr>
              <w:spacing w:beforeAutospacing="0" w:afterAutospacing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ftriaxone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DC4C4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27210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EA801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0002F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3F266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71F66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C7EE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DE8AC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3C628" w14:textId="25E44DFA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5C4CC" w14:textId="32614599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B9EE6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BC0C3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EBF32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9D082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0E1EB" w14:textId="6D0244D8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7D447" w14:textId="0D63CBA5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794D1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4D46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5D315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F87AC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4B06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0D81A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F587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223E6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311E3B" w:rsidRPr="00311E3B" w14:paraId="481548EA" w14:textId="77777777" w:rsidTr="00682CA2">
        <w:trPr>
          <w:trHeight w:hRule="exact"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421DA" w14:textId="77777777" w:rsidR="00682CA2" w:rsidRPr="00311E3B" w:rsidRDefault="00682CA2" w:rsidP="00682CA2">
            <w:pPr>
              <w:spacing w:beforeAutospacing="0" w:afterAutospacing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profloxaci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380C3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F8724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042CD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F7A54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4C9C6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D81ED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E487F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02374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CE185" w14:textId="341842E8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496FD" w14:textId="228D305F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1426D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E1342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5A5A4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0562D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6CEC5" w14:textId="3290AF0A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72DE9" w14:textId="1DF2D450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93564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1E676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3325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F9FB4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EA3A4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8AFF4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31AA1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1570D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311E3B" w:rsidRPr="00311E3B" w14:paraId="0AC8A968" w14:textId="77777777" w:rsidTr="00682CA2">
        <w:trPr>
          <w:trHeight w:hRule="exact"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B25E0" w14:textId="77777777" w:rsidR="00682CA2" w:rsidRPr="00311E3B" w:rsidRDefault="00682CA2" w:rsidP="00682CA2">
            <w:pPr>
              <w:spacing w:beforeAutospacing="0" w:afterAutospacing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tamici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8FFA8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49E7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0B558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9B096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82624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BD6A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742AC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5B78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F4164" w14:textId="77A9DDAF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C5067" w14:textId="37F2264A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5464D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6CB5F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4B55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E4698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6E34C" w14:textId="5723E5B9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ACFA5" w14:textId="225E3E77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CE282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A487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B5373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D4887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45681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78F8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AAAEE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C215C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311E3B" w:rsidRPr="00311E3B" w14:paraId="1C889697" w14:textId="77777777" w:rsidTr="00682CA2">
        <w:trPr>
          <w:trHeight w:hRule="exact"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7AC4F" w14:textId="77777777" w:rsidR="00682CA2" w:rsidRPr="00311E3B" w:rsidRDefault="00682CA2" w:rsidP="00682CA2">
            <w:pPr>
              <w:spacing w:beforeAutospacing="0" w:afterAutospacing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trofurantoin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A2F02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A578A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D0D9E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040FD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9F48A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728AD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046D2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9B530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8D68B" w14:textId="4CA4D05F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B5FBF" w14:textId="67C74CEF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506A4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C9CC5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6E738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104E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68057" w14:textId="767BC922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682CA2"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662B3" w14:textId="18EB6E85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51F61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1A87A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91ACE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5F313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B207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9DCD6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9C286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88524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311E3B" w:rsidRPr="00311E3B" w14:paraId="328765D4" w14:textId="77777777" w:rsidTr="00682CA2">
        <w:trPr>
          <w:trHeight w:hRule="exact"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5D089" w14:textId="77777777" w:rsidR="00682CA2" w:rsidRPr="00311E3B" w:rsidRDefault="00682CA2" w:rsidP="00682CA2">
            <w:pPr>
              <w:spacing w:beforeAutospacing="0" w:afterAutospacing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imethoprim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DDBA7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0853C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43A65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1083D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5D3F1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79.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09ED8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A733A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338BC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8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454C5" w14:textId="25F02F19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4E68E" w14:textId="79ABBDB2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D9906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440F1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C1527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4241A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9D65B" w14:textId="4C310D46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143E4" w14:textId="228F8DAE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64BC9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61C36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51450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932F5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49815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AFE26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4CB33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443BC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311E3B" w:rsidRPr="00311E3B" w14:paraId="0F18F868" w14:textId="77777777" w:rsidTr="00682CA2">
        <w:trPr>
          <w:trHeight w:hRule="exact"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A4A63" w14:textId="56691822" w:rsidR="00682CA2" w:rsidRPr="00311E3B" w:rsidRDefault="00682CA2" w:rsidP="00682CA2">
            <w:pPr>
              <w:spacing w:beforeAutospacing="0" w:afterAutospacing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BL</w:t>
            </w:r>
            <w:r w:rsidR="00C36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47FAD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2BCCD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20413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333A2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08274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9633F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15031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E1549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34ECF" w14:textId="4A212BB4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34B5E" w14:textId="072D2D10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F2BD7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1B704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6DB1D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0A607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E20C0" w14:textId="4E5FE122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B4729" w14:textId="6318DD27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5A878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CBC63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41608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DF252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5FD39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0277C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7873A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BAB56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311E3B" w:rsidRPr="00311E3B" w14:paraId="5DF1C091" w14:textId="77777777" w:rsidTr="00682CA2">
        <w:trPr>
          <w:trHeight w:hRule="exact" w:val="340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E727D" w14:textId="03DDB55D" w:rsidR="00682CA2" w:rsidRPr="00311E3B" w:rsidRDefault="00682CA2" w:rsidP="00682CA2">
            <w:pPr>
              <w:spacing w:beforeAutospacing="0" w:afterAutospacing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DR</w:t>
            </w:r>
            <w:r w:rsidR="00C36E5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B14E6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DC68C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6C09A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7A251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AFD7A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B1B7E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A9960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AC13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3C79A" w14:textId="0E849CA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D509C" w14:textId="72E91C25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A5F91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110EC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30001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41124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23F56" w14:textId="07F56ECC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494FD" w14:textId="2EAFAFEC" w:rsidR="00682CA2" w:rsidRPr="00311E3B" w:rsidRDefault="007D6076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4AA71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B868C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56601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6F03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AE64B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1A36F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7D183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D4F8E" w14:textId="77777777" w:rsidR="00682CA2" w:rsidRPr="00311E3B" w:rsidRDefault="00682CA2" w:rsidP="00682CA2">
            <w:pPr>
              <w:spacing w:beforeAutospacing="0" w:afterAutospacing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</w:tr>
    </w:tbl>
    <w:p w14:paraId="1E756D8B" w14:textId="77777777" w:rsidR="00F9228F" w:rsidRPr="00311E3B" w:rsidRDefault="00F9228F" w:rsidP="00F9228F">
      <w:pPr>
        <w:spacing w:beforeAutospacing="0" w:afterAutospacing="0"/>
        <w:ind w:right="-57"/>
        <w:rPr>
          <w:rFonts w:ascii="Times New Roman" w:eastAsia="Times New Roman" w:hAnsi="Times New Roman" w:cs="Times New Roman"/>
          <w:b/>
          <w:vertAlign w:val="superscript"/>
        </w:rPr>
      </w:pPr>
    </w:p>
    <w:p w14:paraId="19F8326F" w14:textId="4B64672E" w:rsidR="00F9228F" w:rsidRPr="00311E3B" w:rsidRDefault="00C36E5C" w:rsidP="00C35233">
      <w:pPr>
        <w:spacing w:beforeAutospacing="0" w:afterAutospacing="0"/>
        <w:ind w:right="-57"/>
        <w:jc w:val="both"/>
        <w:rPr>
          <w:rFonts w:ascii="Times New Roman" w:eastAsia="Times New Roman" w:hAnsi="Times New Roman" w:cs="Times New Roman"/>
          <w:lang w:val="es-ES_tradnl"/>
        </w:rPr>
      </w:pPr>
      <w:r>
        <w:rPr>
          <w:rFonts w:ascii="Times New Roman" w:eastAsia="Times New Roman" w:hAnsi="Times New Roman" w:cs="Times New Roman"/>
          <w:bCs/>
          <w:vertAlign w:val="superscript"/>
          <w:lang w:val="es-ES_tradnl"/>
        </w:rPr>
        <w:t>a</w:t>
      </w:r>
      <w:r w:rsidR="00F9228F" w:rsidRPr="00311E3B">
        <w:rPr>
          <w:rFonts w:ascii="Times New Roman" w:eastAsia="Times New Roman" w:hAnsi="Times New Roman" w:cs="Times New Roman"/>
          <w:b/>
          <w:lang w:val="es-ES_tradnl"/>
        </w:rPr>
        <w:t xml:space="preserve"> </w:t>
      </w:r>
      <w:proofErr w:type="spellStart"/>
      <w:r w:rsidR="00F9228F" w:rsidRPr="00311E3B">
        <w:rPr>
          <w:rFonts w:ascii="Times New Roman" w:eastAsia="Times New Roman" w:hAnsi="Times New Roman" w:cs="Times New Roman"/>
          <w:lang w:val="es-ES_tradnl"/>
        </w:rPr>
        <w:t>Other</w:t>
      </w:r>
      <w:proofErr w:type="spellEnd"/>
      <w:r w:rsidR="00F9228F" w:rsidRPr="00311E3B">
        <w:rPr>
          <w:rFonts w:ascii="Times New Roman" w:eastAsia="Times New Roman" w:hAnsi="Times New Roman" w:cs="Times New Roman"/>
          <w:lang w:val="es-ES_tradnl"/>
        </w:rPr>
        <w:t xml:space="preserve"> </w:t>
      </w:r>
      <w:proofErr w:type="spellStart"/>
      <w:r w:rsidR="00F9228F" w:rsidRPr="00311E3B">
        <w:rPr>
          <w:rFonts w:ascii="Times New Roman" w:eastAsia="Times New Roman" w:hAnsi="Times New Roman" w:cs="Times New Roman"/>
          <w:i/>
          <w:lang w:val="es-ES_tradnl"/>
        </w:rPr>
        <w:t>Enterobacterales</w:t>
      </w:r>
      <w:proofErr w:type="spellEnd"/>
      <w:r w:rsidR="00F9228F" w:rsidRPr="00311E3B">
        <w:rPr>
          <w:rFonts w:ascii="Times New Roman" w:eastAsia="Times New Roman" w:hAnsi="Times New Roman" w:cs="Times New Roman"/>
          <w:lang w:val="es-ES_tradnl"/>
        </w:rPr>
        <w:t xml:space="preserve"> </w:t>
      </w:r>
      <w:proofErr w:type="spellStart"/>
      <w:r w:rsidR="00F9228F" w:rsidRPr="00311E3B">
        <w:rPr>
          <w:rFonts w:ascii="Times New Roman" w:eastAsia="Times New Roman" w:hAnsi="Times New Roman" w:cs="Times New Roman"/>
          <w:lang w:val="es-ES_tradnl"/>
        </w:rPr>
        <w:t>includes</w:t>
      </w:r>
      <w:proofErr w:type="spellEnd"/>
      <w:r w:rsidR="00F9228F" w:rsidRPr="00311E3B">
        <w:rPr>
          <w:rFonts w:ascii="Times New Roman" w:eastAsia="Times New Roman" w:hAnsi="Times New Roman" w:cs="Times New Roman"/>
          <w:lang w:val="es-ES_tradnl"/>
        </w:rPr>
        <w:t xml:space="preserve"> </w:t>
      </w:r>
      <w:proofErr w:type="spellStart"/>
      <w:r w:rsidR="00F9228F" w:rsidRPr="00311E3B">
        <w:rPr>
          <w:rFonts w:ascii="Times New Roman" w:eastAsia="Times New Roman" w:hAnsi="Times New Roman" w:cs="Times New Roman"/>
          <w:i/>
          <w:lang w:val="es-ES_tradnl"/>
        </w:rPr>
        <w:t>Citrobacter</w:t>
      </w:r>
      <w:proofErr w:type="spellEnd"/>
      <w:r w:rsidR="00F9228F" w:rsidRPr="00311E3B">
        <w:rPr>
          <w:rFonts w:ascii="Times New Roman" w:eastAsia="Times New Roman" w:hAnsi="Times New Roman" w:cs="Times New Roman"/>
          <w:lang w:val="es-ES_tradnl"/>
        </w:rPr>
        <w:t xml:space="preserve">, </w:t>
      </w:r>
      <w:proofErr w:type="spellStart"/>
      <w:r w:rsidR="00F9228F" w:rsidRPr="00311E3B">
        <w:rPr>
          <w:rFonts w:ascii="Times New Roman" w:eastAsia="Times New Roman" w:hAnsi="Times New Roman" w:cs="Times New Roman"/>
          <w:i/>
          <w:lang w:val="es-ES_tradnl"/>
        </w:rPr>
        <w:t>Enterobacter</w:t>
      </w:r>
      <w:proofErr w:type="spellEnd"/>
      <w:r w:rsidR="00F9228F" w:rsidRPr="00311E3B">
        <w:rPr>
          <w:rFonts w:ascii="Times New Roman" w:eastAsia="Times New Roman" w:hAnsi="Times New Roman" w:cs="Times New Roman"/>
          <w:lang w:val="es-ES_tradnl"/>
        </w:rPr>
        <w:t xml:space="preserve">, </w:t>
      </w:r>
      <w:proofErr w:type="spellStart"/>
      <w:r w:rsidR="00F9228F" w:rsidRPr="00311E3B">
        <w:rPr>
          <w:rFonts w:ascii="Times New Roman" w:eastAsia="Times New Roman" w:hAnsi="Times New Roman" w:cs="Times New Roman"/>
          <w:i/>
          <w:lang w:val="es-ES_tradnl"/>
        </w:rPr>
        <w:t>Morganella</w:t>
      </w:r>
      <w:proofErr w:type="spellEnd"/>
      <w:r w:rsidR="00F9228F" w:rsidRPr="00311E3B">
        <w:rPr>
          <w:rFonts w:ascii="Times New Roman" w:eastAsia="Times New Roman" w:hAnsi="Times New Roman" w:cs="Times New Roman"/>
          <w:lang w:val="es-ES_tradnl"/>
        </w:rPr>
        <w:t xml:space="preserve">, </w:t>
      </w:r>
      <w:r w:rsidR="00F9228F" w:rsidRPr="00311E3B">
        <w:rPr>
          <w:rFonts w:ascii="Times New Roman" w:eastAsia="Times New Roman" w:hAnsi="Times New Roman" w:cs="Times New Roman"/>
          <w:i/>
          <w:lang w:val="es-ES_tradnl"/>
        </w:rPr>
        <w:t>Proteus</w:t>
      </w:r>
      <w:r w:rsidR="00F9228F" w:rsidRPr="00311E3B">
        <w:rPr>
          <w:rFonts w:ascii="Times New Roman" w:eastAsia="Times New Roman" w:hAnsi="Times New Roman" w:cs="Times New Roman"/>
          <w:lang w:val="es-ES_tradnl"/>
        </w:rPr>
        <w:t xml:space="preserve">, </w:t>
      </w:r>
      <w:r w:rsidR="00F9228F" w:rsidRPr="00311E3B">
        <w:rPr>
          <w:rFonts w:ascii="Times New Roman" w:eastAsia="Times New Roman" w:hAnsi="Times New Roman" w:cs="Times New Roman"/>
          <w:i/>
          <w:lang w:val="es-ES_tradnl"/>
        </w:rPr>
        <w:t>Providencia</w:t>
      </w:r>
      <w:r w:rsidR="00F9228F" w:rsidRPr="00311E3B">
        <w:rPr>
          <w:rFonts w:ascii="Times New Roman" w:eastAsia="Times New Roman" w:hAnsi="Times New Roman" w:cs="Times New Roman"/>
          <w:lang w:val="es-ES_tradnl"/>
        </w:rPr>
        <w:t xml:space="preserve">, </w:t>
      </w:r>
      <w:proofErr w:type="spellStart"/>
      <w:r w:rsidR="00F9228F" w:rsidRPr="00311E3B">
        <w:rPr>
          <w:rFonts w:ascii="Times New Roman" w:eastAsia="Times New Roman" w:hAnsi="Times New Roman" w:cs="Times New Roman"/>
          <w:i/>
          <w:lang w:val="es-ES_tradnl"/>
        </w:rPr>
        <w:t>Pantoea</w:t>
      </w:r>
      <w:proofErr w:type="spellEnd"/>
      <w:r w:rsidR="00F9228F" w:rsidRPr="00311E3B">
        <w:rPr>
          <w:rFonts w:ascii="Times New Roman" w:eastAsia="Times New Roman" w:hAnsi="Times New Roman" w:cs="Times New Roman"/>
          <w:lang w:val="es-ES_tradnl"/>
        </w:rPr>
        <w:t xml:space="preserve">, </w:t>
      </w:r>
      <w:r w:rsidR="00F9228F" w:rsidRPr="00311E3B">
        <w:rPr>
          <w:rFonts w:ascii="Times New Roman" w:eastAsia="Times New Roman" w:hAnsi="Times New Roman" w:cs="Times New Roman"/>
          <w:i/>
          <w:lang w:val="es-ES_tradnl"/>
        </w:rPr>
        <w:t>Salmonella</w:t>
      </w:r>
      <w:r w:rsidR="00F9228F" w:rsidRPr="00311E3B">
        <w:rPr>
          <w:rFonts w:ascii="Times New Roman" w:eastAsia="Times New Roman" w:hAnsi="Times New Roman" w:cs="Times New Roman"/>
          <w:lang w:val="es-ES_tradnl"/>
        </w:rPr>
        <w:t xml:space="preserve">, </w:t>
      </w:r>
      <w:proofErr w:type="spellStart"/>
      <w:r w:rsidR="00F9228F" w:rsidRPr="00311E3B">
        <w:rPr>
          <w:rFonts w:ascii="Times New Roman" w:eastAsia="Times New Roman" w:hAnsi="Times New Roman" w:cs="Times New Roman"/>
          <w:i/>
          <w:lang w:val="es-ES_tradnl"/>
        </w:rPr>
        <w:t>Serratia</w:t>
      </w:r>
      <w:proofErr w:type="spellEnd"/>
      <w:r w:rsidR="00F9228F" w:rsidRPr="00311E3B">
        <w:rPr>
          <w:rFonts w:ascii="Times New Roman" w:eastAsia="Times New Roman" w:hAnsi="Times New Roman" w:cs="Times New Roman"/>
          <w:lang w:val="es-ES_tradnl"/>
        </w:rPr>
        <w:t xml:space="preserve"> and </w:t>
      </w:r>
      <w:proofErr w:type="spellStart"/>
      <w:r w:rsidR="00F9228F" w:rsidRPr="00311E3B">
        <w:rPr>
          <w:rFonts w:ascii="Times New Roman" w:eastAsia="Times New Roman" w:hAnsi="Times New Roman" w:cs="Times New Roman"/>
          <w:i/>
          <w:lang w:val="es-ES_tradnl"/>
        </w:rPr>
        <w:t>Shigella</w:t>
      </w:r>
      <w:proofErr w:type="spellEnd"/>
      <w:r w:rsidR="00F9228F" w:rsidRPr="00311E3B">
        <w:rPr>
          <w:rFonts w:ascii="Times New Roman" w:eastAsia="Times New Roman" w:hAnsi="Times New Roman" w:cs="Times New Roman"/>
          <w:lang w:val="es-ES_tradnl"/>
        </w:rPr>
        <w:t xml:space="preserve"> </w:t>
      </w:r>
      <w:proofErr w:type="spellStart"/>
      <w:r w:rsidR="00F9228F" w:rsidRPr="00311E3B">
        <w:rPr>
          <w:rFonts w:ascii="Times New Roman" w:eastAsia="Times New Roman" w:hAnsi="Times New Roman" w:cs="Times New Roman"/>
          <w:lang w:val="es-ES_tradnl"/>
        </w:rPr>
        <w:t>species</w:t>
      </w:r>
      <w:proofErr w:type="spellEnd"/>
      <w:r w:rsidR="00F9228F" w:rsidRPr="00311E3B">
        <w:rPr>
          <w:rFonts w:ascii="Times New Roman" w:eastAsia="Times New Roman" w:hAnsi="Times New Roman" w:cs="Times New Roman"/>
          <w:lang w:val="es-ES_tradnl"/>
        </w:rPr>
        <w:t>.</w:t>
      </w:r>
    </w:p>
    <w:p w14:paraId="61B383FF" w14:textId="49702D97" w:rsidR="00F9228F" w:rsidRPr="00311E3B" w:rsidRDefault="00C36E5C" w:rsidP="00C35233">
      <w:pPr>
        <w:spacing w:beforeAutospacing="0" w:afterAutospacing="0"/>
        <w:ind w:right="-57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vertAlign w:val="superscript"/>
        </w:rPr>
        <w:t>b</w:t>
      </w:r>
      <w:r w:rsidR="00F9228F" w:rsidRPr="00311E3B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="00F9228F" w:rsidRPr="00311E3B">
        <w:rPr>
          <w:rFonts w:ascii="Times New Roman" w:eastAsia="Times New Roman" w:hAnsi="Times New Roman" w:cs="Times New Roman"/>
        </w:rPr>
        <w:t>% is the frequency of non-susceptible isolates, expressed in percentage.</w:t>
      </w:r>
    </w:p>
    <w:p w14:paraId="3EDBA5E7" w14:textId="52D7183B" w:rsidR="00F9228F" w:rsidRPr="00311E3B" w:rsidRDefault="00C36E5C" w:rsidP="00C35233">
      <w:pPr>
        <w:spacing w:beforeAutospacing="0" w:afterAutospacing="0"/>
        <w:ind w:right="-57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Cs/>
          <w:vertAlign w:val="superscript"/>
        </w:rPr>
        <w:t>c</w:t>
      </w:r>
      <w:r w:rsidR="00F9228F" w:rsidRPr="00311E3B">
        <w:rPr>
          <w:rFonts w:ascii="Times New Roman" w:eastAsia="Times New Roman" w:hAnsi="Times New Roman" w:cs="Times New Roman"/>
          <w:b/>
        </w:rPr>
        <w:t xml:space="preserve"> </w:t>
      </w:r>
      <w:r w:rsidR="00F9228F" w:rsidRPr="00311E3B">
        <w:rPr>
          <w:rFonts w:ascii="Times New Roman" w:eastAsia="Times New Roman" w:hAnsi="Times New Roman" w:cs="Times New Roman"/>
        </w:rPr>
        <w:t>n is the total number of isolates that were tested for a specific antibiotic.</w:t>
      </w:r>
    </w:p>
    <w:p w14:paraId="0B7867B6" w14:textId="05893BE3" w:rsidR="00F9228F" w:rsidRPr="00311E3B" w:rsidRDefault="00C36E5C" w:rsidP="00C35233">
      <w:pPr>
        <w:spacing w:beforeAutospacing="0" w:afterAutospacing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d</w:t>
      </w:r>
      <w:r w:rsidR="00F9228F" w:rsidRPr="00311E3B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="00F9228F" w:rsidRPr="00311E3B">
        <w:rPr>
          <w:rFonts w:ascii="Times New Roman" w:eastAsia="Times New Roman" w:hAnsi="Times New Roman" w:cs="Times New Roman"/>
        </w:rPr>
        <w:t>Possible producers of ESBL</w:t>
      </w:r>
      <w:r w:rsidR="002D7441">
        <w:rPr>
          <w:rFonts w:ascii="Times New Roman" w:eastAsia="Times New Roman" w:hAnsi="Times New Roman" w:cs="Times New Roman"/>
        </w:rPr>
        <w:t xml:space="preserve"> </w:t>
      </w:r>
      <w:r w:rsidR="00F9228F" w:rsidRPr="00311E3B">
        <w:rPr>
          <w:rFonts w:ascii="Times New Roman" w:eastAsia="Times New Roman" w:hAnsi="Times New Roman" w:cs="Times New Roman"/>
        </w:rPr>
        <w:t>were determined by considering the resistance to antibiotics Ceftazidime and Ceftriaxone, according to CLSI guidelines.</w:t>
      </w:r>
      <w:r w:rsidR="00443A94" w:rsidRPr="00443A94">
        <w:rPr>
          <w:rFonts w:ascii="Times New Roman" w:eastAsia="Times New Roman" w:hAnsi="Times New Roman" w:cs="Times New Roman"/>
          <w:vertAlign w:val="superscript"/>
        </w:rPr>
        <w:t>5</w:t>
      </w:r>
      <w:r w:rsidR="00F9228F" w:rsidRPr="00443A94">
        <w:rPr>
          <w:rFonts w:ascii="Times New Roman" w:eastAsia="Times New Roman" w:hAnsi="Times New Roman" w:cs="Times New Roman"/>
          <w:vertAlign w:val="superscript"/>
        </w:rPr>
        <w:t xml:space="preserve"> </w:t>
      </w:r>
    </w:p>
    <w:p w14:paraId="252F6DF6" w14:textId="3AD14B62" w:rsidR="00F9228F" w:rsidRPr="00311E3B" w:rsidRDefault="00C36E5C" w:rsidP="00C35233">
      <w:pPr>
        <w:spacing w:beforeAutospacing="0" w:afterAutospacing="0"/>
        <w:ind w:right="-57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vertAlign w:val="superscript"/>
        </w:rPr>
        <w:t>e</w:t>
      </w:r>
      <w:r w:rsidR="00F9228F" w:rsidRPr="00311E3B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="00F9228F" w:rsidRPr="00311E3B">
        <w:rPr>
          <w:rFonts w:ascii="Times New Roman" w:eastAsia="Times New Roman" w:hAnsi="Times New Roman" w:cs="Times New Roman"/>
        </w:rPr>
        <w:t>Multi drug-resistance (MDR) was defined as non-susceptibility to at least one antimicrobial agent in three or more antimicrobial categories, according to the ECDC guidelines with some modifications, as described in the methods section.</w:t>
      </w:r>
      <w:r w:rsidR="00F9228F" w:rsidRPr="00443A94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="00443A94" w:rsidRPr="00443A94">
        <w:rPr>
          <w:rFonts w:ascii="Times New Roman" w:eastAsia="Times New Roman" w:hAnsi="Times New Roman" w:cs="Times New Roman"/>
          <w:vertAlign w:val="superscript"/>
        </w:rPr>
        <w:t>7</w:t>
      </w:r>
    </w:p>
    <w:p w14:paraId="279A3CBA" w14:textId="77777777" w:rsidR="00F9228F" w:rsidRPr="00311E3B" w:rsidRDefault="00F9228F" w:rsidP="00F9228F">
      <w:pPr>
        <w:rPr>
          <w:rFonts w:ascii="Times New Roman" w:eastAsia="Times New Roman" w:hAnsi="Times New Roman" w:cs="Times New Roman"/>
          <w:b/>
          <w:vertAlign w:val="superscript"/>
        </w:rPr>
      </w:pPr>
    </w:p>
    <w:p w14:paraId="6318748C" w14:textId="77777777" w:rsidR="00F9228F" w:rsidRPr="00311E3B" w:rsidRDefault="00F9228F" w:rsidP="00F9228F">
      <w:pPr>
        <w:spacing w:before="100" w:after="100"/>
        <w:ind w:right="-57"/>
        <w:rPr>
          <w:rFonts w:ascii="Times New Roman" w:eastAsia="Times New Roman" w:hAnsi="Times New Roman" w:cs="Times New Roman"/>
          <w:b/>
        </w:rPr>
      </w:pPr>
    </w:p>
    <w:p w14:paraId="3C3C1BEA" w14:textId="77777777" w:rsidR="00F9228F" w:rsidRDefault="00F9228F" w:rsidP="00F9228F">
      <w:pPr>
        <w:spacing w:before="100" w:after="100"/>
        <w:ind w:right="-57"/>
        <w:rPr>
          <w:rFonts w:ascii="Times New Roman" w:eastAsia="Times New Roman" w:hAnsi="Times New Roman" w:cs="Times New Roman"/>
          <w:b/>
        </w:rPr>
      </w:pPr>
    </w:p>
    <w:p w14:paraId="7C5E399E" w14:textId="77777777" w:rsidR="002D7441" w:rsidRPr="00311E3B" w:rsidRDefault="002D7441" w:rsidP="00F9228F">
      <w:pPr>
        <w:spacing w:before="100" w:after="100"/>
        <w:ind w:right="-57"/>
        <w:rPr>
          <w:rFonts w:ascii="Times New Roman" w:eastAsia="Times New Roman" w:hAnsi="Times New Roman" w:cs="Times New Roman"/>
          <w:b/>
        </w:rPr>
      </w:pPr>
    </w:p>
    <w:p w14:paraId="6907BFEA" w14:textId="55CB8925" w:rsidR="00F9228F" w:rsidRPr="00311E3B" w:rsidRDefault="00F9228F" w:rsidP="00F9228F">
      <w:pPr>
        <w:spacing w:beforeAutospacing="0" w:after="160" w:afterAutospacing="0" w:line="259" w:lineRule="auto"/>
        <w:ind w:right="-57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311E3B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lastRenderedPageBreak/>
        <w:t>Table S6.</w:t>
      </w:r>
      <w:r w:rsidRPr="00311E3B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ntibiotic susceptibility, ESBL and MDR rates of relevant </w:t>
      </w:r>
      <w:proofErr w:type="spellStart"/>
      <w:r w:rsidRPr="00311E3B">
        <w:rPr>
          <w:rFonts w:ascii="Times New Roman" w:eastAsia="Calibri" w:hAnsi="Times New Roman" w:cs="Times New Roman"/>
          <w:i/>
          <w:sz w:val="24"/>
          <w:szCs w:val="24"/>
          <w:lang w:eastAsia="en-US"/>
        </w:rPr>
        <w:t>Enterobacterales</w:t>
      </w:r>
      <w:proofErr w:type="spellEnd"/>
      <w:r w:rsidRPr="00311E3B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iso</w:t>
      </w:r>
      <w:r w:rsidR="001A52EA" w:rsidRPr="00311E3B">
        <w:rPr>
          <w:rFonts w:ascii="Times New Roman" w:eastAsia="Calibri" w:hAnsi="Times New Roman" w:cs="Times New Roman"/>
          <w:sz w:val="24"/>
          <w:szCs w:val="24"/>
          <w:lang w:eastAsia="en-US"/>
        </w:rPr>
        <w:t>lated from outpatients with UTI.</w:t>
      </w:r>
    </w:p>
    <w:tbl>
      <w:tblPr>
        <w:tblW w:w="14341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89"/>
        <w:gridCol w:w="566"/>
        <w:gridCol w:w="516"/>
        <w:gridCol w:w="566"/>
        <w:gridCol w:w="516"/>
        <w:gridCol w:w="566"/>
        <w:gridCol w:w="516"/>
        <w:gridCol w:w="566"/>
        <w:gridCol w:w="516"/>
        <w:gridCol w:w="505"/>
        <w:gridCol w:w="505"/>
        <w:gridCol w:w="586"/>
        <w:gridCol w:w="431"/>
        <w:gridCol w:w="566"/>
        <w:gridCol w:w="416"/>
        <w:gridCol w:w="566"/>
        <w:gridCol w:w="516"/>
        <w:gridCol w:w="568"/>
        <w:gridCol w:w="417"/>
        <w:gridCol w:w="586"/>
        <w:gridCol w:w="431"/>
        <w:gridCol w:w="568"/>
        <w:gridCol w:w="417"/>
        <w:gridCol w:w="568"/>
        <w:gridCol w:w="984"/>
      </w:tblGrid>
      <w:tr w:rsidR="00311E3B" w:rsidRPr="00311E3B" w14:paraId="18D78A53" w14:textId="77777777" w:rsidTr="00F3559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A610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gridSpan w:val="8"/>
            <w:shd w:val="clear" w:color="auto" w:fill="auto"/>
            <w:noWrap/>
            <w:vAlign w:val="center"/>
            <w:hideMark/>
          </w:tcPr>
          <w:p w14:paraId="4B492E6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US"/>
              </w:rPr>
              <w:t>Escherichia coli</w:t>
            </w: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 xml:space="preserve"> (outpatient)</w:t>
            </w:r>
          </w:p>
        </w:tc>
        <w:tc>
          <w:tcPr>
            <w:tcW w:w="0" w:type="auto"/>
            <w:gridSpan w:val="8"/>
            <w:shd w:val="clear" w:color="auto" w:fill="auto"/>
            <w:noWrap/>
            <w:vAlign w:val="center"/>
            <w:hideMark/>
          </w:tcPr>
          <w:p w14:paraId="5185C54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US"/>
              </w:rPr>
              <w:t>Klebsiella</w:t>
            </w: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 xml:space="preserve"> spp. (outpatient)</w:t>
            </w:r>
          </w:p>
        </w:tc>
        <w:tc>
          <w:tcPr>
            <w:tcW w:w="4506" w:type="dxa"/>
            <w:gridSpan w:val="8"/>
            <w:shd w:val="clear" w:color="auto" w:fill="auto"/>
            <w:noWrap/>
            <w:vAlign w:val="center"/>
            <w:hideMark/>
          </w:tcPr>
          <w:p w14:paraId="13ED7CC0" w14:textId="225DDE93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 xml:space="preserve">Other </w:t>
            </w: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US"/>
              </w:rPr>
              <w:t>Enterobacterales</w:t>
            </w:r>
            <w:r w:rsidR="0086316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 xml:space="preserve"> (outpatient)</w:t>
            </w:r>
          </w:p>
        </w:tc>
      </w:tr>
      <w:tr w:rsidR="00311E3B" w:rsidRPr="00311E3B" w14:paraId="55FB733D" w14:textId="77777777" w:rsidTr="00F35596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24AF3" w14:textId="77777777" w:rsidR="00F9228F" w:rsidRPr="00311E3B" w:rsidRDefault="00F9228F" w:rsidP="00F9228F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 Country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76219F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Keny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98B738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Tanzani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5DB9E2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Ugand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54EA95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Three </w:t>
            </w:r>
          </w:p>
          <w:p w14:paraId="55C3356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ountri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CE4EFE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Keny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5D5882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Tanzani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BD5225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Ugand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A92A20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Three </w:t>
            </w:r>
          </w:p>
          <w:p w14:paraId="065F5C5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ountri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365142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Keny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7C2BA4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Tanzani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471837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Uganda</w:t>
            </w:r>
          </w:p>
        </w:tc>
        <w:tc>
          <w:tcPr>
            <w:tcW w:w="1543" w:type="dxa"/>
            <w:gridSpan w:val="2"/>
            <w:shd w:val="clear" w:color="auto" w:fill="auto"/>
            <w:noWrap/>
            <w:vAlign w:val="center"/>
            <w:hideMark/>
          </w:tcPr>
          <w:p w14:paraId="41CD839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Three </w:t>
            </w:r>
          </w:p>
          <w:p w14:paraId="043DE80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ountries</w:t>
            </w:r>
          </w:p>
        </w:tc>
      </w:tr>
      <w:tr w:rsidR="00311E3B" w:rsidRPr="00311E3B" w14:paraId="579327BB" w14:textId="77777777" w:rsidTr="00F3559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0E06D" w14:textId="77777777" w:rsidR="00F9228F" w:rsidRPr="00311E3B" w:rsidRDefault="00F9228F" w:rsidP="00F9228F">
            <w:pPr>
              <w:spacing w:beforeAutospacing="0" w:afterAutospacing="0" w:line="259" w:lineRule="auto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E7357" w14:textId="41549F56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  <w:r w:rsidR="008631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B9DDB" w14:textId="183D6C24" w:rsidR="00F9228F" w:rsidRPr="00311E3B" w:rsidRDefault="00863164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3BED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C0CC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1FDC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0FDC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4904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F336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4DBA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C581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C0E7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4008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66E8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AFF3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CE60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14B3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08C4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231D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F123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9E32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B301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0F11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E008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B4740F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</w:tr>
      <w:tr w:rsidR="00311E3B" w:rsidRPr="00311E3B" w14:paraId="1EC27852" w14:textId="77777777" w:rsidTr="00F3559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80407" w14:textId="77777777" w:rsidR="00F9228F" w:rsidRPr="00311E3B" w:rsidRDefault="00F9228F" w:rsidP="00F9228F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Ampicill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F6B3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1F62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DEF3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F0D2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7D0C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247A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2A85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08B3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A6C23" w14:textId="7A432875" w:rsidR="00F9228F" w:rsidRPr="00311E3B" w:rsidRDefault="00A23507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377C5" w14:textId="3E3E80CC" w:rsidR="00F9228F" w:rsidRPr="00311E3B" w:rsidRDefault="00CE1810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6A08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A0ED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87B9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9304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D31DD" w14:textId="7594CEBA" w:rsidR="00F9228F" w:rsidRPr="00311E3B" w:rsidRDefault="00A23507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EB5B0" w14:textId="0E7642BC" w:rsidR="00F9228F" w:rsidRPr="00311E3B" w:rsidRDefault="00A23507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D08E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CBD8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F8B8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8AFC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B66A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E62A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B3A8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4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9B0CD5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8</w:t>
            </w:r>
          </w:p>
        </w:tc>
      </w:tr>
      <w:tr w:rsidR="00311E3B" w:rsidRPr="00311E3B" w14:paraId="19534AFD" w14:textId="77777777" w:rsidTr="00F3559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EA2FB" w14:textId="77777777" w:rsidR="00F9228F" w:rsidRPr="00311E3B" w:rsidRDefault="00F9228F" w:rsidP="00F9228F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Amoxicillin/</w:t>
            </w:r>
          </w:p>
          <w:p w14:paraId="6C0F2BB5" w14:textId="77777777" w:rsidR="00F9228F" w:rsidRPr="00311E3B" w:rsidRDefault="00F9228F" w:rsidP="00F9228F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clavula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CA54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C9B0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47BB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BE8D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0382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704E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4493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8C1E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2AFD9" w14:textId="08239EB5" w:rsidR="00F9228F" w:rsidRPr="00311E3B" w:rsidRDefault="00A23507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1133D" w14:textId="485CC566" w:rsidR="00F9228F" w:rsidRPr="00311E3B" w:rsidRDefault="00CE1810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BEB3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B97F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0AEC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EB56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31753" w14:textId="334F3440" w:rsidR="00F9228F" w:rsidRPr="00311E3B" w:rsidRDefault="00A23507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2A73C" w14:textId="20B625D6" w:rsidR="00F9228F" w:rsidRPr="00311E3B" w:rsidRDefault="00A23507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6B21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A070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C4AB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B510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F7D3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459E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9334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3.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DF2091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7</w:t>
            </w:r>
          </w:p>
        </w:tc>
      </w:tr>
      <w:tr w:rsidR="00311E3B" w:rsidRPr="00311E3B" w14:paraId="50CB1447" w14:textId="77777777" w:rsidTr="00F3559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09604" w14:textId="77777777" w:rsidR="00CE1810" w:rsidRPr="00311E3B" w:rsidRDefault="00CE1810" w:rsidP="00CE1810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Ceftazid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7E39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2939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4ADC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B34F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B856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99790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82C4E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880A2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B8798" w14:textId="2B2BB01E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0D834D" w14:textId="2E4D8191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2D37A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7B322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FE19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E273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315CA" w14:textId="3F146B9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7B1AF" w14:textId="26946F16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8757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F4FD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6BD61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BF6A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211E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67FD9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37E00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.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F259B7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7</w:t>
            </w:r>
          </w:p>
        </w:tc>
      </w:tr>
      <w:tr w:rsidR="00311E3B" w:rsidRPr="00311E3B" w14:paraId="771597E9" w14:textId="77777777" w:rsidTr="00F3559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5CA07" w14:textId="77777777" w:rsidR="00CE1810" w:rsidRPr="00311E3B" w:rsidRDefault="00CE1810" w:rsidP="00CE1810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Ceftriax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4270A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A82D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9AA79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DCB4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C759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7823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C1EF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D14DE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65D65" w14:textId="2D1D227D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29AFE1" w14:textId="6B74BE7A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D097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08241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1CCA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5291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62BF2" w14:textId="69C69749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0E5E3" w14:textId="42C139FC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022C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3536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2B2B0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DECD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3EB51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75BE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D0F0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.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5B620D0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8</w:t>
            </w:r>
          </w:p>
        </w:tc>
      </w:tr>
      <w:tr w:rsidR="00311E3B" w:rsidRPr="00311E3B" w14:paraId="060F740E" w14:textId="77777777" w:rsidTr="00F3559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1C95F" w14:textId="77777777" w:rsidR="00CE1810" w:rsidRPr="00311E3B" w:rsidRDefault="00CE1810" w:rsidP="00CE1810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Ciprofloxac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7016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E8A1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55A5E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8AE3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FC380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BF1B2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41E9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67A6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251FB" w14:textId="1E753BF0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FC321" w14:textId="66A52FE5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DA4A1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16D9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5D6B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A8EAE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09A80" w14:textId="7616B0BA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412EB" w14:textId="1D11B376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682E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9E231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74F3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62E2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51A62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1EC61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629B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7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4FB419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7</w:t>
            </w:r>
          </w:p>
        </w:tc>
      </w:tr>
      <w:tr w:rsidR="00311E3B" w:rsidRPr="00311E3B" w14:paraId="4F169252" w14:textId="77777777" w:rsidTr="00F3559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3F3C9" w14:textId="77777777" w:rsidR="00CE1810" w:rsidRPr="00311E3B" w:rsidRDefault="00CE1810" w:rsidP="00CE1810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Gentamic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C306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A873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2E72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9D120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8A74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6DAA9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F6D52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1BA29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F626D" w14:textId="5213C700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FDDE4" w14:textId="1D4A0D48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05C0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8520A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0121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2C8A2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7C53E" w14:textId="15DA18F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6C5ED" w14:textId="0B89C488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3C5E0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B05B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7C22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04FA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D5CD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F786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AC82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13D7DFA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5</w:t>
            </w:r>
          </w:p>
        </w:tc>
      </w:tr>
      <w:tr w:rsidR="00311E3B" w:rsidRPr="00311E3B" w14:paraId="06C4F830" w14:textId="77777777" w:rsidTr="00F3559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83DF7" w14:textId="77777777" w:rsidR="00CE1810" w:rsidRPr="00311E3B" w:rsidRDefault="00CE1810" w:rsidP="00CE1810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Nitrofuranto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DEEF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5697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B33F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4BC9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368AA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2EEA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9DBD9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3FE9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B53EF" w14:textId="3C435002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0FA036" w14:textId="4D6031DE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20DC9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7AD8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85E1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EA0F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16923" w14:textId="6DB437EC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B3BE9" w14:textId="470B8CF6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6051A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E9DC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78661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AFBB9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7C2C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8D6B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2E73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3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70C87DE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8</w:t>
            </w:r>
          </w:p>
        </w:tc>
      </w:tr>
      <w:tr w:rsidR="00311E3B" w:rsidRPr="00311E3B" w14:paraId="42910913" w14:textId="77777777" w:rsidTr="00F3559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2072E" w14:textId="77777777" w:rsidR="00CE1810" w:rsidRPr="00311E3B" w:rsidRDefault="00CE1810" w:rsidP="00CE1810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Trimethopri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A3CF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18DA0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2E7F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9314A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4BFD2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FB04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9AD10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13DE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03012" w14:textId="311E34C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E0C6A8" w14:textId="27BA2411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1E3A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6BE6E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4501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22D52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172E3" w14:textId="779686E8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14EF9" w14:textId="51CA0955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F7E7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4B86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2772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2983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66FE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F459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E4BF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1.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364F17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8</w:t>
            </w:r>
          </w:p>
        </w:tc>
      </w:tr>
      <w:tr w:rsidR="00311E3B" w:rsidRPr="00311E3B" w14:paraId="6217C37E" w14:textId="77777777" w:rsidTr="00F3559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5EE60" w14:textId="194E0E51" w:rsidR="00CE1810" w:rsidRPr="00311E3B" w:rsidRDefault="00CE1810" w:rsidP="00CE1810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ESBL</w:t>
            </w:r>
            <w:r w:rsidR="008631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6B5D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BA2B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E58F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7D9C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A0C7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D3062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602CE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6858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E8801" w14:textId="35DF75C4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A46C06" w14:textId="2EA6E99D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0FDF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BDA1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BDEF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5350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0D13E" w14:textId="47BCBC3B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82719" w14:textId="1A38AF40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088F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2CC2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020B0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2ABE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A481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D5009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4386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8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A044D5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8</w:t>
            </w:r>
          </w:p>
        </w:tc>
      </w:tr>
      <w:tr w:rsidR="00311E3B" w:rsidRPr="00311E3B" w14:paraId="2D7DE0F5" w14:textId="77777777" w:rsidTr="00F3559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39E27" w14:textId="39FB2225" w:rsidR="00CE1810" w:rsidRPr="00311E3B" w:rsidRDefault="00CE1810" w:rsidP="00CE1810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MDR</w:t>
            </w:r>
            <w:r w:rsidR="008631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70EC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F464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8FFE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DBAB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03BF1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8815E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7AD72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5AE0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2248E" w14:textId="4833BBB8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91162E" w14:textId="0F60F7EE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CBE32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97C0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8CA2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0F6D1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97AEE" w14:textId="5A2430FF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DCF7B" w14:textId="6E8B0258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D856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4044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510A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CAFF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81DCE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C37B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20CB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8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57ED35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8</w:t>
            </w:r>
          </w:p>
        </w:tc>
      </w:tr>
    </w:tbl>
    <w:p w14:paraId="512BED9F" w14:textId="77777777" w:rsidR="00F9228F" w:rsidRPr="00311E3B" w:rsidRDefault="00F9228F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b/>
          <w:vertAlign w:val="superscript"/>
          <w:lang w:val="es-ES_tradnl" w:eastAsia="en-US"/>
        </w:rPr>
      </w:pPr>
    </w:p>
    <w:p w14:paraId="1D47C5B4" w14:textId="473A3A7B" w:rsidR="00F9228F" w:rsidRPr="00311E3B" w:rsidRDefault="00863164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lang w:val="es-ES_tradnl" w:eastAsia="en-US"/>
        </w:rPr>
      </w:pPr>
      <w:r w:rsidRPr="00863164">
        <w:rPr>
          <w:rFonts w:ascii="Times New Roman" w:eastAsia="Calibri" w:hAnsi="Times New Roman" w:cs="Times New Roman"/>
          <w:bCs/>
          <w:vertAlign w:val="superscript"/>
          <w:lang w:val="es-ES_tradnl" w:eastAsia="en-US"/>
        </w:rPr>
        <w:t>a</w:t>
      </w:r>
      <w:r w:rsidR="00F9228F" w:rsidRPr="00311E3B">
        <w:rPr>
          <w:rFonts w:ascii="Times New Roman" w:eastAsia="Calibri" w:hAnsi="Times New Roman" w:cs="Times New Roman"/>
          <w:b/>
          <w:lang w:val="es-ES_tradnl" w:eastAsia="en-US"/>
        </w:rPr>
        <w:t xml:space="preserve"> </w:t>
      </w:r>
      <w:proofErr w:type="spellStart"/>
      <w:r w:rsidR="00F9228F" w:rsidRPr="00311E3B">
        <w:rPr>
          <w:rFonts w:ascii="Times New Roman" w:eastAsia="Calibri" w:hAnsi="Times New Roman" w:cs="Times New Roman"/>
          <w:lang w:val="es-ES_tradnl" w:eastAsia="en-US"/>
        </w:rPr>
        <w:t>Other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Enterobacterales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 </w:t>
      </w:r>
      <w:proofErr w:type="spellStart"/>
      <w:r w:rsidR="00F9228F" w:rsidRPr="00311E3B">
        <w:rPr>
          <w:rFonts w:ascii="Times New Roman" w:eastAsia="Calibri" w:hAnsi="Times New Roman" w:cs="Times New Roman"/>
          <w:lang w:val="es-ES_tradnl" w:eastAsia="en-US"/>
        </w:rPr>
        <w:t>includes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Citrobacter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,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Enterobacter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,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Morganella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, </w:t>
      </w:r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Proteus</w:t>
      </w:r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, </w:t>
      </w:r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Providencia</w:t>
      </w:r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,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Pantoea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, </w:t>
      </w:r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Salmonella</w:t>
      </w:r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,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Serratia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 and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Shigella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 </w:t>
      </w:r>
      <w:proofErr w:type="spellStart"/>
      <w:r w:rsidR="00F9228F" w:rsidRPr="00311E3B">
        <w:rPr>
          <w:rFonts w:ascii="Times New Roman" w:eastAsia="Calibri" w:hAnsi="Times New Roman" w:cs="Times New Roman"/>
          <w:lang w:val="es-ES_tradnl" w:eastAsia="en-US"/>
        </w:rPr>
        <w:t>species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>.</w:t>
      </w:r>
    </w:p>
    <w:p w14:paraId="6578552B" w14:textId="0CC277EC" w:rsidR="00F9228F" w:rsidRPr="00311E3B" w:rsidRDefault="00863164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b/>
          <w:lang w:eastAsia="en-US"/>
        </w:rPr>
      </w:pPr>
      <w:r>
        <w:rPr>
          <w:rFonts w:ascii="Times New Roman" w:eastAsia="Calibri" w:hAnsi="Times New Roman" w:cs="Times New Roman"/>
          <w:vertAlign w:val="superscript"/>
          <w:lang w:eastAsia="en-US"/>
        </w:rPr>
        <w:t>b</w:t>
      </w:r>
      <w:r w:rsidR="00F9228F" w:rsidRPr="00311E3B">
        <w:rPr>
          <w:rFonts w:ascii="Times New Roman" w:eastAsia="Calibri" w:hAnsi="Times New Roman" w:cs="Times New Roman"/>
          <w:vertAlign w:val="superscript"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>% is the frequency of non-susceptible isolates, expressed in percentage.</w:t>
      </w:r>
    </w:p>
    <w:p w14:paraId="54683719" w14:textId="3E8F38EF" w:rsidR="00F9228F" w:rsidRPr="00311E3B" w:rsidRDefault="00863164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lang w:eastAsia="en-US"/>
        </w:rPr>
      </w:pPr>
      <w:r w:rsidRPr="00863164">
        <w:rPr>
          <w:rFonts w:ascii="Times New Roman" w:eastAsia="Calibri" w:hAnsi="Times New Roman" w:cs="Times New Roman"/>
          <w:bCs/>
          <w:vertAlign w:val="superscript"/>
          <w:lang w:eastAsia="en-US"/>
        </w:rPr>
        <w:t>c</w:t>
      </w:r>
      <w:r w:rsidR="00F9228F" w:rsidRPr="00311E3B">
        <w:rPr>
          <w:rFonts w:ascii="Times New Roman" w:eastAsia="Calibri" w:hAnsi="Times New Roman" w:cs="Times New Roman"/>
          <w:b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>n is the total number of isolates that were tested for a specific antibiotic.</w:t>
      </w:r>
    </w:p>
    <w:p w14:paraId="3D16AA2D" w14:textId="69370422" w:rsidR="00F9228F" w:rsidRPr="00311E3B" w:rsidRDefault="00863164" w:rsidP="00F9228F">
      <w:pPr>
        <w:spacing w:beforeAutospacing="0" w:afterAutospacing="0" w:line="259" w:lineRule="auto"/>
        <w:rPr>
          <w:rFonts w:ascii="Times New Roman" w:eastAsia="Calibri" w:hAnsi="Times New Roman" w:cs="Times New Roman"/>
          <w:lang w:eastAsia="en-US"/>
        </w:rPr>
      </w:pPr>
      <w:r>
        <w:rPr>
          <w:rFonts w:ascii="Times New Roman" w:eastAsia="Calibri" w:hAnsi="Times New Roman" w:cs="Times New Roman"/>
          <w:vertAlign w:val="superscript"/>
          <w:lang w:eastAsia="en-US"/>
        </w:rPr>
        <w:t>d</w:t>
      </w:r>
      <w:r w:rsidR="00F9228F" w:rsidRPr="00311E3B">
        <w:rPr>
          <w:rFonts w:ascii="Times New Roman" w:eastAsia="Calibri" w:hAnsi="Times New Roman" w:cs="Times New Roman"/>
          <w:vertAlign w:val="superscript"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>Possible producers of ESBL were determined by considering the resistance to antibiotics Ceftazidime and Ceftriaxone, according to CLSI guidelines.</w:t>
      </w:r>
      <w:r w:rsidR="00443A94" w:rsidRPr="00443A94">
        <w:rPr>
          <w:rFonts w:ascii="Times New Roman" w:eastAsia="Calibri" w:hAnsi="Times New Roman" w:cs="Times New Roman"/>
          <w:vertAlign w:val="superscript"/>
          <w:lang w:eastAsia="en-US"/>
        </w:rPr>
        <w:t>5</w:t>
      </w:r>
      <w:r w:rsidR="00F9228F" w:rsidRPr="00311E3B">
        <w:rPr>
          <w:rFonts w:ascii="Times New Roman" w:eastAsia="Calibri" w:hAnsi="Times New Roman" w:cs="Times New Roman"/>
          <w:lang w:eastAsia="en-US"/>
        </w:rPr>
        <w:t xml:space="preserve"> </w:t>
      </w:r>
    </w:p>
    <w:p w14:paraId="298B5000" w14:textId="307DF9C5" w:rsidR="00F9228F" w:rsidRPr="00311E3B" w:rsidRDefault="00863164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b/>
          <w:lang w:eastAsia="en-US"/>
        </w:rPr>
      </w:pPr>
      <w:r>
        <w:rPr>
          <w:rFonts w:ascii="Times New Roman" w:eastAsia="Calibri" w:hAnsi="Times New Roman" w:cs="Times New Roman"/>
          <w:vertAlign w:val="superscript"/>
          <w:lang w:eastAsia="en-US"/>
        </w:rPr>
        <w:t>e</w:t>
      </w:r>
      <w:r w:rsidR="00F9228F" w:rsidRPr="00311E3B">
        <w:rPr>
          <w:rFonts w:ascii="Times New Roman" w:eastAsia="Calibri" w:hAnsi="Times New Roman" w:cs="Times New Roman"/>
          <w:vertAlign w:val="superscript"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>Multi drug-resistance (MDR) was defined as non-susceptibility to at least one antimicrobial agent in three or more antimicrobial categories, according to the ECDC guidelines.</w:t>
      </w:r>
      <w:r w:rsidR="00443A94" w:rsidRPr="00443A94">
        <w:rPr>
          <w:rFonts w:ascii="Times New Roman" w:eastAsia="Calibri" w:hAnsi="Times New Roman" w:cs="Times New Roman"/>
          <w:vertAlign w:val="superscript"/>
          <w:lang w:eastAsia="en-US"/>
        </w:rPr>
        <w:t>7</w:t>
      </w:r>
    </w:p>
    <w:p w14:paraId="6088C6B2" w14:textId="308D6F1A" w:rsidR="00F9228F" w:rsidRPr="00311E3B" w:rsidRDefault="00F131CF" w:rsidP="00F131CF">
      <w:pPr>
        <w:tabs>
          <w:tab w:val="left" w:pos="1680"/>
        </w:tabs>
        <w:spacing w:before="100" w:beforeAutospacing="0" w:after="100" w:afterAutospacing="0" w:line="259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r w:rsidRPr="00311E3B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ab/>
      </w:r>
    </w:p>
    <w:p w14:paraId="666E11B4" w14:textId="77777777" w:rsidR="00F05DAA" w:rsidRPr="00311E3B" w:rsidRDefault="00F05DAA" w:rsidP="00F9228F">
      <w:pPr>
        <w:spacing w:before="100" w:beforeAutospacing="0" w:after="100" w:afterAutospacing="0" w:line="259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sectPr w:rsidR="00F05DAA" w:rsidRPr="00311E3B" w:rsidSect="005E0738">
          <w:pgSz w:w="16837" w:h="11905" w:orient="landscape"/>
          <w:pgMar w:top="1134" w:right="1418" w:bottom="1134" w:left="1418" w:header="720" w:footer="720" w:gutter="0"/>
          <w:lnNumType w:countBy="1" w:restart="continuous"/>
          <w:cols w:space="720"/>
          <w:docGrid w:linePitch="299"/>
        </w:sectPr>
      </w:pPr>
    </w:p>
    <w:p w14:paraId="2FE6282B" w14:textId="41F6C4ED" w:rsidR="00F9228F" w:rsidRPr="00311E3B" w:rsidRDefault="00F9228F" w:rsidP="00F9228F">
      <w:pPr>
        <w:spacing w:before="100" w:beforeAutospacing="0" w:after="100" w:afterAutospacing="0" w:line="259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r w:rsidRPr="00311E3B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lastRenderedPageBreak/>
        <w:t>Table S7.</w:t>
      </w:r>
      <w:r w:rsidRPr="00311E3B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ntibiotic susceptibility, ESBL and MDR rates of relevant </w:t>
      </w:r>
      <w:proofErr w:type="spellStart"/>
      <w:r w:rsidRPr="00311E3B">
        <w:rPr>
          <w:rFonts w:ascii="Times New Roman" w:eastAsia="Calibri" w:hAnsi="Times New Roman" w:cs="Times New Roman"/>
          <w:i/>
          <w:sz w:val="24"/>
          <w:szCs w:val="24"/>
          <w:lang w:eastAsia="en-US"/>
        </w:rPr>
        <w:t>Enterobacterales</w:t>
      </w:r>
      <w:proofErr w:type="spellEnd"/>
      <w:r w:rsidRPr="00311E3B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is</w:t>
      </w:r>
      <w:r w:rsidR="001A52EA" w:rsidRPr="00311E3B">
        <w:rPr>
          <w:rFonts w:ascii="Times New Roman" w:eastAsia="Calibri" w:hAnsi="Times New Roman" w:cs="Times New Roman"/>
          <w:sz w:val="24"/>
          <w:szCs w:val="24"/>
          <w:lang w:eastAsia="en-US"/>
        </w:rPr>
        <w:t>olated from inpatients with UTI.</w:t>
      </w:r>
    </w:p>
    <w:tbl>
      <w:tblPr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89"/>
        <w:gridCol w:w="566"/>
        <w:gridCol w:w="416"/>
        <w:gridCol w:w="586"/>
        <w:gridCol w:w="431"/>
        <w:gridCol w:w="563"/>
        <w:gridCol w:w="505"/>
        <w:gridCol w:w="579"/>
        <w:gridCol w:w="426"/>
        <w:gridCol w:w="505"/>
        <w:gridCol w:w="505"/>
        <w:gridCol w:w="586"/>
        <w:gridCol w:w="431"/>
        <w:gridCol w:w="516"/>
        <w:gridCol w:w="505"/>
        <w:gridCol w:w="579"/>
        <w:gridCol w:w="426"/>
        <w:gridCol w:w="458"/>
        <w:gridCol w:w="361"/>
        <w:gridCol w:w="623"/>
        <w:gridCol w:w="458"/>
        <w:gridCol w:w="741"/>
        <w:gridCol w:w="551"/>
      </w:tblGrid>
      <w:tr w:rsidR="00311E3B" w:rsidRPr="00311E3B" w14:paraId="369F8FB1" w14:textId="77777777" w:rsidTr="00AF7848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FC1E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gridSpan w:val="8"/>
            <w:shd w:val="clear" w:color="auto" w:fill="auto"/>
            <w:noWrap/>
            <w:vAlign w:val="center"/>
            <w:hideMark/>
          </w:tcPr>
          <w:p w14:paraId="2ADF85C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US"/>
              </w:rPr>
              <w:t>Escherichia coli</w:t>
            </w: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 xml:space="preserve"> (inpatient)</w:t>
            </w:r>
          </w:p>
        </w:tc>
        <w:tc>
          <w:tcPr>
            <w:tcW w:w="0" w:type="auto"/>
            <w:gridSpan w:val="8"/>
            <w:shd w:val="clear" w:color="auto" w:fill="auto"/>
            <w:noWrap/>
            <w:vAlign w:val="center"/>
            <w:hideMark/>
          </w:tcPr>
          <w:p w14:paraId="5C1CE81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US"/>
              </w:rPr>
              <w:t>Klebsiella</w:t>
            </w: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 xml:space="preserve"> spp. (inpatient)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  <w:hideMark/>
          </w:tcPr>
          <w:p w14:paraId="5C013D75" w14:textId="1C7647C4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 xml:space="preserve">Other </w:t>
            </w: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n-US"/>
              </w:rPr>
              <w:t>Enterobacterales</w:t>
            </w:r>
            <w:r w:rsidR="0086316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 xml:space="preserve"> (inpatient)</w:t>
            </w:r>
          </w:p>
        </w:tc>
      </w:tr>
      <w:tr w:rsidR="00311E3B" w:rsidRPr="00311E3B" w14:paraId="095B1CCF" w14:textId="77777777" w:rsidTr="00AF784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83924" w14:textId="77777777" w:rsidR="00F9228F" w:rsidRPr="00311E3B" w:rsidRDefault="00F9228F" w:rsidP="00F9228F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 Country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D94EAA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Keny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4F9E01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Tanzani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11644F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Ugand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E5FBE0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Three </w:t>
            </w:r>
          </w:p>
          <w:p w14:paraId="0A0AACC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ountri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693F12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Keny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497B70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Tanzani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B55F23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Ugand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B3A244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Three </w:t>
            </w:r>
          </w:p>
          <w:p w14:paraId="408EEB7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ountri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5EC4A7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Keny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4F171F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Tanzani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DAE46E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 xml:space="preserve">Three </w:t>
            </w:r>
          </w:p>
          <w:p w14:paraId="71E21561" w14:textId="37BEA2B1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ountries</w:t>
            </w:r>
            <w:r w:rsidR="008631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</w:p>
        </w:tc>
      </w:tr>
      <w:tr w:rsidR="00311E3B" w:rsidRPr="00311E3B" w14:paraId="21EBE57D" w14:textId="77777777" w:rsidTr="00CE1810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CDA57" w14:textId="77777777" w:rsidR="00F9228F" w:rsidRPr="00311E3B" w:rsidRDefault="00F9228F" w:rsidP="00F9228F">
            <w:pPr>
              <w:spacing w:beforeAutospacing="0" w:afterAutospacing="0" w:line="259" w:lineRule="auto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0E45D" w14:textId="59E3BB10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  <w:r w:rsidR="008631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5BCCC" w14:textId="6F845034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  <w:r w:rsidR="008631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89F1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B61E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70DF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FA80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DF29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FF00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83BB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6FED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C775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C407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2F87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2CD3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7849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70F0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8DF9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61D0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4CE2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610A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0BBA9A8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0C6490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n</w:t>
            </w:r>
          </w:p>
        </w:tc>
      </w:tr>
      <w:tr w:rsidR="00311E3B" w:rsidRPr="00311E3B" w14:paraId="7ACFD374" w14:textId="77777777" w:rsidTr="00CE1810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FA760" w14:textId="77777777" w:rsidR="00F9228F" w:rsidRPr="00311E3B" w:rsidRDefault="00F9228F" w:rsidP="00F9228F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Ampicill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50C3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20A2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D074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E4CE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9D0E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F04B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54E3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6EE2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BE56C" w14:textId="5DA65389" w:rsidR="00F9228F" w:rsidRPr="00311E3B" w:rsidRDefault="00CE1810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D5F76" w14:textId="098935FC" w:rsidR="00F9228F" w:rsidRPr="00311E3B" w:rsidRDefault="00CE1810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41C0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4944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A6B0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8943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B672F" w14:textId="15ABC087" w:rsidR="00F9228F" w:rsidRPr="00311E3B" w:rsidRDefault="00682265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2686A" w14:textId="04C16EB7" w:rsidR="00F9228F" w:rsidRPr="00311E3B" w:rsidRDefault="00682265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C8B6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C4FD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00D7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1CC6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11DB3F0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8.8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230E689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</w:t>
            </w:r>
          </w:p>
        </w:tc>
      </w:tr>
      <w:tr w:rsidR="00311E3B" w:rsidRPr="00311E3B" w14:paraId="52E9122A" w14:textId="77777777" w:rsidTr="00682265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FFE7B" w14:textId="77777777" w:rsidR="00CE1810" w:rsidRPr="00311E3B" w:rsidRDefault="00CE1810" w:rsidP="00CE1810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Amoxicillin/</w:t>
            </w:r>
          </w:p>
          <w:p w14:paraId="3F027965" w14:textId="77777777" w:rsidR="00CE1810" w:rsidRPr="00311E3B" w:rsidRDefault="00CE1810" w:rsidP="00CE1810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clavula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7E0D2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8BCE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45B0A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55609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29B72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227C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CBC1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853B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03E0A" w14:textId="58C2ABCA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8E610" w14:textId="0BB44C68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EEB3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3BE42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6B2C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677F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4B3CB" w14:textId="5C9131D6" w:rsidR="00CE1810" w:rsidRPr="00311E3B" w:rsidRDefault="00682265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0</w:t>
            </w:r>
            <w:r w:rsidR="00CE1810"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238A7" w14:textId="12F7F74F" w:rsidR="00CE1810" w:rsidRPr="00311E3B" w:rsidRDefault="00682265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44A91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D65B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4949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56701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5E5D7EC2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8.8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3D4B9C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</w:t>
            </w:r>
          </w:p>
        </w:tc>
      </w:tr>
      <w:tr w:rsidR="00311E3B" w:rsidRPr="00311E3B" w14:paraId="1A6DE994" w14:textId="77777777" w:rsidTr="00CE1810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AB889" w14:textId="77777777" w:rsidR="00CE1810" w:rsidRPr="00311E3B" w:rsidRDefault="00CE1810" w:rsidP="00CE1810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Ceftazidi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6537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C9ABA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8A8A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A519A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9595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6052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05DC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A212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E61BFF" w14:textId="5EB01F88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CEF22" w14:textId="269A1544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EE1F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F88E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3433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7154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9609A" w14:textId="2CE006F2" w:rsidR="00CE1810" w:rsidRPr="00311E3B" w:rsidRDefault="00682265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BB2D0" w14:textId="71F5799B" w:rsidR="00CE1810" w:rsidRPr="00311E3B" w:rsidRDefault="00682265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79840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89C0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77F8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451F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2A48FDC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D3C394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</w:t>
            </w:r>
          </w:p>
        </w:tc>
      </w:tr>
      <w:tr w:rsidR="00311E3B" w:rsidRPr="00311E3B" w14:paraId="40A81098" w14:textId="77777777" w:rsidTr="00CE1810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6A09F" w14:textId="77777777" w:rsidR="00CE1810" w:rsidRPr="00311E3B" w:rsidRDefault="00CE1810" w:rsidP="00CE1810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Ceftriax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C9CA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35311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69230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2FB3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BC37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6BAA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4177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65A20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C422F" w14:textId="68ADDF2C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13E6A2" w14:textId="1472DEFB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39B5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BEF5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9AB0E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418B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62E02" w14:textId="28BB29B7" w:rsidR="00CE1810" w:rsidRPr="00311E3B" w:rsidRDefault="00682265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FB54D" w14:textId="0BF0E8C8" w:rsidR="00CE1810" w:rsidRPr="00311E3B" w:rsidRDefault="00682265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B3C1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E090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CA82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CE2BA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5FB2B04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6521117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</w:t>
            </w:r>
          </w:p>
        </w:tc>
      </w:tr>
      <w:tr w:rsidR="00311E3B" w:rsidRPr="00311E3B" w14:paraId="7992DC41" w14:textId="77777777" w:rsidTr="00CE1810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1758F" w14:textId="77777777" w:rsidR="00CE1810" w:rsidRPr="00311E3B" w:rsidRDefault="00CE1810" w:rsidP="00CE1810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Ciprofloxac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7965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0361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7F50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11F1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260A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3332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E070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089A9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4DE460" w14:textId="46B02BB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3EF166" w14:textId="726C310B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F843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FE14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1926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AECD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D9388" w14:textId="1C5C5500" w:rsidR="00CE1810" w:rsidRPr="00311E3B" w:rsidRDefault="00682265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1998E" w14:textId="5B9E3C6C" w:rsidR="00CE1810" w:rsidRPr="00311E3B" w:rsidRDefault="00682265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CAB8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E780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F474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F865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00411C4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6.3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CE5DE6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</w:t>
            </w:r>
          </w:p>
        </w:tc>
      </w:tr>
      <w:tr w:rsidR="00311E3B" w:rsidRPr="00311E3B" w14:paraId="65174A32" w14:textId="77777777" w:rsidTr="00CE1810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89DFB" w14:textId="77777777" w:rsidR="00CE1810" w:rsidRPr="00311E3B" w:rsidRDefault="00CE1810" w:rsidP="00CE1810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Gentamic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15D1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DB41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3BE8A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16D4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B1385" w14:textId="130DC6F2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  <w:r w:rsidR="008631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8820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1F10E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9991A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D34D65" w14:textId="19AABB64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4CD217" w14:textId="60B3D610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49140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51660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81759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48D32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9852B" w14:textId="018C47A1" w:rsidR="00CE1810" w:rsidRPr="00311E3B" w:rsidRDefault="00682265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67979" w14:textId="73B0CEF0" w:rsidR="00CE1810" w:rsidRPr="00311E3B" w:rsidRDefault="00682265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EC8E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F589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62B3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4A3C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46AC48C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3.8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A72118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</w:t>
            </w:r>
          </w:p>
        </w:tc>
      </w:tr>
      <w:tr w:rsidR="00311E3B" w:rsidRPr="00311E3B" w14:paraId="28610088" w14:textId="77777777" w:rsidTr="00CE1810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65E6B" w14:textId="77777777" w:rsidR="00CE1810" w:rsidRPr="00311E3B" w:rsidRDefault="00CE1810" w:rsidP="00CE1810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Nitrofuranto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10B2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6DB8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0682A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8EDD9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9687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94D6A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B871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B58C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2A79AE" w14:textId="4CFBE0B5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8ACD86" w14:textId="0F601FA9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B41D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94C0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70D4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60B82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4271B" w14:textId="119AC785" w:rsidR="00CE1810" w:rsidRPr="00311E3B" w:rsidRDefault="00682265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D2F72" w14:textId="506529F1" w:rsidR="00CE1810" w:rsidRPr="00311E3B" w:rsidRDefault="00682265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1FA7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256B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64A4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C79C9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61D8CE6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8.8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57298E9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</w:t>
            </w:r>
          </w:p>
        </w:tc>
      </w:tr>
      <w:tr w:rsidR="00311E3B" w:rsidRPr="00311E3B" w14:paraId="43B758F3" w14:textId="77777777" w:rsidTr="00CE1810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E2BBD" w14:textId="77777777" w:rsidR="00CE1810" w:rsidRPr="00311E3B" w:rsidRDefault="00CE1810" w:rsidP="00CE1810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Trimethopri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0AC5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FF4FA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5C1D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AE0C0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D043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84D8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25AA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C9E1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4AE2DA" w14:textId="6F7C99F9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EDAC00" w14:textId="4AA79A5E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C3791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C9F0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D91D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14EF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EE306" w14:textId="06A04EB3" w:rsidR="00CE1810" w:rsidRPr="00311E3B" w:rsidRDefault="00682265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824BC" w14:textId="1796DEA0" w:rsidR="00CE1810" w:rsidRPr="00311E3B" w:rsidRDefault="00682265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62C0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4837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4C54D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1D69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2A03355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8.8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822A240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</w:t>
            </w:r>
          </w:p>
        </w:tc>
      </w:tr>
      <w:tr w:rsidR="00311E3B" w:rsidRPr="00311E3B" w14:paraId="47F053CF" w14:textId="77777777" w:rsidTr="00CE1810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C4B1A" w14:textId="2F96149F" w:rsidR="00CE1810" w:rsidRPr="00311E3B" w:rsidRDefault="00CE1810" w:rsidP="00CE1810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ESBL</w:t>
            </w:r>
            <w:r w:rsidR="008631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  <w:t>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A02B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6A090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A80D1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C96D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453F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5B64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E4DD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DADD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F2DE6E" w14:textId="1DE5FADF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4C0D2F" w14:textId="35ADE25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29B3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9705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76789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BD9DE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21775" w14:textId="3C3C19F4" w:rsidR="00CE1810" w:rsidRPr="00311E3B" w:rsidRDefault="00682265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A9614" w14:textId="51348097" w:rsidR="00CE1810" w:rsidRPr="00311E3B" w:rsidRDefault="00682265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C6E69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47044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38411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E7631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7D58EC92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6.3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77894C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</w:t>
            </w:r>
          </w:p>
        </w:tc>
      </w:tr>
      <w:tr w:rsidR="00311E3B" w:rsidRPr="00311E3B" w14:paraId="5FF20D26" w14:textId="77777777" w:rsidTr="00CE1810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C0AE8" w14:textId="44F3107C" w:rsidR="00CE1810" w:rsidRPr="00311E3B" w:rsidRDefault="00CE1810" w:rsidP="00CE1810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MDR</w:t>
            </w:r>
            <w:r w:rsidR="008631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US"/>
              </w:rPr>
              <w:t>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B56E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18F9E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F86FA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9F1D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FE12F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E895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78A1A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9C377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5C72AA" w14:textId="205D3035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A7B3B5" w14:textId="6BC9306A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5F95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AC570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51CD3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F9AE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65800" w14:textId="42B3FE77" w:rsidR="00CE1810" w:rsidRPr="00311E3B" w:rsidRDefault="00B76B68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AC7CD" w14:textId="72756BA0" w:rsidR="00CE1810" w:rsidRPr="00311E3B" w:rsidRDefault="00B76B68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FC81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C9C56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651B5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944A8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2A5B987B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6.3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6F56A0C" w14:textId="77777777" w:rsidR="00CE1810" w:rsidRPr="00311E3B" w:rsidRDefault="00CE1810" w:rsidP="00CE1810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</w:t>
            </w:r>
          </w:p>
        </w:tc>
      </w:tr>
    </w:tbl>
    <w:p w14:paraId="63EF4CE2" w14:textId="77777777" w:rsidR="00F9228F" w:rsidRPr="00311E3B" w:rsidRDefault="00F9228F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b/>
          <w:vertAlign w:val="superscript"/>
          <w:lang w:val="es-ES_tradnl" w:eastAsia="en-US"/>
        </w:rPr>
      </w:pPr>
    </w:p>
    <w:p w14:paraId="6E657163" w14:textId="5BB74944" w:rsidR="00F9228F" w:rsidRPr="00311E3B" w:rsidRDefault="00863164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lang w:val="es-ES_tradnl" w:eastAsia="en-US"/>
        </w:rPr>
      </w:pPr>
      <w:r w:rsidRPr="00863164">
        <w:rPr>
          <w:rFonts w:ascii="Times New Roman" w:eastAsia="Calibri" w:hAnsi="Times New Roman" w:cs="Times New Roman"/>
          <w:bCs/>
          <w:vertAlign w:val="superscript"/>
          <w:lang w:val="es-ES_tradnl" w:eastAsia="en-US"/>
        </w:rPr>
        <w:t>a</w:t>
      </w:r>
      <w:r w:rsidR="00F9228F" w:rsidRPr="00311E3B">
        <w:rPr>
          <w:rFonts w:ascii="Times New Roman" w:eastAsia="Calibri" w:hAnsi="Times New Roman" w:cs="Times New Roman"/>
          <w:b/>
          <w:lang w:val="es-ES_tradnl" w:eastAsia="en-US"/>
        </w:rPr>
        <w:t xml:space="preserve"> </w:t>
      </w:r>
      <w:proofErr w:type="spellStart"/>
      <w:r w:rsidR="00F9228F" w:rsidRPr="00311E3B">
        <w:rPr>
          <w:rFonts w:ascii="Times New Roman" w:eastAsia="Calibri" w:hAnsi="Times New Roman" w:cs="Times New Roman"/>
          <w:lang w:val="es-ES_tradnl" w:eastAsia="en-US"/>
        </w:rPr>
        <w:t>Other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Enterobacterales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 </w:t>
      </w:r>
      <w:proofErr w:type="spellStart"/>
      <w:r w:rsidR="00F9228F" w:rsidRPr="00311E3B">
        <w:rPr>
          <w:rFonts w:ascii="Times New Roman" w:eastAsia="Calibri" w:hAnsi="Times New Roman" w:cs="Times New Roman"/>
          <w:lang w:val="es-ES_tradnl" w:eastAsia="en-US"/>
        </w:rPr>
        <w:t>includes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Citrobacter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,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Enterobacter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,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Morganella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, </w:t>
      </w:r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Proteus</w:t>
      </w:r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, </w:t>
      </w:r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Providencia</w:t>
      </w:r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,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Pantoea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, </w:t>
      </w:r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Salmonella</w:t>
      </w:r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,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Serratia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 and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val="es-ES_tradnl" w:eastAsia="en-US"/>
        </w:rPr>
        <w:t>Shigella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 xml:space="preserve"> </w:t>
      </w:r>
      <w:proofErr w:type="spellStart"/>
      <w:r w:rsidR="00F9228F" w:rsidRPr="00311E3B">
        <w:rPr>
          <w:rFonts w:ascii="Times New Roman" w:eastAsia="Calibri" w:hAnsi="Times New Roman" w:cs="Times New Roman"/>
          <w:lang w:val="es-ES_tradnl" w:eastAsia="en-US"/>
        </w:rPr>
        <w:t>species</w:t>
      </w:r>
      <w:proofErr w:type="spellEnd"/>
      <w:r w:rsidR="00F9228F" w:rsidRPr="00311E3B">
        <w:rPr>
          <w:rFonts w:ascii="Times New Roman" w:eastAsia="Calibri" w:hAnsi="Times New Roman" w:cs="Times New Roman"/>
          <w:lang w:val="es-ES_tradnl" w:eastAsia="en-US"/>
        </w:rPr>
        <w:t>.</w:t>
      </w:r>
    </w:p>
    <w:p w14:paraId="44BBC366" w14:textId="77600148" w:rsidR="00F9228F" w:rsidRPr="00311E3B" w:rsidRDefault="00863164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b/>
          <w:lang w:eastAsia="en-US"/>
        </w:rPr>
      </w:pPr>
      <w:r>
        <w:rPr>
          <w:rFonts w:ascii="Times New Roman" w:eastAsia="Calibri" w:hAnsi="Times New Roman" w:cs="Times New Roman"/>
          <w:vertAlign w:val="superscript"/>
          <w:lang w:eastAsia="en-US"/>
        </w:rPr>
        <w:t>b</w:t>
      </w:r>
      <w:r w:rsidR="00F9228F" w:rsidRPr="00311E3B">
        <w:rPr>
          <w:rFonts w:ascii="Times New Roman" w:eastAsia="Calibri" w:hAnsi="Times New Roman" w:cs="Times New Roman"/>
          <w:vertAlign w:val="superscript"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 xml:space="preserve">No </w:t>
      </w:r>
      <w:proofErr w:type="spellStart"/>
      <w:r w:rsidR="00F9228F" w:rsidRPr="00311E3B">
        <w:rPr>
          <w:rFonts w:ascii="Times New Roman" w:eastAsia="Calibri" w:hAnsi="Times New Roman" w:cs="Times New Roman"/>
          <w:i/>
          <w:lang w:eastAsia="en-US"/>
        </w:rPr>
        <w:t>Enterobacterales</w:t>
      </w:r>
      <w:proofErr w:type="spellEnd"/>
      <w:r w:rsidR="00F9228F" w:rsidRPr="00311E3B">
        <w:rPr>
          <w:rFonts w:ascii="Times New Roman" w:eastAsia="Calibri" w:hAnsi="Times New Roman" w:cs="Times New Roman"/>
          <w:lang w:eastAsia="en-US"/>
        </w:rPr>
        <w:t xml:space="preserve"> were isolated from Uganda inpatients</w:t>
      </w:r>
    </w:p>
    <w:p w14:paraId="7243F133" w14:textId="2A4C5338" w:rsidR="00F9228F" w:rsidRPr="00311E3B" w:rsidRDefault="00863164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b/>
          <w:lang w:eastAsia="en-US"/>
        </w:rPr>
      </w:pPr>
      <w:r>
        <w:rPr>
          <w:rFonts w:ascii="Times New Roman" w:eastAsia="Calibri" w:hAnsi="Times New Roman" w:cs="Times New Roman"/>
          <w:vertAlign w:val="superscript"/>
          <w:lang w:eastAsia="en-US"/>
        </w:rPr>
        <w:t>c</w:t>
      </w:r>
      <w:r w:rsidR="00F9228F" w:rsidRPr="00311E3B">
        <w:rPr>
          <w:rFonts w:ascii="Times New Roman" w:eastAsia="Calibri" w:hAnsi="Times New Roman" w:cs="Times New Roman"/>
          <w:vertAlign w:val="superscript"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>% is the frequency of non-susceptible isolates, expressed in percentage.</w:t>
      </w:r>
    </w:p>
    <w:p w14:paraId="338926DE" w14:textId="410CF109" w:rsidR="00F9228F" w:rsidRPr="00311E3B" w:rsidRDefault="00863164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lang w:eastAsia="en-US"/>
        </w:rPr>
      </w:pPr>
      <w:r w:rsidRPr="00863164">
        <w:rPr>
          <w:rFonts w:ascii="Times New Roman" w:eastAsia="Calibri" w:hAnsi="Times New Roman" w:cs="Times New Roman"/>
          <w:bCs/>
          <w:vertAlign w:val="superscript"/>
          <w:lang w:eastAsia="en-US"/>
        </w:rPr>
        <w:t>d</w:t>
      </w:r>
      <w:r w:rsidR="00F9228F" w:rsidRPr="00311E3B">
        <w:rPr>
          <w:rFonts w:ascii="Times New Roman" w:eastAsia="Calibri" w:hAnsi="Times New Roman" w:cs="Times New Roman"/>
          <w:b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>n is the total number of isolates that were tested for a specific antibiotic.</w:t>
      </w:r>
    </w:p>
    <w:p w14:paraId="2FA4D75C" w14:textId="25013CFC" w:rsidR="00F9228F" w:rsidRPr="00311E3B" w:rsidRDefault="00863164" w:rsidP="00F9228F">
      <w:pPr>
        <w:spacing w:beforeAutospacing="0" w:afterAutospacing="0" w:line="259" w:lineRule="auto"/>
        <w:rPr>
          <w:rFonts w:ascii="Times New Roman" w:eastAsia="Calibri" w:hAnsi="Times New Roman" w:cs="Times New Roman"/>
          <w:vertAlign w:val="superscript"/>
          <w:lang w:eastAsia="en-US"/>
        </w:rPr>
      </w:pPr>
      <w:r w:rsidRPr="00863164">
        <w:rPr>
          <w:rFonts w:ascii="Times New Roman" w:eastAsia="Calibri" w:hAnsi="Times New Roman" w:cs="Times New Roman"/>
          <w:bCs/>
          <w:vertAlign w:val="superscript"/>
          <w:lang w:eastAsia="en-US"/>
        </w:rPr>
        <w:t>e</w:t>
      </w:r>
      <w:r w:rsidR="00F9228F" w:rsidRPr="00311E3B">
        <w:rPr>
          <w:rFonts w:ascii="Times New Roman" w:eastAsia="Calibri" w:hAnsi="Times New Roman" w:cs="Times New Roman"/>
          <w:b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 xml:space="preserve">NA: not applicable. </w:t>
      </w:r>
    </w:p>
    <w:p w14:paraId="61E6AD8D" w14:textId="1EB5277B" w:rsidR="00F9228F" w:rsidRPr="00311E3B" w:rsidRDefault="00863164" w:rsidP="00F9228F">
      <w:pPr>
        <w:spacing w:beforeAutospacing="0" w:afterAutospacing="0" w:line="259" w:lineRule="auto"/>
        <w:rPr>
          <w:rFonts w:ascii="Times New Roman" w:eastAsia="Calibri" w:hAnsi="Times New Roman" w:cs="Times New Roman"/>
          <w:lang w:eastAsia="en-US"/>
        </w:rPr>
      </w:pPr>
      <w:r>
        <w:rPr>
          <w:rFonts w:ascii="Times New Roman" w:eastAsia="Calibri" w:hAnsi="Times New Roman" w:cs="Times New Roman"/>
          <w:vertAlign w:val="superscript"/>
          <w:lang w:eastAsia="en-US"/>
        </w:rPr>
        <w:t>f</w:t>
      </w:r>
      <w:r w:rsidR="00F9228F" w:rsidRPr="00311E3B">
        <w:rPr>
          <w:rFonts w:ascii="Times New Roman" w:eastAsia="Calibri" w:hAnsi="Times New Roman" w:cs="Times New Roman"/>
          <w:vertAlign w:val="superscript"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>Possible producers of ESBL</w:t>
      </w:r>
      <w:r w:rsidR="002D7441">
        <w:rPr>
          <w:rFonts w:ascii="Times New Roman" w:eastAsia="Calibri" w:hAnsi="Times New Roman" w:cs="Times New Roman"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>were determined by considering the resistance to antibiotics Ceftazidime and Ceftriaxone, according to CLSI guidelines.</w:t>
      </w:r>
      <w:r w:rsidR="00443A94" w:rsidRPr="00443A94">
        <w:rPr>
          <w:rFonts w:ascii="Times New Roman" w:eastAsia="Calibri" w:hAnsi="Times New Roman" w:cs="Times New Roman"/>
          <w:vertAlign w:val="superscript"/>
          <w:lang w:eastAsia="en-US"/>
        </w:rPr>
        <w:t>5</w:t>
      </w:r>
      <w:r w:rsidR="00F9228F" w:rsidRPr="00311E3B">
        <w:rPr>
          <w:rFonts w:ascii="Times New Roman" w:eastAsia="Calibri" w:hAnsi="Times New Roman" w:cs="Times New Roman"/>
          <w:lang w:eastAsia="en-US"/>
        </w:rPr>
        <w:t xml:space="preserve"> </w:t>
      </w:r>
    </w:p>
    <w:p w14:paraId="7D7BC922" w14:textId="3F12A3AD" w:rsidR="00F05DAA" w:rsidRPr="00311E3B" w:rsidRDefault="00863164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lang w:eastAsia="en-US"/>
        </w:rPr>
        <w:sectPr w:rsidR="00F05DAA" w:rsidRPr="00311E3B" w:rsidSect="005E0738">
          <w:pgSz w:w="16837" w:h="11905" w:orient="landscape"/>
          <w:pgMar w:top="1134" w:right="1418" w:bottom="1134" w:left="1418" w:header="720" w:footer="720" w:gutter="0"/>
          <w:lnNumType w:countBy="1" w:restart="continuous"/>
          <w:cols w:space="720"/>
          <w:docGrid w:linePitch="299"/>
        </w:sectPr>
      </w:pPr>
      <w:r>
        <w:rPr>
          <w:rFonts w:ascii="Times New Roman" w:eastAsia="Calibri" w:hAnsi="Times New Roman" w:cs="Times New Roman"/>
          <w:vertAlign w:val="superscript"/>
          <w:lang w:eastAsia="en-US"/>
        </w:rPr>
        <w:t>g</w:t>
      </w:r>
      <w:r w:rsidR="00F9228F" w:rsidRPr="00311E3B">
        <w:rPr>
          <w:rFonts w:ascii="Times New Roman" w:eastAsia="Calibri" w:hAnsi="Times New Roman" w:cs="Times New Roman"/>
          <w:vertAlign w:val="superscript"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>Multi drug-resistance (MDR) was defined as non-susceptibility to at least one antimicrobial agent in three or more antimicrobial categories, according to the ECDC guidelines</w:t>
      </w:r>
      <w:r w:rsidR="00443A94">
        <w:rPr>
          <w:rFonts w:ascii="Times New Roman" w:eastAsia="Calibri" w:hAnsi="Times New Roman" w:cs="Times New Roman"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>with some modifications, as described in the methods section.</w:t>
      </w:r>
      <w:r w:rsidR="00443A94" w:rsidRPr="00443A94">
        <w:rPr>
          <w:rFonts w:ascii="Times New Roman" w:eastAsia="Calibri" w:hAnsi="Times New Roman" w:cs="Times New Roman"/>
          <w:vertAlign w:val="superscript"/>
          <w:lang w:eastAsia="en-US"/>
        </w:rPr>
        <w:t>7</w:t>
      </w:r>
      <w:r w:rsidR="00F9228F" w:rsidRPr="00443A94">
        <w:rPr>
          <w:rFonts w:ascii="Times New Roman" w:eastAsia="Calibri" w:hAnsi="Times New Roman" w:cs="Times New Roman"/>
          <w:vertAlign w:val="superscript"/>
          <w:lang w:eastAsia="en-US"/>
        </w:rPr>
        <w:t xml:space="preserve"> </w:t>
      </w:r>
    </w:p>
    <w:p w14:paraId="699CDED9" w14:textId="01D8B4C5" w:rsidR="00F9228F" w:rsidRPr="00311E3B" w:rsidRDefault="00F9228F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b/>
          <w:lang w:eastAsia="en-US"/>
        </w:rPr>
      </w:pPr>
    </w:p>
    <w:p w14:paraId="421E28DD" w14:textId="77777777" w:rsidR="00F9228F" w:rsidRPr="00311E3B" w:rsidRDefault="00F9228F" w:rsidP="00F9228F">
      <w:pPr>
        <w:spacing w:before="100" w:after="100"/>
        <w:ind w:right="-57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126DB2" w14:textId="77777777" w:rsidR="00F9228F" w:rsidRPr="00311E3B" w:rsidRDefault="00F9228F" w:rsidP="00F9228F">
      <w:pPr>
        <w:spacing w:before="100" w:after="100"/>
        <w:ind w:right="-57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06FD1C" w14:textId="34374203" w:rsidR="00F9228F" w:rsidRPr="00311E3B" w:rsidRDefault="001A52EA" w:rsidP="00F9228F">
      <w:pPr>
        <w:spacing w:before="100" w:after="100"/>
        <w:ind w:right="-57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11E3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8</w:t>
      </w:r>
      <w:r w:rsidR="00F9228F" w:rsidRPr="00311E3B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F9228F" w:rsidRPr="00311E3B">
        <w:rPr>
          <w:rFonts w:ascii="Calibri" w:eastAsia="Times New Roman" w:hAnsi="Calibri" w:cs="Times New Roman"/>
          <w:sz w:val="24"/>
          <w:szCs w:val="24"/>
        </w:rPr>
        <w:t xml:space="preserve"> </w:t>
      </w:r>
      <w:r w:rsidR="00F9228F" w:rsidRPr="00311E3B">
        <w:rPr>
          <w:rFonts w:ascii="Times New Roman" w:eastAsia="Times New Roman" w:hAnsi="Times New Roman" w:cs="Times New Roman"/>
          <w:sz w:val="24"/>
          <w:szCs w:val="24"/>
        </w:rPr>
        <w:t xml:space="preserve">Antibiotic susceptibility and MDR rates of relevant Gram-positive </w:t>
      </w:r>
      <w:proofErr w:type="spellStart"/>
      <w:r w:rsidR="00F9228F" w:rsidRPr="00311E3B">
        <w:rPr>
          <w:rFonts w:ascii="Times New Roman" w:eastAsia="Times New Roman" w:hAnsi="Times New Roman" w:cs="Times New Roman"/>
          <w:sz w:val="24"/>
          <w:szCs w:val="24"/>
        </w:rPr>
        <w:t>uropathogens</w:t>
      </w:r>
      <w:proofErr w:type="spellEnd"/>
      <w:r w:rsidR="00F9228F" w:rsidRPr="00311E3B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1610"/>
        <w:gridCol w:w="601"/>
        <w:gridCol w:w="567"/>
        <w:gridCol w:w="601"/>
        <w:gridCol w:w="567"/>
        <w:gridCol w:w="601"/>
        <w:gridCol w:w="567"/>
        <w:gridCol w:w="601"/>
        <w:gridCol w:w="567"/>
        <w:gridCol w:w="601"/>
        <w:gridCol w:w="567"/>
        <w:gridCol w:w="601"/>
        <w:gridCol w:w="567"/>
        <w:gridCol w:w="601"/>
        <w:gridCol w:w="567"/>
        <w:gridCol w:w="601"/>
        <w:gridCol w:w="567"/>
      </w:tblGrid>
      <w:tr w:rsidR="00311E3B" w:rsidRPr="00311E3B" w14:paraId="3A0FC7A5" w14:textId="77777777" w:rsidTr="00AF78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904E6" w14:textId="77777777" w:rsidR="00F9228F" w:rsidRPr="00311E3B" w:rsidRDefault="00F9228F" w:rsidP="00F9228F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467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DAA58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taphylococcus</w:t>
            </w: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 xml:space="preserve"> spp.</w:t>
            </w:r>
          </w:p>
        </w:tc>
        <w:tc>
          <w:tcPr>
            <w:tcW w:w="467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CD40E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nterococcus</w:t>
            </w: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 xml:space="preserve"> spp.</w:t>
            </w:r>
          </w:p>
        </w:tc>
      </w:tr>
      <w:tr w:rsidR="00311E3B" w:rsidRPr="00311E3B" w14:paraId="3CBA262B" w14:textId="77777777" w:rsidTr="00AF78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AE561" w14:textId="77777777" w:rsidR="00F9228F" w:rsidRPr="00311E3B" w:rsidRDefault="00F9228F" w:rsidP="00F9228F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E64F3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enya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38648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nzania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3675A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ganda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0B073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hree countries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E13EE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enya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F575E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nzania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79D0B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ganda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09E6A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hree countries</w:t>
            </w:r>
          </w:p>
        </w:tc>
      </w:tr>
      <w:tr w:rsidR="00311E3B" w:rsidRPr="00311E3B" w14:paraId="744ADBD7" w14:textId="77777777" w:rsidTr="00AF78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71B68" w14:textId="77777777" w:rsidR="00F9228F" w:rsidRPr="00311E3B" w:rsidRDefault="00F9228F" w:rsidP="00F9228F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3522D" w14:textId="0B438912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%</w:t>
            </w:r>
            <w:r w:rsidR="0086316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469AF" w14:textId="21AD92C2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  <w:r w:rsidR="0086316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7102D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471A1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7FAD1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DE8C9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83E16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2AE62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897A7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EC865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AA5A8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1E523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05804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D654C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3F843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81282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</w:tr>
      <w:tr w:rsidR="00311E3B" w:rsidRPr="00311E3B" w14:paraId="21E3E4B4" w14:textId="77777777" w:rsidTr="00AF78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0C668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Cefoxitin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87500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7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D4629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8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95F7A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42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070DC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217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681D6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42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FC761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0CFE0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9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36C9C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9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A8B45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D8D71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7E471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3AC54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6CDDB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4455D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Cs/>
                <w:color w:val="000000" w:themeColor="text1"/>
              </w:rPr>
              <w:t>NA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5F5E7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74EB9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311E3B" w:rsidRPr="00311E3B" w14:paraId="4A6BE20B" w14:textId="77777777" w:rsidTr="00AF78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98A88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Ciprofloxacin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465A3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29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BFD12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89A18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50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C5C9E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22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9E154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45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63BBD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EB4E7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8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EC354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9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85D4F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3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090C4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E8CCB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48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BF634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0F40B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6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F2AF4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FAE21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40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7F983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147</w:t>
            </w:r>
          </w:p>
        </w:tc>
      </w:tr>
      <w:tr w:rsidR="00311E3B" w:rsidRPr="00311E3B" w14:paraId="5E634F99" w14:textId="77777777" w:rsidTr="00AF78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B9677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Nitrofurantoin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81E3C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CB6D0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8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E53A7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C24E2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22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FA547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470F5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E2A83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1D6AD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9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5AB0D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4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FE366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37315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15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2BADB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72F4F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3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EDC0B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C4C85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9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03879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147</w:t>
            </w:r>
          </w:p>
        </w:tc>
      </w:tr>
      <w:tr w:rsidR="00311E3B" w:rsidRPr="00311E3B" w14:paraId="7E6D0195" w14:textId="77777777" w:rsidTr="00AF78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19207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Trimethoprim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BCA2C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78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7B33B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3AF95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85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3B61B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22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DEE85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87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42D72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0530C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81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EA4AA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9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FD52A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18A12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A97E6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237B4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FFCD7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36EBE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Cs/>
                <w:color w:val="000000" w:themeColor="text1"/>
              </w:rPr>
              <w:t>NA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C3010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CA2C3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311E3B" w:rsidRPr="00311E3B" w14:paraId="00E904E8" w14:textId="77777777" w:rsidTr="00AF78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29CCD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Gentamicin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63F10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18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E1371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8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CAC99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24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61530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22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7C7B3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26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50222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F9F9A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20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ABB33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69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C6EB7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03E7E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A43B7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47217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98F14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2F158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Cs/>
                <w:color w:val="000000" w:themeColor="text1"/>
              </w:rPr>
              <w:t>NA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19935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F50BC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311E3B" w:rsidRPr="00311E3B" w14:paraId="7F5A7656" w14:textId="77777777" w:rsidTr="00AF78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DEC23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Linezolid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8A281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23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EFF26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7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F3397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AF913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22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24A35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7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5BA34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54CC3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15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E8F96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6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7308D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14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E80DE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290DB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BCAA0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8FDEB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1F723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2E097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8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EE9C1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136</w:t>
            </w:r>
          </w:p>
        </w:tc>
      </w:tr>
      <w:tr w:rsidR="00311E3B" w:rsidRPr="00311E3B" w14:paraId="5D9F0EBF" w14:textId="77777777" w:rsidTr="00AF78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AD0A8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Erythromycin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389D6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8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B9131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77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DABFE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79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BE2AD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22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3E88E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7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D6407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35595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72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70453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6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DE422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7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5A91F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5C9A7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74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5D8C5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9EAE4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5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4E0E7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4E0F9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9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78F3D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</w:tr>
      <w:tr w:rsidR="00311E3B" w:rsidRPr="00311E3B" w14:paraId="2425BB8A" w14:textId="77777777" w:rsidTr="00AF78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58B55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Tetracycline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EFC79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41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8511A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8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C0D30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53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2EADD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22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906DE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7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91950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CE169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48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060B1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7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A678D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7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372CD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7EF80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9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BD0D9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7FC61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5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A167E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D9FFD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5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F79EF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</w:tr>
      <w:tr w:rsidR="00311E3B" w:rsidRPr="00311E3B" w14:paraId="624CDC35" w14:textId="77777777" w:rsidTr="00AF78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85E52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Vancomycin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74AAE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8B559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203C1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6D695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2F94F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303C0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38B21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D5B89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D7BD9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42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50EF2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B2EF5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0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54D10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A3369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2F964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65EA6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7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9E0AC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137</w:t>
            </w:r>
          </w:p>
        </w:tc>
      </w:tr>
      <w:tr w:rsidR="00F9228F" w:rsidRPr="00311E3B" w14:paraId="2754DB2D" w14:textId="77777777" w:rsidTr="00AF78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8C029" w14:textId="14AEDF2D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311E3B">
              <w:rPr>
                <w:rFonts w:ascii="Times New Roman" w:hAnsi="Times New Roman" w:cs="Times New Roman"/>
                <w:b/>
                <w:color w:val="000000" w:themeColor="text1"/>
              </w:rPr>
              <w:t>MDR</w:t>
            </w:r>
            <w:r w:rsidR="00863164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0B5BF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54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9137D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8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D779A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72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23CF0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22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8B5E7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54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73C47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05613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2C80F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697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1A0EA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2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73D6D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C4136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46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E7A73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C72B4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3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956ED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8C5C0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38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70FC5" w14:textId="77777777" w:rsidR="00F9228F" w:rsidRPr="00311E3B" w:rsidRDefault="00F9228F" w:rsidP="00F922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1E3B">
              <w:rPr>
                <w:rFonts w:ascii="Times New Roman" w:hAnsi="Times New Roman" w:cs="Times New Roman"/>
                <w:color w:val="000000" w:themeColor="text1"/>
              </w:rPr>
              <w:t>147</w:t>
            </w:r>
          </w:p>
        </w:tc>
      </w:tr>
    </w:tbl>
    <w:p w14:paraId="7D690DC8" w14:textId="77777777" w:rsidR="00F9228F" w:rsidRPr="00311E3B" w:rsidRDefault="00F9228F" w:rsidP="00F9228F">
      <w:pPr>
        <w:spacing w:beforeAutospacing="0" w:afterAutospacing="0"/>
        <w:ind w:right="-57"/>
        <w:rPr>
          <w:rFonts w:ascii="Times New Roman" w:eastAsia="Times New Roman" w:hAnsi="Times New Roman" w:cs="Times New Roman"/>
          <w:b/>
          <w:vertAlign w:val="superscript"/>
        </w:rPr>
      </w:pPr>
    </w:p>
    <w:p w14:paraId="4242B9F3" w14:textId="6BA14A17" w:rsidR="00F9228F" w:rsidRPr="00311E3B" w:rsidRDefault="00863164" w:rsidP="00F9228F">
      <w:pPr>
        <w:spacing w:beforeAutospacing="0" w:afterAutospacing="0"/>
        <w:ind w:right="-57"/>
        <w:rPr>
          <w:rFonts w:ascii="Times New Roman" w:eastAsia="Times New Roman" w:hAnsi="Times New Roman" w:cs="Times New Roman"/>
          <w:b/>
        </w:rPr>
      </w:pPr>
      <w:r w:rsidRPr="00863164">
        <w:rPr>
          <w:rFonts w:ascii="Times New Roman" w:eastAsia="Times New Roman" w:hAnsi="Times New Roman" w:cs="Times New Roman"/>
          <w:bCs/>
          <w:vertAlign w:val="superscript"/>
        </w:rPr>
        <w:t>a</w:t>
      </w:r>
      <w:r w:rsidR="00F9228F" w:rsidRPr="00311E3B">
        <w:rPr>
          <w:rFonts w:ascii="Times New Roman" w:eastAsia="Times New Roman" w:hAnsi="Times New Roman" w:cs="Times New Roman"/>
          <w:b/>
        </w:rPr>
        <w:t xml:space="preserve"> </w:t>
      </w:r>
      <w:r w:rsidR="00F9228F" w:rsidRPr="00311E3B">
        <w:rPr>
          <w:rFonts w:ascii="Times New Roman" w:eastAsia="Times New Roman" w:hAnsi="Times New Roman" w:cs="Times New Roman"/>
        </w:rPr>
        <w:t>% is the frequency of non-susceptible isolates, expressed in percentage.</w:t>
      </w:r>
    </w:p>
    <w:p w14:paraId="14E488B4" w14:textId="6441EF44" w:rsidR="00F9228F" w:rsidRPr="00311E3B" w:rsidRDefault="00863164" w:rsidP="00F9228F">
      <w:pPr>
        <w:spacing w:beforeAutospacing="0" w:afterAutospacing="0"/>
        <w:ind w:right="-57"/>
        <w:rPr>
          <w:rFonts w:ascii="Times New Roman" w:eastAsia="Times New Roman" w:hAnsi="Times New Roman" w:cs="Times New Roman"/>
        </w:rPr>
      </w:pPr>
      <w:r w:rsidRPr="00863164">
        <w:rPr>
          <w:rFonts w:ascii="Times New Roman" w:eastAsia="Times New Roman" w:hAnsi="Times New Roman" w:cs="Times New Roman"/>
          <w:bCs/>
          <w:vertAlign w:val="superscript"/>
        </w:rPr>
        <w:t>b</w:t>
      </w:r>
      <w:r w:rsidR="00F9228F" w:rsidRPr="00311E3B">
        <w:rPr>
          <w:rFonts w:ascii="Times New Roman" w:eastAsia="Times New Roman" w:hAnsi="Times New Roman" w:cs="Times New Roman"/>
          <w:b/>
        </w:rPr>
        <w:t xml:space="preserve"> </w:t>
      </w:r>
      <w:r w:rsidR="00F9228F" w:rsidRPr="00311E3B">
        <w:rPr>
          <w:rFonts w:ascii="Times New Roman" w:eastAsia="Times New Roman" w:hAnsi="Times New Roman" w:cs="Times New Roman"/>
        </w:rPr>
        <w:t>n is the total number of isolates that were tested for a specific antibiotic.</w:t>
      </w:r>
    </w:p>
    <w:p w14:paraId="1E5D2AAC" w14:textId="602D987E" w:rsidR="00F9228F" w:rsidRPr="00311E3B" w:rsidRDefault="00863164" w:rsidP="00F9228F">
      <w:pPr>
        <w:spacing w:beforeAutospacing="0" w:afterAutospacing="0"/>
        <w:ind w:right="-57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vertAlign w:val="superscript"/>
        </w:rPr>
        <w:t>c</w:t>
      </w:r>
      <w:r w:rsidR="00F9228F" w:rsidRPr="00311E3B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="00F9228F" w:rsidRPr="00311E3B">
        <w:rPr>
          <w:rFonts w:ascii="Times New Roman" w:eastAsia="Times New Roman" w:hAnsi="Times New Roman" w:cs="Times New Roman"/>
        </w:rPr>
        <w:t>Multi drug-resistance (MDR) was defined as non-susceptibility to at least one antimicrobial agent in three or more antimicrobial categories, according to the ECDC guidelines</w:t>
      </w:r>
      <w:r w:rsidR="00443A94">
        <w:rPr>
          <w:rFonts w:ascii="Times New Roman" w:eastAsia="Times New Roman" w:hAnsi="Times New Roman" w:cs="Times New Roman"/>
        </w:rPr>
        <w:t xml:space="preserve"> </w:t>
      </w:r>
      <w:r w:rsidR="00F9228F" w:rsidRPr="00311E3B">
        <w:rPr>
          <w:rFonts w:ascii="Times New Roman" w:eastAsia="Times New Roman" w:hAnsi="Times New Roman" w:cs="Times New Roman"/>
        </w:rPr>
        <w:t>with some modifications, as described in the methods section.</w:t>
      </w:r>
      <w:r w:rsidR="00443A94" w:rsidRPr="00443A94">
        <w:rPr>
          <w:rFonts w:ascii="Times New Roman" w:eastAsia="Times New Roman" w:hAnsi="Times New Roman" w:cs="Times New Roman"/>
          <w:vertAlign w:val="superscript"/>
        </w:rPr>
        <w:t>7</w:t>
      </w:r>
    </w:p>
    <w:p w14:paraId="773AD4AF" w14:textId="77777777" w:rsidR="00F9228F" w:rsidRPr="00311E3B" w:rsidRDefault="00F9228F" w:rsidP="00F9228F">
      <w:pPr>
        <w:spacing w:before="100" w:beforeAutospacing="0" w:after="100" w:afterAutospacing="0" w:line="259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26FE335D" w14:textId="77777777" w:rsidR="00F9228F" w:rsidRPr="00311E3B" w:rsidRDefault="00F9228F" w:rsidP="00F9228F">
      <w:pPr>
        <w:spacing w:before="100" w:beforeAutospacing="0" w:after="100" w:afterAutospacing="0" w:line="259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74CFF532" w14:textId="77777777" w:rsidR="00F5284C" w:rsidRPr="00311E3B" w:rsidRDefault="00F5284C" w:rsidP="00F9228F">
      <w:pPr>
        <w:spacing w:before="100" w:beforeAutospacing="0" w:after="100" w:afterAutospacing="0" w:line="259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sectPr w:rsidR="00F5284C" w:rsidRPr="00311E3B" w:rsidSect="005E0738">
          <w:type w:val="continuous"/>
          <w:pgSz w:w="16837" w:h="11905" w:orient="landscape"/>
          <w:pgMar w:top="1134" w:right="1418" w:bottom="1134" w:left="1418" w:header="720" w:footer="720" w:gutter="0"/>
          <w:lnNumType w:countBy="1" w:restart="continuous"/>
          <w:cols w:space="720"/>
          <w:docGrid w:linePitch="299"/>
        </w:sectPr>
      </w:pPr>
    </w:p>
    <w:p w14:paraId="7B74B270" w14:textId="73391725" w:rsidR="00F9228F" w:rsidRPr="00311E3B" w:rsidRDefault="00F9228F" w:rsidP="00F9228F">
      <w:pPr>
        <w:spacing w:before="100" w:beforeAutospacing="0" w:after="100" w:afterAutospacing="0" w:line="259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r w:rsidRPr="00311E3B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lastRenderedPageBreak/>
        <w:t>Table S9.</w:t>
      </w:r>
      <w:r w:rsidRPr="00311E3B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ntibiotic susceptibility</w:t>
      </w:r>
      <w:r w:rsidR="0005624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Pr="00311E3B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and MDR rates of </w:t>
      </w:r>
      <w:r w:rsidRPr="00311E3B">
        <w:rPr>
          <w:rFonts w:ascii="Times New Roman" w:eastAsia="Calibri" w:hAnsi="Times New Roman" w:cs="Times New Roman"/>
          <w:i/>
          <w:sz w:val="24"/>
          <w:szCs w:val="24"/>
          <w:lang w:eastAsia="en-US"/>
        </w:rPr>
        <w:t>Staphylococcus</w:t>
      </w:r>
      <w:r w:rsidRPr="00311E3B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spp. and </w:t>
      </w:r>
      <w:r w:rsidRPr="00311E3B">
        <w:rPr>
          <w:rFonts w:ascii="Times New Roman" w:eastAsia="Calibri" w:hAnsi="Times New Roman" w:cs="Times New Roman"/>
          <w:i/>
          <w:sz w:val="24"/>
          <w:szCs w:val="24"/>
          <w:lang w:eastAsia="en-US"/>
        </w:rPr>
        <w:t>Enterococcus</w:t>
      </w:r>
      <w:r w:rsidRPr="00311E3B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spp. iso</w:t>
      </w:r>
      <w:r w:rsidR="001A52EA" w:rsidRPr="00311E3B">
        <w:rPr>
          <w:rFonts w:ascii="Times New Roman" w:eastAsia="Calibri" w:hAnsi="Times New Roman" w:cs="Times New Roman"/>
          <w:sz w:val="24"/>
          <w:szCs w:val="24"/>
          <w:lang w:eastAsia="en-US"/>
        </w:rPr>
        <w:t>lated from outpatients with UTI.</w:t>
      </w:r>
    </w:p>
    <w:p w14:paraId="46EE7822" w14:textId="77777777" w:rsidR="00F9228F" w:rsidRPr="00311E3B" w:rsidRDefault="00F9228F" w:rsidP="00F9228F">
      <w:pPr>
        <w:spacing w:before="100" w:beforeAutospacing="0" w:after="100" w:afterAutospacing="0" w:line="259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10"/>
        <w:gridCol w:w="806"/>
        <w:gridCol w:w="694"/>
        <w:gridCol w:w="803"/>
        <w:gridCol w:w="697"/>
        <w:gridCol w:w="806"/>
        <w:gridCol w:w="675"/>
        <w:gridCol w:w="912"/>
        <w:gridCol w:w="789"/>
        <w:gridCol w:w="818"/>
        <w:gridCol w:w="678"/>
        <w:gridCol w:w="818"/>
        <w:gridCol w:w="678"/>
        <w:gridCol w:w="818"/>
        <w:gridCol w:w="678"/>
        <w:gridCol w:w="921"/>
        <w:gridCol w:w="780"/>
      </w:tblGrid>
      <w:tr w:rsidR="00311E3B" w:rsidRPr="00311E3B" w14:paraId="7B010ADE" w14:textId="77777777" w:rsidTr="00AF7848">
        <w:trPr>
          <w:trHeight w:val="315"/>
        </w:trPr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39D8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2223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EEA1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  <w:lang w:eastAsia="en-US"/>
              </w:rPr>
              <w:t>Staphylococcus</w:t>
            </w: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 xml:space="preserve"> spp. (outpatient)</w:t>
            </w:r>
          </w:p>
        </w:tc>
        <w:tc>
          <w:tcPr>
            <w:tcW w:w="2222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7F22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  <w:lang w:eastAsia="en-US"/>
              </w:rPr>
              <w:t>Enterococcus</w:t>
            </w: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 xml:space="preserve"> spp. (outpatient)</w:t>
            </w:r>
          </w:p>
        </w:tc>
      </w:tr>
      <w:tr w:rsidR="00311E3B" w:rsidRPr="00311E3B" w14:paraId="2E7A4B7C" w14:textId="77777777" w:rsidTr="00AF7848">
        <w:trPr>
          <w:trHeight w:val="300"/>
        </w:trPr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AE4E6" w14:textId="77777777" w:rsidR="00F9228F" w:rsidRPr="00311E3B" w:rsidRDefault="00F9228F" w:rsidP="00F9228F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Country</w:t>
            </w:r>
          </w:p>
        </w:tc>
        <w:tc>
          <w:tcPr>
            <w:tcW w:w="548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C4E4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Kenya</w:t>
            </w:r>
          </w:p>
        </w:tc>
        <w:tc>
          <w:tcPr>
            <w:tcW w:w="548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4DED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Tanzania</w:t>
            </w:r>
          </w:p>
        </w:tc>
        <w:tc>
          <w:tcPr>
            <w:tcW w:w="54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5325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Uganda</w:t>
            </w:r>
          </w:p>
        </w:tc>
        <w:tc>
          <w:tcPr>
            <w:tcW w:w="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9572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Three countries</w:t>
            </w:r>
          </w:p>
        </w:tc>
        <w:tc>
          <w:tcPr>
            <w:tcW w:w="54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220D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Kenya</w:t>
            </w:r>
          </w:p>
        </w:tc>
        <w:tc>
          <w:tcPr>
            <w:tcW w:w="54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249C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Tanzania</w:t>
            </w:r>
          </w:p>
        </w:tc>
        <w:tc>
          <w:tcPr>
            <w:tcW w:w="545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5D65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Uganda</w:t>
            </w:r>
          </w:p>
        </w:tc>
        <w:tc>
          <w:tcPr>
            <w:tcW w:w="58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CF9D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Three countries</w:t>
            </w:r>
          </w:p>
        </w:tc>
      </w:tr>
      <w:tr w:rsidR="00311E3B" w:rsidRPr="00311E3B" w14:paraId="0879AEF8" w14:textId="77777777" w:rsidTr="00AF7848">
        <w:trPr>
          <w:trHeight w:val="315"/>
        </w:trPr>
        <w:tc>
          <w:tcPr>
            <w:tcW w:w="5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E905E" w14:textId="77777777" w:rsidR="00F9228F" w:rsidRPr="00311E3B" w:rsidRDefault="00F9228F" w:rsidP="00F9228F">
            <w:pPr>
              <w:spacing w:beforeAutospacing="0" w:afterAutospacing="0" w:line="259" w:lineRule="auto"/>
              <w:rPr>
                <w:rFonts w:ascii="Calibri" w:eastAsia="Times New Roman" w:hAnsi="Calibri" w:cs="Times New Roman"/>
                <w:lang w:eastAsia="en-US"/>
              </w:rPr>
            </w:pPr>
            <w:r w:rsidRPr="00311E3B">
              <w:rPr>
                <w:rFonts w:ascii="Calibri" w:eastAsia="Times New Roman" w:hAnsi="Calibri" w:cs="Times New Roman"/>
                <w:lang w:eastAsia="en-US"/>
              </w:rPr>
              <w:t> 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52217" w14:textId="7915B81D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%</w:t>
            </w:r>
            <w:r w:rsidR="0086316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US"/>
              </w:rPr>
              <w:t>a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9B230" w14:textId="3E667196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</w:t>
            </w:r>
            <w:r w:rsidR="0086316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5892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%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B22A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CAB0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%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9B68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D5A5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%</w:t>
            </w:r>
          </w:p>
        </w:tc>
        <w:tc>
          <w:tcPr>
            <w:tcW w:w="2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F076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AFD4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%</w:t>
            </w: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3CCA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0366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%</w:t>
            </w: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31B2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580E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%</w:t>
            </w: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01B8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CE78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%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C007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</w:t>
            </w:r>
          </w:p>
        </w:tc>
      </w:tr>
      <w:tr w:rsidR="00311E3B" w:rsidRPr="00311E3B" w14:paraId="06D7EFFB" w14:textId="77777777" w:rsidTr="00AF7848">
        <w:trPr>
          <w:trHeight w:val="315"/>
        </w:trPr>
        <w:tc>
          <w:tcPr>
            <w:tcW w:w="5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A113F" w14:textId="77777777" w:rsidR="00F9228F" w:rsidRPr="00311E3B" w:rsidRDefault="00F9228F" w:rsidP="00F9228F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Cefoxiti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47DB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5.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7E1E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5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1F72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3.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3F28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0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C10F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2.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2B69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9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435F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8.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746E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4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71323" w14:textId="62DA4363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  <w:r w:rsidR="00863164">
              <w:rPr>
                <w:rFonts w:ascii="Times New Roman" w:eastAsia="Times New Roman" w:hAnsi="Times New Roman" w:cs="Times New Roman"/>
                <w:b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5E0A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9718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5A9E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451F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9F5D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9AD1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1759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</w:tr>
      <w:tr w:rsidR="00311E3B" w:rsidRPr="00311E3B" w14:paraId="31A513DD" w14:textId="77777777" w:rsidTr="00AF7848">
        <w:trPr>
          <w:trHeight w:val="315"/>
        </w:trPr>
        <w:tc>
          <w:tcPr>
            <w:tcW w:w="5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E1B6B" w14:textId="77777777" w:rsidR="00F9228F" w:rsidRPr="00311E3B" w:rsidRDefault="00F9228F" w:rsidP="00F9228F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Ciprofloxaci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EAA4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8.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7D19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5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07F9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0.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BE01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054C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5.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04E3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9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5BFF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7.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1553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5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F28E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2.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1CEE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8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C8D1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2.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C861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FF93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6.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79D6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F232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6.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4971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31</w:t>
            </w:r>
          </w:p>
        </w:tc>
      </w:tr>
      <w:tr w:rsidR="00311E3B" w:rsidRPr="00311E3B" w14:paraId="70E7FC14" w14:textId="77777777" w:rsidTr="00AF7848">
        <w:trPr>
          <w:trHeight w:val="315"/>
        </w:trPr>
        <w:tc>
          <w:tcPr>
            <w:tcW w:w="5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7DC34" w14:textId="77777777" w:rsidR="00F9228F" w:rsidRPr="00311E3B" w:rsidRDefault="00F9228F" w:rsidP="00F9228F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Nitrofurantoi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7855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.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33B4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5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55F5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.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6886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CD44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.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88C6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9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FE2E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.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07F5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4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170F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.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7771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8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0928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9.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17E4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78AE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3.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93AB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DE35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0.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808D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31</w:t>
            </w:r>
          </w:p>
        </w:tc>
      </w:tr>
      <w:tr w:rsidR="00311E3B" w:rsidRPr="00311E3B" w14:paraId="285102B9" w14:textId="77777777" w:rsidTr="00AF7848">
        <w:trPr>
          <w:trHeight w:val="315"/>
        </w:trPr>
        <w:tc>
          <w:tcPr>
            <w:tcW w:w="5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E76F1" w14:textId="77777777" w:rsidR="00F9228F" w:rsidRPr="00311E3B" w:rsidRDefault="00F9228F" w:rsidP="00F9228F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Trimethoprim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5AFC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77.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52FE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5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C474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85.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740D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F4E0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87.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2094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9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C0B9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81.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49AD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5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5B3F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55CC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5F10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D4BA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B130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63F4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635B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6E2A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</w:tr>
      <w:tr w:rsidR="00311E3B" w:rsidRPr="00311E3B" w14:paraId="3667CF17" w14:textId="77777777" w:rsidTr="00AF7848">
        <w:trPr>
          <w:trHeight w:val="315"/>
        </w:trPr>
        <w:tc>
          <w:tcPr>
            <w:tcW w:w="5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22A94" w14:textId="77777777" w:rsidR="00F9228F" w:rsidRPr="00311E3B" w:rsidRDefault="00F9228F" w:rsidP="00F9228F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Gentamici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8528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5.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2A19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5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DFFA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3.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4EBA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04A0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6.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5579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D522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9.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4B0E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2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268F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306D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AE1F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AA10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1937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22B7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A772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9135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</w:tr>
      <w:tr w:rsidR="00311E3B" w:rsidRPr="00311E3B" w14:paraId="432B75DD" w14:textId="77777777" w:rsidTr="00AF7848">
        <w:trPr>
          <w:trHeight w:val="315"/>
        </w:trPr>
        <w:tc>
          <w:tcPr>
            <w:tcW w:w="5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08111" w14:textId="77777777" w:rsidR="00F9228F" w:rsidRPr="00311E3B" w:rsidRDefault="00F9228F" w:rsidP="00F9228F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Linezoli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44F9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0.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EAC6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4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89CA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.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E4CD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5D6D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7.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F41E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F3DC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4.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23B2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1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55AE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5.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C5DA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7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1A96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0.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DD20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F340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0.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CCAF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2287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0.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7177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20</w:t>
            </w:r>
          </w:p>
        </w:tc>
      </w:tr>
      <w:tr w:rsidR="00311E3B" w:rsidRPr="00311E3B" w14:paraId="0FDD5F58" w14:textId="77777777" w:rsidTr="00AF7848">
        <w:trPr>
          <w:trHeight w:val="315"/>
        </w:trPr>
        <w:tc>
          <w:tcPr>
            <w:tcW w:w="5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56604" w14:textId="77777777" w:rsidR="00F9228F" w:rsidRPr="00311E3B" w:rsidRDefault="00F9228F" w:rsidP="00F9228F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Erythromyci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7934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7.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9CCF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8956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78.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7F49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042C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72.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E2C3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36A6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71.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71B8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2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8304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4.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222D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7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03BC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70.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2CDD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F649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0.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279C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786D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6.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D9A8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23</w:t>
            </w:r>
          </w:p>
        </w:tc>
      </w:tr>
      <w:tr w:rsidR="00311E3B" w:rsidRPr="00311E3B" w14:paraId="5DE330E3" w14:textId="77777777" w:rsidTr="00AF7848">
        <w:trPr>
          <w:trHeight w:val="315"/>
        </w:trPr>
        <w:tc>
          <w:tcPr>
            <w:tcW w:w="5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F7EF2" w14:textId="77777777" w:rsidR="00F9228F" w:rsidRPr="00311E3B" w:rsidRDefault="00F9228F" w:rsidP="00F9228F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Tetracyclin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5EAC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0.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D68A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5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3BE2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3.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1E96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4FAF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7.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C32E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91CE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7.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6E67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2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3680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5.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B7CE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8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2D2D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3.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FCC7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4A26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0.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78F8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A11C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5.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8A9B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29</w:t>
            </w:r>
          </w:p>
        </w:tc>
      </w:tr>
      <w:tr w:rsidR="00311E3B" w:rsidRPr="00311E3B" w14:paraId="43F68147" w14:textId="77777777" w:rsidTr="00AF7848">
        <w:trPr>
          <w:trHeight w:val="315"/>
        </w:trPr>
        <w:tc>
          <w:tcPr>
            <w:tcW w:w="5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74DC7" w14:textId="77777777" w:rsidR="00F9228F" w:rsidRPr="00311E3B" w:rsidRDefault="00F9228F" w:rsidP="00F9228F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Vancomyci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FB8E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5B8F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5619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D24B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5371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EA42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C343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D4B0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4F65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1.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BE99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7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CE1E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9.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24C0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B99D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0.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972C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5BD9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6.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766F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21</w:t>
            </w:r>
          </w:p>
        </w:tc>
      </w:tr>
      <w:tr w:rsidR="00311E3B" w:rsidRPr="00311E3B" w14:paraId="1EBF2149" w14:textId="77777777" w:rsidTr="00AF7848">
        <w:trPr>
          <w:trHeight w:val="315"/>
        </w:trPr>
        <w:tc>
          <w:tcPr>
            <w:tcW w:w="5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A4F51" w14:textId="24C2C740" w:rsidR="00F9228F" w:rsidRPr="00311E3B" w:rsidRDefault="00F9228F" w:rsidP="00F9228F">
            <w:pPr>
              <w:spacing w:beforeAutospacing="0" w:afterAutospacing="0" w:line="259" w:lineRule="auto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MDR</w:t>
            </w:r>
            <w:r w:rsidR="00863164">
              <w:rPr>
                <w:rFonts w:ascii="Times New Roman" w:eastAsia="Times New Roman" w:hAnsi="Times New Roman" w:cs="Times New Roman"/>
                <w:b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1BE0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3.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4DA9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5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2422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72.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0723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B5E1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4.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62AB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9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29B4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9.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CE8D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5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D29F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0.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0BD5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8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D1BD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0.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28BA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38F0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3.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3F7B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1C81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4.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7150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31</w:t>
            </w:r>
          </w:p>
        </w:tc>
      </w:tr>
    </w:tbl>
    <w:p w14:paraId="256CC2A4" w14:textId="77777777" w:rsidR="00F9228F" w:rsidRPr="00311E3B" w:rsidRDefault="00F9228F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b/>
          <w:vertAlign w:val="superscript"/>
          <w:lang w:eastAsia="en-US"/>
        </w:rPr>
      </w:pPr>
    </w:p>
    <w:p w14:paraId="5873CE3D" w14:textId="7A192C02" w:rsidR="00F9228F" w:rsidRPr="00311E3B" w:rsidRDefault="00863164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b/>
          <w:lang w:eastAsia="en-US"/>
        </w:rPr>
      </w:pPr>
      <w:r w:rsidRPr="00863164">
        <w:rPr>
          <w:rFonts w:ascii="Times New Roman" w:eastAsia="Calibri" w:hAnsi="Times New Roman" w:cs="Times New Roman"/>
          <w:bCs/>
          <w:vertAlign w:val="superscript"/>
          <w:lang w:eastAsia="en-US"/>
        </w:rPr>
        <w:t>a</w:t>
      </w:r>
      <w:r w:rsidR="00F9228F" w:rsidRPr="00311E3B">
        <w:rPr>
          <w:rFonts w:ascii="Times New Roman" w:eastAsia="Calibri" w:hAnsi="Times New Roman" w:cs="Times New Roman"/>
          <w:b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>% is the frequency of non-susceptible isolates, expressed in percentage.</w:t>
      </w:r>
    </w:p>
    <w:p w14:paraId="6DBBF0FE" w14:textId="0F817FB6" w:rsidR="00F9228F" w:rsidRPr="00311E3B" w:rsidRDefault="00863164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lang w:eastAsia="en-US"/>
        </w:rPr>
      </w:pPr>
      <w:r w:rsidRPr="00863164">
        <w:rPr>
          <w:rFonts w:ascii="Times New Roman" w:eastAsia="Calibri" w:hAnsi="Times New Roman" w:cs="Times New Roman"/>
          <w:bCs/>
          <w:vertAlign w:val="superscript"/>
          <w:lang w:eastAsia="en-US"/>
        </w:rPr>
        <w:t>b</w:t>
      </w:r>
      <w:r w:rsidR="00F9228F" w:rsidRPr="00311E3B">
        <w:rPr>
          <w:rFonts w:ascii="Times New Roman" w:eastAsia="Calibri" w:hAnsi="Times New Roman" w:cs="Times New Roman"/>
          <w:b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>n is the total number of isolates that were tested for a specific antibiotic.</w:t>
      </w:r>
    </w:p>
    <w:p w14:paraId="5E19439F" w14:textId="332CE2A9" w:rsidR="00F9228F" w:rsidRPr="00311E3B" w:rsidRDefault="00863164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lang w:eastAsia="en-US"/>
        </w:rPr>
      </w:pPr>
      <w:r w:rsidRPr="00863164">
        <w:rPr>
          <w:rFonts w:ascii="Times New Roman" w:eastAsia="Calibri" w:hAnsi="Times New Roman" w:cs="Times New Roman"/>
          <w:bCs/>
          <w:vertAlign w:val="superscript"/>
          <w:lang w:eastAsia="en-US"/>
        </w:rPr>
        <w:t>c</w:t>
      </w:r>
      <w:r w:rsidR="00F9228F" w:rsidRPr="00311E3B">
        <w:rPr>
          <w:rFonts w:ascii="Times New Roman" w:eastAsia="Calibri" w:hAnsi="Times New Roman" w:cs="Times New Roman"/>
          <w:b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>NA: not applicable.</w:t>
      </w:r>
    </w:p>
    <w:p w14:paraId="0A4414A4" w14:textId="61A95B6D" w:rsidR="00F9228F" w:rsidRPr="00311E3B" w:rsidRDefault="00863164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b/>
          <w:lang w:eastAsia="en-US"/>
        </w:rPr>
      </w:pPr>
      <w:r>
        <w:rPr>
          <w:rFonts w:ascii="Times New Roman" w:eastAsia="Calibri" w:hAnsi="Times New Roman" w:cs="Times New Roman"/>
          <w:vertAlign w:val="superscript"/>
          <w:lang w:eastAsia="en-US"/>
        </w:rPr>
        <w:t>d</w:t>
      </w:r>
      <w:r w:rsidR="00F9228F" w:rsidRPr="00311E3B">
        <w:rPr>
          <w:rFonts w:ascii="Times New Roman" w:eastAsia="Calibri" w:hAnsi="Times New Roman" w:cs="Times New Roman"/>
          <w:vertAlign w:val="superscript"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>Multi drug-resistance (MDR) was defined as non-susceptibility to at least one antimicrobial agent in three or more antimicrobial categories, according to the ECDC guidelines</w:t>
      </w:r>
      <w:r w:rsidR="000146C1">
        <w:rPr>
          <w:rFonts w:ascii="Times New Roman" w:eastAsia="Calibri" w:hAnsi="Times New Roman" w:cs="Times New Roman"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>with some modifications, as described in the methods section.</w:t>
      </w:r>
      <w:r w:rsidR="000146C1" w:rsidRPr="000146C1">
        <w:rPr>
          <w:rFonts w:ascii="Times New Roman" w:eastAsia="Calibri" w:hAnsi="Times New Roman" w:cs="Times New Roman"/>
          <w:vertAlign w:val="superscript"/>
          <w:lang w:eastAsia="en-US"/>
        </w:rPr>
        <w:t>7</w:t>
      </w:r>
    </w:p>
    <w:p w14:paraId="6BAB78F3" w14:textId="77777777" w:rsidR="00F9228F" w:rsidRPr="00311E3B" w:rsidRDefault="00F9228F" w:rsidP="00F9228F">
      <w:pPr>
        <w:spacing w:before="100" w:beforeAutospacing="0" w:after="100" w:afterAutospacing="0" w:line="259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sectPr w:rsidR="00F9228F" w:rsidRPr="00311E3B" w:rsidSect="005E0738">
          <w:pgSz w:w="16837" w:h="11905" w:orient="landscape"/>
          <w:pgMar w:top="1134" w:right="1418" w:bottom="1134" w:left="1418" w:header="720" w:footer="720" w:gutter="0"/>
          <w:lnNumType w:countBy="1" w:restart="continuous"/>
          <w:cols w:space="720"/>
          <w:docGrid w:linePitch="299"/>
        </w:sectPr>
      </w:pPr>
    </w:p>
    <w:p w14:paraId="2C4C033B" w14:textId="63AD9068" w:rsidR="00F9228F" w:rsidRPr="00311E3B" w:rsidRDefault="00F9228F" w:rsidP="00F9228F">
      <w:pPr>
        <w:spacing w:before="100" w:beforeAutospacing="0" w:after="100" w:afterAutospacing="0" w:line="259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r w:rsidRPr="00311E3B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lastRenderedPageBreak/>
        <w:t>Table S10.</w:t>
      </w:r>
      <w:r w:rsidRPr="00311E3B">
        <w:rPr>
          <w:rFonts w:ascii="Times New Roman" w:eastAsia="Calibri" w:hAnsi="Times New Roman" w:cs="Times New Roman"/>
          <w:lang w:eastAsia="en-US"/>
        </w:rPr>
        <w:t xml:space="preserve"> Antibiotic susceptibility</w:t>
      </w:r>
      <w:r w:rsidR="0005624F">
        <w:rPr>
          <w:rFonts w:ascii="Times New Roman" w:eastAsia="Calibri" w:hAnsi="Times New Roman" w:cs="Times New Roman"/>
          <w:lang w:eastAsia="en-US"/>
        </w:rPr>
        <w:t xml:space="preserve"> </w:t>
      </w:r>
      <w:r w:rsidRPr="00311E3B">
        <w:rPr>
          <w:rFonts w:ascii="Times New Roman" w:eastAsia="Calibri" w:hAnsi="Times New Roman" w:cs="Times New Roman"/>
          <w:lang w:eastAsia="en-US"/>
        </w:rPr>
        <w:t xml:space="preserve">and MDR rates of </w:t>
      </w:r>
      <w:r w:rsidRPr="00311E3B">
        <w:rPr>
          <w:rFonts w:ascii="Times New Roman" w:eastAsia="Calibri" w:hAnsi="Times New Roman" w:cs="Times New Roman"/>
          <w:i/>
          <w:lang w:eastAsia="en-US"/>
        </w:rPr>
        <w:t>Staphylococcus</w:t>
      </w:r>
      <w:r w:rsidRPr="00311E3B">
        <w:rPr>
          <w:rFonts w:ascii="Times New Roman" w:eastAsia="Calibri" w:hAnsi="Times New Roman" w:cs="Times New Roman"/>
          <w:lang w:eastAsia="en-US"/>
        </w:rPr>
        <w:t xml:space="preserve"> spp. and </w:t>
      </w:r>
      <w:r w:rsidRPr="00311E3B">
        <w:rPr>
          <w:rFonts w:ascii="Times New Roman" w:eastAsia="Calibri" w:hAnsi="Times New Roman" w:cs="Times New Roman"/>
          <w:i/>
          <w:lang w:eastAsia="en-US"/>
        </w:rPr>
        <w:t>Enterococcus</w:t>
      </w:r>
      <w:r w:rsidRPr="00311E3B">
        <w:rPr>
          <w:rFonts w:ascii="Times New Roman" w:eastAsia="Calibri" w:hAnsi="Times New Roman" w:cs="Times New Roman"/>
          <w:lang w:eastAsia="en-US"/>
        </w:rPr>
        <w:t xml:space="preserve"> spp. isolated from inpatients with UTI</w:t>
      </w:r>
      <w:r w:rsidR="001A52EA" w:rsidRPr="00311E3B">
        <w:rPr>
          <w:rFonts w:ascii="Times New Roman" w:eastAsia="Calibri" w:hAnsi="Times New Roman" w:cs="Times New Roman"/>
          <w:lang w:eastAsia="en-US"/>
        </w:rPr>
        <w:t>.</w:t>
      </w:r>
    </w:p>
    <w:p w14:paraId="7B24B922" w14:textId="77777777" w:rsidR="00F9228F" w:rsidRPr="00311E3B" w:rsidRDefault="00F9228F" w:rsidP="00F9228F">
      <w:pPr>
        <w:spacing w:before="100" w:beforeAutospacing="0" w:after="100" w:afterAutospacing="0" w:line="259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tbl>
      <w:tblPr>
        <w:tblW w:w="3915" w:type="pct"/>
        <w:tblLook w:val="04A0" w:firstRow="1" w:lastRow="0" w:firstColumn="1" w:lastColumn="0" w:noHBand="0" w:noVBand="1"/>
      </w:tblPr>
      <w:tblGrid>
        <w:gridCol w:w="1610"/>
        <w:gridCol w:w="785"/>
        <w:gridCol w:w="669"/>
        <w:gridCol w:w="783"/>
        <w:gridCol w:w="672"/>
        <w:gridCol w:w="947"/>
        <w:gridCol w:w="824"/>
        <w:gridCol w:w="790"/>
        <w:gridCol w:w="654"/>
        <w:gridCol w:w="791"/>
        <w:gridCol w:w="651"/>
        <w:gridCol w:w="957"/>
        <w:gridCol w:w="814"/>
      </w:tblGrid>
      <w:tr w:rsidR="00311E3B" w:rsidRPr="00311E3B" w14:paraId="76C6094E" w14:textId="77777777" w:rsidTr="00AF7848">
        <w:trPr>
          <w:trHeight w:val="300"/>
        </w:trPr>
        <w:tc>
          <w:tcPr>
            <w:tcW w:w="7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DF513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2151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3BEBE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i/>
                <w:lang w:eastAsia="en-US"/>
              </w:rPr>
              <w:t>Staphylococcus</w:t>
            </w: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 spp. (inpatient)</w:t>
            </w:r>
          </w:p>
        </w:tc>
        <w:tc>
          <w:tcPr>
            <w:tcW w:w="214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D68C0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i/>
                <w:lang w:eastAsia="en-US"/>
              </w:rPr>
              <w:t>Enterococcus</w:t>
            </w: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 xml:space="preserve"> spp. (inpatient)</w:t>
            </w:r>
          </w:p>
        </w:tc>
      </w:tr>
      <w:tr w:rsidR="00311E3B" w:rsidRPr="00311E3B" w14:paraId="3A1AD3A0" w14:textId="77777777" w:rsidTr="00AF7848">
        <w:trPr>
          <w:trHeight w:val="300"/>
        </w:trPr>
        <w:tc>
          <w:tcPr>
            <w:tcW w:w="7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FFAB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Country</w:t>
            </w:r>
          </w:p>
        </w:tc>
        <w:tc>
          <w:tcPr>
            <w:tcW w:w="70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1D7E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Kenya</w:t>
            </w:r>
          </w:p>
        </w:tc>
        <w:tc>
          <w:tcPr>
            <w:tcW w:w="70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3C2A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Tanzania</w:t>
            </w:r>
          </w:p>
        </w:tc>
        <w:tc>
          <w:tcPr>
            <w:tcW w:w="75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07549" w14:textId="59A6E139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Three </w:t>
            </w: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countries</w:t>
            </w:r>
            <w:r w:rsidR="0086316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696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056E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Kenya</w:t>
            </w:r>
          </w:p>
        </w:tc>
        <w:tc>
          <w:tcPr>
            <w:tcW w:w="69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2862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Tanzania</w:t>
            </w:r>
          </w:p>
        </w:tc>
        <w:tc>
          <w:tcPr>
            <w:tcW w:w="75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25746" w14:textId="51B107BF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Three </w:t>
            </w: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countries</w:t>
            </w:r>
            <w:r w:rsidR="0086316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311E3B" w:rsidRPr="00311E3B" w14:paraId="0CE05551" w14:textId="77777777" w:rsidTr="00AF7848">
        <w:trPr>
          <w:trHeight w:val="315"/>
        </w:trPr>
        <w:tc>
          <w:tcPr>
            <w:tcW w:w="7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567A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Calibri" w:eastAsia="Times New Roman" w:hAnsi="Calibri" w:cs="Times New Roman"/>
                <w:lang w:eastAsia="en-US"/>
              </w:rPr>
            </w:pP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588C5" w14:textId="6A388E2F" w:rsidR="00F9228F" w:rsidRPr="00311E3B" w:rsidRDefault="00F9228F" w:rsidP="00B21A8C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%</w:t>
            </w:r>
            <w:r w:rsidR="0086316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US"/>
              </w:rPr>
              <w:t>b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CBC05" w14:textId="00177953" w:rsidR="00F9228F" w:rsidRPr="00311E3B" w:rsidRDefault="00F9228F" w:rsidP="00B21A8C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</w:t>
            </w:r>
            <w:r w:rsidR="0086316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5C61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%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E062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EC1C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%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E128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9369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%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FC9C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D5E8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%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FCBC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8E19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%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2367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</w:t>
            </w:r>
          </w:p>
        </w:tc>
      </w:tr>
      <w:tr w:rsidR="00311E3B" w:rsidRPr="00311E3B" w14:paraId="73EB7818" w14:textId="77777777" w:rsidTr="00AF7848">
        <w:trPr>
          <w:trHeight w:val="315"/>
        </w:trPr>
        <w:tc>
          <w:tcPr>
            <w:tcW w:w="7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5AEF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Cefoxitin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6D9F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7.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5434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202F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3.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9466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DBFF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5.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B5B6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F2A82" w14:textId="77327D0E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  <w:r w:rsidR="00863164">
              <w:rPr>
                <w:rFonts w:ascii="Times New Roman" w:eastAsia="Times New Roman" w:hAnsi="Times New Roman" w:cs="Times New Roman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E82C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B3BE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59DD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58FF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17D9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</w:tr>
      <w:tr w:rsidR="00311E3B" w:rsidRPr="00311E3B" w14:paraId="22A0D51C" w14:textId="77777777" w:rsidTr="00AF7848">
        <w:trPr>
          <w:trHeight w:val="315"/>
        </w:trPr>
        <w:tc>
          <w:tcPr>
            <w:tcW w:w="7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B2F0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Ciprofloxacin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8C2A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2.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FDAE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DBB2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3.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12B2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106D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6.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FCB6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C21A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537F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13FF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72.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FF83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3329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8.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9DE4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6</w:t>
            </w:r>
          </w:p>
        </w:tc>
      </w:tr>
      <w:tr w:rsidR="00311E3B" w:rsidRPr="00311E3B" w14:paraId="329CFB01" w14:textId="77777777" w:rsidTr="00AF7848">
        <w:trPr>
          <w:trHeight w:val="315"/>
        </w:trPr>
        <w:tc>
          <w:tcPr>
            <w:tcW w:w="7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C572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Nitrofurantoin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7838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7.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D932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3397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3.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FDB6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0C41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6.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FF06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7CE1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AC9C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CE88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0.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19D8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5CC2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0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64BF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6</w:t>
            </w:r>
          </w:p>
        </w:tc>
      </w:tr>
      <w:tr w:rsidR="00311E3B" w:rsidRPr="00311E3B" w14:paraId="0935E4F4" w14:textId="77777777" w:rsidTr="00AF7848">
        <w:trPr>
          <w:trHeight w:val="315"/>
        </w:trPr>
        <w:tc>
          <w:tcPr>
            <w:tcW w:w="7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618A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Trimethoprim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C767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85.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A7F9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E7A9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80.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18A1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B2D4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83.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5F5D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4C6D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C22F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6D5F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B5C5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1655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AAE1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</w:tr>
      <w:tr w:rsidR="00311E3B" w:rsidRPr="00311E3B" w14:paraId="3589DE43" w14:textId="77777777" w:rsidTr="00AF7848">
        <w:trPr>
          <w:trHeight w:val="315"/>
        </w:trPr>
        <w:tc>
          <w:tcPr>
            <w:tcW w:w="7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D1F7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Gentamicin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CBBE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7.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12BB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6D82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3.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E633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1577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8.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6A28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573B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47A6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7F21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E68A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2309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E6A1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</w:tr>
      <w:tr w:rsidR="00311E3B" w:rsidRPr="00311E3B" w14:paraId="214A892C" w14:textId="77777777" w:rsidTr="00AF7848">
        <w:trPr>
          <w:trHeight w:val="315"/>
        </w:trPr>
        <w:tc>
          <w:tcPr>
            <w:tcW w:w="7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0704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Linezolid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F452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5.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BE2D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9785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3.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A8A9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33C0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0.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3112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667A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4358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5980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0.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5987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7AE6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0.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9973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6</w:t>
            </w:r>
          </w:p>
        </w:tc>
      </w:tr>
      <w:tr w:rsidR="00311E3B" w:rsidRPr="00311E3B" w14:paraId="47ADE6DC" w14:textId="77777777" w:rsidTr="00AF7848">
        <w:trPr>
          <w:trHeight w:val="315"/>
        </w:trPr>
        <w:tc>
          <w:tcPr>
            <w:tcW w:w="7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D2A4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Erythromycin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D03E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85.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C4BC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4D3D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93.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0775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F04F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88.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E790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6FB8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D5EE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DFE5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90.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2005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46CD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93.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130E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6</w:t>
            </w:r>
          </w:p>
        </w:tc>
      </w:tr>
      <w:tr w:rsidR="00311E3B" w:rsidRPr="00311E3B" w14:paraId="7DF18647" w14:textId="77777777" w:rsidTr="00AF7848">
        <w:trPr>
          <w:trHeight w:val="315"/>
        </w:trPr>
        <w:tc>
          <w:tcPr>
            <w:tcW w:w="7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E50B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Tetracycline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AC78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4900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6598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0.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5429F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9988B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3.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DCA9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2B2C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8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0D8D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C005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90.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58E4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F1121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87.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0FDB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6</w:t>
            </w:r>
          </w:p>
        </w:tc>
      </w:tr>
      <w:tr w:rsidR="00311E3B" w:rsidRPr="00311E3B" w14:paraId="5B545758" w14:textId="77777777" w:rsidTr="00AF7848">
        <w:trPr>
          <w:trHeight w:val="315"/>
        </w:trPr>
        <w:tc>
          <w:tcPr>
            <w:tcW w:w="7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9523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Vancomycin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414E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36EC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CFE3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05EF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8EAC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47A9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NA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09F1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42F30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32B9E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36.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D0472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05E2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3.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90F1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6</w:t>
            </w:r>
          </w:p>
        </w:tc>
      </w:tr>
      <w:tr w:rsidR="00F9228F" w:rsidRPr="00311E3B" w14:paraId="2297DDAF" w14:textId="77777777" w:rsidTr="00AF7848">
        <w:trPr>
          <w:trHeight w:val="315"/>
        </w:trPr>
        <w:tc>
          <w:tcPr>
            <w:tcW w:w="7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7A615" w14:textId="688831CA" w:rsidR="00F9228F" w:rsidRPr="00311E3B" w:rsidRDefault="00F9228F" w:rsidP="00B21A8C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proofErr w:type="spellStart"/>
            <w:r w:rsidRPr="00311E3B">
              <w:rPr>
                <w:rFonts w:ascii="Times New Roman" w:eastAsia="Times New Roman" w:hAnsi="Times New Roman" w:cs="Times New Roman"/>
                <w:b/>
                <w:lang w:eastAsia="en-US"/>
              </w:rPr>
              <w:t>MDR</w:t>
            </w:r>
            <w:r w:rsidR="00863164">
              <w:rPr>
                <w:rFonts w:ascii="Times New Roman" w:eastAsia="Times New Roman" w:hAnsi="Times New Roman" w:cs="Times New Roman"/>
                <w:b/>
                <w:vertAlign w:val="superscript"/>
                <w:lang w:eastAsia="en-US"/>
              </w:rPr>
              <w:t>e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B48A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75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FCE8A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37F1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6.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F71F7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3FE0D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72.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61316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4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70F13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A552C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249D5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72.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749D8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8B8A9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68.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11964" w14:textId="77777777" w:rsidR="00F9228F" w:rsidRPr="00311E3B" w:rsidRDefault="00F9228F" w:rsidP="00F9228F">
            <w:pPr>
              <w:spacing w:beforeAutospacing="0" w:afterAutospacing="0" w:line="259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311E3B">
              <w:rPr>
                <w:rFonts w:ascii="Times New Roman" w:eastAsia="Times New Roman" w:hAnsi="Times New Roman" w:cs="Times New Roman"/>
                <w:lang w:eastAsia="en-US"/>
              </w:rPr>
              <w:t>16</w:t>
            </w:r>
          </w:p>
        </w:tc>
      </w:tr>
    </w:tbl>
    <w:p w14:paraId="37203993" w14:textId="77777777" w:rsidR="00F9228F" w:rsidRPr="00311E3B" w:rsidRDefault="00F9228F" w:rsidP="00F9228F">
      <w:pPr>
        <w:spacing w:beforeAutospacing="0" w:after="160" w:afterAutospacing="0" w:line="259" w:lineRule="auto"/>
        <w:ind w:right="-57"/>
        <w:rPr>
          <w:rFonts w:ascii="Times New Roman" w:eastAsia="Calibri" w:hAnsi="Times New Roman" w:cs="Times New Roman"/>
          <w:b/>
          <w:vertAlign w:val="superscript"/>
          <w:lang w:eastAsia="en-US"/>
        </w:rPr>
      </w:pPr>
    </w:p>
    <w:p w14:paraId="6A4D7C50" w14:textId="121F4656" w:rsidR="00F9228F" w:rsidRPr="00311E3B" w:rsidRDefault="00863164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b/>
          <w:lang w:eastAsia="en-US"/>
        </w:rPr>
      </w:pPr>
      <w:r w:rsidRPr="00863164">
        <w:rPr>
          <w:rFonts w:ascii="Times New Roman" w:eastAsia="Calibri" w:hAnsi="Times New Roman" w:cs="Times New Roman"/>
          <w:bCs/>
          <w:vertAlign w:val="superscript"/>
          <w:lang w:eastAsia="en-US"/>
        </w:rPr>
        <w:t>a</w:t>
      </w:r>
      <w:r w:rsidR="00F9228F" w:rsidRPr="00863164">
        <w:rPr>
          <w:rFonts w:ascii="Times New Roman" w:eastAsia="Calibri" w:hAnsi="Times New Roman" w:cs="Times New Roman"/>
          <w:bCs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 xml:space="preserve">No </w:t>
      </w:r>
      <w:r w:rsidR="00F9228F" w:rsidRPr="00311E3B">
        <w:rPr>
          <w:rFonts w:ascii="Times New Roman" w:eastAsia="Calibri" w:hAnsi="Times New Roman" w:cs="Times New Roman"/>
          <w:i/>
          <w:lang w:eastAsia="en-US"/>
        </w:rPr>
        <w:t>Staphylococcus</w:t>
      </w:r>
      <w:r w:rsidR="00F9228F" w:rsidRPr="00311E3B">
        <w:rPr>
          <w:rFonts w:ascii="Times New Roman" w:eastAsia="Calibri" w:hAnsi="Times New Roman" w:cs="Times New Roman"/>
          <w:lang w:eastAsia="en-US"/>
        </w:rPr>
        <w:t xml:space="preserve"> or </w:t>
      </w:r>
      <w:r w:rsidR="00F9228F" w:rsidRPr="00311E3B">
        <w:rPr>
          <w:rFonts w:ascii="Times New Roman" w:eastAsia="Calibri" w:hAnsi="Times New Roman" w:cs="Times New Roman"/>
          <w:i/>
          <w:lang w:eastAsia="en-US"/>
        </w:rPr>
        <w:t>Enterococcus</w:t>
      </w:r>
      <w:r w:rsidR="00F9228F" w:rsidRPr="00311E3B">
        <w:rPr>
          <w:rFonts w:ascii="Times New Roman" w:eastAsia="Calibri" w:hAnsi="Times New Roman" w:cs="Times New Roman"/>
          <w:lang w:eastAsia="en-US"/>
        </w:rPr>
        <w:t xml:space="preserve"> were isolated from Uganda </w:t>
      </w:r>
      <w:proofErr w:type="gramStart"/>
      <w:r w:rsidR="00F9228F" w:rsidRPr="00311E3B">
        <w:rPr>
          <w:rFonts w:ascii="Times New Roman" w:eastAsia="Calibri" w:hAnsi="Times New Roman" w:cs="Times New Roman"/>
          <w:lang w:eastAsia="en-US"/>
        </w:rPr>
        <w:t>inpatients</w:t>
      </w:r>
      <w:proofErr w:type="gramEnd"/>
    </w:p>
    <w:p w14:paraId="39A706F1" w14:textId="2A45903D" w:rsidR="00F9228F" w:rsidRPr="00311E3B" w:rsidRDefault="00863164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b/>
          <w:lang w:eastAsia="en-US"/>
        </w:rPr>
      </w:pPr>
      <w:r>
        <w:rPr>
          <w:rFonts w:ascii="Times New Roman" w:eastAsia="Calibri" w:hAnsi="Times New Roman" w:cs="Times New Roman"/>
          <w:vertAlign w:val="superscript"/>
          <w:lang w:eastAsia="en-US"/>
        </w:rPr>
        <w:t>b</w:t>
      </w:r>
      <w:r w:rsidR="00F9228F" w:rsidRPr="00311E3B">
        <w:rPr>
          <w:rFonts w:ascii="Times New Roman" w:eastAsia="Calibri" w:hAnsi="Times New Roman" w:cs="Times New Roman"/>
          <w:lang w:eastAsia="en-US"/>
        </w:rPr>
        <w:t>% is the frequency of non-susceptible isolates, expressed in percentage.</w:t>
      </w:r>
    </w:p>
    <w:p w14:paraId="57C22B62" w14:textId="3CA7F232" w:rsidR="00F9228F" w:rsidRPr="00311E3B" w:rsidRDefault="00863164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lang w:eastAsia="en-US"/>
        </w:rPr>
      </w:pPr>
      <w:r w:rsidRPr="00863164">
        <w:rPr>
          <w:rFonts w:ascii="Times New Roman" w:eastAsia="Calibri" w:hAnsi="Times New Roman" w:cs="Times New Roman"/>
          <w:bCs/>
          <w:vertAlign w:val="superscript"/>
          <w:lang w:eastAsia="en-US"/>
        </w:rPr>
        <w:t>c</w:t>
      </w:r>
      <w:r w:rsidR="00F9228F" w:rsidRPr="00311E3B">
        <w:rPr>
          <w:rFonts w:ascii="Times New Roman" w:eastAsia="Calibri" w:hAnsi="Times New Roman" w:cs="Times New Roman"/>
          <w:b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>n is the total number of isolates that were tested for a specific antibiotic.</w:t>
      </w:r>
    </w:p>
    <w:p w14:paraId="4F0734A7" w14:textId="7D77299F" w:rsidR="00F9228F" w:rsidRPr="00311E3B" w:rsidRDefault="00863164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lang w:eastAsia="en-US"/>
        </w:rPr>
      </w:pPr>
      <w:r w:rsidRPr="00863164">
        <w:rPr>
          <w:rFonts w:ascii="Times New Roman" w:eastAsia="Calibri" w:hAnsi="Times New Roman" w:cs="Times New Roman"/>
          <w:bCs/>
          <w:vertAlign w:val="superscript"/>
          <w:lang w:eastAsia="en-US"/>
        </w:rPr>
        <w:t>d</w:t>
      </w:r>
      <w:r w:rsidR="00F9228F" w:rsidRPr="00311E3B">
        <w:rPr>
          <w:rFonts w:ascii="Times New Roman" w:eastAsia="Calibri" w:hAnsi="Times New Roman" w:cs="Times New Roman"/>
          <w:b/>
          <w:lang w:eastAsia="en-US"/>
        </w:rPr>
        <w:t xml:space="preserve"> </w:t>
      </w:r>
      <w:r w:rsidR="00F9228F" w:rsidRPr="00311E3B">
        <w:rPr>
          <w:rFonts w:ascii="Times New Roman" w:eastAsia="Calibri" w:hAnsi="Times New Roman" w:cs="Times New Roman"/>
          <w:lang w:eastAsia="en-US"/>
        </w:rPr>
        <w:t>NA: not applicable.</w:t>
      </w:r>
    </w:p>
    <w:p w14:paraId="627BD3A4" w14:textId="7B603CC8" w:rsidR="00F9228F" w:rsidRPr="00311E3B" w:rsidRDefault="00863164" w:rsidP="00F9228F">
      <w:pPr>
        <w:spacing w:beforeAutospacing="0" w:afterAutospacing="0" w:line="259" w:lineRule="auto"/>
        <w:ind w:right="-57"/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sectPr w:rsidR="00F9228F" w:rsidRPr="00311E3B" w:rsidSect="005E0738">
          <w:pgSz w:w="16837" w:h="11905" w:orient="landscape"/>
          <w:pgMar w:top="1134" w:right="1418" w:bottom="1134" w:left="1418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eastAsia="Calibri" w:hAnsi="Times New Roman" w:cs="Times New Roman"/>
          <w:vertAlign w:val="superscript"/>
          <w:lang w:eastAsia="en-US"/>
        </w:rPr>
        <w:t>e</w:t>
      </w:r>
      <w:r w:rsidR="00F9228F" w:rsidRPr="00311E3B">
        <w:rPr>
          <w:rFonts w:ascii="Times New Roman" w:eastAsia="Calibri" w:hAnsi="Times New Roman" w:cs="Times New Roman"/>
          <w:vertAlign w:val="superscript"/>
          <w:lang w:eastAsia="en-US"/>
        </w:rPr>
        <w:t xml:space="preserve"> </w:t>
      </w:r>
      <w:r w:rsidR="006D4DF1" w:rsidRPr="00311E3B">
        <w:rPr>
          <w:rFonts w:ascii="Times New Roman" w:eastAsia="Calibri" w:hAnsi="Times New Roman" w:cs="Times New Roman"/>
          <w:lang w:eastAsia="en-US"/>
        </w:rPr>
        <w:t>Multi drug-resistance (MDR) was defined as non-susceptibility to at least one antimicrobial agent in three or more antimicrobial categories, according to the ECDC guidelines with some modifications, as described in the methods section.</w:t>
      </w:r>
      <w:r w:rsidR="000146C1" w:rsidRPr="000146C1">
        <w:rPr>
          <w:rFonts w:ascii="Times New Roman" w:eastAsia="Calibri" w:hAnsi="Times New Roman" w:cs="Times New Roman"/>
          <w:vertAlign w:val="superscript"/>
          <w:lang w:eastAsia="en-US"/>
        </w:rPr>
        <w:t>7</w:t>
      </w:r>
    </w:p>
    <w:p w14:paraId="25D0E1BC" w14:textId="77777777" w:rsidR="00443A94" w:rsidRPr="00311E3B" w:rsidRDefault="00443A94" w:rsidP="00443A94">
      <w:pPr>
        <w:spacing w:beforeAutospacing="0" w:afterAutospacing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1E3B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5970A9F5" w14:textId="55CFF3B9" w:rsidR="00443A94" w:rsidRPr="00311E3B" w:rsidRDefault="00443A94" w:rsidP="00443A94">
      <w:pPr>
        <w:numPr>
          <w:ilvl w:val="0"/>
          <w:numId w:val="11"/>
        </w:numPr>
        <w:spacing w:beforeAutospacing="0" w:afterAutospacing="0"/>
        <w:ind w:left="284" w:hanging="284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311E3B">
        <w:rPr>
          <w:rFonts w:ascii="Times New Roman" w:hAnsi="Times New Roman" w:cs="Times New Roman"/>
          <w:sz w:val="20"/>
          <w:szCs w:val="20"/>
        </w:rPr>
        <w:t xml:space="preserve">Geerlings SE. Clinical Presentations and Epidemiology of Urinary Tract Infections. </w:t>
      </w:r>
      <w:proofErr w:type="spellStart"/>
      <w:r w:rsidRPr="00B740D4">
        <w:rPr>
          <w:rFonts w:ascii="Times New Roman" w:hAnsi="Times New Roman" w:cs="Times New Roman"/>
          <w:i/>
          <w:iCs/>
          <w:sz w:val="20"/>
          <w:szCs w:val="20"/>
        </w:rPr>
        <w:t>Microbiol</w:t>
      </w:r>
      <w:proofErr w:type="spellEnd"/>
      <w:r w:rsidRPr="00B740D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B740D4">
        <w:rPr>
          <w:rFonts w:ascii="Times New Roman" w:hAnsi="Times New Roman" w:cs="Times New Roman"/>
          <w:i/>
          <w:iCs/>
          <w:sz w:val="20"/>
          <w:szCs w:val="20"/>
        </w:rPr>
        <w:t>Spectr</w:t>
      </w:r>
      <w:proofErr w:type="spellEnd"/>
      <w:r w:rsidRPr="00311E3B">
        <w:rPr>
          <w:rFonts w:ascii="Times New Roman" w:hAnsi="Times New Roman" w:cs="Times New Roman"/>
          <w:sz w:val="20"/>
          <w:szCs w:val="20"/>
        </w:rPr>
        <w:t xml:space="preserve"> 2016;</w:t>
      </w:r>
      <w:r w:rsidR="00F11B19">
        <w:rPr>
          <w:rFonts w:ascii="Times New Roman" w:hAnsi="Times New Roman" w:cs="Times New Roman"/>
          <w:sz w:val="20"/>
          <w:szCs w:val="20"/>
        </w:rPr>
        <w:t xml:space="preserve"> </w:t>
      </w:r>
      <w:r w:rsidRPr="00B740D4">
        <w:rPr>
          <w:rFonts w:ascii="Times New Roman" w:hAnsi="Times New Roman" w:cs="Times New Roman"/>
          <w:b/>
          <w:bCs/>
          <w:sz w:val="20"/>
          <w:szCs w:val="20"/>
        </w:rPr>
        <w:t>4:</w:t>
      </w:r>
      <w:r w:rsidR="00971F9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11E3B">
        <w:rPr>
          <w:rFonts w:ascii="Times New Roman" w:hAnsi="Times New Roman" w:cs="Times New Roman"/>
          <w:sz w:val="20"/>
          <w:szCs w:val="20"/>
        </w:rPr>
        <w:t xml:space="preserve">10.1128/microbiolspec.UTI-0002-2012. https://doi.org/10.1128/microbiolspec.UTI-0002-2012. </w:t>
      </w:r>
    </w:p>
    <w:p w14:paraId="523512D7" w14:textId="4C050379" w:rsidR="00443A94" w:rsidRPr="00311E3B" w:rsidRDefault="00443A94" w:rsidP="00443A94">
      <w:pPr>
        <w:numPr>
          <w:ilvl w:val="0"/>
          <w:numId w:val="11"/>
        </w:numPr>
        <w:spacing w:beforeAutospacing="0" w:afterAutospacing="0"/>
        <w:ind w:left="284" w:hanging="284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311E3B">
        <w:rPr>
          <w:rFonts w:ascii="Times New Roman" w:hAnsi="Times New Roman" w:cs="Times New Roman"/>
          <w:sz w:val="20"/>
          <w:szCs w:val="20"/>
        </w:rPr>
        <w:t>Bonkat</w:t>
      </w:r>
      <w:proofErr w:type="spellEnd"/>
      <w:r w:rsidRPr="00311E3B">
        <w:rPr>
          <w:rFonts w:ascii="Times New Roman" w:hAnsi="Times New Roman" w:cs="Times New Roman"/>
          <w:sz w:val="20"/>
          <w:szCs w:val="20"/>
        </w:rPr>
        <w:t xml:space="preserve"> G, Pickard R, Bartoletti R</w:t>
      </w:r>
      <w:r w:rsidR="00F11B19">
        <w:rPr>
          <w:rFonts w:ascii="Times New Roman" w:hAnsi="Times New Roman" w:cs="Times New Roman"/>
          <w:sz w:val="20"/>
          <w:szCs w:val="20"/>
        </w:rPr>
        <w:t xml:space="preserve"> </w:t>
      </w:r>
      <w:r w:rsidRPr="00311E3B">
        <w:rPr>
          <w:rFonts w:ascii="Times New Roman" w:hAnsi="Times New Roman" w:cs="Times New Roman"/>
          <w:sz w:val="20"/>
          <w:szCs w:val="20"/>
        </w:rPr>
        <w:t>et al. EAU guidelines on urological infections</w:t>
      </w:r>
      <w:r w:rsidRPr="00B740D4">
        <w:rPr>
          <w:rFonts w:ascii="Times New Roman" w:hAnsi="Times New Roman" w:cs="Times New Roman"/>
          <w:i/>
          <w:iCs/>
          <w:sz w:val="20"/>
          <w:szCs w:val="20"/>
        </w:rPr>
        <w:t>. European Association of Urology</w:t>
      </w:r>
      <w:r w:rsidRPr="00311E3B">
        <w:rPr>
          <w:rFonts w:ascii="Times New Roman" w:hAnsi="Times New Roman" w:cs="Times New Roman"/>
          <w:sz w:val="20"/>
          <w:szCs w:val="20"/>
        </w:rPr>
        <w:t xml:space="preserve"> 2017;</w:t>
      </w:r>
      <w:r w:rsidR="00F11B19">
        <w:rPr>
          <w:rFonts w:ascii="Times New Roman" w:hAnsi="Times New Roman" w:cs="Times New Roman"/>
          <w:sz w:val="20"/>
          <w:szCs w:val="20"/>
        </w:rPr>
        <w:t xml:space="preserve"> </w:t>
      </w:r>
      <w:r w:rsidRPr="00B740D4">
        <w:rPr>
          <w:rFonts w:ascii="Times New Roman" w:hAnsi="Times New Roman" w:cs="Times New Roman"/>
          <w:b/>
          <w:bCs/>
          <w:sz w:val="20"/>
          <w:szCs w:val="20"/>
        </w:rPr>
        <w:t>18:</w:t>
      </w:r>
      <w:r w:rsidR="00971F9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11E3B">
        <w:rPr>
          <w:rFonts w:ascii="Times New Roman" w:hAnsi="Times New Roman" w:cs="Times New Roman"/>
          <w:sz w:val="20"/>
          <w:szCs w:val="20"/>
        </w:rPr>
        <w:t xml:space="preserve">22-6 </w:t>
      </w:r>
    </w:p>
    <w:p w14:paraId="59209F17" w14:textId="0B6342F2" w:rsidR="00443A94" w:rsidRPr="00311E3B" w:rsidRDefault="00443A94" w:rsidP="00443A94">
      <w:pPr>
        <w:numPr>
          <w:ilvl w:val="0"/>
          <w:numId w:val="11"/>
        </w:numPr>
        <w:spacing w:beforeAutospacing="0" w:afterAutospacing="0"/>
        <w:ind w:left="284" w:hanging="284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311E3B">
        <w:rPr>
          <w:rFonts w:ascii="Times New Roman" w:hAnsi="Times New Roman" w:cs="Times New Roman"/>
          <w:sz w:val="20"/>
          <w:szCs w:val="20"/>
        </w:rPr>
        <w:t xml:space="preserve">Orenstein R, Wong ES. Urinary tract infections in adults. </w:t>
      </w:r>
      <w:r w:rsidRPr="00B740D4">
        <w:rPr>
          <w:rFonts w:ascii="Times New Roman" w:hAnsi="Times New Roman" w:cs="Times New Roman"/>
          <w:i/>
          <w:iCs/>
          <w:sz w:val="20"/>
          <w:szCs w:val="20"/>
        </w:rPr>
        <w:t>Am Fam Physician</w:t>
      </w:r>
      <w:r w:rsidRPr="00311E3B">
        <w:rPr>
          <w:rFonts w:ascii="Times New Roman" w:hAnsi="Times New Roman" w:cs="Times New Roman"/>
          <w:sz w:val="20"/>
          <w:szCs w:val="20"/>
        </w:rPr>
        <w:t xml:space="preserve"> 1999;</w:t>
      </w:r>
      <w:r w:rsidR="00F11B19">
        <w:rPr>
          <w:rFonts w:ascii="Times New Roman" w:hAnsi="Times New Roman" w:cs="Times New Roman"/>
          <w:sz w:val="20"/>
          <w:szCs w:val="20"/>
        </w:rPr>
        <w:t xml:space="preserve"> </w:t>
      </w:r>
      <w:r w:rsidRPr="00B740D4">
        <w:rPr>
          <w:rFonts w:ascii="Times New Roman" w:hAnsi="Times New Roman" w:cs="Times New Roman"/>
          <w:b/>
          <w:bCs/>
          <w:sz w:val="20"/>
          <w:szCs w:val="20"/>
        </w:rPr>
        <w:t>59:</w:t>
      </w:r>
      <w:r w:rsidR="00971F9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11E3B">
        <w:rPr>
          <w:rFonts w:ascii="Times New Roman" w:hAnsi="Times New Roman" w:cs="Times New Roman"/>
          <w:sz w:val="20"/>
          <w:szCs w:val="20"/>
        </w:rPr>
        <w:t>1225-1237.</w:t>
      </w:r>
    </w:p>
    <w:p w14:paraId="53841F27" w14:textId="3F885175" w:rsidR="00443A94" w:rsidRPr="00311E3B" w:rsidRDefault="00443A94" w:rsidP="00443A94">
      <w:pPr>
        <w:numPr>
          <w:ilvl w:val="0"/>
          <w:numId w:val="11"/>
        </w:numPr>
        <w:spacing w:beforeAutospacing="0" w:afterAutospacing="0"/>
        <w:ind w:left="284" w:hanging="284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311E3B">
        <w:rPr>
          <w:rFonts w:ascii="Times New Roman" w:hAnsi="Times New Roman" w:cs="Times New Roman"/>
          <w:sz w:val="20"/>
          <w:szCs w:val="20"/>
        </w:rPr>
        <w:t xml:space="preserve">Ginsburg CM, McCracken GH Jr. Urinary tract infections in young infants. </w:t>
      </w:r>
      <w:proofErr w:type="spellStart"/>
      <w:r w:rsidRPr="00B740D4">
        <w:rPr>
          <w:rFonts w:ascii="Times New Roman" w:hAnsi="Times New Roman" w:cs="Times New Roman"/>
          <w:i/>
          <w:iCs/>
          <w:sz w:val="20"/>
          <w:szCs w:val="20"/>
        </w:rPr>
        <w:t>Pediatrics</w:t>
      </w:r>
      <w:proofErr w:type="spellEnd"/>
      <w:r w:rsidRPr="00311E3B">
        <w:rPr>
          <w:rFonts w:ascii="Times New Roman" w:hAnsi="Times New Roman" w:cs="Times New Roman"/>
          <w:sz w:val="20"/>
          <w:szCs w:val="20"/>
        </w:rPr>
        <w:t xml:space="preserve"> 1982;</w:t>
      </w:r>
      <w:r w:rsidR="00F11B19">
        <w:rPr>
          <w:rFonts w:ascii="Times New Roman" w:hAnsi="Times New Roman" w:cs="Times New Roman"/>
          <w:sz w:val="20"/>
          <w:szCs w:val="20"/>
        </w:rPr>
        <w:t xml:space="preserve"> </w:t>
      </w:r>
      <w:r w:rsidRPr="00B740D4">
        <w:rPr>
          <w:rFonts w:ascii="Times New Roman" w:hAnsi="Times New Roman" w:cs="Times New Roman"/>
          <w:b/>
          <w:bCs/>
          <w:sz w:val="20"/>
          <w:szCs w:val="20"/>
        </w:rPr>
        <w:t>69:</w:t>
      </w:r>
      <w:r w:rsidR="00971F9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11E3B">
        <w:rPr>
          <w:rFonts w:ascii="Times New Roman" w:hAnsi="Times New Roman" w:cs="Times New Roman"/>
          <w:sz w:val="20"/>
          <w:szCs w:val="20"/>
        </w:rPr>
        <w:t xml:space="preserve">409-12. </w:t>
      </w:r>
    </w:p>
    <w:p w14:paraId="0EAC074B" w14:textId="58354558" w:rsidR="00443A94" w:rsidRPr="00311E3B" w:rsidRDefault="00697825" w:rsidP="00443A94">
      <w:pPr>
        <w:pStyle w:val="ListParagraph"/>
        <w:numPr>
          <w:ilvl w:val="0"/>
          <w:numId w:val="11"/>
        </w:numPr>
        <w:spacing w:beforeAutospacing="0" w:afterAutospacing="0"/>
        <w:ind w:left="284" w:hanging="284"/>
        <w:jc w:val="both"/>
        <w:rPr>
          <w:rFonts w:ascii="Times New Roman" w:hAnsi="Times New Roman" w:cs="Times New Roman"/>
          <w:sz w:val="20"/>
          <w:szCs w:val="20"/>
        </w:rPr>
      </w:pPr>
      <w:r w:rsidRPr="00697825">
        <w:rPr>
          <w:rFonts w:ascii="Times New Roman" w:hAnsi="Times New Roman" w:cs="Times New Roman"/>
          <w:sz w:val="20"/>
          <w:szCs w:val="20"/>
        </w:rPr>
        <w:t>CLSI. Performance Standards for Antimicrobial Susceptibility Testing— Thirty-First Edition: M100. 2021.</w:t>
      </w:r>
    </w:p>
    <w:p w14:paraId="78A07FD7" w14:textId="235229CC" w:rsidR="00443A94" w:rsidRPr="00311E3B" w:rsidRDefault="00443A94" w:rsidP="00443A94">
      <w:pPr>
        <w:pStyle w:val="ListParagraph"/>
        <w:numPr>
          <w:ilvl w:val="0"/>
          <w:numId w:val="11"/>
        </w:numPr>
        <w:spacing w:beforeAutospacing="0" w:afterAutospacing="0"/>
        <w:ind w:left="284" w:hanging="284"/>
        <w:jc w:val="both"/>
        <w:rPr>
          <w:rFonts w:ascii="Times New Roman" w:hAnsi="Times New Roman" w:cs="Times New Roman"/>
          <w:sz w:val="20"/>
          <w:szCs w:val="20"/>
        </w:rPr>
      </w:pPr>
      <w:r w:rsidRPr="00311E3B">
        <w:rPr>
          <w:rFonts w:ascii="Times New Roman" w:hAnsi="Times New Roman" w:cs="Times New Roman"/>
          <w:sz w:val="20"/>
          <w:szCs w:val="20"/>
        </w:rPr>
        <w:t xml:space="preserve">EUCAST. The European Committee on Antimicrobial Susceptibility Testing. Breakpoint tables for interpretation of MICs and zone diameters. Version 11.0. </w:t>
      </w:r>
      <w:r w:rsidR="00697825">
        <w:rPr>
          <w:rFonts w:ascii="Times New Roman" w:hAnsi="Times New Roman" w:cs="Times New Roman"/>
          <w:sz w:val="20"/>
          <w:szCs w:val="20"/>
        </w:rPr>
        <w:t>2021.</w:t>
      </w:r>
    </w:p>
    <w:p w14:paraId="405552C4" w14:textId="46861257" w:rsidR="00443A94" w:rsidRPr="00311E3B" w:rsidRDefault="00443A94" w:rsidP="00443A94">
      <w:pPr>
        <w:pStyle w:val="ListParagraph"/>
        <w:numPr>
          <w:ilvl w:val="0"/>
          <w:numId w:val="11"/>
        </w:numPr>
        <w:spacing w:beforeAutospacing="0" w:afterAutospacing="0"/>
        <w:ind w:left="284" w:hanging="284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311E3B">
        <w:rPr>
          <w:rFonts w:ascii="Times New Roman" w:hAnsi="Times New Roman"/>
          <w:sz w:val="20"/>
        </w:rPr>
        <w:t>Magiorakos</w:t>
      </w:r>
      <w:proofErr w:type="spellEnd"/>
      <w:r w:rsidRPr="00311E3B">
        <w:rPr>
          <w:rFonts w:ascii="Times New Roman" w:hAnsi="Times New Roman"/>
          <w:sz w:val="20"/>
        </w:rPr>
        <w:t xml:space="preserve"> AP, Srinivasan A, Carey RB</w:t>
      </w:r>
      <w:r w:rsidR="00F11B19">
        <w:rPr>
          <w:rFonts w:ascii="Times New Roman" w:hAnsi="Times New Roman"/>
          <w:sz w:val="20"/>
        </w:rPr>
        <w:t xml:space="preserve"> </w:t>
      </w:r>
      <w:r w:rsidRPr="00311E3B">
        <w:rPr>
          <w:rFonts w:ascii="Times New Roman" w:hAnsi="Times New Roman"/>
          <w:sz w:val="20"/>
        </w:rPr>
        <w:t xml:space="preserve">et al. </w:t>
      </w:r>
      <w:r w:rsidRPr="00311E3B">
        <w:rPr>
          <w:rFonts w:ascii="Times New Roman" w:hAnsi="Times New Roman" w:cs="Times New Roman"/>
          <w:sz w:val="20"/>
          <w:szCs w:val="20"/>
        </w:rPr>
        <w:t>Multidrug-resistant, extensively drug-</w:t>
      </w:r>
      <w:proofErr w:type="gramStart"/>
      <w:r w:rsidRPr="00311E3B">
        <w:rPr>
          <w:rFonts w:ascii="Times New Roman" w:hAnsi="Times New Roman" w:cs="Times New Roman"/>
          <w:sz w:val="20"/>
          <w:szCs w:val="20"/>
        </w:rPr>
        <w:t>resistant</w:t>
      </w:r>
      <w:proofErr w:type="gramEnd"/>
      <w:r w:rsidRPr="00311E3B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311E3B">
        <w:rPr>
          <w:rFonts w:ascii="Times New Roman" w:hAnsi="Times New Roman" w:cs="Times New Roman"/>
          <w:sz w:val="20"/>
          <w:szCs w:val="20"/>
        </w:rPr>
        <w:t>pandrug</w:t>
      </w:r>
      <w:proofErr w:type="spellEnd"/>
      <w:r w:rsidRPr="00311E3B">
        <w:rPr>
          <w:rFonts w:ascii="Times New Roman" w:hAnsi="Times New Roman" w:cs="Times New Roman"/>
          <w:sz w:val="20"/>
          <w:szCs w:val="20"/>
        </w:rPr>
        <w:t xml:space="preserve">-resistant bacteria: an international expert proposal for interim standard definitions for acquired resistance. </w:t>
      </w:r>
      <w:r w:rsidRPr="00B740D4">
        <w:rPr>
          <w:rFonts w:ascii="Times New Roman" w:hAnsi="Times New Roman" w:cs="Times New Roman"/>
          <w:i/>
          <w:iCs/>
          <w:sz w:val="20"/>
          <w:szCs w:val="20"/>
        </w:rPr>
        <w:t xml:space="preserve">Clin </w:t>
      </w:r>
      <w:proofErr w:type="spellStart"/>
      <w:r w:rsidRPr="00B740D4">
        <w:rPr>
          <w:rFonts w:ascii="Times New Roman" w:hAnsi="Times New Roman" w:cs="Times New Roman"/>
          <w:i/>
          <w:iCs/>
          <w:sz w:val="20"/>
          <w:szCs w:val="20"/>
        </w:rPr>
        <w:t>Microbiol</w:t>
      </w:r>
      <w:proofErr w:type="spellEnd"/>
      <w:r w:rsidRPr="00B740D4">
        <w:rPr>
          <w:rFonts w:ascii="Times New Roman" w:hAnsi="Times New Roman" w:cs="Times New Roman"/>
          <w:i/>
          <w:iCs/>
          <w:sz w:val="20"/>
          <w:szCs w:val="20"/>
        </w:rPr>
        <w:t xml:space="preserve"> Infect</w:t>
      </w:r>
      <w:r w:rsidRPr="00311E3B">
        <w:rPr>
          <w:rFonts w:ascii="Times New Roman" w:hAnsi="Times New Roman" w:cs="Times New Roman"/>
          <w:sz w:val="20"/>
          <w:szCs w:val="20"/>
        </w:rPr>
        <w:t xml:space="preserve"> 2012;</w:t>
      </w:r>
      <w:r w:rsidR="00F11B19">
        <w:rPr>
          <w:rFonts w:ascii="Times New Roman" w:hAnsi="Times New Roman" w:cs="Times New Roman"/>
          <w:sz w:val="20"/>
          <w:szCs w:val="20"/>
        </w:rPr>
        <w:t xml:space="preserve"> </w:t>
      </w:r>
      <w:r w:rsidRPr="00B740D4">
        <w:rPr>
          <w:rFonts w:ascii="Times New Roman" w:hAnsi="Times New Roman" w:cs="Times New Roman"/>
          <w:b/>
          <w:bCs/>
          <w:sz w:val="20"/>
          <w:szCs w:val="20"/>
        </w:rPr>
        <w:t>18:</w:t>
      </w:r>
      <w:r w:rsidR="00971F9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11E3B">
        <w:rPr>
          <w:rFonts w:ascii="Times New Roman" w:hAnsi="Times New Roman" w:cs="Times New Roman"/>
          <w:sz w:val="20"/>
          <w:szCs w:val="20"/>
        </w:rPr>
        <w:t xml:space="preserve">268-81. </w:t>
      </w:r>
      <w:hyperlink r:id="rId11" w:history="1">
        <w:r w:rsidRPr="00B740D4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  <w:u w:val="none"/>
          </w:rPr>
          <w:t>https://doi.org/10.1111/j.1469-0691.2011.03570.x</w:t>
        </w:r>
      </w:hyperlink>
      <w:r w:rsidRPr="00B740D4">
        <w:rPr>
          <w:rFonts w:ascii="Times New Roman" w:hAnsi="Times New Roman" w:cs="Times New Roman"/>
          <w:sz w:val="20"/>
          <w:szCs w:val="20"/>
        </w:rPr>
        <w:t>.</w:t>
      </w:r>
      <w:r w:rsidRPr="00311E3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4550631" w14:textId="77777777" w:rsidR="00443A94" w:rsidRPr="00311E3B" w:rsidRDefault="00443A94" w:rsidP="00443A94">
      <w:pPr>
        <w:pStyle w:val="ListParagraph"/>
        <w:spacing w:beforeAutospacing="0" w:afterAutospacing="0"/>
        <w:ind w:left="284" w:hanging="284"/>
        <w:jc w:val="both"/>
        <w:rPr>
          <w:rFonts w:ascii="Times New Roman" w:hAnsi="Times New Roman" w:cs="Times New Roman"/>
          <w:sz w:val="20"/>
          <w:szCs w:val="20"/>
        </w:rPr>
      </w:pPr>
    </w:p>
    <w:p w14:paraId="6CDB493C" w14:textId="4230621B" w:rsidR="00443A94" w:rsidRPr="00311E3B" w:rsidRDefault="00443A94" w:rsidP="00443A94">
      <w:pPr>
        <w:spacing w:beforeAutospacing="0" w:afterAutospacing="0"/>
        <w:jc w:val="both"/>
        <w:rPr>
          <w:rFonts w:ascii="Times New Roman" w:hAnsi="Times New Roman" w:cs="Times New Roman"/>
          <w:sz w:val="20"/>
          <w:szCs w:val="20"/>
        </w:rPr>
      </w:pPr>
    </w:p>
    <w:p w14:paraId="6F383C35" w14:textId="59B4EB61" w:rsidR="001B581E" w:rsidRPr="00311E3B" w:rsidRDefault="001B581E" w:rsidP="00E37227">
      <w:pPr>
        <w:spacing w:before="100" w:after="10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B581E" w:rsidRPr="00311E3B" w:rsidSect="005E0738">
      <w:pgSz w:w="11905" w:h="16837"/>
      <w:pgMar w:top="1418" w:right="1134" w:bottom="1418" w:left="1134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72C6A" w14:textId="77777777" w:rsidR="00E37948" w:rsidRDefault="00E37948" w:rsidP="00923693">
      <w:r>
        <w:separator/>
      </w:r>
    </w:p>
  </w:endnote>
  <w:endnote w:type="continuationSeparator" w:id="0">
    <w:p w14:paraId="08A5E51C" w14:textId="77777777" w:rsidR="00E37948" w:rsidRDefault="00E37948" w:rsidP="00923693">
      <w:r>
        <w:continuationSeparator/>
      </w:r>
    </w:p>
  </w:endnote>
  <w:endnote w:type="continuationNotice" w:id="1">
    <w:p w14:paraId="0F934742" w14:textId="77777777" w:rsidR="00E37948" w:rsidRDefault="00E3794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0D2374" w14:textId="58C6E1DD" w:rsidR="004F0ED1" w:rsidRDefault="004F0ED1">
    <w:pPr>
      <w:pStyle w:val="Footer"/>
      <w:jc w:val="right"/>
    </w:pPr>
  </w:p>
  <w:p w14:paraId="7915CDD0" w14:textId="77777777" w:rsidR="004F0ED1" w:rsidRDefault="004F0E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17E57" w14:textId="77777777" w:rsidR="00E37948" w:rsidRDefault="00E37948" w:rsidP="00923693">
      <w:r>
        <w:separator/>
      </w:r>
    </w:p>
  </w:footnote>
  <w:footnote w:type="continuationSeparator" w:id="0">
    <w:p w14:paraId="518F62D9" w14:textId="77777777" w:rsidR="00E37948" w:rsidRDefault="00E37948" w:rsidP="00923693">
      <w:r>
        <w:continuationSeparator/>
      </w:r>
    </w:p>
  </w:footnote>
  <w:footnote w:type="continuationNotice" w:id="1">
    <w:p w14:paraId="38EE36E2" w14:textId="77777777" w:rsidR="00E37948" w:rsidRDefault="00E3794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204EB"/>
    <w:multiLevelType w:val="multilevel"/>
    <w:tmpl w:val="90465790"/>
    <w:lvl w:ilvl="0">
      <w:start w:val="1"/>
      <w:numFmt w:val="bullet"/>
      <w:lvlText w:val="-"/>
      <w:lvlJc w:val="left"/>
      <w:pPr>
        <w:ind w:left="720" w:hanging="360"/>
      </w:pPr>
    </w:lvl>
    <w:lvl w:ilvl="1">
      <w:start w:val="1"/>
      <w:numFmt w:val="bullet"/>
      <w:lvlText w:val="•"/>
      <w:lvlJc w:val="left"/>
      <w:pPr>
        <w:ind w:left="1440" w:hanging="360"/>
      </w:pPr>
    </w:lvl>
    <w:lvl w:ilvl="2">
      <w:start w:val="1"/>
      <w:numFmt w:val="bullet"/>
      <w:lvlText w:val="•"/>
      <w:lvlJc w:val="left"/>
      <w:pPr>
        <w:ind w:left="2160" w:hanging="360"/>
      </w:pPr>
    </w:lvl>
    <w:lvl w:ilvl="3">
      <w:start w:val="1"/>
      <w:numFmt w:val="bullet"/>
      <w:lvlText w:val="•"/>
      <w:lvlJc w:val="left"/>
      <w:pPr>
        <w:ind w:left="2880" w:hanging="360"/>
      </w:pPr>
    </w:lvl>
    <w:lvl w:ilvl="4">
      <w:start w:val="1"/>
      <w:numFmt w:val="bullet"/>
      <w:lvlText w:val="•"/>
      <w:lvlJc w:val="left"/>
      <w:pPr>
        <w:ind w:left="3600" w:hanging="360"/>
      </w:pPr>
    </w:lvl>
    <w:lvl w:ilvl="5">
      <w:start w:val="1"/>
      <w:numFmt w:val="bullet"/>
      <w:lvlText w:val="•"/>
      <w:lvlJc w:val="left"/>
      <w:pPr>
        <w:ind w:left="4320" w:hanging="360"/>
      </w:pPr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72309C0"/>
    <w:multiLevelType w:val="hybridMultilevel"/>
    <w:tmpl w:val="F1D63E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BB59F5"/>
    <w:multiLevelType w:val="hybridMultilevel"/>
    <w:tmpl w:val="E8189B7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555367"/>
    <w:multiLevelType w:val="hybridMultilevel"/>
    <w:tmpl w:val="613CA7B2"/>
    <w:lvl w:ilvl="0" w:tplc="E43C723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A76AC6"/>
    <w:multiLevelType w:val="hybridMultilevel"/>
    <w:tmpl w:val="11B6C4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E8596A"/>
    <w:multiLevelType w:val="multilevel"/>
    <w:tmpl w:val="26DE941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9E2190"/>
    <w:multiLevelType w:val="hybridMultilevel"/>
    <w:tmpl w:val="11B6C4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2A192A"/>
    <w:multiLevelType w:val="hybridMultilevel"/>
    <w:tmpl w:val="4DCAAE74"/>
    <w:lvl w:ilvl="0" w:tplc="554A8D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650450"/>
    <w:multiLevelType w:val="hybridMultilevel"/>
    <w:tmpl w:val="64408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405C6A"/>
    <w:multiLevelType w:val="hybridMultilevel"/>
    <w:tmpl w:val="2B0488AA"/>
    <w:lvl w:ilvl="0" w:tplc="834C777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0D7661"/>
    <w:multiLevelType w:val="hybridMultilevel"/>
    <w:tmpl w:val="7D04A4D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60140A"/>
    <w:multiLevelType w:val="hybridMultilevel"/>
    <w:tmpl w:val="8FBEE7E6"/>
    <w:lvl w:ilvl="0" w:tplc="216C82D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A80C76"/>
    <w:multiLevelType w:val="hybridMultilevel"/>
    <w:tmpl w:val="F1D63E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C83472"/>
    <w:multiLevelType w:val="hybridMultilevel"/>
    <w:tmpl w:val="B8A2CEA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AB5A06"/>
    <w:multiLevelType w:val="hybridMultilevel"/>
    <w:tmpl w:val="B4BAB0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85614B"/>
    <w:multiLevelType w:val="hybridMultilevel"/>
    <w:tmpl w:val="B4BAB0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87738A"/>
    <w:multiLevelType w:val="multilevel"/>
    <w:tmpl w:val="A7C0DB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D8608A0"/>
    <w:multiLevelType w:val="hybridMultilevel"/>
    <w:tmpl w:val="E14E148C"/>
    <w:lvl w:ilvl="0" w:tplc="C42C8802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ED76BB"/>
    <w:multiLevelType w:val="hybridMultilevel"/>
    <w:tmpl w:val="8AD23C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2022421">
    <w:abstractNumId w:val="0"/>
  </w:num>
  <w:num w:numId="2" w16cid:durableId="2059812369">
    <w:abstractNumId w:val="15"/>
  </w:num>
  <w:num w:numId="3" w16cid:durableId="217860528">
    <w:abstractNumId w:val="1"/>
  </w:num>
  <w:num w:numId="4" w16cid:durableId="1193417643">
    <w:abstractNumId w:val="18"/>
  </w:num>
  <w:num w:numId="5" w16cid:durableId="255554480">
    <w:abstractNumId w:val="6"/>
  </w:num>
  <w:num w:numId="6" w16cid:durableId="361976203">
    <w:abstractNumId w:val="12"/>
  </w:num>
  <w:num w:numId="7" w16cid:durableId="1685132530">
    <w:abstractNumId w:val="14"/>
  </w:num>
  <w:num w:numId="8" w16cid:durableId="2012298645">
    <w:abstractNumId w:val="4"/>
  </w:num>
  <w:num w:numId="9" w16cid:durableId="601646175">
    <w:abstractNumId w:val="8"/>
  </w:num>
  <w:num w:numId="10" w16cid:durableId="1883319396">
    <w:abstractNumId w:val="11"/>
  </w:num>
  <w:num w:numId="11" w16cid:durableId="1164738473">
    <w:abstractNumId w:val="2"/>
  </w:num>
  <w:num w:numId="12" w16cid:durableId="962230546">
    <w:abstractNumId w:val="5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638028092">
    <w:abstractNumId w:val="16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734307025">
    <w:abstractNumId w:val="3"/>
  </w:num>
  <w:num w:numId="15" w16cid:durableId="798373582">
    <w:abstractNumId w:val="17"/>
  </w:num>
  <w:num w:numId="16" w16cid:durableId="470829766">
    <w:abstractNumId w:val="10"/>
  </w:num>
  <w:num w:numId="17" w16cid:durableId="1891265741">
    <w:abstractNumId w:val="9"/>
  </w:num>
  <w:num w:numId="18" w16cid:durableId="1515193374">
    <w:abstractNumId w:val="7"/>
  </w:num>
  <w:num w:numId="19" w16cid:durableId="19724398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x22pd9zsdt2zies0r85d05iz5500zde29f5&quot;&gt;Microbiology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87685A"/>
    <w:rsid w:val="000011C9"/>
    <w:rsid w:val="00001B85"/>
    <w:rsid w:val="00002B8E"/>
    <w:rsid w:val="000032FD"/>
    <w:rsid w:val="00003CEF"/>
    <w:rsid w:val="000044A4"/>
    <w:rsid w:val="0000496A"/>
    <w:rsid w:val="0001005B"/>
    <w:rsid w:val="00010773"/>
    <w:rsid w:val="00011099"/>
    <w:rsid w:val="00011836"/>
    <w:rsid w:val="000125DC"/>
    <w:rsid w:val="000146C1"/>
    <w:rsid w:val="000158F5"/>
    <w:rsid w:val="00015A85"/>
    <w:rsid w:val="00016005"/>
    <w:rsid w:val="000160D6"/>
    <w:rsid w:val="00016677"/>
    <w:rsid w:val="0001699C"/>
    <w:rsid w:val="000172F1"/>
    <w:rsid w:val="00017A31"/>
    <w:rsid w:val="000204E7"/>
    <w:rsid w:val="000205FF"/>
    <w:rsid w:val="000207E3"/>
    <w:rsid w:val="00020A23"/>
    <w:rsid w:val="00020B0B"/>
    <w:rsid w:val="00020BA5"/>
    <w:rsid w:val="00022146"/>
    <w:rsid w:val="00023982"/>
    <w:rsid w:val="00024032"/>
    <w:rsid w:val="0002479A"/>
    <w:rsid w:val="00024A0F"/>
    <w:rsid w:val="00024C5E"/>
    <w:rsid w:val="000256C0"/>
    <w:rsid w:val="000262EF"/>
    <w:rsid w:val="00027E68"/>
    <w:rsid w:val="000305EE"/>
    <w:rsid w:val="000319D4"/>
    <w:rsid w:val="00032BCA"/>
    <w:rsid w:val="00033592"/>
    <w:rsid w:val="000347D9"/>
    <w:rsid w:val="00034FF7"/>
    <w:rsid w:val="000356BE"/>
    <w:rsid w:val="000379D3"/>
    <w:rsid w:val="00037CA1"/>
    <w:rsid w:val="00037CD5"/>
    <w:rsid w:val="0004060F"/>
    <w:rsid w:val="00040D7D"/>
    <w:rsid w:val="00041D99"/>
    <w:rsid w:val="00042EC4"/>
    <w:rsid w:val="00043613"/>
    <w:rsid w:val="000443E4"/>
    <w:rsid w:val="000453F8"/>
    <w:rsid w:val="000459C8"/>
    <w:rsid w:val="000506B7"/>
    <w:rsid w:val="00050ADA"/>
    <w:rsid w:val="00050C09"/>
    <w:rsid w:val="00052EC1"/>
    <w:rsid w:val="00052F70"/>
    <w:rsid w:val="000543E7"/>
    <w:rsid w:val="0005624F"/>
    <w:rsid w:val="000579FE"/>
    <w:rsid w:val="00060C16"/>
    <w:rsid w:val="00060C7A"/>
    <w:rsid w:val="00060FE9"/>
    <w:rsid w:val="00061F70"/>
    <w:rsid w:val="00062A4C"/>
    <w:rsid w:val="00063778"/>
    <w:rsid w:val="000643E7"/>
    <w:rsid w:val="00064F72"/>
    <w:rsid w:val="00065CCE"/>
    <w:rsid w:val="0006626B"/>
    <w:rsid w:val="0006641C"/>
    <w:rsid w:val="00066F4A"/>
    <w:rsid w:val="000714D3"/>
    <w:rsid w:val="00071A0D"/>
    <w:rsid w:val="000720D6"/>
    <w:rsid w:val="00072384"/>
    <w:rsid w:val="0007312D"/>
    <w:rsid w:val="00073365"/>
    <w:rsid w:val="000736AD"/>
    <w:rsid w:val="00073AD4"/>
    <w:rsid w:val="00074B35"/>
    <w:rsid w:val="00074CC1"/>
    <w:rsid w:val="0007660E"/>
    <w:rsid w:val="00076BC6"/>
    <w:rsid w:val="000804BD"/>
    <w:rsid w:val="000807B5"/>
    <w:rsid w:val="00080B8C"/>
    <w:rsid w:val="000815C7"/>
    <w:rsid w:val="0008203F"/>
    <w:rsid w:val="00082A31"/>
    <w:rsid w:val="00082C1B"/>
    <w:rsid w:val="000845BC"/>
    <w:rsid w:val="00084B27"/>
    <w:rsid w:val="00085696"/>
    <w:rsid w:val="00085D09"/>
    <w:rsid w:val="0008699A"/>
    <w:rsid w:val="0008723D"/>
    <w:rsid w:val="000876E0"/>
    <w:rsid w:val="00087DE6"/>
    <w:rsid w:val="000900D0"/>
    <w:rsid w:val="000903CC"/>
    <w:rsid w:val="000918BE"/>
    <w:rsid w:val="0009196D"/>
    <w:rsid w:val="0009249F"/>
    <w:rsid w:val="000934F9"/>
    <w:rsid w:val="00093B43"/>
    <w:rsid w:val="00094EB2"/>
    <w:rsid w:val="00096274"/>
    <w:rsid w:val="000A0B0C"/>
    <w:rsid w:val="000A1F72"/>
    <w:rsid w:val="000A21B7"/>
    <w:rsid w:val="000A3839"/>
    <w:rsid w:val="000A38AC"/>
    <w:rsid w:val="000A4413"/>
    <w:rsid w:val="000A4568"/>
    <w:rsid w:val="000A4B17"/>
    <w:rsid w:val="000A55DA"/>
    <w:rsid w:val="000A56B4"/>
    <w:rsid w:val="000A5C19"/>
    <w:rsid w:val="000A5E60"/>
    <w:rsid w:val="000A61CC"/>
    <w:rsid w:val="000A70A3"/>
    <w:rsid w:val="000B0D8D"/>
    <w:rsid w:val="000B1FDD"/>
    <w:rsid w:val="000B25D3"/>
    <w:rsid w:val="000B27D5"/>
    <w:rsid w:val="000B2E64"/>
    <w:rsid w:val="000B3503"/>
    <w:rsid w:val="000B4639"/>
    <w:rsid w:val="000B5087"/>
    <w:rsid w:val="000B58F4"/>
    <w:rsid w:val="000B5933"/>
    <w:rsid w:val="000B77C3"/>
    <w:rsid w:val="000B7909"/>
    <w:rsid w:val="000C1415"/>
    <w:rsid w:val="000C1448"/>
    <w:rsid w:val="000C205B"/>
    <w:rsid w:val="000C2330"/>
    <w:rsid w:val="000C2404"/>
    <w:rsid w:val="000C30F2"/>
    <w:rsid w:val="000C332A"/>
    <w:rsid w:val="000C37EF"/>
    <w:rsid w:val="000C4670"/>
    <w:rsid w:val="000C4726"/>
    <w:rsid w:val="000C4B25"/>
    <w:rsid w:val="000C543E"/>
    <w:rsid w:val="000C5854"/>
    <w:rsid w:val="000C5F6F"/>
    <w:rsid w:val="000D06DC"/>
    <w:rsid w:val="000D06EF"/>
    <w:rsid w:val="000D0905"/>
    <w:rsid w:val="000D1949"/>
    <w:rsid w:val="000D2232"/>
    <w:rsid w:val="000D2B1B"/>
    <w:rsid w:val="000D49F0"/>
    <w:rsid w:val="000D5AB1"/>
    <w:rsid w:val="000D5BC2"/>
    <w:rsid w:val="000D69D7"/>
    <w:rsid w:val="000D748E"/>
    <w:rsid w:val="000E0631"/>
    <w:rsid w:val="000E1654"/>
    <w:rsid w:val="000E16B8"/>
    <w:rsid w:val="000E226A"/>
    <w:rsid w:val="000E2F93"/>
    <w:rsid w:val="000E3983"/>
    <w:rsid w:val="000E3AC2"/>
    <w:rsid w:val="000E4D23"/>
    <w:rsid w:val="000E5809"/>
    <w:rsid w:val="000E58F9"/>
    <w:rsid w:val="000E5998"/>
    <w:rsid w:val="000E68BA"/>
    <w:rsid w:val="000E72F3"/>
    <w:rsid w:val="000F16EF"/>
    <w:rsid w:val="000F1FCE"/>
    <w:rsid w:val="000F225D"/>
    <w:rsid w:val="000F2BB7"/>
    <w:rsid w:val="000F2D62"/>
    <w:rsid w:val="000F415D"/>
    <w:rsid w:val="000F57CC"/>
    <w:rsid w:val="000F596B"/>
    <w:rsid w:val="000F6A2A"/>
    <w:rsid w:val="000F6E2B"/>
    <w:rsid w:val="000F6FC5"/>
    <w:rsid w:val="000F72C1"/>
    <w:rsid w:val="000F7ABB"/>
    <w:rsid w:val="00101858"/>
    <w:rsid w:val="00102B2E"/>
    <w:rsid w:val="001030B6"/>
    <w:rsid w:val="00103729"/>
    <w:rsid w:val="00103B12"/>
    <w:rsid w:val="00106130"/>
    <w:rsid w:val="00106587"/>
    <w:rsid w:val="00106629"/>
    <w:rsid w:val="00110A47"/>
    <w:rsid w:val="00110F46"/>
    <w:rsid w:val="0011124E"/>
    <w:rsid w:val="00111F84"/>
    <w:rsid w:val="00112B21"/>
    <w:rsid w:val="00112F73"/>
    <w:rsid w:val="001132D6"/>
    <w:rsid w:val="00114442"/>
    <w:rsid w:val="00114AA9"/>
    <w:rsid w:val="0011512A"/>
    <w:rsid w:val="001151E4"/>
    <w:rsid w:val="00115A41"/>
    <w:rsid w:val="00116DE9"/>
    <w:rsid w:val="0012031B"/>
    <w:rsid w:val="0012067B"/>
    <w:rsid w:val="00121319"/>
    <w:rsid w:val="001214B9"/>
    <w:rsid w:val="00121FB2"/>
    <w:rsid w:val="001224AA"/>
    <w:rsid w:val="001224CE"/>
    <w:rsid w:val="00122B32"/>
    <w:rsid w:val="00122CB8"/>
    <w:rsid w:val="0012383A"/>
    <w:rsid w:val="001239FC"/>
    <w:rsid w:val="001242EE"/>
    <w:rsid w:val="00125054"/>
    <w:rsid w:val="001251BA"/>
    <w:rsid w:val="00125EA9"/>
    <w:rsid w:val="00126F63"/>
    <w:rsid w:val="001271C7"/>
    <w:rsid w:val="001303D5"/>
    <w:rsid w:val="00130ABE"/>
    <w:rsid w:val="0013184C"/>
    <w:rsid w:val="0013312E"/>
    <w:rsid w:val="00133883"/>
    <w:rsid w:val="00133D14"/>
    <w:rsid w:val="001364EF"/>
    <w:rsid w:val="00136A7E"/>
    <w:rsid w:val="00137416"/>
    <w:rsid w:val="00137FDC"/>
    <w:rsid w:val="00140FBB"/>
    <w:rsid w:val="00141058"/>
    <w:rsid w:val="0014105F"/>
    <w:rsid w:val="001415B8"/>
    <w:rsid w:val="00141952"/>
    <w:rsid w:val="00141BD8"/>
    <w:rsid w:val="00141CF5"/>
    <w:rsid w:val="0014252C"/>
    <w:rsid w:val="001427D7"/>
    <w:rsid w:val="00142802"/>
    <w:rsid w:val="00142DD5"/>
    <w:rsid w:val="00142E65"/>
    <w:rsid w:val="00143332"/>
    <w:rsid w:val="00144336"/>
    <w:rsid w:val="00146B6C"/>
    <w:rsid w:val="00146BF4"/>
    <w:rsid w:val="00147E42"/>
    <w:rsid w:val="001506A5"/>
    <w:rsid w:val="001511B3"/>
    <w:rsid w:val="00151981"/>
    <w:rsid w:val="00151D14"/>
    <w:rsid w:val="00151FD1"/>
    <w:rsid w:val="0015222E"/>
    <w:rsid w:val="00152E42"/>
    <w:rsid w:val="00153E3B"/>
    <w:rsid w:val="00154843"/>
    <w:rsid w:val="001550B8"/>
    <w:rsid w:val="00155414"/>
    <w:rsid w:val="001559E0"/>
    <w:rsid w:val="00155AEB"/>
    <w:rsid w:val="001564FE"/>
    <w:rsid w:val="00156A94"/>
    <w:rsid w:val="00156D86"/>
    <w:rsid w:val="00156F1C"/>
    <w:rsid w:val="0015725D"/>
    <w:rsid w:val="00157DF0"/>
    <w:rsid w:val="00157F1B"/>
    <w:rsid w:val="00157F23"/>
    <w:rsid w:val="0016008D"/>
    <w:rsid w:val="001625C4"/>
    <w:rsid w:val="00163486"/>
    <w:rsid w:val="0016398B"/>
    <w:rsid w:val="00163A02"/>
    <w:rsid w:val="001643A0"/>
    <w:rsid w:val="00164543"/>
    <w:rsid w:val="001670DC"/>
    <w:rsid w:val="00167B90"/>
    <w:rsid w:val="00167D40"/>
    <w:rsid w:val="0017122D"/>
    <w:rsid w:val="0017169A"/>
    <w:rsid w:val="00172073"/>
    <w:rsid w:val="00172ABD"/>
    <w:rsid w:val="001730C4"/>
    <w:rsid w:val="001738B8"/>
    <w:rsid w:val="00173BA3"/>
    <w:rsid w:val="00174699"/>
    <w:rsid w:val="0017476C"/>
    <w:rsid w:val="00175026"/>
    <w:rsid w:val="00175996"/>
    <w:rsid w:val="001759BF"/>
    <w:rsid w:val="00176A9E"/>
    <w:rsid w:val="00176B44"/>
    <w:rsid w:val="001773FF"/>
    <w:rsid w:val="001774D1"/>
    <w:rsid w:val="00177D0D"/>
    <w:rsid w:val="00177F2C"/>
    <w:rsid w:val="00181585"/>
    <w:rsid w:val="00183E43"/>
    <w:rsid w:val="00184A35"/>
    <w:rsid w:val="00185699"/>
    <w:rsid w:val="00185B2D"/>
    <w:rsid w:val="0018662B"/>
    <w:rsid w:val="001869FB"/>
    <w:rsid w:val="00190E37"/>
    <w:rsid w:val="00191381"/>
    <w:rsid w:val="00191A50"/>
    <w:rsid w:val="00192D9E"/>
    <w:rsid w:val="001930CE"/>
    <w:rsid w:val="00195A45"/>
    <w:rsid w:val="00196DD0"/>
    <w:rsid w:val="001972DD"/>
    <w:rsid w:val="00197406"/>
    <w:rsid w:val="0019772E"/>
    <w:rsid w:val="001978A7"/>
    <w:rsid w:val="00197D27"/>
    <w:rsid w:val="001A1097"/>
    <w:rsid w:val="001A121F"/>
    <w:rsid w:val="001A3235"/>
    <w:rsid w:val="001A52EA"/>
    <w:rsid w:val="001A5FCD"/>
    <w:rsid w:val="001A7532"/>
    <w:rsid w:val="001B0B71"/>
    <w:rsid w:val="001B27DF"/>
    <w:rsid w:val="001B2A5C"/>
    <w:rsid w:val="001B329E"/>
    <w:rsid w:val="001B41BD"/>
    <w:rsid w:val="001B4601"/>
    <w:rsid w:val="001B4823"/>
    <w:rsid w:val="001B4F7E"/>
    <w:rsid w:val="001B5108"/>
    <w:rsid w:val="001B581E"/>
    <w:rsid w:val="001B5972"/>
    <w:rsid w:val="001B5B41"/>
    <w:rsid w:val="001B5E84"/>
    <w:rsid w:val="001B672E"/>
    <w:rsid w:val="001B6A8D"/>
    <w:rsid w:val="001B74ED"/>
    <w:rsid w:val="001B7539"/>
    <w:rsid w:val="001C1517"/>
    <w:rsid w:val="001C1656"/>
    <w:rsid w:val="001C2183"/>
    <w:rsid w:val="001C2833"/>
    <w:rsid w:val="001C2C0E"/>
    <w:rsid w:val="001C3B27"/>
    <w:rsid w:val="001C424C"/>
    <w:rsid w:val="001C5C70"/>
    <w:rsid w:val="001C61F8"/>
    <w:rsid w:val="001C68E4"/>
    <w:rsid w:val="001C6A17"/>
    <w:rsid w:val="001D0361"/>
    <w:rsid w:val="001D1BE2"/>
    <w:rsid w:val="001D538F"/>
    <w:rsid w:val="001D57AE"/>
    <w:rsid w:val="001D733D"/>
    <w:rsid w:val="001E0160"/>
    <w:rsid w:val="001E0608"/>
    <w:rsid w:val="001E156B"/>
    <w:rsid w:val="001E32BC"/>
    <w:rsid w:val="001E41B4"/>
    <w:rsid w:val="001E437D"/>
    <w:rsid w:val="001E447D"/>
    <w:rsid w:val="001E4B84"/>
    <w:rsid w:val="001E5FEE"/>
    <w:rsid w:val="001E643C"/>
    <w:rsid w:val="001E6488"/>
    <w:rsid w:val="001E6E62"/>
    <w:rsid w:val="001E6E7A"/>
    <w:rsid w:val="001E7E1B"/>
    <w:rsid w:val="001F05D9"/>
    <w:rsid w:val="001F0CA2"/>
    <w:rsid w:val="001F0F70"/>
    <w:rsid w:val="001F17CC"/>
    <w:rsid w:val="001F1A56"/>
    <w:rsid w:val="001F2AC7"/>
    <w:rsid w:val="001F43E1"/>
    <w:rsid w:val="001F521F"/>
    <w:rsid w:val="001F5911"/>
    <w:rsid w:val="001F5EF0"/>
    <w:rsid w:val="001F61C9"/>
    <w:rsid w:val="002007C7"/>
    <w:rsid w:val="00200E0B"/>
    <w:rsid w:val="002022C3"/>
    <w:rsid w:val="00202E09"/>
    <w:rsid w:val="0020369E"/>
    <w:rsid w:val="0020467A"/>
    <w:rsid w:val="00205B5B"/>
    <w:rsid w:val="002060BA"/>
    <w:rsid w:val="002065CB"/>
    <w:rsid w:val="00206F97"/>
    <w:rsid w:val="0020708B"/>
    <w:rsid w:val="00207B52"/>
    <w:rsid w:val="00207EB7"/>
    <w:rsid w:val="00207EDC"/>
    <w:rsid w:val="00210E8B"/>
    <w:rsid w:val="0021122E"/>
    <w:rsid w:val="0021237A"/>
    <w:rsid w:val="0021260B"/>
    <w:rsid w:val="002134DF"/>
    <w:rsid w:val="002139B4"/>
    <w:rsid w:val="00213A85"/>
    <w:rsid w:val="00213FFD"/>
    <w:rsid w:val="002147EB"/>
    <w:rsid w:val="00215520"/>
    <w:rsid w:val="00216D2D"/>
    <w:rsid w:val="0021744A"/>
    <w:rsid w:val="00217F5A"/>
    <w:rsid w:val="00221F9A"/>
    <w:rsid w:val="00223BD1"/>
    <w:rsid w:val="00223ED2"/>
    <w:rsid w:val="00224130"/>
    <w:rsid w:val="00224B19"/>
    <w:rsid w:val="00225CC1"/>
    <w:rsid w:val="00225D8D"/>
    <w:rsid w:val="00226193"/>
    <w:rsid w:val="0022675D"/>
    <w:rsid w:val="00227CE6"/>
    <w:rsid w:val="00230022"/>
    <w:rsid w:val="002308D6"/>
    <w:rsid w:val="0023240D"/>
    <w:rsid w:val="0023349B"/>
    <w:rsid w:val="00233B98"/>
    <w:rsid w:val="00233D48"/>
    <w:rsid w:val="00233E5D"/>
    <w:rsid w:val="00234162"/>
    <w:rsid w:val="0023447A"/>
    <w:rsid w:val="00234E48"/>
    <w:rsid w:val="00234F1F"/>
    <w:rsid w:val="00237161"/>
    <w:rsid w:val="002376F4"/>
    <w:rsid w:val="00237F1E"/>
    <w:rsid w:val="002402E0"/>
    <w:rsid w:val="00241822"/>
    <w:rsid w:val="002420ED"/>
    <w:rsid w:val="002426E0"/>
    <w:rsid w:val="002427A2"/>
    <w:rsid w:val="00242C40"/>
    <w:rsid w:val="0024309F"/>
    <w:rsid w:val="002435BD"/>
    <w:rsid w:val="00244B0F"/>
    <w:rsid w:val="00244BF7"/>
    <w:rsid w:val="00245116"/>
    <w:rsid w:val="00245812"/>
    <w:rsid w:val="00246A27"/>
    <w:rsid w:val="00246F3E"/>
    <w:rsid w:val="00247204"/>
    <w:rsid w:val="00247E85"/>
    <w:rsid w:val="00251130"/>
    <w:rsid w:val="00251888"/>
    <w:rsid w:val="00251A0A"/>
    <w:rsid w:val="00251C6F"/>
    <w:rsid w:val="002532B5"/>
    <w:rsid w:val="002539A9"/>
    <w:rsid w:val="00253A8A"/>
    <w:rsid w:val="00253E8B"/>
    <w:rsid w:val="00254058"/>
    <w:rsid w:val="0025424B"/>
    <w:rsid w:val="00254601"/>
    <w:rsid w:val="00254D3B"/>
    <w:rsid w:val="00254ECA"/>
    <w:rsid w:val="002551EF"/>
    <w:rsid w:val="00255565"/>
    <w:rsid w:val="00256204"/>
    <w:rsid w:val="00257081"/>
    <w:rsid w:val="0025769F"/>
    <w:rsid w:val="00257A45"/>
    <w:rsid w:val="00257A95"/>
    <w:rsid w:val="00257B7E"/>
    <w:rsid w:val="00257F25"/>
    <w:rsid w:val="0026088D"/>
    <w:rsid w:val="00260A50"/>
    <w:rsid w:val="00260D11"/>
    <w:rsid w:val="00261ADA"/>
    <w:rsid w:val="00261EF4"/>
    <w:rsid w:val="0026216A"/>
    <w:rsid w:val="00262ADC"/>
    <w:rsid w:val="00262B32"/>
    <w:rsid w:val="00262BF3"/>
    <w:rsid w:val="0026425A"/>
    <w:rsid w:val="002646E0"/>
    <w:rsid w:val="002649BC"/>
    <w:rsid w:val="00265174"/>
    <w:rsid w:val="0026532A"/>
    <w:rsid w:val="00266240"/>
    <w:rsid w:val="00266BE5"/>
    <w:rsid w:val="002702E7"/>
    <w:rsid w:val="00272437"/>
    <w:rsid w:val="00272A3F"/>
    <w:rsid w:val="002734BA"/>
    <w:rsid w:val="002736FB"/>
    <w:rsid w:val="00273D6A"/>
    <w:rsid w:val="00274B81"/>
    <w:rsid w:val="00274D8D"/>
    <w:rsid w:val="00275069"/>
    <w:rsid w:val="002768E6"/>
    <w:rsid w:val="0027698F"/>
    <w:rsid w:val="00277C59"/>
    <w:rsid w:val="00277E12"/>
    <w:rsid w:val="002819AD"/>
    <w:rsid w:val="0028253A"/>
    <w:rsid w:val="00282AEC"/>
    <w:rsid w:val="0028449F"/>
    <w:rsid w:val="002866CB"/>
    <w:rsid w:val="00287EBC"/>
    <w:rsid w:val="00290043"/>
    <w:rsid w:val="00290D59"/>
    <w:rsid w:val="00291020"/>
    <w:rsid w:val="0029112D"/>
    <w:rsid w:val="00291CD8"/>
    <w:rsid w:val="002920D9"/>
    <w:rsid w:val="00292400"/>
    <w:rsid w:val="00292C9F"/>
    <w:rsid w:val="0029573A"/>
    <w:rsid w:val="002965CA"/>
    <w:rsid w:val="002967F1"/>
    <w:rsid w:val="00296877"/>
    <w:rsid w:val="002A12FF"/>
    <w:rsid w:val="002A3CE5"/>
    <w:rsid w:val="002A46E5"/>
    <w:rsid w:val="002A64D3"/>
    <w:rsid w:val="002A6F05"/>
    <w:rsid w:val="002A728C"/>
    <w:rsid w:val="002A7363"/>
    <w:rsid w:val="002A755D"/>
    <w:rsid w:val="002A7672"/>
    <w:rsid w:val="002B0076"/>
    <w:rsid w:val="002B1118"/>
    <w:rsid w:val="002B36DE"/>
    <w:rsid w:val="002B3CFE"/>
    <w:rsid w:val="002B3D10"/>
    <w:rsid w:val="002B3EE4"/>
    <w:rsid w:val="002B4012"/>
    <w:rsid w:val="002B4527"/>
    <w:rsid w:val="002B48CF"/>
    <w:rsid w:val="002B50EC"/>
    <w:rsid w:val="002B5124"/>
    <w:rsid w:val="002B5F3B"/>
    <w:rsid w:val="002B611B"/>
    <w:rsid w:val="002B62D2"/>
    <w:rsid w:val="002B695E"/>
    <w:rsid w:val="002B69F3"/>
    <w:rsid w:val="002B705C"/>
    <w:rsid w:val="002B763D"/>
    <w:rsid w:val="002C1742"/>
    <w:rsid w:val="002C2502"/>
    <w:rsid w:val="002C291F"/>
    <w:rsid w:val="002C33A4"/>
    <w:rsid w:val="002C358F"/>
    <w:rsid w:val="002C3657"/>
    <w:rsid w:val="002C427C"/>
    <w:rsid w:val="002C49F2"/>
    <w:rsid w:val="002C4BEA"/>
    <w:rsid w:val="002C4D00"/>
    <w:rsid w:val="002C596E"/>
    <w:rsid w:val="002C5AC6"/>
    <w:rsid w:val="002C5C63"/>
    <w:rsid w:val="002C5EB4"/>
    <w:rsid w:val="002C5F4A"/>
    <w:rsid w:val="002C60DA"/>
    <w:rsid w:val="002C652E"/>
    <w:rsid w:val="002C6BCD"/>
    <w:rsid w:val="002C755F"/>
    <w:rsid w:val="002C7D07"/>
    <w:rsid w:val="002D0489"/>
    <w:rsid w:val="002D0D7F"/>
    <w:rsid w:val="002D15BD"/>
    <w:rsid w:val="002D209E"/>
    <w:rsid w:val="002D287B"/>
    <w:rsid w:val="002D3B49"/>
    <w:rsid w:val="002D3B7A"/>
    <w:rsid w:val="002D3CD8"/>
    <w:rsid w:val="002D48F0"/>
    <w:rsid w:val="002D501F"/>
    <w:rsid w:val="002D6E0E"/>
    <w:rsid w:val="002D7441"/>
    <w:rsid w:val="002D7EDA"/>
    <w:rsid w:val="002E0570"/>
    <w:rsid w:val="002E0730"/>
    <w:rsid w:val="002E1581"/>
    <w:rsid w:val="002E2490"/>
    <w:rsid w:val="002E26F0"/>
    <w:rsid w:val="002E2798"/>
    <w:rsid w:val="002E31C7"/>
    <w:rsid w:val="002E462B"/>
    <w:rsid w:val="002E48FA"/>
    <w:rsid w:val="002E4B13"/>
    <w:rsid w:val="002E4C2F"/>
    <w:rsid w:val="002E4E5C"/>
    <w:rsid w:val="002E511C"/>
    <w:rsid w:val="002E6EBB"/>
    <w:rsid w:val="002E7236"/>
    <w:rsid w:val="002E735F"/>
    <w:rsid w:val="002E7C34"/>
    <w:rsid w:val="002F07A6"/>
    <w:rsid w:val="002F0AC8"/>
    <w:rsid w:val="002F0C7B"/>
    <w:rsid w:val="002F0EBF"/>
    <w:rsid w:val="002F0FAC"/>
    <w:rsid w:val="002F1917"/>
    <w:rsid w:val="002F2B18"/>
    <w:rsid w:val="002F3580"/>
    <w:rsid w:val="002F44E0"/>
    <w:rsid w:val="002F4655"/>
    <w:rsid w:val="002F48D8"/>
    <w:rsid w:val="002F57EE"/>
    <w:rsid w:val="002F5F95"/>
    <w:rsid w:val="002F636D"/>
    <w:rsid w:val="002F655B"/>
    <w:rsid w:val="002F781A"/>
    <w:rsid w:val="002F7E15"/>
    <w:rsid w:val="002F7F7A"/>
    <w:rsid w:val="00300D1A"/>
    <w:rsid w:val="00302E33"/>
    <w:rsid w:val="00303F4C"/>
    <w:rsid w:val="00304BFD"/>
    <w:rsid w:val="00305B6E"/>
    <w:rsid w:val="003061BC"/>
    <w:rsid w:val="00306804"/>
    <w:rsid w:val="00307AAF"/>
    <w:rsid w:val="003119AD"/>
    <w:rsid w:val="003119EF"/>
    <w:rsid w:val="00311B38"/>
    <w:rsid w:val="00311E3B"/>
    <w:rsid w:val="00313C98"/>
    <w:rsid w:val="00313DE8"/>
    <w:rsid w:val="00314094"/>
    <w:rsid w:val="003143FE"/>
    <w:rsid w:val="00314723"/>
    <w:rsid w:val="003150C7"/>
    <w:rsid w:val="0031556A"/>
    <w:rsid w:val="00315C94"/>
    <w:rsid w:val="00316077"/>
    <w:rsid w:val="003160E8"/>
    <w:rsid w:val="003166BB"/>
    <w:rsid w:val="00316BD2"/>
    <w:rsid w:val="00317D1E"/>
    <w:rsid w:val="003208B3"/>
    <w:rsid w:val="00320B63"/>
    <w:rsid w:val="003213CA"/>
    <w:rsid w:val="00321808"/>
    <w:rsid w:val="0032198D"/>
    <w:rsid w:val="00322310"/>
    <w:rsid w:val="0032362D"/>
    <w:rsid w:val="00323A20"/>
    <w:rsid w:val="003240D3"/>
    <w:rsid w:val="003244AC"/>
    <w:rsid w:val="00324814"/>
    <w:rsid w:val="003252EF"/>
    <w:rsid w:val="00325567"/>
    <w:rsid w:val="00325B43"/>
    <w:rsid w:val="00326967"/>
    <w:rsid w:val="0032754B"/>
    <w:rsid w:val="00327770"/>
    <w:rsid w:val="003277F2"/>
    <w:rsid w:val="0033003A"/>
    <w:rsid w:val="00330511"/>
    <w:rsid w:val="003310C0"/>
    <w:rsid w:val="003315A9"/>
    <w:rsid w:val="00331A84"/>
    <w:rsid w:val="00333C12"/>
    <w:rsid w:val="00333DA0"/>
    <w:rsid w:val="00335FA4"/>
    <w:rsid w:val="00336C28"/>
    <w:rsid w:val="003372BA"/>
    <w:rsid w:val="00337E6B"/>
    <w:rsid w:val="00340A84"/>
    <w:rsid w:val="0034249A"/>
    <w:rsid w:val="00342521"/>
    <w:rsid w:val="00342DF4"/>
    <w:rsid w:val="00343B9B"/>
    <w:rsid w:val="003443EE"/>
    <w:rsid w:val="00346C36"/>
    <w:rsid w:val="00350142"/>
    <w:rsid w:val="00350F01"/>
    <w:rsid w:val="00351A7D"/>
    <w:rsid w:val="0035210F"/>
    <w:rsid w:val="003529F7"/>
    <w:rsid w:val="00352EF7"/>
    <w:rsid w:val="003541C5"/>
    <w:rsid w:val="003544EE"/>
    <w:rsid w:val="003544F5"/>
    <w:rsid w:val="003545F5"/>
    <w:rsid w:val="00354A29"/>
    <w:rsid w:val="00354D13"/>
    <w:rsid w:val="00355858"/>
    <w:rsid w:val="00356C31"/>
    <w:rsid w:val="00357377"/>
    <w:rsid w:val="00357AEE"/>
    <w:rsid w:val="00360169"/>
    <w:rsid w:val="003603CB"/>
    <w:rsid w:val="003612E4"/>
    <w:rsid w:val="00361308"/>
    <w:rsid w:val="003630AE"/>
    <w:rsid w:val="00363E36"/>
    <w:rsid w:val="00364B57"/>
    <w:rsid w:val="00365300"/>
    <w:rsid w:val="00365AAE"/>
    <w:rsid w:val="00366C28"/>
    <w:rsid w:val="00367174"/>
    <w:rsid w:val="00367326"/>
    <w:rsid w:val="003674C8"/>
    <w:rsid w:val="00367AC9"/>
    <w:rsid w:val="003702F1"/>
    <w:rsid w:val="0037052F"/>
    <w:rsid w:val="0037108E"/>
    <w:rsid w:val="00372D7C"/>
    <w:rsid w:val="0037325F"/>
    <w:rsid w:val="003734BD"/>
    <w:rsid w:val="003734E7"/>
    <w:rsid w:val="00373A92"/>
    <w:rsid w:val="00373D48"/>
    <w:rsid w:val="00373FFB"/>
    <w:rsid w:val="0037400D"/>
    <w:rsid w:val="003746EA"/>
    <w:rsid w:val="0037505F"/>
    <w:rsid w:val="003752BD"/>
    <w:rsid w:val="0037532B"/>
    <w:rsid w:val="003759B9"/>
    <w:rsid w:val="00376359"/>
    <w:rsid w:val="00376A9F"/>
    <w:rsid w:val="003776D7"/>
    <w:rsid w:val="00380C01"/>
    <w:rsid w:val="0038361A"/>
    <w:rsid w:val="00383FA8"/>
    <w:rsid w:val="00384095"/>
    <w:rsid w:val="0038532A"/>
    <w:rsid w:val="003860DA"/>
    <w:rsid w:val="00386499"/>
    <w:rsid w:val="0038693B"/>
    <w:rsid w:val="003870F5"/>
    <w:rsid w:val="00387685"/>
    <w:rsid w:val="00387D8F"/>
    <w:rsid w:val="00387F78"/>
    <w:rsid w:val="0039053F"/>
    <w:rsid w:val="003905B5"/>
    <w:rsid w:val="003915EB"/>
    <w:rsid w:val="003917AE"/>
    <w:rsid w:val="003921E2"/>
    <w:rsid w:val="00392409"/>
    <w:rsid w:val="003947D3"/>
    <w:rsid w:val="00394C72"/>
    <w:rsid w:val="0039547E"/>
    <w:rsid w:val="00395739"/>
    <w:rsid w:val="00395C34"/>
    <w:rsid w:val="00395E78"/>
    <w:rsid w:val="003961AC"/>
    <w:rsid w:val="00396A81"/>
    <w:rsid w:val="00396AB5"/>
    <w:rsid w:val="00397191"/>
    <w:rsid w:val="003979DD"/>
    <w:rsid w:val="00397CAD"/>
    <w:rsid w:val="003A02C5"/>
    <w:rsid w:val="003A172B"/>
    <w:rsid w:val="003A25EB"/>
    <w:rsid w:val="003A4948"/>
    <w:rsid w:val="003A4F0C"/>
    <w:rsid w:val="003A4F55"/>
    <w:rsid w:val="003A5CAA"/>
    <w:rsid w:val="003A6100"/>
    <w:rsid w:val="003A6625"/>
    <w:rsid w:val="003A6C1F"/>
    <w:rsid w:val="003A6E52"/>
    <w:rsid w:val="003A71AD"/>
    <w:rsid w:val="003A76B4"/>
    <w:rsid w:val="003A7E90"/>
    <w:rsid w:val="003A7FA2"/>
    <w:rsid w:val="003B0EB3"/>
    <w:rsid w:val="003B1167"/>
    <w:rsid w:val="003B3924"/>
    <w:rsid w:val="003B4B94"/>
    <w:rsid w:val="003B4E99"/>
    <w:rsid w:val="003B5216"/>
    <w:rsid w:val="003B5268"/>
    <w:rsid w:val="003B53C8"/>
    <w:rsid w:val="003B6532"/>
    <w:rsid w:val="003B757F"/>
    <w:rsid w:val="003B785D"/>
    <w:rsid w:val="003B7F4F"/>
    <w:rsid w:val="003C09FC"/>
    <w:rsid w:val="003C1871"/>
    <w:rsid w:val="003C35A7"/>
    <w:rsid w:val="003C3999"/>
    <w:rsid w:val="003C548E"/>
    <w:rsid w:val="003C5648"/>
    <w:rsid w:val="003C58C5"/>
    <w:rsid w:val="003C607A"/>
    <w:rsid w:val="003C640F"/>
    <w:rsid w:val="003C6467"/>
    <w:rsid w:val="003C6B05"/>
    <w:rsid w:val="003C775E"/>
    <w:rsid w:val="003C7E78"/>
    <w:rsid w:val="003D036A"/>
    <w:rsid w:val="003D2A64"/>
    <w:rsid w:val="003D53A6"/>
    <w:rsid w:val="003D5A93"/>
    <w:rsid w:val="003D5D95"/>
    <w:rsid w:val="003D5E7E"/>
    <w:rsid w:val="003D665B"/>
    <w:rsid w:val="003D6B5C"/>
    <w:rsid w:val="003D7CB9"/>
    <w:rsid w:val="003E0059"/>
    <w:rsid w:val="003E08FA"/>
    <w:rsid w:val="003E11E7"/>
    <w:rsid w:val="003E22DD"/>
    <w:rsid w:val="003E24A8"/>
    <w:rsid w:val="003E685C"/>
    <w:rsid w:val="003E7550"/>
    <w:rsid w:val="003E7560"/>
    <w:rsid w:val="003F0D2A"/>
    <w:rsid w:val="003F1073"/>
    <w:rsid w:val="003F1155"/>
    <w:rsid w:val="003F1BCF"/>
    <w:rsid w:val="003F2E27"/>
    <w:rsid w:val="003F3083"/>
    <w:rsid w:val="003F31E3"/>
    <w:rsid w:val="003F3264"/>
    <w:rsid w:val="003F34B9"/>
    <w:rsid w:val="003F39D7"/>
    <w:rsid w:val="003F3E17"/>
    <w:rsid w:val="003F4469"/>
    <w:rsid w:val="003F44DE"/>
    <w:rsid w:val="003F5DEE"/>
    <w:rsid w:val="00400367"/>
    <w:rsid w:val="004010AB"/>
    <w:rsid w:val="004014AA"/>
    <w:rsid w:val="00402256"/>
    <w:rsid w:val="00402DC8"/>
    <w:rsid w:val="00402EF4"/>
    <w:rsid w:val="00403F6A"/>
    <w:rsid w:val="00404190"/>
    <w:rsid w:val="004044E5"/>
    <w:rsid w:val="0040466B"/>
    <w:rsid w:val="00405757"/>
    <w:rsid w:val="0040585F"/>
    <w:rsid w:val="00406CE1"/>
    <w:rsid w:val="00406D92"/>
    <w:rsid w:val="0040703A"/>
    <w:rsid w:val="00407DD4"/>
    <w:rsid w:val="0041208B"/>
    <w:rsid w:val="00412A4F"/>
    <w:rsid w:val="00412CA0"/>
    <w:rsid w:val="0041435A"/>
    <w:rsid w:val="0041438F"/>
    <w:rsid w:val="004157DA"/>
    <w:rsid w:val="0041679D"/>
    <w:rsid w:val="004176D1"/>
    <w:rsid w:val="004179F7"/>
    <w:rsid w:val="00417F5D"/>
    <w:rsid w:val="004200C3"/>
    <w:rsid w:val="0042024C"/>
    <w:rsid w:val="00420529"/>
    <w:rsid w:val="004205CB"/>
    <w:rsid w:val="00420C6B"/>
    <w:rsid w:val="00421370"/>
    <w:rsid w:val="00421741"/>
    <w:rsid w:val="004223D6"/>
    <w:rsid w:val="00423623"/>
    <w:rsid w:val="00424059"/>
    <w:rsid w:val="00424B36"/>
    <w:rsid w:val="00425E33"/>
    <w:rsid w:val="0042636C"/>
    <w:rsid w:val="0042755F"/>
    <w:rsid w:val="00427A2E"/>
    <w:rsid w:val="00427D00"/>
    <w:rsid w:val="00430D88"/>
    <w:rsid w:val="0043103C"/>
    <w:rsid w:val="004313F6"/>
    <w:rsid w:val="00431700"/>
    <w:rsid w:val="00431CE8"/>
    <w:rsid w:val="00432CA0"/>
    <w:rsid w:val="00433017"/>
    <w:rsid w:val="004344F6"/>
    <w:rsid w:val="0043451E"/>
    <w:rsid w:val="004368C7"/>
    <w:rsid w:val="00436E6A"/>
    <w:rsid w:val="00437450"/>
    <w:rsid w:val="00437505"/>
    <w:rsid w:val="004402DC"/>
    <w:rsid w:val="00440A24"/>
    <w:rsid w:val="00440A77"/>
    <w:rsid w:val="00441BF6"/>
    <w:rsid w:val="00442BB8"/>
    <w:rsid w:val="00442CA2"/>
    <w:rsid w:val="0044336A"/>
    <w:rsid w:val="00443A94"/>
    <w:rsid w:val="00443ED0"/>
    <w:rsid w:val="0044413E"/>
    <w:rsid w:val="00444BF2"/>
    <w:rsid w:val="00444DE4"/>
    <w:rsid w:val="00446186"/>
    <w:rsid w:val="004467CF"/>
    <w:rsid w:val="004476B9"/>
    <w:rsid w:val="00447958"/>
    <w:rsid w:val="00447B77"/>
    <w:rsid w:val="00447CA2"/>
    <w:rsid w:val="00447D5D"/>
    <w:rsid w:val="00450B3F"/>
    <w:rsid w:val="00451290"/>
    <w:rsid w:val="00451661"/>
    <w:rsid w:val="00451CFA"/>
    <w:rsid w:val="004539F6"/>
    <w:rsid w:val="00453E7D"/>
    <w:rsid w:val="0045438C"/>
    <w:rsid w:val="00456C4F"/>
    <w:rsid w:val="0046014B"/>
    <w:rsid w:val="00460D42"/>
    <w:rsid w:val="004610B8"/>
    <w:rsid w:val="00461481"/>
    <w:rsid w:val="00461AD9"/>
    <w:rsid w:val="00462793"/>
    <w:rsid w:val="00463195"/>
    <w:rsid w:val="00463B87"/>
    <w:rsid w:val="004679BC"/>
    <w:rsid w:val="004705C3"/>
    <w:rsid w:val="00470E45"/>
    <w:rsid w:val="00470FF7"/>
    <w:rsid w:val="0047146E"/>
    <w:rsid w:val="004723AD"/>
    <w:rsid w:val="0047277A"/>
    <w:rsid w:val="00472E54"/>
    <w:rsid w:val="004743F2"/>
    <w:rsid w:val="00474B38"/>
    <w:rsid w:val="00475151"/>
    <w:rsid w:val="00476038"/>
    <w:rsid w:val="004766BA"/>
    <w:rsid w:val="004767C6"/>
    <w:rsid w:val="00476B24"/>
    <w:rsid w:val="00477C22"/>
    <w:rsid w:val="004800EF"/>
    <w:rsid w:val="00480186"/>
    <w:rsid w:val="00480B1D"/>
    <w:rsid w:val="00481B58"/>
    <w:rsid w:val="0048285A"/>
    <w:rsid w:val="004832D4"/>
    <w:rsid w:val="00484BB9"/>
    <w:rsid w:val="00485774"/>
    <w:rsid w:val="004862C2"/>
    <w:rsid w:val="004865CC"/>
    <w:rsid w:val="00486EBA"/>
    <w:rsid w:val="00490BF7"/>
    <w:rsid w:val="00490E35"/>
    <w:rsid w:val="00490F7B"/>
    <w:rsid w:val="00491B65"/>
    <w:rsid w:val="00491CF2"/>
    <w:rsid w:val="004933ED"/>
    <w:rsid w:val="00494B99"/>
    <w:rsid w:val="00494BD7"/>
    <w:rsid w:val="00495A4C"/>
    <w:rsid w:val="00496F62"/>
    <w:rsid w:val="00497195"/>
    <w:rsid w:val="00497405"/>
    <w:rsid w:val="00497429"/>
    <w:rsid w:val="004977AD"/>
    <w:rsid w:val="00497CF5"/>
    <w:rsid w:val="004A002E"/>
    <w:rsid w:val="004A13A8"/>
    <w:rsid w:val="004A1499"/>
    <w:rsid w:val="004A150D"/>
    <w:rsid w:val="004A19D7"/>
    <w:rsid w:val="004A1CB1"/>
    <w:rsid w:val="004A1CBD"/>
    <w:rsid w:val="004A2027"/>
    <w:rsid w:val="004A2256"/>
    <w:rsid w:val="004A241D"/>
    <w:rsid w:val="004A29FA"/>
    <w:rsid w:val="004A2AEF"/>
    <w:rsid w:val="004A369F"/>
    <w:rsid w:val="004A42BB"/>
    <w:rsid w:val="004A4763"/>
    <w:rsid w:val="004A4EEB"/>
    <w:rsid w:val="004A4F3F"/>
    <w:rsid w:val="004A6EFC"/>
    <w:rsid w:val="004A6FFC"/>
    <w:rsid w:val="004A7020"/>
    <w:rsid w:val="004A7070"/>
    <w:rsid w:val="004A7733"/>
    <w:rsid w:val="004A7FF9"/>
    <w:rsid w:val="004B001F"/>
    <w:rsid w:val="004B0EAF"/>
    <w:rsid w:val="004B1A77"/>
    <w:rsid w:val="004B25B1"/>
    <w:rsid w:val="004B4C5B"/>
    <w:rsid w:val="004B5AD7"/>
    <w:rsid w:val="004B62AB"/>
    <w:rsid w:val="004B635F"/>
    <w:rsid w:val="004B64FC"/>
    <w:rsid w:val="004B6592"/>
    <w:rsid w:val="004B6801"/>
    <w:rsid w:val="004B6EB5"/>
    <w:rsid w:val="004C0057"/>
    <w:rsid w:val="004C082F"/>
    <w:rsid w:val="004C1069"/>
    <w:rsid w:val="004C22A8"/>
    <w:rsid w:val="004C256C"/>
    <w:rsid w:val="004C2BBF"/>
    <w:rsid w:val="004C37CE"/>
    <w:rsid w:val="004C3BEA"/>
    <w:rsid w:val="004C3E52"/>
    <w:rsid w:val="004C4A41"/>
    <w:rsid w:val="004C5B50"/>
    <w:rsid w:val="004D00D6"/>
    <w:rsid w:val="004D012E"/>
    <w:rsid w:val="004D01EA"/>
    <w:rsid w:val="004D0252"/>
    <w:rsid w:val="004D0308"/>
    <w:rsid w:val="004D133B"/>
    <w:rsid w:val="004D1DED"/>
    <w:rsid w:val="004D3259"/>
    <w:rsid w:val="004D3A43"/>
    <w:rsid w:val="004D445A"/>
    <w:rsid w:val="004D4E87"/>
    <w:rsid w:val="004D50CE"/>
    <w:rsid w:val="004D64B9"/>
    <w:rsid w:val="004D6556"/>
    <w:rsid w:val="004D663E"/>
    <w:rsid w:val="004D6D14"/>
    <w:rsid w:val="004E051E"/>
    <w:rsid w:val="004E1D4B"/>
    <w:rsid w:val="004E241F"/>
    <w:rsid w:val="004E2D2A"/>
    <w:rsid w:val="004E2DFF"/>
    <w:rsid w:val="004E457B"/>
    <w:rsid w:val="004E4630"/>
    <w:rsid w:val="004E6460"/>
    <w:rsid w:val="004E64D6"/>
    <w:rsid w:val="004E653A"/>
    <w:rsid w:val="004E6567"/>
    <w:rsid w:val="004E6C2C"/>
    <w:rsid w:val="004E6D40"/>
    <w:rsid w:val="004E724B"/>
    <w:rsid w:val="004E732F"/>
    <w:rsid w:val="004E776B"/>
    <w:rsid w:val="004E7FE9"/>
    <w:rsid w:val="004F0361"/>
    <w:rsid w:val="004F0410"/>
    <w:rsid w:val="004F0D54"/>
    <w:rsid w:val="004F0ED1"/>
    <w:rsid w:val="004F1076"/>
    <w:rsid w:val="004F2014"/>
    <w:rsid w:val="004F26A3"/>
    <w:rsid w:val="004F26FC"/>
    <w:rsid w:val="004F2ADF"/>
    <w:rsid w:val="004F2C02"/>
    <w:rsid w:val="004F35BF"/>
    <w:rsid w:val="004F4472"/>
    <w:rsid w:val="004F4D0D"/>
    <w:rsid w:val="004F544A"/>
    <w:rsid w:val="004F5C25"/>
    <w:rsid w:val="004F600B"/>
    <w:rsid w:val="004F6A59"/>
    <w:rsid w:val="00500674"/>
    <w:rsid w:val="005008EA"/>
    <w:rsid w:val="0050090D"/>
    <w:rsid w:val="00500B39"/>
    <w:rsid w:val="00501DE1"/>
    <w:rsid w:val="005038C7"/>
    <w:rsid w:val="00503ECC"/>
    <w:rsid w:val="005050FF"/>
    <w:rsid w:val="00505573"/>
    <w:rsid w:val="0050575D"/>
    <w:rsid w:val="00507C0B"/>
    <w:rsid w:val="00510365"/>
    <w:rsid w:val="00510F9A"/>
    <w:rsid w:val="0051110F"/>
    <w:rsid w:val="00511AA8"/>
    <w:rsid w:val="00515668"/>
    <w:rsid w:val="0051618A"/>
    <w:rsid w:val="005164D6"/>
    <w:rsid w:val="00516C9A"/>
    <w:rsid w:val="00517645"/>
    <w:rsid w:val="00520D8B"/>
    <w:rsid w:val="00521096"/>
    <w:rsid w:val="00521332"/>
    <w:rsid w:val="005214BE"/>
    <w:rsid w:val="00521EFD"/>
    <w:rsid w:val="00522461"/>
    <w:rsid w:val="00522625"/>
    <w:rsid w:val="00522772"/>
    <w:rsid w:val="005239D9"/>
    <w:rsid w:val="00523B36"/>
    <w:rsid w:val="00523D53"/>
    <w:rsid w:val="00524042"/>
    <w:rsid w:val="00524812"/>
    <w:rsid w:val="00524F1A"/>
    <w:rsid w:val="00525AF9"/>
    <w:rsid w:val="005260B8"/>
    <w:rsid w:val="005260C2"/>
    <w:rsid w:val="0052645C"/>
    <w:rsid w:val="00526497"/>
    <w:rsid w:val="005307C9"/>
    <w:rsid w:val="005312AF"/>
    <w:rsid w:val="0053168A"/>
    <w:rsid w:val="005316CC"/>
    <w:rsid w:val="00531A08"/>
    <w:rsid w:val="00531B98"/>
    <w:rsid w:val="00531F40"/>
    <w:rsid w:val="00534EC3"/>
    <w:rsid w:val="005352A1"/>
    <w:rsid w:val="00535555"/>
    <w:rsid w:val="005364C1"/>
    <w:rsid w:val="00536ACA"/>
    <w:rsid w:val="00536F7B"/>
    <w:rsid w:val="00537353"/>
    <w:rsid w:val="00540A0B"/>
    <w:rsid w:val="00541941"/>
    <w:rsid w:val="00541F16"/>
    <w:rsid w:val="0054240F"/>
    <w:rsid w:val="00542AD8"/>
    <w:rsid w:val="0054322F"/>
    <w:rsid w:val="00543C27"/>
    <w:rsid w:val="005442C5"/>
    <w:rsid w:val="00544633"/>
    <w:rsid w:val="00544AA0"/>
    <w:rsid w:val="00545222"/>
    <w:rsid w:val="0054696D"/>
    <w:rsid w:val="00546B79"/>
    <w:rsid w:val="0055001A"/>
    <w:rsid w:val="0055013A"/>
    <w:rsid w:val="0055185F"/>
    <w:rsid w:val="00551C5C"/>
    <w:rsid w:val="00551D09"/>
    <w:rsid w:val="0055209C"/>
    <w:rsid w:val="00552313"/>
    <w:rsid w:val="00552596"/>
    <w:rsid w:val="005528FB"/>
    <w:rsid w:val="00552903"/>
    <w:rsid w:val="00552A09"/>
    <w:rsid w:val="0055318B"/>
    <w:rsid w:val="0055346C"/>
    <w:rsid w:val="00553636"/>
    <w:rsid w:val="00553FD6"/>
    <w:rsid w:val="00554159"/>
    <w:rsid w:val="0055420D"/>
    <w:rsid w:val="005556A7"/>
    <w:rsid w:val="00556827"/>
    <w:rsid w:val="00556F27"/>
    <w:rsid w:val="00557D8C"/>
    <w:rsid w:val="00560A38"/>
    <w:rsid w:val="00560B5D"/>
    <w:rsid w:val="00561FA9"/>
    <w:rsid w:val="005629B3"/>
    <w:rsid w:val="00562E04"/>
    <w:rsid w:val="00562F09"/>
    <w:rsid w:val="00564476"/>
    <w:rsid w:val="00564815"/>
    <w:rsid w:val="00564AB2"/>
    <w:rsid w:val="00565393"/>
    <w:rsid w:val="005653ED"/>
    <w:rsid w:val="00565AE8"/>
    <w:rsid w:val="00566A93"/>
    <w:rsid w:val="00566AF3"/>
    <w:rsid w:val="00566BD0"/>
    <w:rsid w:val="00567647"/>
    <w:rsid w:val="0056779A"/>
    <w:rsid w:val="005700A4"/>
    <w:rsid w:val="00571292"/>
    <w:rsid w:val="00571318"/>
    <w:rsid w:val="00571CDA"/>
    <w:rsid w:val="00572B58"/>
    <w:rsid w:val="005736BC"/>
    <w:rsid w:val="00573745"/>
    <w:rsid w:val="0057402D"/>
    <w:rsid w:val="00574141"/>
    <w:rsid w:val="0057418E"/>
    <w:rsid w:val="005744C5"/>
    <w:rsid w:val="00574813"/>
    <w:rsid w:val="00575A7C"/>
    <w:rsid w:val="005762C0"/>
    <w:rsid w:val="00577594"/>
    <w:rsid w:val="00577C98"/>
    <w:rsid w:val="00580E92"/>
    <w:rsid w:val="00581042"/>
    <w:rsid w:val="00581092"/>
    <w:rsid w:val="00581E1B"/>
    <w:rsid w:val="00581ECE"/>
    <w:rsid w:val="00581F86"/>
    <w:rsid w:val="00582A0B"/>
    <w:rsid w:val="00584AB2"/>
    <w:rsid w:val="00584C73"/>
    <w:rsid w:val="00584E74"/>
    <w:rsid w:val="00585501"/>
    <w:rsid w:val="0058571D"/>
    <w:rsid w:val="0058594B"/>
    <w:rsid w:val="005865A1"/>
    <w:rsid w:val="00586998"/>
    <w:rsid w:val="00586CE4"/>
    <w:rsid w:val="005878E8"/>
    <w:rsid w:val="005903F9"/>
    <w:rsid w:val="00590E50"/>
    <w:rsid w:val="005924EF"/>
    <w:rsid w:val="005932AA"/>
    <w:rsid w:val="005935BC"/>
    <w:rsid w:val="00593A74"/>
    <w:rsid w:val="00593E39"/>
    <w:rsid w:val="005956CC"/>
    <w:rsid w:val="005962C1"/>
    <w:rsid w:val="00596FE5"/>
    <w:rsid w:val="0059788D"/>
    <w:rsid w:val="005A0A4F"/>
    <w:rsid w:val="005A0BFE"/>
    <w:rsid w:val="005A2726"/>
    <w:rsid w:val="005A44A9"/>
    <w:rsid w:val="005A454C"/>
    <w:rsid w:val="005A5382"/>
    <w:rsid w:val="005A5530"/>
    <w:rsid w:val="005A5853"/>
    <w:rsid w:val="005A6B8E"/>
    <w:rsid w:val="005A7601"/>
    <w:rsid w:val="005A77DE"/>
    <w:rsid w:val="005A788B"/>
    <w:rsid w:val="005A7A6D"/>
    <w:rsid w:val="005B20DB"/>
    <w:rsid w:val="005B22CE"/>
    <w:rsid w:val="005B2AC8"/>
    <w:rsid w:val="005B36C0"/>
    <w:rsid w:val="005B37BD"/>
    <w:rsid w:val="005B3CE2"/>
    <w:rsid w:val="005B4369"/>
    <w:rsid w:val="005B48CB"/>
    <w:rsid w:val="005B5B9E"/>
    <w:rsid w:val="005B62A7"/>
    <w:rsid w:val="005B692A"/>
    <w:rsid w:val="005C0451"/>
    <w:rsid w:val="005C06F8"/>
    <w:rsid w:val="005C08C1"/>
    <w:rsid w:val="005C1437"/>
    <w:rsid w:val="005C16A0"/>
    <w:rsid w:val="005C1DF4"/>
    <w:rsid w:val="005C26D1"/>
    <w:rsid w:val="005C281B"/>
    <w:rsid w:val="005C2BD4"/>
    <w:rsid w:val="005C2FDE"/>
    <w:rsid w:val="005C400A"/>
    <w:rsid w:val="005C42BE"/>
    <w:rsid w:val="005C445F"/>
    <w:rsid w:val="005C4582"/>
    <w:rsid w:val="005C4682"/>
    <w:rsid w:val="005C5470"/>
    <w:rsid w:val="005C5BDC"/>
    <w:rsid w:val="005C5DDB"/>
    <w:rsid w:val="005C66A6"/>
    <w:rsid w:val="005C6842"/>
    <w:rsid w:val="005C697F"/>
    <w:rsid w:val="005C6B23"/>
    <w:rsid w:val="005C77FD"/>
    <w:rsid w:val="005C7B00"/>
    <w:rsid w:val="005C7E03"/>
    <w:rsid w:val="005D17DD"/>
    <w:rsid w:val="005D2F16"/>
    <w:rsid w:val="005D2FA8"/>
    <w:rsid w:val="005D3234"/>
    <w:rsid w:val="005D37DC"/>
    <w:rsid w:val="005D4907"/>
    <w:rsid w:val="005D55A4"/>
    <w:rsid w:val="005D5881"/>
    <w:rsid w:val="005D5CFF"/>
    <w:rsid w:val="005D758A"/>
    <w:rsid w:val="005E00C3"/>
    <w:rsid w:val="005E062C"/>
    <w:rsid w:val="005E0738"/>
    <w:rsid w:val="005E0F67"/>
    <w:rsid w:val="005E13B2"/>
    <w:rsid w:val="005E3AC4"/>
    <w:rsid w:val="005E3E4D"/>
    <w:rsid w:val="005E457D"/>
    <w:rsid w:val="005E4865"/>
    <w:rsid w:val="005E58CF"/>
    <w:rsid w:val="005E6501"/>
    <w:rsid w:val="005E68E3"/>
    <w:rsid w:val="005E6A6D"/>
    <w:rsid w:val="005E7C6E"/>
    <w:rsid w:val="005F04CF"/>
    <w:rsid w:val="005F0769"/>
    <w:rsid w:val="005F0FBC"/>
    <w:rsid w:val="005F1142"/>
    <w:rsid w:val="005F1FF4"/>
    <w:rsid w:val="005F3293"/>
    <w:rsid w:val="005F49AB"/>
    <w:rsid w:val="005F4D4F"/>
    <w:rsid w:val="005F6505"/>
    <w:rsid w:val="005F748D"/>
    <w:rsid w:val="005F77B8"/>
    <w:rsid w:val="006007A4"/>
    <w:rsid w:val="00600B1E"/>
    <w:rsid w:val="006016DE"/>
    <w:rsid w:val="0060179D"/>
    <w:rsid w:val="00601C93"/>
    <w:rsid w:val="00603303"/>
    <w:rsid w:val="00603572"/>
    <w:rsid w:val="006036A2"/>
    <w:rsid w:val="006038E1"/>
    <w:rsid w:val="006041FA"/>
    <w:rsid w:val="006047B7"/>
    <w:rsid w:val="00605907"/>
    <w:rsid w:val="00606515"/>
    <w:rsid w:val="00606B5F"/>
    <w:rsid w:val="00607807"/>
    <w:rsid w:val="0061153F"/>
    <w:rsid w:val="006126F4"/>
    <w:rsid w:val="0061295A"/>
    <w:rsid w:val="006134B4"/>
    <w:rsid w:val="006134DE"/>
    <w:rsid w:val="006146DA"/>
    <w:rsid w:val="006149DC"/>
    <w:rsid w:val="0061536A"/>
    <w:rsid w:val="006156C7"/>
    <w:rsid w:val="00615797"/>
    <w:rsid w:val="00615BFA"/>
    <w:rsid w:val="00616096"/>
    <w:rsid w:val="00616772"/>
    <w:rsid w:val="00617AC1"/>
    <w:rsid w:val="00617B47"/>
    <w:rsid w:val="00620E2A"/>
    <w:rsid w:val="0062211D"/>
    <w:rsid w:val="00623552"/>
    <w:rsid w:val="00623A81"/>
    <w:rsid w:val="00623D04"/>
    <w:rsid w:val="00624A81"/>
    <w:rsid w:val="00624CF2"/>
    <w:rsid w:val="00626BAE"/>
    <w:rsid w:val="006311A4"/>
    <w:rsid w:val="006313D8"/>
    <w:rsid w:val="006317CC"/>
    <w:rsid w:val="00631806"/>
    <w:rsid w:val="00632DFD"/>
    <w:rsid w:val="00632FF6"/>
    <w:rsid w:val="0063323A"/>
    <w:rsid w:val="006343E8"/>
    <w:rsid w:val="00634462"/>
    <w:rsid w:val="00636782"/>
    <w:rsid w:val="0064044A"/>
    <w:rsid w:val="00640470"/>
    <w:rsid w:val="0064062F"/>
    <w:rsid w:val="00640F4C"/>
    <w:rsid w:val="00642079"/>
    <w:rsid w:val="00642218"/>
    <w:rsid w:val="006423E1"/>
    <w:rsid w:val="00642EC5"/>
    <w:rsid w:val="00644461"/>
    <w:rsid w:val="0064519C"/>
    <w:rsid w:val="00646A25"/>
    <w:rsid w:val="00646AD8"/>
    <w:rsid w:val="00647730"/>
    <w:rsid w:val="006477AF"/>
    <w:rsid w:val="0064789F"/>
    <w:rsid w:val="00650541"/>
    <w:rsid w:val="00650CCA"/>
    <w:rsid w:val="00651258"/>
    <w:rsid w:val="006515B8"/>
    <w:rsid w:val="00651A37"/>
    <w:rsid w:val="00652AE5"/>
    <w:rsid w:val="0065407F"/>
    <w:rsid w:val="00656DBC"/>
    <w:rsid w:val="006607FD"/>
    <w:rsid w:val="00660AD3"/>
    <w:rsid w:val="00660DAF"/>
    <w:rsid w:val="006613E6"/>
    <w:rsid w:val="00661466"/>
    <w:rsid w:val="0066155B"/>
    <w:rsid w:val="00661B45"/>
    <w:rsid w:val="00662221"/>
    <w:rsid w:val="00663484"/>
    <w:rsid w:val="00664839"/>
    <w:rsid w:val="00665213"/>
    <w:rsid w:val="00665E43"/>
    <w:rsid w:val="006660DF"/>
    <w:rsid w:val="00666E8F"/>
    <w:rsid w:val="00666EA0"/>
    <w:rsid w:val="0066761F"/>
    <w:rsid w:val="00667CF7"/>
    <w:rsid w:val="00670AC8"/>
    <w:rsid w:val="0067177B"/>
    <w:rsid w:val="00671E08"/>
    <w:rsid w:val="0067271A"/>
    <w:rsid w:val="00672CA6"/>
    <w:rsid w:val="0067395F"/>
    <w:rsid w:val="006747DE"/>
    <w:rsid w:val="0067655E"/>
    <w:rsid w:val="00677005"/>
    <w:rsid w:val="00680423"/>
    <w:rsid w:val="006805CE"/>
    <w:rsid w:val="006807EF"/>
    <w:rsid w:val="006810EF"/>
    <w:rsid w:val="00681282"/>
    <w:rsid w:val="006814B5"/>
    <w:rsid w:val="00682061"/>
    <w:rsid w:val="00682265"/>
    <w:rsid w:val="00682CA2"/>
    <w:rsid w:val="00682DBB"/>
    <w:rsid w:val="00683754"/>
    <w:rsid w:val="00683BC0"/>
    <w:rsid w:val="00684B6F"/>
    <w:rsid w:val="00690AAA"/>
    <w:rsid w:val="00691DAB"/>
    <w:rsid w:val="006922B4"/>
    <w:rsid w:val="006929A5"/>
    <w:rsid w:val="00692B28"/>
    <w:rsid w:val="00692D6C"/>
    <w:rsid w:val="00694004"/>
    <w:rsid w:val="00694E42"/>
    <w:rsid w:val="00695872"/>
    <w:rsid w:val="00695B25"/>
    <w:rsid w:val="00696677"/>
    <w:rsid w:val="00697729"/>
    <w:rsid w:val="00697825"/>
    <w:rsid w:val="006A151E"/>
    <w:rsid w:val="006A254F"/>
    <w:rsid w:val="006A3E1D"/>
    <w:rsid w:val="006A3EFC"/>
    <w:rsid w:val="006A4214"/>
    <w:rsid w:val="006A4687"/>
    <w:rsid w:val="006A4825"/>
    <w:rsid w:val="006A4B87"/>
    <w:rsid w:val="006A5A02"/>
    <w:rsid w:val="006A5F2D"/>
    <w:rsid w:val="006A6D9A"/>
    <w:rsid w:val="006B08A4"/>
    <w:rsid w:val="006B0A76"/>
    <w:rsid w:val="006B0C0B"/>
    <w:rsid w:val="006B24BB"/>
    <w:rsid w:val="006B3C91"/>
    <w:rsid w:val="006B48DE"/>
    <w:rsid w:val="006B4CDA"/>
    <w:rsid w:val="006B4CEA"/>
    <w:rsid w:val="006B538B"/>
    <w:rsid w:val="006B5970"/>
    <w:rsid w:val="006B65AA"/>
    <w:rsid w:val="006B75B9"/>
    <w:rsid w:val="006B77DB"/>
    <w:rsid w:val="006C10D3"/>
    <w:rsid w:val="006C2345"/>
    <w:rsid w:val="006C294F"/>
    <w:rsid w:val="006C3C61"/>
    <w:rsid w:val="006C428F"/>
    <w:rsid w:val="006C431D"/>
    <w:rsid w:val="006C45FA"/>
    <w:rsid w:val="006C52B0"/>
    <w:rsid w:val="006C532E"/>
    <w:rsid w:val="006C5422"/>
    <w:rsid w:val="006C737D"/>
    <w:rsid w:val="006C7A45"/>
    <w:rsid w:val="006C7A8C"/>
    <w:rsid w:val="006D068F"/>
    <w:rsid w:val="006D0B8E"/>
    <w:rsid w:val="006D0C20"/>
    <w:rsid w:val="006D0EB0"/>
    <w:rsid w:val="006D1BBF"/>
    <w:rsid w:val="006D29C5"/>
    <w:rsid w:val="006D2D63"/>
    <w:rsid w:val="006D4DF1"/>
    <w:rsid w:val="006D5C94"/>
    <w:rsid w:val="006D6265"/>
    <w:rsid w:val="006D6D65"/>
    <w:rsid w:val="006D6D84"/>
    <w:rsid w:val="006D6DF1"/>
    <w:rsid w:val="006D70A1"/>
    <w:rsid w:val="006D743C"/>
    <w:rsid w:val="006D7463"/>
    <w:rsid w:val="006D7C2B"/>
    <w:rsid w:val="006E0587"/>
    <w:rsid w:val="006E0C10"/>
    <w:rsid w:val="006E0F37"/>
    <w:rsid w:val="006E1817"/>
    <w:rsid w:val="006E1C9A"/>
    <w:rsid w:val="006E2A8F"/>
    <w:rsid w:val="006E46BB"/>
    <w:rsid w:val="006E52C2"/>
    <w:rsid w:val="006E54B0"/>
    <w:rsid w:val="006E578D"/>
    <w:rsid w:val="006E580C"/>
    <w:rsid w:val="006E61C2"/>
    <w:rsid w:val="006E68CA"/>
    <w:rsid w:val="006E74E6"/>
    <w:rsid w:val="006E7DC2"/>
    <w:rsid w:val="006F0BCA"/>
    <w:rsid w:val="006F0E8A"/>
    <w:rsid w:val="006F216D"/>
    <w:rsid w:val="006F25CA"/>
    <w:rsid w:val="006F3DB8"/>
    <w:rsid w:val="006F4280"/>
    <w:rsid w:val="006F434A"/>
    <w:rsid w:val="006F468B"/>
    <w:rsid w:val="006F69A1"/>
    <w:rsid w:val="006F70EE"/>
    <w:rsid w:val="006F7295"/>
    <w:rsid w:val="006F7AD2"/>
    <w:rsid w:val="006F7B5F"/>
    <w:rsid w:val="006F7F07"/>
    <w:rsid w:val="0070029D"/>
    <w:rsid w:val="00700CA0"/>
    <w:rsid w:val="00702D10"/>
    <w:rsid w:val="0070383B"/>
    <w:rsid w:val="00703948"/>
    <w:rsid w:val="00703DAF"/>
    <w:rsid w:val="007040C6"/>
    <w:rsid w:val="00704B4F"/>
    <w:rsid w:val="00704E27"/>
    <w:rsid w:val="00705ACF"/>
    <w:rsid w:val="00705B94"/>
    <w:rsid w:val="00706B36"/>
    <w:rsid w:val="00707D96"/>
    <w:rsid w:val="00707E6A"/>
    <w:rsid w:val="00707E7A"/>
    <w:rsid w:val="00707F1F"/>
    <w:rsid w:val="0071001B"/>
    <w:rsid w:val="0071180A"/>
    <w:rsid w:val="00711B0B"/>
    <w:rsid w:val="00712623"/>
    <w:rsid w:val="00712FD9"/>
    <w:rsid w:val="0071304F"/>
    <w:rsid w:val="007132B6"/>
    <w:rsid w:val="007134E4"/>
    <w:rsid w:val="00715364"/>
    <w:rsid w:val="007159C2"/>
    <w:rsid w:val="00716100"/>
    <w:rsid w:val="00716427"/>
    <w:rsid w:val="0071662F"/>
    <w:rsid w:val="007169D3"/>
    <w:rsid w:val="007169E6"/>
    <w:rsid w:val="00717427"/>
    <w:rsid w:val="00717511"/>
    <w:rsid w:val="007203AE"/>
    <w:rsid w:val="0072096A"/>
    <w:rsid w:val="00721072"/>
    <w:rsid w:val="00723844"/>
    <w:rsid w:val="00724103"/>
    <w:rsid w:val="00724139"/>
    <w:rsid w:val="007243D6"/>
    <w:rsid w:val="007254EE"/>
    <w:rsid w:val="007259A6"/>
    <w:rsid w:val="0072693B"/>
    <w:rsid w:val="00727057"/>
    <w:rsid w:val="0072793B"/>
    <w:rsid w:val="00727AEE"/>
    <w:rsid w:val="00730A5F"/>
    <w:rsid w:val="00730B32"/>
    <w:rsid w:val="00730FCC"/>
    <w:rsid w:val="00731038"/>
    <w:rsid w:val="0073157A"/>
    <w:rsid w:val="007316AB"/>
    <w:rsid w:val="00731DA9"/>
    <w:rsid w:val="0073216C"/>
    <w:rsid w:val="00732D6B"/>
    <w:rsid w:val="007337AC"/>
    <w:rsid w:val="00733841"/>
    <w:rsid w:val="00734501"/>
    <w:rsid w:val="00734FA8"/>
    <w:rsid w:val="00735087"/>
    <w:rsid w:val="007367FE"/>
    <w:rsid w:val="00736A67"/>
    <w:rsid w:val="00736CD5"/>
    <w:rsid w:val="00740E0D"/>
    <w:rsid w:val="0074155D"/>
    <w:rsid w:val="007417A7"/>
    <w:rsid w:val="007419C3"/>
    <w:rsid w:val="00742EAF"/>
    <w:rsid w:val="00743AA4"/>
    <w:rsid w:val="0074469F"/>
    <w:rsid w:val="0074577B"/>
    <w:rsid w:val="00746F41"/>
    <w:rsid w:val="007470D0"/>
    <w:rsid w:val="007474C9"/>
    <w:rsid w:val="00747B8E"/>
    <w:rsid w:val="00750708"/>
    <w:rsid w:val="0075110C"/>
    <w:rsid w:val="00751694"/>
    <w:rsid w:val="007527A7"/>
    <w:rsid w:val="00753255"/>
    <w:rsid w:val="0075443F"/>
    <w:rsid w:val="00754D5F"/>
    <w:rsid w:val="007551D3"/>
    <w:rsid w:val="0075546A"/>
    <w:rsid w:val="00755C06"/>
    <w:rsid w:val="00756528"/>
    <w:rsid w:val="007567B4"/>
    <w:rsid w:val="00756CCA"/>
    <w:rsid w:val="007579C9"/>
    <w:rsid w:val="00760694"/>
    <w:rsid w:val="00760AD3"/>
    <w:rsid w:val="00760EB1"/>
    <w:rsid w:val="00760F73"/>
    <w:rsid w:val="00761741"/>
    <w:rsid w:val="00762B1F"/>
    <w:rsid w:val="00762D00"/>
    <w:rsid w:val="0076371B"/>
    <w:rsid w:val="007637A7"/>
    <w:rsid w:val="00763C91"/>
    <w:rsid w:val="0076419F"/>
    <w:rsid w:val="00764295"/>
    <w:rsid w:val="0076463E"/>
    <w:rsid w:val="007647E5"/>
    <w:rsid w:val="0076508E"/>
    <w:rsid w:val="00765A96"/>
    <w:rsid w:val="00765E26"/>
    <w:rsid w:val="00766B46"/>
    <w:rsid w:val="00770596"/>
    <w:rsid w:val="007706E7"/>
    <w:rsid w:val="007708B8"/>
    <w:rsid w:val="00770905"/>
    <w:rsid w:val="00770D74"/>
    <w:rsid w:val="00771B1A"/>
    <w:rsid w:val="00771EF0"/>
    <w:rsid w:val="00772851"/>
    <w:rsid w:val="007729A2"/>
    <w:rsid w:val="00773973"/>
    <w:rsid w:val="00774E22"/>
    <w:rsid w:val="00776071"/>
    <w:rsid w:val="0077607C"/>
    <w:rsid w:val="00777357"/>
    <w:rsid w:val="0077757C"/>
    <w:rsid w:val="00777AD1"/>
    <w:rsid w:val="0078058C"/>
    <w:rsid w:val="007818E5"/>
    <w:rsid w:val="00783421"/>
    <w:rsid w:val="00783564"/>
    <w:rsid w:val="007835A1"/>
    <w:rsid w:val="00785302"/>
    <w:rsid w:val="0078579C"/>
    <w:rsid w:val="00785D60"/>
    <w:rsid w:val="00791968"/>
    <w:rsid w:val="00791EB8"/>
    <w:rsid w:val="00792A7F"/>
    <w:rsid w:val="00792B47"/>
    <w:rsid w:val="00792E5E"/>
    <w:rsid w:val="0079374F"/>
    <w:rsid w:val="00793B5A"/>
    <w:rsid w:val="00794280"/>
    <w:rsid w:val="007952B3"/>
    <w:rsid w:val="007964FD"/>
    <w:rsid w:val="00796A84"/>
    <w:rsid w:val="0079725D"/>
    <w:rsid w:val="0079726A"/>
    <w:rsid w:val="007A050C"/>
    <w:rsid w:val="007A0A76"/>
    <w:rsid w:val="007A0CBC"/>
    <w:rsid w:val="007A1248"/>
    <w:rsid w:val="007A183B"/>
    <w:rsid w:val="007A2213"/>
    <w:rsid w:val="007A3A42"/>
    <w:rsid w:val="007A3AFD"/>
    <w:rsid w:val="007A44B5"/>
    <w:rsid w:val="007A4D27"/>
    <w:rsid w:val="007A4F1C"/>
    <w:rsid w:val="007A5DC9"/>
    <w:rsid w:val="007A6448"/>
    <w:rsid w:val="007A6FFC"/>
    <w:rsid w:val="007A70E4"/>
    <w:rsid w:val="007A780D"/>
    <w:rsid w:val="007B09BF"/>
    <w:rsid w:val="007B115C"/>
    <w:rsid w:val="007B1207"/>
    <w:rsid w:val="007B12AD"/>
    <w:rsid w:val="007B1557"/>
    <w:rsid w:val="007B1C84"/>
    <w:rsid w:val="007B28A7"/>
    <w:rsid w:val="007B397D"/>
    <w:rsid w:val="007B5370"/>
    <w:rsid w:val="007B624F"/>
    <w:rsid w:val="007B639E"/>
    <w:rsid w:val="007B70F1"/>
    <w:rsid w:val="007C076F"/>
    <w:rsid w:val="007C2302"/>
    <w:rsid w:val="007C25ED"/>
    <w:rsid w:val="007C3896"/>
    <w:rsid w:val="007C3D42"/>
    <w:rsid w:val="007C3E39"/>
    <w:rsid w:val="007C4809"/>
    <w:rsid w:val="007C52C9"/>
    <w:rsid w:val="007C56A7"/>
    <w:rsid w:val="007C613B"/>
    <w:rsid w:val="007C65B7"/>
    <w:rsid w:val="007C672A"/>
    <w:rsid w:val="007C688B"/>
    <w:rsid w:val="007D3131"/>
    <w:rsid w:val="007D31D3"/>
    <w:rsid w:val="007D3DEC"/>
    <w:rsid w:val="007D4495"/>
    <w:rsid w:val="007D5223"/>
    <w:rsid w:val="007D6058"/>
    <w:rsid w:val="007D6076"/>
    <w:rsid w:val="007D60A9"/>
    <w:rsid w:val="007D7041"/>
    <w:rsid w:val="007E1719"/>
    <w:rsid w:val="007E2014"/>
    <w:rsid w:val="007E20FC"/>
    <w:rsid w:val="007E2257"/>
    <w:rsid w:val="007E29F0"/>
    <w:rsid w:val="007E2CB5"/>
    <w:rsid w:val="007E30AC"/>
    <w:rsid w:val="007E349F"/>
    <w:rsid w:val="007E543A"/>
    <w:rsid w:val="007E6168"/>
    <w:rsid w:val="007E6EF6"/>
    <w:rsid w:val="007E7A50"/>
    <w:rsid w:val="007F0B8E"/>
    <w:rsid w:val="007F2413"/>
    <w:rsid w:val="007F3620"/>
    <w:rsid w:val="007F3CC4"/>
    <w:rsid w:val="007F48D9"/>
    <w:rsid w:val="007F5235"/>
    <w:rsid w:val="007F6FAA"/>
    <w:rsid w:val="007F718D"/>
    <w:rsid w:val="007F72C8"/>
    <w:rsid w:val="007F732B"/>
    <w:rsid w:val="007F732F"/>
    <w:rsid w:val="007F73C4"/>
    <w:rsid w:val="007F78EB"/>
    <w:rsid w:val="007F7B1E"/>
    <w:rsid w:val="007F7D6B"/>
    <w:rsid w:val="00800456"/>
    <w:rsid w:val="00801873"/>
    <w:rsid w:val="00802496"/>
    <w:rsid w:val="00803613"/>
    <w:rsid w:val="00803D48"/>
    <w:rsid w:val="0080573D"/>
    <w:rsid w:val="008057F3"/>
    <w:rsid w:val="008075FB"/>
    <w:rsid w:val="00807969"/>
    <w:rsid w:val="00807AD3"/>
    <w:rsid w:val="00810512"/>
    <w:rsid w:val="00810624"/>
    <w:rsid w:val="0081085F"/>
    <w:rsid w:val="008109C6"/>
    <w:rsid w:val="00810EB9"/>
    <w:rsid w:val="0081308F"/>
    <w:rsid w:val="0081587D"/>
    <w:rsid w:val="00815F6D"/>
    <w:rsid w:val="00816562"/>
    <w:rsid w:val="00816E40"/>
    <w:rsid w:val="00816FEB"/>
    <w:rsid w:val="00817AFD"/>
    <w:rsid w:val="008201FB"/>
    <w:rsid w:val="00820597"/>
    <w:rsid w:val="0082067E"/>
    <w:rsid w:val="0082086C"/>
    <w:rsid w:val="00820EEB"/>
    <w:rsid w:val="00820EFC"/>
    <w:rsid w:val="0082104E"/>
    <w:rsid w:val="008210E6"/>
    <w:rsid w:val="00821D4D"/>
    <w:rsid w:val="00821DF3"/>
    <w:rsid w:val="00822B95"/>
    <w:rsid w:val="008239DD"/>
    <w:rsid w:val="00823C0E"/>
    <w:rsid w:val="00823D1C"/>
    <w:rsid w:val="00823FAE"/>
    <w:rsid w:val="00824D97"/>
    <w:rsid w:val="0082519A"/>
    <w:rsid w:val="00825588"/>
    <w:rsid w:val="00825B19"/>
    <w:rsid w:val="008270AD"/>
    <w:rsid w:val="008276A2"/>
    <w:rsid w:val="00827EFF"/>
    <w:rsid w:val="00827F10"/>
    <w:rsid w:val="0083025A"/>
    <w:rsid w:val="00830CAB"/>
    <w:rsid w:val="008313A2"/>
    <w:rsid w:val="008314D1"/>
    <w:rsid w:val="00831CBE"/>
    <w:rsid w:val="00831F1C"/>
    <w:rsid w:val="008345DF"/>
    <w:rsid w:val="008349E4"/>
    <w:rsid w:val="00835651"/>
    <w:rsid w:val="0083596A"/>
    <w:rsid w:val="00835FFD"/>
    <w:rsid w:val="00836598"/>
    <w:rsid w:val="0083728A"/>
    <w:rsid w:val="0084016C"/>
    <w:rsid w:val="00840E80"/>
    <w:rsid w:val="0084166B"/>
    <w:rsid w:val="008421D1"/>
    <w:rsid w:val="00843F38"/>
    <w:rsid w:val="0084479C"/>
    <w:rsid w:val="00844F84"/>
    <w:rsid w:val="008451C0"/>
    <w:rsid w:val="00845789"/>
    <w:rsid w:val="0084720C"/>
    <w:rsid w:val="00847A9F"/>
    <w:rsid w:val="00850331"/>
    <w:rsid w:val="00850378"/>
    <w:rsid w:val="0085083D"/>
    <w:rsid w:val="008508D4"/>
    <w:rsid w:val="00850CFA"/>
    <w:rsid w:val="00850EAE"/>
    <w:rsid w:val="00852836"/>
    <w:rsid w:val="0085468D"/>
    <w:rsid w:val="00854D89"/>
    <w:rsid w:val="00855128"/>
    <w:rsid w:val="00855C2B"/>
    <w:rsid w:val="00857548"/>
    <w:rsid w:val="00857BDC"/>
    <w:rsid w:val="00860CAD"/>
    <w:rsid w:val="00861352"/>
    <w:rsid w:val="00861E22"/>
    <w:rsid w:val="008629D5"/>
    <w:rsid w:val="00863164"/>
    <w:rsid w:val="008638C5"/>
    <w:rsid w:val="00864763"/>
    <w:rsid w:val="00864820"/>
    <w:rsid w:val="008649A6"/>
    <w:rsid w:val="00864B7A"/>
    <w:rsid w:val="00866938"/>
    <w:rsid w:val="00866DCC"/>
    <w:rsid w:val="00866F3A"/>
    <w:rsid w:val="00867932"/>
    <w:rsid w:val="00867934"/>
    <w:rsid w:val="008700A9"/>
    <w:rsid w:val="00870FF8"/>
    <w:rsid w:val="00871789"/>
    <w:rsid w:val="00874848"/>
    <w:rsid w:val="0087587B"/>
    <w:rsid w:val="00876002"/>
    <w:rsid w:val="0087640A"/>
    <w:rsid w:val="00876478"/>
    <w:rsid w:val="0087685A"/>
    <w:rsid w:val="00877A0C"/>
    <w:rsid w:val="008809F4"/>
    <w:rsid w:val="00880EDD"/>
    <w:rsid w:val="00881026"/>
    <w:rsid w:val="008820A3"/>
    <w:rsid w:val="00882E9A"/>
    <w:rsid w:val="00883D36"/>
    <w:rsid w:val="008850A9"/>
    <w:rsid w:val="00885239"/>
    <w:rsid w:val="0088537A"/>
    <w:rsid w:val="0088581A"/>
    <w:rsid w:val="00885CC4"/>
    <w:rsid w:val="00886D90"/>
    <w:rsid w:val="0088730A"/>
    <w:rsid w:val="00887343"/>
    <w:rsid w:val="00887376"/>
    <w:rsid w:val="00890A5F"/>
    <w:rsid w:val="00890C4B"/>
    <w:rsid w:val="00891DE1"/>
    <w:rsid w:val="00893185"/>
    <w:rsid w:val="008936A9"/>
    <w:rsid w:val="0089660A"/>
    <w:rsid w:val="008972C1"/>
    <w:rsid w:val="00897FA9"/>
    <w:rsid w:val="008A0195"/>
    <w:rsid w:val="008A0CA3"/>
    <w:rsid w:val="008A13E0"/>
    <w:rsid w:val="008A19D6"/>
    <w:rsid w:val="008A1C8A"/>
    <w:rsid w:val="008A2052"/>
    <w:rsid w:val="008A29B6"/>
    <w:rsid w:val="008A2F85"/>
    <w:rsid w:val="008A3BEB"/>
    <w:rsid w:val="008A3F27"/>
    <w:rsid w:val="008A4618"/>
    <w:rsid w:val="008A55FB"/>
    <w:rsid w:val="008A58E5"/>
    <w:rsid w:val="008A5DE2"/>
    <w:rsid w:val="008A77E4"/>
    <w:rsid w:val="008B0828"/>
    <w:rsid w:val="008B0D05"/>
    <w:rsid w:val="008B11F0"/>
    <w:rsid w:val="008B19CB"/>
    <w:rsid w:val="008B1C71"/>
    <w:rsid w:val="008B1EF2"/>
    <w:rsid w:val="008B3834"/>
    <w:rsid w:val="008B5D4E"/>
    <w:rsid w:val="008B60BF"/>
    <w:rsid w:val="008B6F09"/>
    <w:rsid w:val="008B7098"/>
    <w:rsid w:val="008C0372"/>
    <w:rsid w:val="008C09EB"/>
    <w:rsid w:val="008C0B8C"/>
    <w:rsid w:val="008C0CB5"/>
    <w:rsid w:val="008C1348"/>
    <w:rsid w:val="008C1763"/>
    <w:rsid w:val="008C1A65"/>
    <w:rsid w:val="008C3095"/>
    <w:rsid w:val="008C3320"/>
    <w:rsid w:val="008C3B45"/>
    <w:rsid w:val="008C41D0"/>
    <w:rsid w:val="008C5580"/>
    <w:rsid w:val="008C6331"/>
    <w:rsid w:val="008C6B65"/>
    <w:rsid w:val="008D14E7"/>
    <w:rsid w:val="008D3177"/>
    <w:rsid w:val="008D45C7"/>
    <w:rsid w:val="008D5257"/>
    <w:rsid w:val="008D585B"/>
    <w:rsid w:val="008D61C6"/>
    <w:rsid w:val="008D74CE"/>
    <w:rsid w:val="008D764C"/>
    <w:rsid w:val="008D78B9"/>
    <w:rsid w:val="008E09A7"/>
    <w:rsid w:val="008E0B5C"/>
    <w:rsid w:val="008E0F0D"/>
    <w:rsid w:val="008E29FE"/>
    <w:rsid w:val="008E3BC5"/>
    <w:rsid w:val="008E7CB2"/>
    <w:rsid w:val="008F0C96"/>
    <w:rsid w:val="008F10A7"/>
    <w:rsid w:val="008F110D"/>
    <w:rsid w:val="008F19A4"/>
    <w:rsid w:val="008F19A7"/>
    <w:rsid w:val="008F2258"/>
    <w:rsid w:val="008F25A0"/>
    <w:rsid w:val="008F2842"/>
    <w:rsid w:val="008F4577"/>
    <w:rsid w:val="008F4EF4"/>
    <w:rsid w:val="008F4F2C"/>
    <w:rsid w:val="008F56A6"/>
    <w:rsid w:val="008F6DDE"/>
    <w:rsid w:val="00900C8E"/>
    <w:rsid w:val="0090262A"/>
    <w:rsid w:val="00903424"/>
    <w:rsid w:val="009048ED"/>
    <w:rsid w:val="00904E08"/>
    <w:rsid w:val="00904E92"/>
    <w:rsid w:val="0090506E"/>
    <w:rsid w:val="00905EB4"/>
    <w:rsid w:val="00906E9D"/>
    <w:rsid w:val="009073A3"/>
    <w:rsid w:val="0091093F"/>
    <w:rsid w:val="00910940"/>
    <w:rsid w:val="0091191E"/>
    <w:rsid w:val="00911AAF"/>
    <w:rsid w:val="00912426"/>
    <w:rsid w:val="009124F7"/>
    <w:rsid w:val="00912B06"/>
    <w:rsid w:val="00912FC0"/>
    <w:rsid w:val="00913F74"/>
    <w:rsid w:val="0091467F"/>
    <w:rsid w:val="009148AB"/>
    <w:rsid w:val="00914AAF"/>
    <w:rsid w:val="00914C06"/>
    <w:rsid w:val="00915015"/>
    <w:rsid w:val="00915902"/>
    <w:rsid w:val="00915E1D"/>
    <w:rsid w:val="00916C19"/>
    <w:rsid w:val="00916C30"/>
    <w:rsid w:val="00916E0E"/>
    <w:rsid w:val="00917C4A"/>
    <w:rsid w:val="00917F8F"/>
    <w:rsid w:val="00920EA9"/>
    <w:rsid w:val="009216AA"/>
    <w:rsid w:val="0092187D"/>
    <w:rsid w:val="0092204B"/>
    <w:rsid w:val="009224B7"/>
    <w:rsid w:val="0092268E"/>
    <w:rsid w:val="00922701"/>
    <w:rsid w:val="00922848"/>
    <w:rsid w:val="00922E34"/>
    <w:rsid w:val="0092317F"/>
    <w:rsid w:val="00923214"/>
    <w:rsid w:val="00923693"/>
    <w:rsid w:val="00923783"/>
    <w:rsid w:val="009243AB"/>
    <w:rsid w:val="009245A6"/>
    <w:rsid w:val="00925358"/>
    <w:rsid w:val="00925AA1"/>
    <w:rsid w:val="009262EF"/>
    <w:rsid w:val="0092660F"/>
    <w:rsid w:val="009270AC"/>
    <w:rsid w:val="009302D8"/>
    <w:rsid w:val="00931A96"/>
    <w:rsid w:val="00933D8F"/>
    <w:rsid w:val="00934021"/>
    <w:rsid w:val="00934B45"/>
    <w:rsid w:val="00935568"/>
    <w:rsid w:val="009358BE"/>
    <w:rsid w:val="00935B35"/>
    <w:rsid w:val="00936362"/>
    <w:rsid w:val="00936455"/>
    <w:rsid w:val="009367A8"/>
    <w:rsid w:val="00936835"/>
    <w:rsid w:val="00936A99"/>
    <w:rsid w:val="00936ABE"/>
    <w:rsid w:val="009403D1"/>
    <w:rsid w:val="00940448"/>
    <w:rsid w:val="009404CD"/>
    <w:rsid w:val="0094183B"/>
    <w:rsid w:val="00942C69"/>
    <w:rsid w:val="00943FAE"/>
    <w:rsid w:val="009445CB"/>
    <w:rsid w:val="009466B3"/>
    <w:rsid w:val="00947427"/>
    <w:rsid w:val="00947CA4"/>
    <w:rsid w:val="00950431"/>
    <w:rsid w:val="0095068B"/>
    <w:rsid w:val="009506BA"/>
    <w:rsid w:val="00950861"/>
    <w:rsid w:val="0095104E"/>
    <w:rsid w:val="00951BA5"/>
    <w:rsid w:val="009526F6"/>
    <w:rsid w:val="00953DEF"/>
    <w:rsid w:val="00953E2E"/>
    <w:rsid w:val="00954B06"/>
    <w:rsid w:val="00954EDA"/>
    <w:rsid w:val="00955704"/>
    <w:rsid w:val="00956CD3"/>
    <w:rsid w:val="00957B4D"/>
    <w:rsid w:val="00960EE6"/>
    <w:rsid w:val="00961506"/>
    <w:rsid w:val="00962419"/>
    <w:rsid w:val="00962547"/>
    <w:rsid w:val="00962C38"/>
    <w:rsid w:val="009634B4"/>
    <w:rsid w:val="00964338"/>
    <w:rsid w:val="009644EC"/>
    <w:rsid w:val="0096517B"/>
    <w:rsid w:val="0096594F"/>
    <w:rsid w:val="00966606"/>
    <w:rsid w:val="009669D0"/>
    <w:rsid w:val="00966D24"/>
    <w:rsid w:val="00967521"/>
    <w:rsid w:val="00967C93"/>
    <w:rsid w:val="00970109"/>
    <w:rsid w:val="00971143"/>
    <w:rsid w:val="00971558"/>
    <w:rsid w:val="00971F97"/>
    <w:rsid w:val="0097223E"/>
    <w:rsid w:val="00972ED5"/>
    <w:rsid w:val="00973C69"/>
    <w:rsid w:val="00974CCF"/>
    <w:rsid w:val="009753A2"/>
    <w:rsid w:val="009759AE"/>
    <w:rsid w:val="00976BE6"/>
    <w:rsid w:val="00977685"/>
    <w:rsid w:val="009812B4"/>
    <w:rsid w:val="009813B1"/>
    <w:rsid w:val="00981EA1"/>
    <w:rsid w:val="00982769"/>
    <w:rsid w:val="00983750"/>
    <w:rsid w:val="00983E73"/>
    <w:rsid w:val="009844CA"/>
    <w:rsid w:val="00984644"/>
    <w:rsid w:val="00984D2E"/>
    <w:rsid w:val="00985387"/>
    <w:rsid w:val="00985461"/>
    <w:rsid w:val="009854DC"/>
    <w:rsid w:val="00985DF8"/>
    <w:rsid w:val="00985EF3"/>
    <w:rsid w:val="009862DE"/>
    <w:rsid w:val="00986DF2"/>
    <w:rsid w:val="00986EC1"/>
    <w:rsid w:val="0098765D"/>
    <w:rsid w:val="0099010F"/>
    <w:rsid w:val="009908EE"/>
    <w:rsid w:val="00990994"/>
    <w:rsid w:val="00990D31"/>
    <w:rsid w:val="00991830"/>
    <w:rsid w:val="00992768"/>
    <w:rsid w:val="00994524"/>
    <w:rsid w:val="0099736F"/>
    <w:rsid w:val="009A02D3"/>
    <w:rsid w:val="009A1C1E"/>
    <w:rsid w:val="009A2E53"/>
    <w:rsid w:val="009A32EC"/>
    <w:rsid w:val="009A3349"/>
    <w:rsid w:val="009A3CEF"/>
    <w:rsid w:val="009A4203"/>
    <w:rsid w:val="009A4754"/>
    <w:rsid w:val="009A5FF4"/>
    <w:rsid w:val="009A69AF"/>
    <w:rsid w:val="009A6F67"/>
    <w:rsid w:val="009B0465"/>
    <w:rsid w:val="009B0892"/>
    <w:rsid w:val="009B0EDA"/>
    <w:rsid w:val="009B1427"/>
    <w:rsid w:val="009B1577"/>
    <w:rsid w:val="009B20C3"/>
    <w:rsid w:val="009B39B9"/>
    <w:rsid w:val="009B3E8C"/>
    <w:rsid w:val="009B585C"/>
    <w:rsid w:val="009B60AC"/>
    <w:rsid w:val="009B614F"/>
    <w:rsid w:val="009B7AB1"/>
    <w:rsid w:val="009C008C"/>
    <w:rsid w:val="009C00DC"/>
    <w:rsid w:val="009C0CD6"/>
    <w:rsid w:val="009C144A"/>
    <w:rsid w:val="009C1561"/>
    <w:rsid w:val="009C1F25"/>
    <w:rsid w:val="009C209B"/>
    <w:rsid w:val="009C33C0"/>
    <w:rsid w:val="009C3BB5"/>
    <w:rsid w:val="009C4094"/>
    <w:rsid w:val="009C563C"/>
    <w:rsid w:val="009C5A97"/>
    <w:rsid w:val="009C5C87"/>
    <w:rsid w:val="009C620B"/>
    <w:rsid w:val="009C655C"/>
    <w:rsid w:val="009C6CA4"/>
    <w:rsid w:val="009C70A3"/>
    <w:rsid w:val="009C728E"/>
    <w:rsid w:val="009D1B53"/>
    <w:rsid w:val="009D1CAD"/>
    <w:rsid w:val="009D1EDB"/>
    <w:rsid w:val="009D1FD7"/>
    <w:rsid w:val="009D38FD"/>
    <w:rsid w:val="009D56C5"/>
    <w:rsid w:val="009D584C"/>
    <w:rsid w:val="009D6055"/>
    <w:rsid w:val="009D60E4"/>
    <w:rsid w:val="009D6FCE"/>
    <w:rsid w:val="009D73AE"/>
    <w:rsid w:val="009D75EC"/>
    <w:rsid w:val="009D769F"/>
    <w:rsid w:val="009E0E62"/>
    <w:rsid w:val="009E0F5D"/>
    <w:rsid w:val="009E13D9"/>
    <w:rsid w:val="009E13E3"/>
    <w:rsid w:val="009E3F5B"/>
    <w:rsid w:val="009E494C"/>
    <w:rsid w:val="009E4A5C"/>
    <w:rsid w:val="009E4EB9"/>
    <w:rsid w:val="009E5413"/>
    <w:rsid w:val="009E5920"/>
    <w:rsid w:val="009E5943"/>
    <w:rsid w:val="009E5DBE"/>
    <w:rsid w:val="009E694F"/>
    <w:rsid w:val="009E756C"/>
    <w:rsid w:val="009E7D0C"/>
    <w:rsid w:val="009F00D9"/>
    <w:rsid w:val="009F22F4"/>
    <w:rsid w:val="009F2437"/>
    <w:rsid w:val="009F3C8F"/>
    <w:rsid w:val="009F3DD0"/>
    <w:rsid w:val="009F42AC"/>
    <w:rsid w:val="009F4324"/>
    <w:rsid w:val="009F4D41"/>
    <w:rsid w:val="009F572B"/>
    <w:rsid w:val="009F5ACE"/>
    <w:rsid w:val="009F5AF0"/>
    <w:rsid w:val="009F6569"/>
    <w:rsid w:val="009F66AE"/>
    <w:rsid w:val="009F696C"/>
    <w:rsid w:val="009F7B04"/>
    <w:rsid w:val="00A015EB"/>
    <w:rsid w:val="00A01C1C"/>
    <w:rsid w:val="00A030A0"/>
    <w:rsid w:val="00A040DC"/>
    <w:rsid w:val="00A0421A"/>
    <w:rsid w:val="00A04A15"/>
    <w:rsid w:val="00A06569"/>
    <w:rsid w:val="00A073F6"/>
    <w:rsid w:val="00A075E4"/>
    <w:rsid w:val="00A07646"/>
    <w:rsid w:val="00A07B0B"/>
    <w:rsid w:val="00A07B82"/>
    <w:rsid w:val="00A11E3D"/>
    <w:rsid w:val="00A13410"/>
    <w:rsid w:val="00A136B4"/>
    <w:rsid w:val="00A13A0D"/>
    <w:rsid w:val="00A1437D"/>
    <w:rsid w:val="00A150E5"/>
    <w:rsid w:val="00A16B79"/>
    <w:rsid w:val="00A17276"/>
    <w:rsid w:val="00A17F7F"/>
    <w:rsid w:val="00A20399"/>
    <w:rsid w:val="00A20845"/>
    <w:rsid w:val="00A21735"/>
    <w:rsid w:val="00A22B4B"/>
    <w:rsid w:val="00A23507"/>
    <w:rsid w:val="00A23F9D"/>
    <w:rsid w:val="00A24975"/>
    <w:rsid w:val="00A24CF2"/>
    <w:rsid w:val="00A24DB4"/>
    <w:rsid w:val="00A256BB"/>
    <w:rsid w:val="00A25CFC"/>
    <w:rsid w:val="00A26FA6"/>
    <w:rsid w:val="00A26FAC"/>
    <w:rsid w:val="00A301E0"/>
    <w:rsid w:val="00A302AE"/>
    <w:rsid w:val="00A307C4"/>
    <w:rsid w:val="00A30BA0"/>
    <w:rsid w:val="00A32B30"/>
    <w:rsid w:val="00A336DE"/>
    <w:rsid w:val="00A34668"/>
    <w:rsid w:val="00A3593E"/>
    <w:rsid w:val="00A36CFE"/>
    <w:rsid w:val="00A37900"/>
    <w:rsid w:val="00A41681"/>
    <w:rsid w:val="00A41D43"/>
    <w:rsid w:val="00A42EB7"/>
    <w:rsid w:val="00A43399"/>
    <w:rsid w:val="00A436E4"/>
    <w:rsid w:val="00A43CE5"/>
    <w:rsid w:val="00A43DA7"/>
    <w:rsid w:val="00A44225"/>
    <w:rsid w:val="00A446B1"/>
    <w:rsid w:val="00A449AA"/>
    <w:rsid w:val="00A45B24"/>
    <w:rsid w:val="00A46E2B"/>
    <w:rsid w:val="00A47CCF"/>
    <w:rsid w:val="00A47D71"/>
    <w:rsid w:val="00A47FEA"/>
    <w:rsid w:val="00A50816"/>
    <w:rsid w:val="00A53593"/>
    <w:rsid w:val="00A541A7"/>
    <w:rsid w:val="00A541B9"/>
    <w:rsid w:val="00A54253"/>
    <w:rsid w:val="00A5449A"/>
    <w:rsid w:val="00A55413"/>
    <w:rsid w:val="00A561B8"/>
    <w:rsid w:val="00A56DB3"/>
    <w:rsid w:val="00A56E01"/>
    <w:rsid w:val="00A57292"/>
    <w:rsid w:val="00A611C5"/>
    <w:rsid w:val="00A61DC8"/>
    <w:rsid w:val="00A61F7E"/>
    <w:rsid w:val="00A62EAC"/>
    <w:rsid w:val="00A6376F"/>
    <w:rsid w:val="00A650A6"/>
    <w:rsid w:val="00A65193"/>
    <w:rsid w:val="00A6542D"/>
    <w:rsid w:val="00A65488"/>
    <w:rsid w:val="00A65DA5"/>
    <w:rsid w:val="00A665B6"/>
    <w:rsid w:val="00A66BCD"/>
    <w:rsid w:val="00A67F16"/>
    <w:rsid w:val="00A70E8C"/>
    <w:rsid w:val="00A71004"/>
    <w:rsid w:val="00A71042"/>
    <w:rsid w:val="00A71CCD"/>
    <w:rsid w:val="00A72042"/>
    <w:rsid w:val="00A7244D"/>
    <w:rsid w:val="00A7352A"/>
    <w:rsid w:val="00A7357E"/>
    <w:rsid w:val="00A73598"/>
    <w:rsid w:val="00A73FF6"/>
    <w:rsid w:val="00A746C6"/>
    <w:rsid w:val="00A74B6E"/>
    <w:rsid w:val="00A76122"/>
    <w:rsid w:val="00A765AE"/>
    <w:rsid w:val="00A77A25"/>
    <w:rsid w:val="00A77A32"/>
    <w:rsid w:val="00A80244"/>
    <w:rsid w:val="00A80AFD"/>
    <w:rsid w:val="00A81069"/>
    <w:rsid w:val="00A811FD"/>
    <w:rsid w:val="00A82DA3"/>
    <w:rsid w:val="00A83066"/>
    <w:rsid w:val="00A8318E"/>
    <w:rsid w:val="00A8327F"/>
    <w:rsid w:val="00A84232"/>
    <w:rsid w:val="00A84A73"/>
    <w:rsid w:val="00A856B7"/>
    <w:rsid w:val="00A85F43"/>
    <w:rsid w:val="00A860F8"/>
    <w:rsid w:val="00A8764C"/>
    <w:rsid w:val="00A878C8"/>
    <w:rsid w:val="00A87BA1"/>
    <w:rsid w:val="00A87BF7"/>
    <w:rsid w:val="00A9060A"/>
    <w:rsid w:val="00A90C06"/>
    <w:rsid w:val="00A90E55"/>
    <w:rsid w:val="00A91017"/>
    <w:rsid w:val="00A935F4"/>
    <w:rsid w:val="00A9380D"/>
    <w:rsid w:val="00A9425C"/>
    <w:rsid w:val="00A9503F"/>
    <w:rsid w:val="00A9518D"/>
    <w:rsid w:val="00A958D2"/>
    <w:rsid w:val="00A95B8B"/>
    <w:rsid w:val="00A966AD"/>
    <w:rsid w:val="00A96C20"/>
    <w:rsid w:val="00A9757C"/>
    <w:rsid w:val="00A97815"/>
    <w:rsid w:val="00A97D0C"/>
    <w:rsid w:val="00AA0218"/>
    <w:rsid w:val="00AA0272"/>
    <w:rsid w:val="00AA0691"/>
    <w:rsid w:val="00AA1235"/>
    <w:rsid w:val="00AA13D4"/>
    <w:rsid w:val="00AA18D5"/>
    <w:rsid w:val="00AA2321"/>
    <w:rsid w:val="00AA2DA6"/>
    <w:rsid w:val="00AA4628"/>
    <w:rsid w:val="00AA4FAD"/>
    <w:rsid w:val="00AA5599"/>
    <w:rsid w:val="00AA5B50"/>
    <w:rsid w:val="00AA62AA"/>
    <w:rsid w:val="00AA7EF4"/>
    <w:rsid w:val="00AB0331"/>
    <w:rsid w:val="00AB16B4"/>
    <w:rsid w:val="00AB1A06"/>
    <w:rsid w:val="00AB1D21"/>
    <w:rsid w:val="00AB1EC1"/>
    <w:rsid w:val="00AB2B92"/>
    <w:rsid w:val="00AB333F"/>
    <w:rsid w:val="00AB539E"/>
    <w:rsid w:val="00AB563B"/>
    <w:rsid w:val="00AB58B7"/>
    <w:rsid w:val="00AB5A1D"/>
    <w:rsid w:val="00AB6035"/>
    <w:rsid w:val="00AB7484"/>
    <w:rsid w:val="00AC0CC6"/>
    <w:rsid w:val="00AC1EF3"/>
    <w:rsid w:val="00AC3A27"/>
    <w:rsid w:val="00AC3CAC"/>
    <w:rsid w:val="00AC3FAD"/>
    <w:rsid w:val="00AC484E"/>
    <w:rsid w:val="00AC4CA5"/>
    <w:rsid w:val="00AC4D08"/>
    <w:rsid w:val="00AC60CE"/>
    <w:rsid w:val="00AC723F"/>
    <w:rsid w:val="00AC73F6"/>
    <w:rsid w:val="00AC7B98"/>
    <w:rsid w:val="00AD0B0C"/>
    <w:rsid w:val="00AD0C1B"/>
    <w:rsid w:val="00AD1787"/>
    <w:rsid w:val="00AD32A9"/>
    <w:rsid w:val="00AD3817"/>
    <w:rsid w:val="00AD3B97"/>
    <w:rsid w:val="00AD4018"/>
    <w:rsid w:val="00AD7852"/>
    <w:rsid w:val="00AE0957"/>
    <w:rsid w:val="00AE0B87"/>
    <w:rsid w:val="00AE0EF6"/>
    <w:rsid w:val="00AE1806"/>
    <w:rsid w:val="00AE270C"/>
    <w:rsid w:val="00AE3041"/>
    <w:rsid w:val="00AE42AF"/>
    <w:rsid w:val="00AE4EDF"/>
    <w:rsid w:val="00AE520A"/>
    <w:rsid w:val="00AE54FE"/>
    <w:rsid w:val="00AE5536"/>
    <w:rsid w:val="00AE5694"/>
    <w:rsid w:val="00AE580F"/>
    <w:rsid w:val="00AE5881"/>
    <w:rsid w:val="00AE5B9D"/>
    <w:rsid w:val="00AE5F59"/>
    <w:rsid w:val="00AE6236"/>
    <w:rsid w:val="00AF00FF"/>
    <w:rsid w:val="00AF0723"/>
    <w:rsid w:val="00AF1085"/>
    <w:rsid w:val="00AF1558"/>
    <w:rsid w:val="00AF17CF"/>
    <w:rsid w:val="00AF2C68"/>
    <w:rsid w:val="00AF4BAA"/>
    <w:rsid w:val="00AF5A09"/>
    <w:rsid w:val="00AF5D83"/>
    <w:rsid w:val="00AF634C"/>
    <w:rsid w:val="00AF6AB9"/>
    <w:rsid w:val="00AF7371"/>
    <w:rsid w:val="00AF7832"/>
    <w:rsid w:val="00AF7848"/>
    <w:rsid w:val="00B00966"/>
    <w:rsid w:val="00B00B6B"/>
    <w:rsid w:val="00B01028"/>
    <w:rsid w:val="00B010EE"/>
    <w:rsid w:val="00B01193"/>
    <w:rsid w:val="00B01787"/>
    <w:rsid w:val="00B01F61"/>
    <w:rsid w:val="00B03184"/>
    <w:rsid w:val="00B04A0E"/>
    <w:rsid w:val="00B04BF6"/>
    <w:rsid w:val="00B04D4B"/>
    <w:rsid w:val="00B04E0B"/>
    <w:rsid w:val="00B06272"/>
    <w:rsid w:val="00B0717F"/>
    <w:rsid w:val="00B0741B"/>
    <w:rsid w:val="00B07EA9"/>
    <w:rsid w:val="00B10A2F"/>
    <w:rsid w:val="00B12DF8"/>
    <w:rsid w:val="00B131DB"/>
    <w:rsid w:val="00B149C0"/>
    <w:rsid w:val="00B14A7E"/>
    <w:rsid w:val="00B16431"/>
    <w:rsid w:val="00B16881"/>
    <w:rsid w:val="00B16982"/>
    <w:rsid w:val="00B16A83"/>
    <w:rsid w:val="00B16E8A"/>
    <w:rsid w:val="00B17643"/>
    <w:rsid w:val="00B17CBF"/>
    <w:rsid w:val="00B17CD0"/>
    <w:rsid w:val="00B20909"/>
    <w:rsid w:val="00B217F7"/>
    <w:rsid w:val="00B21A8C"/>
    <w:rsid w:val="00B225F9"/>
    <w:rsid w:val="00B2292B"/>
    <w:rsid w:val="00B243FF"/>
    <w:rsid w:val="00B24AF2"/>
    <w:rsid w:val="00B2786A"/>
    <w:rsid w:val="00B302A4"/>
    <w:rsid w:val="00B309D1"/>
    <w:rsid w:val="00B30B22"/>
    <w:rsid w:val="00B318E1"/>
    <w:rsid w:val="00B31BCF"/>
    <w:rsid w:val="00B323C2"/>
    <w:rsid w:val="00B32C2C"/>
    <w:rsid w:val="00B33E2D"/>
    <w:rsid w:val="00B34307"/>
    <w:rsid w:val="00B34317"/>
    <w:rsid w:val="00B34FED"/>
    <w:rsid w:val="00B35603"/>
    <w:rsid w:val="00B362F4"/>
    <w:rsid w:val="00B37CD4"/>
    <w:rsid w:val="00B41E46"/>
    <w:rsid w:val="00B422E3"/>
    <w:rsid w:val="00B43828"/>
    <w:rsid w:val="00B44D09"/>
    <w:rsid w:val="00B45742"/>
    <w:rsid w:val="00B457D0"/>
    <w:rsid w:val="00B45867"/>
    <w:rsid w:val="00B4594D"/>
    <w:rsid w:val="00B45B2C"/>
    <w:rsid w:val="00B47622"/>
    <w:rsid w:val="00B477A1"/>
    <w:rsid w:val="00B4794D"/>
    <w:rsid w:val="00B503EB"/>
    <w:rsid w:val="00B50F80"/>
    <w:rsid w:val="00B5274F"/>
    <w:rsid w:val="00B52B20"/>
    <w:rsid w:val="00B52FF5"/>
    <w:rsid w:val="00B53057"/>
    <w:rsid w:val="00B531F8"/>
    <w:rsid w:val="00B542FC"/>
    <w:rsid w:val="00B55616"/>
    <w:rsid w:val="00B56066"/>
    <w:rsid w:val="00B61D6F"/>
    <w:rsid w:val="00B61D99"/>
    <w:rsid w:val="00B61DA5"/>
    <w:rsid w:val="00B62102"/>
    <w:rsid w:val="00B6284F"/>
    <w:rsid w:val="00B62F77"/>
    <w:rsid w:val="00B63C41"/>
    <w:rsid w:val="00B64C12"/>
    <w:rsid w:val="00B64FDC"/>
    <w:rsid w:val="00B655C5"/>
    <w:rsid w:val="00B65CB8"/>
    <w:rsid w:val="00B66218"/>
    <w:rsid w:val="00B66797"/>
    <w:rsid w:val="00B66841"/>
    <w:rsid w:val="00B66BD7"/>
    <w:rsid w:val="00B66BE4"/>
    <w:rsid w:val="00B670AE"/>
    <w:rsid w:val="00B673CE"/>
    <w:rsid w:val="00B67ECD"/>
    <w:rsid w:val="00B70C24"/>
    <w:rsid w:val="00B71010"/>
    <w:rsid w:val="00B71106"/>
    <w:rsid w:val="00B725CB"/>
    <w:rsid w:val="00B72B3F"/>
    <w:rsid w:val="00B72DD5"/>
    <w:rsid w:val="00B736EA"/>
    <w:rsid w:val="00B740D4"/>
    <w:rsid w:val="00B744CB"/>
    <w:rsid w:val="00B74BA1"/>
    <w:rsid w:val="00B74FE9"/>
    <w:rsid w:val="00B75C87"/>
    <w:rsid w:val="00B76B68"/>
    <w:rsid w:val="00B7771A"/>
    <w:rsid w:val="00B8037B"/>
    <w:rsid w:val="00B8070C"/>
    <w:rsid w:val="00B80C4C"/>
    <w:rsid w:val="00B80D69"/>
    <w:rsid w:val="00B8140D"/>
    <w:rsid w:val="00B83918"/>
    <w:rsid w:val="00B84BA8"/>
    <w:rsid w:val="00B85FF1"/>
    <w:rsid w:val="00B8752A"/>
    <w:rsid w:val="00B9126D"/>
    <w:rsid w:val="00B9149E"/>
    <w:rsid w:val="00B9189D"/>
    <w:rsid w:val="00B926B5"/>
    <w:rsid w:val="00B928C6"/>
    <w:rsid w:val="00B92F4D"/>
    <w:rsid w:val="00B941A0"/>
    <w:rsid w:val="00B944E0"/>
    <w:rsid w:val="00B96265"/>
    <w:rsid w:val="00B97019"/>
    <w:rsid w:val="00B972B3"/>
    <w:rsid w:val="00BA01B6"/>
    <w:rsid w:val="00BA0F2F"/>
    <w:rsid w:val="00BA0FF2"/>
    <w:rsid w:val="00BA191A"/>
    <w:rsid w:val="00BA1E2A"/>
    <w:rsid w:val="00BA2B98"/>
    <w:rsid w:val="00BA2D53"/>
    <w:rsid w:val="00BA37CF"/>
    <w:rsid w:val="00BA37D5"/>
    <w:rsid w:val="00BA4428"/>
    <w:rsid w:val="00BA4547"/>
    <w:rsid w:val="00BA4F46"/>
    <w:rsid w:val="00BA5372"/>
    <w:rsid w:val="00BA6519"/>
    <w:rsid w:val="00BB0913"/>
    <w:rsid w:val="00BB0B98"/>
    <w:rsid w:val="00BB0BF9"/>
    <w:rsid w:val="00BB1015"/>
    <w:rsid w:val="00BB20AF"/>
    <w:rsid w:val="00BB261D"/>
    <w:rsid w:val="00BB3AC9"/>
    <w:rsid w:val="00BB3CED"/>
    <w:rsid w:val="00BB4F1F"/>
    <w:rsid w:val="00BB63B4"/>
    <w:rsid w:val="00BB646B"/>
    <w:rsid w:val="00BB6684"/>
    <w:rsid w:val="00BB689D"/>
    <w:rsid w:val="00BB7284"/>
    <w:rsid w:val="00BB7840"/>
    <w:rsid w:val="00BB7847"/>
    <w:rsid w:val="00BC101F"/>
    <w:rsid w:val="00BC1B87"/>
    <w:rsid w:val="00BC1CCD"/>
    <w:rsid w:val="00BC33F2"/>
    <w:rsid w:val="00BC348B"/>
    <w:rsid w:val="00BC4105"/>
    <w:rsid w:val="00BC72DC"/>
    <w:rsid w:val="00BC7302"/>
    <w:rsid w:val="00BD0D07"/>
    <w:rsid w:val="00BD0DFC"/>
    <w:rsid w:val="00BD24B5"/>
    <w:rsid w:val="00BD27F4"/>
    <w:rsid w:val="00BD281B"/>
    <w:rsid w:val="00BD47A0"/>
    <w:rsid w:val="00BD54DF"/>
    <w:rsid w:val="00BD5AAC"/>
    <w:rsid w:val="00BD6C4D"/>
    <w:rsid w:val="00BD6D4A"/>
    <w:rsid w:val="00BE0243"/>
    <w:rsid w:val="00BE0A9E"/>
    <w:rsid w:val="00BE2331"/>
    <w:rsid w:val="00BE4083"/>
    <w:rsid w:val="00BE5694"/>
    <w:rsid w:val="00BE69BC"/>
    <w:rsid w:val="00BE6B7E"/>
    <w:rsid w:val="00BF035C"/>
    <w:rsid w:val="00BF0F5F"/>
    <w:rsid w:val="00BF117F"/>
    <w:rsid w:val="00BF1786"/>
    <w:rsid w:val="00BF29D1"/>
    <w:rsid w:val="00BF310E"/>
    <w:rsid w:val="00BF39ED"/>
    <w:rsid w:val="00BF4553"/>
    <w:rsid w:val="00BF47CD"/>
    <w:rsid w:val="00BF4874"/>
    <w:rsid w:val="00BF6155"/>
    <w:rsid w:val="00BF651C"/>
    <w:rsid w:val="00C00EAA"/>
    <w:rsid w:val="00C00EF7"/>
    <w:rsid w:val="00C01409"/>
    <w:rsid w:val="00C01FCC"/>
    <w:rsid w:val="00C023CB"/>
    <w:rsid w:val="00C03A03"/>
    <w:rsid w:val="00C0607E"/>
    <w:rsid w:val="00C06252"/>
    <w:rsid w:val="00C06B0A"/>
    <w:rsid w:val="00C07363"/>
    <w:rsid w:val="00C07A06"/>
    <w:rsid w:val="00C10158"/>
    <w:rsid w:val="00C11BCC"/>
    <w:rsid w:val="00C11CAD"/>
    <w:rsid w:val="00C11DD7"/>
    <w:rsid w:val="00C1236F"/>
    <w:rsid w:val="00C12428"/>
    <w:rsid w:val="00C126B6"/>
    <w:rsid w:val="00C12829"/>
    <w:rsid w:val="00C12F19"/>
    <w:rsid w:val="00C1356E"/>
    <w:rsid w:val="00C1360C"/>
    <w:rsid w:val="00C139BA"/>
    <w:rsid w:val="00C13EE2"/>
    <w:rsid w:val="00C1661A"/>
    <w:rsid w:val="00C17BD2"/>
    <w:rsid w:val="00C17E80"/>
    <w:rsid w:val="00C20131"/>
    <w:rsid w:val="00C20BBA"/>
    <w:rsid w:val="00C24331"/>
    <w:rsid w:val="00C254C8"/>
    <w:rsid w:val="00C25C87"/>
    <w:rsid w:val="00C26E79"/>
    <w:rsid w:val="00C26FC9"/>
    <w:rsid w:val="00C27BF1"/>
    <w:rsid w:val="00C3057B"/>
    <w:rsid w:val="00C30C36"/>
    <w:rsid w:val="00C31E3E"/>
    <w:rsid w:val="00C34522"/>
    <w:rsid w:val="00C34CA8"/>
    <w:rsid w:val="00C34EBC"/>
    <w:rsid w:val="00C35233"/>
    <w:rsid w:val="00C35DC7"/>
    <w:rsid w:val="00C35FDB"/>
    <w:rsid w:val="00C3605F"/>
    <w:rsid w:val="00C3628D"/>
    <w:rsid w:val="00C36624"/>
    <w:rsid w:val="00C36E5C"/>
    <w:rsid w:val="00C37845"/>
    <w:rsid w:val="00C4059A"/>
    <w:rsid w:val="00C4066E"/>
    <w:rsid w:val="00C40ECA"/>
    <w:rsid w:val="00C41165"/>
    <w:rsid w:val="00C41DEA"/>
    <w:rsid w:val="00C4218C"/>
    <w:rsid w:val="00C42407"/>
    <w:rsid w:val="00C425FB"/>
    <w:rsid w:val="00C42600"/>
    <w:rsid w:val="00C42C01"/>
    <w:rsid w:val="00C43094"/>
    <w:rsid w:val="00C43174"/>
    <w:rsid w:val="00C43AC1"/>
    <w:rsid w:val="00C45B20"/>
    <w:rsid w:val="00C45C16"/>
    <w:rsid w:val="00C46685"/>
    <w:rsid w:val="00C47049"/>
    <w:rsid w:val="00C50968"/>
    <w:rsid w:val="00C50DB4"/>
    <w:rsid w:val="00C51947"/>
    <w:rsid w:val="00C522A4"/>
    <w:rsid w:val="00C5290E"/>
    <w:rsid w:val="00C52B30"/>
    <w:rsid w:val="00C52DB4"/>
    <w:rsid w:val="00C530B8"/>
    <w:rsid w:val="00C53CDB"/>
    <w:rsid w:val="00C54069"/>
    <w:rsid w:val="00C55D8E"/>
    <w:rsid w:val="00C55ED0"/>
    <w:rsid w:val="00C55FB4"/>
    <w:rsid w:val="00C56E73"/>
    <w:rsid w:val="00C56F2F"/>
    <w:rsid w:val="00C577FC"/>
    <w:rsid w:val="00C603B0"/>
    <w:rsid w:val="00C603DF"/>
    <w:rsid w:val="00C6097B"/>
    <w:rsid w:val="00C60A88"/>
    <w:rsid w:val="00C629A7"/>
    <w:rsid w:val="00C644E5"/>
    <w:rsid w:val="00C655CC"/>
    <w:rsid w:val="00C656AE"/>
    <w:rsid w:val="00C65B78"/>
    <w:rsid w:val="00C6689C"/>
    <w:rsid w:val="00C668D5"/>
    <w:rsid w:val="00C66916"/>
    <w:rsid w:val="00C6691D"/>
    <w:rsid w:val="00C6696D"/>
    <w:rsid w:val="00C67319"/>
    <w:rsid w:val="00C6757F"/>
    <w:rsid w:val="00C6759E"/>
    <w:rsid w:val="00C7145F"/>
    <w:rsid w:val="00C71A22"/>
    <w:rsid w:val="00C71D68"/>
    <w:rsid w:val="00C73AEC"/>
    <w:rsid w:val="00C74FCB"/>
    <w:rsid w:val="00C75863"/>
    <w:rsid w:val="00C75BF9"/>
    <w:rsid w:val="00C75E33"/>
    <w:rsid w:val="00C7605B"/>
    <w:rsid w:val="00C80179"/>
    <w:rsid w:val="00C81D16"/>
    <w:rsid w:val="00C81F01"/>
    <w:rsid w:val="00C824A8"/>
    <w:rsid w:val="00C8336B"/>
    <w:rsid w:val="00C83501"/>
    <w:rsid w:val="00C8499F"/>
    <w:rsid w:val="00C84A80"/>
    <w:rsid w:val="00C85B05"/>
    <w:rsid w:val="00C8689F"/>
    <w:rsid w:val="00C86FEB"/>
    <w:rsid w:val="00C87033"/>
    <w:rsid w:val="00C87D95"/>
    <w:rsid w:val="00C900B7"/>
    <w:rsid w:val="00C90C2D"/>
    <w:rsid w:val="00C90D68"/>
    <w:rsid w:val="00C912B7"/>
    <w:rsid w:val="00C9169C"/>
    <w:rsid w:val="00C95733"/>
    <w:rsid w:val="00C9617C"/>
    <w:rsid w:val="00C96F92"/>
    <w:rsid w:val="00CA0228"/>
    <w:rsid w:val="00CA0352"/>
    <w:rsid w:val="00CA039E"/>
    <w:rsid w:val="00CA0A7F"/>
    <w:rsid w:val="00CA14D4"/>
    <w:rsid w:val="00CA1AA2"/>
    <w:rsid w:val="00CA24DB"/>
    <w:rsid w:val="00CA3347"/>
    <w:rsid w:val="00CA4007"/>
    <w:rsid w:val="00CA4462"/>
    <w:rsid w:val="00CA4D64"/>
    <w:rsid w:val="00CA50B0"/>
    <w:rsid w:val="00CA5479"/>
    <w:rsid w:val="00CA6040"/>
    <w:rsid w:val="00CA6B76"/>
    <w:rsid w:val="00CA6E6D"/>
    <w:rsid w:val="00CB12E1"/>
    <w:rsid w:val="00CB173A"/>
    <w:rsid w:val="00CB3C18"/>
    <w:rsid w:val="00CB3D34"/>
    <w:rsid w:val="00CC0938"/>
    <w:rsid w:val="00CC0A66"/>
    <w:rsid w:val="00CC0C08"/>
    <w:rsid w:val="00CC15F3"/>
    <w:rsid w:val="00CC1960"/>
    <w:rsid w:val="00CC20DF"/>
    <w:rsid w:val="00CC2D84"/>
    <w:rsid w:val="00CC3212"/>
    <w:rsid w:val="00CC4170"/>
    <w:rsid w:val="00CC4423"/>
    <w:rsid w:val="00CC46D2"/>
    <w:rsid w:val="00CC64EE"/>
    <w:rsid w:val="00CC68E0"/>
    <w:rsid w:val="00CC6C04"/>
    <w:rsid w:val="00CC6C22"/>
    <w:rsid w:val="00CD0CE6"/>
    <w:rsid w:val="00CD124E"/>
    <w:rsid w:val="00CD16C3"/>
    <w:rsid w:val="00CD2246"/>
    <w:rsid w:val="00CD25C6"/>
    <w:rsid w:val="00CD271F"/>
    <w:rsid w:val="00CD2CFE"/>
    <w:rsid w:val="00CD4364"/>
    <w:rsid w:val="00CD55E2"/>
    <w:rsid w:val="00CD5A3D"/>
    <w:rsid w:val="00CD6582"/>
    <w:rsid w:val="00CD6854"/>
    <w:rsid w:val="00CD6A22"/>
    <w:rsid w:val="00CD6C6C"/>
    <w:rsid w:val="00CD6EDD"/>
    <w:rsid w:val="00CD703E"/>
    <w:rsid w:val="00CE0903"/>
    <w:rsid w:val="00CE0D66"/>
    <w:rsid w:val="00CE13B8"/>
    <w:rsid w:val="00CE1810"/>
    <w:rsid w:val="00CE1CFF"/>
    <w:rsid w:val="00CE27DF"/>
    <w:rsid w:val="00CE2D20"/>
    <w:rsid w:val="00CE308E"/>
    <w:rsid w:val="00CE3456"/>
    <w:rsid w:val="00CE35CB"/>
    <w:rsid w:val="00CE3E4C"/>
    <w:rsid w:val="00CE4E5B"/>
    <w:rsid w:val="00CE528B"/>
    <w:rsid w:val="00CE59B0"/>
    <w:rsid w:val="00CE5C5D"/>
    <w:rsid w:val="00CE62D8"/>
    <w:rsid w:val="00CE6762"/>
    <w:rsid w:val="00CE76AD"/>
    <w:rsid w:val="00CE7A93"/>
    <w:rsid w:val="00CE7BDE"/>
    <w:rsid w:val="00CE7D34"/>
    <w:rsid w:val="00CF021E"/>
    <w:rsid w:val="00CF067D"/>
    <w:rsid w:val="00CF0C5D"/>
    <w:rsid w:val="00CF0F05"/>
    <w:rsid w:val="00CF0FAE"/>
    <w:rsid w:val="00CF1A06"/>
    <w:rsid w:val="00CF1A80"/>
    <w:rsid w:val="00CF4329"/>
    <w:rsid w:val="00CF460C"/>
    <w:rsid w:val="00CF47D0"/>
    <w:rsid w:val="00CF4917"/>
    <w:rsid w:val="00CF50A0"/>
    <w:rsid w:val="00CF5B5E"/>
    <w:rsid w:val="00CF602B"/>
    <w:rsid w:val="00CF6E16"/>
    <w:rsid w:val="00CF748B"/>
    <w:rsid w:val="00D0041F"/>
    <w:rsid w:val="00D006A7"/>
    <w:rsid w:val="00D0077F"/>
    <w:rsid w:val="00D01457"/>
    <w:rsid w:val="00D0155F"/>
    <w:rsid w:val="00D02669"/>
    <w:rsid w:val="00D02DB5"/>
    <w:rsid w:val="00D02FD7"/>
    <w:rsid w:val="00D039D3"/>
    <w:rsid w:val="00D03C60"/>
    <w:rsid w:val="00D05375"/>
    <w:rsid w:val="00D066B3"/>
    <w:rsid w:val="00D06983"/>
    <w:rsid w:val="00D06F17"/>
    <w:rsid w:val="00D06F5E"/>
    <w:rsid w:val="00D07E9C"/>
    <w:rsid w:val="00D10EBD"/>
    <w:rsid w:val="00D11E84"/>
    <w:rsid w:val="00D12154"/>
    <w:rsid w:val="00D12311"/>
    <w:rsid w:val="00D12A15"/>
    <w:rsid w:val="00D12C15"/>
    <w:rsid w:val="00D12E09"/>
    <w:rsid w:val="00D13888"/>
    <w:rsid w:val="00D13E19"/>
    <w:rsid w:val="00D15183"/>
    <w:rsid w:val="00D163AE"/>
    <w:rsid w:val="00D16E7E"/>
    <w:rsid w:val="00D172AB"/>
    <w:rsid w:val="00D2028D"/>
    <w:rsid w:val="00D210D9"/>
    <w:rsid w:val="00D21331"/>
    <w:rsid w:val="00D2243D"/>
    <w:rsid w:val="00D22FAA"/>
    <w:rsid w:val="00D2312B"/>
    <w:rsid w:val="00D24045"/>
    <w:rsid w:val="00D24577"/>
    <w:rsid w:val="00D24813"/>
    <w:rsid w:val="00D25F34"/>
    <w:rsid w:val="00D262EE"/>
    <w:rsid w:val="00D26F4C"/>
    <w:rsid w:val="00D27052"/>
    <w:rsid w:val="00D2711C"/>
    <w:rsid w:val="00D27665"/>
    <w:rsid w:val="00D314A7"/>
    <w:rsid w:val="00D32711"/>
    <w:rsid w:val="00D32AA8"/>
    <w:rsid w:val="00D32B45"/>
    <w:rsid w:val="00D32EC7"/>
    <w:rsid w:val="00D330D9"/>
    <w:rsid w:val="00D33602"/>
    <w:rsid w:val="00D3414B"/>
    <w:rsid w:val="00D341DF"/>
    <w:rsid w:val="00D3440F"/>
    <w:rsid w:val="00D34514"/>
    <w:rsid w:val="00D3575C"/>
    <w:rsid w:val="00D36085"/>
    <w:rsid w:val="00D360E2"/>
    <w:rsid w:val="00D364BE"/>
    <w:rsid w:val="00D36589"/>
    <w:rsid w:val="00D36644"/>
    <w:rsid w:val="00D36B6D"/>
    <w:rsid w:val="00D37796"/>
    <w:rsid w:val="00D40CD5"/>
    <w:rsid w:val="00D41683"/>
    <w:rsid w:val="00D41EC1"/>
    <w:rsid w:val="00D423E7"/>
    <w:rsid w:val="00D4458C"/>
    <w:rsid w:val="00D448AB"/>
    <w:rsid w:val="00D46035"/>
    <w:rsid w:val="00D46446"/>
    <w:rsid w:val="00D46FE2"/>
    <w:rsid w:val="00D4702A"/>
    <w:rsid w:val="00D4715B"/>
    <w:rsid w:val="00D47461"/>
    <w:rsid w:val="00D47854"/>
    <w:rsid w:val="00D50C1E"/>
    <w:rsid w:val="00D51294"/>
    <w:rsid w:val="00D518B4"/>
    <w:rsid w:val="00D51DB0"/>
    <w:rsid w:val="00D53837"/>
    <w:rsid w:val="00D53920"/>
    <w:rsid w:val="00D54374"/>
    <w:rsid w:val="00D5531B"/>
    <w:rsid w:val="00D553E9"/>
    <w:rsid w:val="00D56191"/>
    <w:rsid w:val="00D562C3"/>
    <w:rsid w:val="00D570B6"/>
    <w:rsid w:val="00D61060"/>
    <w:rsid w:val="00D6393F"/>
    <w:rsid w:val="00D63CFE"/>
    <w:rsid w:val="00D6486E"/>
    <w:rsid w:val="00D6494B"/>
    <w:rsid w:val="00D64B46"/>
    <w:rsid w:val="00D64D0A"/>
    <w:rsid w:val="00D650D9"/>
    <w:rsid w:val="00D65739"/>
    <w:rsid w:val="00D66A56"/>
    <w:rsid w:val="00D672B6"/>
    <w:rsid w:val="00D67592"/>
    <w:rsid w:val="00D67E97"/>
    <w:rsid w:val="00D70124"/>
    <w:rsid w:val="00D702DC"/>
    <w:rsid w:val="00D70448"/>
    <w:rsid w:val="00D71577"/>
    <w:rsid w:val="00D71992"/>
    <w:rsid w:val="00D7303C"/>
    <w:rsid w:val="00D73D37"/>
    <w:rsid w:val="00D73F0E"/>
    <w:rsid w:val="00D7446B"/>
    <w:rsid w:val="00D74CD4"/>
    <w:rsid w:val="00D755CC"/>
    <w:rsid w:val="00D768B1"/>
    <w:rsid w:val="00D7790A"/>
    <w:rsid w:val="00D81223"/>
    <w:rsid w:val="00D817F8"/>
    <w:rsid w:val="00D81B47"/>
    <w:rsid w:val="00D8297E"/>
    <w:rsid w:val="00D82AA2"/>
    <w:rsid w:val="00D85570"/>
    <w:rsid w:val="00D8568B"/>
    <w:rsid w:val="00D8610C"/>
    <w:rsid w:val="00D863DA"/>
    <w:rsid w:val="00D8737A"/>
    <w:rsid w:val="00D90406"/>
    <w:rsid w:val="00D90452"/>
    <w:rsid w:val="00D9196C"/>
    <w:rsid w:val="00D92049"/>
    <w:rsid w:val="00D934BE"/>
    <w:rsid w:val="00D94D75"/>
    <w:rsid w:val="00D9598D"/>
    <w:rsid w:val="00D968B7"/>
    <w:rsid w:val="00D97205"/>
    <w:rsid w:val="00DA0E65"/>
    <w:rsid w:val="00DA1927"/>
    <w:rsid w:val="00DA2420"/>
    <w:rsid w:val="00DA256D"/>
    <w:rsid w:val="00DA28BA"/>
    <w:rsid w:val="00DA2C73"/>
    <w:rsid w:val="00DA2FF5"/>
    <w:rsid w:val="00DA4901"/>
    <w:rsid w:val="00DA5194"/>
    <w:rsid w:val="00DA571D"/>
    <w:rsid w:val="00DA6B00"/>
    <w:rsid w:val="00DA6ED3"/>
    <w:rsid w:val="00DA7533"/>
    <w:rsid w:val="00DA7586"/>
    <w:rsid w:val="00DA798E"/>
    <w:rsid w:val="00DB0F4C"/>
    <w:rsid w:val="00DB1673"/>
    <w:rsid w:val="00DB27B9"/>
    <w:rsid w:val="00DB4F7B"/>
    <w:rsid w:val="00DB60BB"/>
    <w:rsid w:val="00DB67D8"/>
    <w:rsid w:val="00DC1B70"/>
    <w:rsid w:val="00DC1DB6"/>
    <w:rsid w:val="00DC2F9F"/>
    <w:rsid w:val="00DC301D"/>
    <w:rsid w:val="00DC3033"/>
    <w:rsid w:val="00DC325B"/>
    <w:rsid w:val="00DC39A2"/>
    <w:rsid w:val="00DC4797"/>
    <w:rsid w:val="00DC488C"/>
    <w:rsid w:val="00DC53B6"/>
    <w:rsid w:val="00DC5517"/>
    <w:rsid w:val="00DC5C4D"/>
    <w:rsid w:val="00DC6A2A"/>
    <w:rsid w:val="00DC71BC"/>
    <w:rsid w:val="00DD01F6"/>
    <w:rsid w:val="00DD0A01"/>
    <w:rsid w:val="00DD0B3D"/>
    <w:rsid w:val="00DD0B7F"/>
    <w:rsid w:val="00DD10FD"/>
    <w:rsid w:val="00DD15CE"/>
    <w:rsid w:val="00DD1AC3"/>
    <w:rsid w:val="00DD2588"/>
    <w:rsid w:val="00DD49CC"/>
    <w:rsid w:val="00DD5F84"/>
    <w:rsid w:val="00DD65AD"/>
    <w:rsid w:val="00DD6D82"/>
    <w:rsid w:val="00DD6EA7"/>
    <w:rsid w:val="00DD702C"/>
    <w:rsid w:val="00DD7485"/>
    <w:rsid w:val="00DD76B6"/>
    <w:rsid w:val="00DD76E1"/>
    <w:rsid w:val="00DD7915"/>
    <w:rsid w:val="00DD7EFA"/>
    <w:rsid w:val="00DE00A5"/>
    <w:rsid w:val="00DE00C4"/>
    <w:rsid w:val="00DE0805"/>
    <w:rsid w:val="00DE09FA"/>
    <w:rsid w:val="00DE0A95"/>
    <w:rsid w:val="00DE1034"/>
    <w:rsid w:val="00DE162B"/>
    <w:rsid w:val="00DE2CE1"/>
    <w:rsid w:val="00DE308B"/>
    <w:rsid w:val="00DE3144"/>
    <w:rsid w:val="00DE40EB"/>
    <w:rsid w:val="00DE41CE"/>
    <w:rsid w:val="00DE4AA4"/>
    <w:rsid w:val="00DE5C01"/>
    <w:rsid w:val="00DE635F"/>
    <w:rsid w:val="00DE683B"/>
    <w:rsid w:val="00DE6D21"/>
    <w:rsid w:val="00DE7D9C"/>
    <w:rsid w:val="00DE7EB4"/>
    <w:rsid w:val="00DF0A5C"/>
    <w:rsid w:val="00DF0FE8"/>
    <w:rsid w:val="00DF1330"/>
    <w:rsid w:val="00DF2B21"/>
    <w:rsid w:val="00DF2C0C"/>
    <w:rsid w:val="00DF2E68"/>
    <w:rsid w:val="00DF389A"/>
    <w:rsid w:val="00DF5737"/>
    <w:rsid w:val="00DF5B98"/>
    <w:rsid w:val="00DF6140"/>
    <w:rsid w:val="00DF6AF7"/>
    <w:rsid w:val="00DF7855"/>
    <w:rsid w:val="00E002E0"/>
    <w:rsid w:val="00E0040A"/>
    <w:rsid w:val="00E009E1"/>
    <w:rsid w:val="00E00D20"/>
    <w:rsid w:val="00E013D5"/>
    <w:rsid w:val="00E01EAD"/>
    <w:rsid w:val="00E020CE"/>
    <w:rsid w:val="00E025D5"/>
    <w:rsid w:val="00E02C21"/>
    <w:rsid w:val="00E02E98"/>
    <w:rsid w:val="00E02EBE"/>
    <w:rsid w:val="00E02F7F"/>
    <w:rsid w:val="00E031FD"/>
    <w:rsid w:val="00E03D54"/>
    <w:rsid w:val="00E04142"/>
    <w:rsid w:val="00E044CF"/>
    <w:rsid w:val="00E04989"/>
    <w:rsid w:val="00E05427"/>
    <w:rsid w:val="00E05D04"/>
    <w:rsid w:val="00E06673"/>
    <w:rsid w:val="00E06B8A"/>
    <w:rsid w:val="00E071C0"/>
    <w:rsid w:val="00E108BE"/>
    <w:rsid w:val="00E10C73"/>
    <w:rsid w:val="00E1160F"/>
    <w:rsid w:val="00E11F97"/>
    <w:rsid w:val="00E129A2"/>
    <w:rsid w:val="00E13994"/>
    <w:rsid w:val="00E13A3A"/>
    <w:rsid w:val="00E14254"/>
    <w:rsid w:val="00E143ED"/>
    <w:rsid w:val="00E14C5B"/>
    <w:rsid w:val="00E151CF"/>
    <w:rsid w:val="00E157C4"/>
    <w:rsid w:val="00E15BB0"/>
    <w:rsid w:val="00E15E40"/>
    <w:rsid w:val="00E15F58"/>
    <w:rsid w:val="00E200AB"/>
    <w:rsid w:val="00E20BF2"/>
    <w:rsid w:val="00E20BF8"/>
    <w:rsid w:val="00E21471"/>
    <w:rsid w:val="00E220EF"/>
    <w:rsid w:val="00E222E5"/>
    <w:rsid w:val="00E23C06"/>
    <w:rsid w:val="00E24609"/>
    <w:rsid w:val="00E247F7"/>
    <w:rsid w:val="00E24B16"/>
    <w:rsid w:val="00E26419"/>
    <w:rsid w:val="00E265F5"/>
    <w:rsid w:val="00E26BBC"/>
    <w:rsid w:val="00E26FCC"/>
    <w:rsid w:val="00E26FEF"/>
    <w:rsid w:val="00E27996"/>
    <w:rsid w:val="00E31854"/>
    <w:rsid w:val="00E32728"/>
    <w:rsid w:val="00E32E79"/>
    <w:rsid w:val="00E33300"/>
    <w:rsid w:val="00E33FF5"/>
    <w:rsid w:val="00E344C9"/>
    <w:rsid w:val="00E3538E"/>
    <w:rsid w:val="00E35623"/>
    <w:rsid w:val="00E3635E"/>
    <w:rsid w:val="00E36486"/>
    <w:rsid w:val="00E37227"/>
    <w:rsid w:val="00E37948"/>
    <w:rsid w:val="00E37F5B"/>
    <w:rsid w:val="00E40A97"/>
    <w:rsid w:val="00E41590"/>
    <w:rsid w:val="00E420AA"/>
    <w:rsid w:val="00E42AB2"/>
    <w:rsid w:val="00E42B71"/>
    <w:rsid w:val="00E43088"/>
    <w:rsid w:val="00E430C9"/>
    <w:rsid w:val="00E43BA4"/>
    <w:rsid w:val="00E45000"/>
    <w:rsid w:val="00E46CC1"/>
    <w:rsid w:val="00E46D82"/>
    <w:rsid w:val="00E4747C"/>
    <w:rsid w:val="00E47CD0"/>
    <w:rsid w:val="00E47DC0"/>
    <w:rsid w:val="00E50E62"/>
    <w:rsid w:val="00E51795"/>
    <w:rsid w:val="00E51F90"/>
    <w:rsid w:val="00E532BD"/>
    <w:rsid w:val="00E53808"/>
    <w:rsid w:val="00E54207"/>
    <w:rsid w:val="00E54478"/>
    <w:rsid w:val="00E55051"/>
    <w:rsid w:val="00E55F96"/>
    <w:rsid w:val="00E5663E"/>
    <w:rsid w:val="00E573E9"/>
    <w:rsid w:val="00E5793B"/>
    <w:rsid w:val="00E57E2C"/>
    <w:rsid w:val="00E600CD"/>
    <w:rsid w:val="00E62A02"/>
    <w:rsid w:val="00E62CFE"/>
    <w:rsid w:val="00E65B1B"/>
    <w:rsid w:val="00E65CFA"/>
    <w:rsid w:val="00E668B0"/>
    <w:rsid w:val="00E66B43"/>
    <w:rsid w:val="00E66EB7"/>
    <w:rsid w:val="00E6715E"/>
    <w:rsid w:val="00E67B2A"/>
    <w:rsid w:val="00E704DD"/>
    <w:rsid w:val="00E70B53"/>
    <w:rsid w:val="00E727AC"/>
    <w:rsid w:val="00E7339E"/>
    <w:rsid w:val="00E736BA"/>
    <w:rsid w:val="00E7381E"/>
    <w:rsid w:val="00E73E6A"/>
    <w:rsid w:val="00E74028"/>
    <w:rsid w:val="00E74201"/>
    <w:rsid w:val="00E758DC"/>
    <w:rsid w:val="00E779F8"/>
    <w:rsid w:val="00E77C49"/>
    <w:rsid w:val="00E800C2"/>
    <w:rsid w:val="00E825DE"/>
    <w:rsid w:val="00E82AD5"/>
    <w:rsid w:val="00E83534"/>
    <w:rsid w:val="00E8363E"/>
    <w:rsid w:val="00E83A2C"/>
    <w:rsid w:val="00E842DA"/>
    <w:rsid w:val="00E85249"/>
    <w:rsid w:val="00E85514"/>
    <w:rsid w:val="00E860A5"/>
    <w:rsid w:val="00E86B57"/>
    <w:rsid w:val="00E87121"/>
    <w:rsid w:val="00E876B1"/>
    <w:rsid w:val="00E87A73"/>
    <w:rsid w:val="00E914CF"/>
    <w:rsid w:val="00E918BB"/>
    <w:rsid w:val="00E938D7"/>
    <w:rsid w:val="00E94153"/>
    <w:rsid w:val="00E9500E"/>
    <w:rsid w:val="00E9686B"/>
    <w:rsid w:val="00E96DCD"/>
    <w:rsid w:val="00E9788B"/>
    <w:rsid w:val="00EA02ED"/>
    <w:rsid w:val="00EA0483"/>
    <w:rsid w:val="00EA0506"/>
    <w:rsid w:val="00EA0905"/>
    <w:rsid w:val="00EA0F6C"/>
    <w:rsid w:val="00EA15FC"/>
    <w:rsid w:val="00EA2097"/>
    <w:rsid w:val="00EA31AA"/>
    <w:rsid w:val="00EA3C6B"/>
    <w:rsid w:val="00EA48ED"/>
    <w:rsid w:val="00EA6CE1"/>
    <w:rsid w:val="00EA71B3"/>
    <w:rsid w:val="00EB0BD5"/>
    <w:rsid w:val="00EB0E82"/>
    <w:rsid w:val="00EB1722"/>
    <w:rsid w:val="00EB223E"/>
    <w:rsid w:val="00EB3F9E"/>
    <w:rsid w:val="00EB46FF"/>
    <w:rsid w:val="00EB4897"/>
    <w:rsid w:val="00EB4D3F"/>
    <w:rsid w:val="00EB511D"/>
    <w:rsid w:val="00EB5327"/>
    <w:rsid w:val="00EB5A6B"/>
    <w:rsid w:val="00EB60EF"/>
    <w:rsid w:val="00EB7A87"/>
    <w:rsid w:val="00EC07EF"/>
    <w:rsid w:val="00EC0DC4"/>
    <w:rsid w:val="00EC0E45"/>
    <w:rsid w:val="00EC1F3A"/>
    <w:rsid w:val="00EC2847"/>
    <w:rsid w:val="00EC3299"/>
    <w:rsid w:val="00EC372C"/>
    <w:rsid w:val="00EC399A"/>
    <w:rsid w:val="00EC3D8D"/>
    <w:rsid w:val="00EC3E90"/>
    <w:rsid w:val="00EC5051"/>
    <w:rsid w:val="00EC51E1"/>
    <w:rsid w:val="00EC553A"/>
    <w:rsid w:val="00EC5627"/>
    <w:rsid w:val="00EC5785"/>
    <w:rsid w:val="00EC591D"/>
    <w:rsid w:val="00EC6853"/>
    <w:rsid w:val="00EC7414"/>
    <w:rsid w:val="00EC78BA"/>
    <w:rsid w:val="00ED126E"/>
    <w:rsid w:val="00ED1516"/>
    <w:rsid w:val="00ED1EC0"/>
    <w:rsid w:val="00ED3C19"/>
    <w:rsid w:val="00ED4A1A"/>
    <w:rsid w:val="00ED4CA9"/>
    <w:rsid w:val="00ED56B0"/>
    <w:rsid w:val="00ED714C"/>
    <w:rsid w:val="00EE17E8"/>
    <w:rsid w:val="00EE1976"/>
    <w:rsid w:val="00EE199B"/>
    <w:rsid w:val="00EE1DF3"/>
    <w:rsid w:val="00EE202D"/>
    <w:rsid w:val="00EE21A4"/>
    <w:rsid w:val="00EE43A3"/>
    <w:rsid w:val="00EE7460"/>
    <w:rsid w:val="00EE7D3A"/>
    <w:rsid w:val="00EE7DE6"/>
    <w:rsid w:val="00EF0F6D"/>
    <w:rsid w:val="00EF10F7"/>
    <w:rsid w:val="00EF151C"/>
    <w:rsid w:val="00EF171E"/>
    <w:rsid w:val="00EF1746"/>
    <w:rsid w:val="00EF191F"/>
    <w:rsid w:val="00EF1AB9"/>
    <w:rsid w:val="00EF1FC6"/>
    <w:rsid w:val="00EF2081"/>
    <w:rsid w:val="00EF2AFB"/>
    <w:rsid w:val="00EF4229"/>
    <w:rsid w:val="00EF5586"/>
    <w:rsid w:val="00EF56DF"/>
    <w:rsid w:val="00EF5DF6"/>
    <w:rsid w:val="00EF6419"/>
    <w:rsid w:val="00EF7939"/>
    <w:rsid w:val="00F004E7"/>
    <w:rsid w:val="00F01591"/>
    <w:rsid w:val="00F018B3"/>
    <w:rsid w:val="00F01BB6"/>
    <w:rsid w:val="00F01C52"/>
    <w:rsid w:val="00F025ED"/>
    <w:rsid w:val="00F0266B"/>
    <w:rsid w:val="00F03ED1"/>
    <w:rsid w:val="00F048D9"/>
    <w:rsid w:val="00F04A59"/>
    <w:rsid w:val="00F04B7E"/>
    <w:rsid w:val="00F04FB2"/>
    <w:rsid w:val="00F05784"/>
    <w:rsid w:val="00F0594A"/>
    <w:rsid w:val="00F05C14"/>
    <w:rsid w:val="00F05DAA"/>
    <w:rsid w:val="00F06C23"/>
    <w:rsid w:val="00F06D33"/>
    <w:rsid w:val="00F10086"/>
    <w:rsid w:val="00F10F10"/>
    <w:rsid w:val="00F10F88"/>
    <w:rsid w:val="00F10FCF"/>
    <w:rsid w:val="00F11682"/>
    <w:rsid w:val="00F11B19"/>
    <w:rsid w:val="00F11DA9"/>
    <w:rsid w:val="00F120F2"/>
    <w:rsid w:val="00F123AA"/>
    <w:rsid w:val="00F12E8E"/>
    <w:rsid w:val="00F131CF"/>
    <w:rsid w:val="00F1327F"/>
    <w:rsid w:val="00F15E7A"/>
    <w:rsid w:val="00F161A3"/>
    <w:rsid w:val="00F201A5"/>
    <w:rsid w:val="00F20759"/>
    <w:rsid w:val="00F20F83"/>
    <w:rsid w:val="00F2120E"/>
    <w:rsid w:val="00F2131A"/>
    <w:rsid w:val="00F21440"/>
    <w:rsid w:val="00F225E1"/>
    <w:rsid w:val="00F22A47"/>
    <w:rsid w:val="00F2503F"/>
    <w:rsid w:val="00F2565A"/>
    <w:rsid w:val="00F2584E"/>
    <w:rsid w:val="00F25AB9"/>
    <w:rsid w:val="00F25EB2"/>
    <w:rsid w:val="00F26457"/>
    <w:rsid w:val="00F268C1"/>
    <w:rsid w:val="00F26BB7"/>
    <w:rsid w:val="00F26FC4"/>
    <w:rsid w:val="00F274E8"/>
    <w:rsid w:val="00F27A3F"/>
    <w:rsid w:val="00F27F7E"/>
    <w:rsid w:val="00F3012B"/>
    <w:rsid w:val="00F30AA9"/>
    <w:rsid w:val="00F30BCB"/>
    <w:rsid w:val="00F31A7A"/>
    <w:rsid w:val="00F3241C"/>
    <w:rsid w:val="00F3271F"/>
    <w:rsid w:val="00F33C00"/>
    <w:rsid w:val="00F33DE4"/>
    <w:rsid w:val="00F33E3B"/>
    <w:rsid w:val="00F35596"/>
    <w:rsid w:val="00F373A1"/>
    <w:rsid w:val="00F37602"/>
    <w:rsid w:val="00F379F5"/>
    <w:rsid w:val="00F405FD"/>
    <w:rsid w:val="00F409A9"/>
    <w:rsid w:val="00F40ECD"/>
    <w:rsid w:val="00F438B5"/>
    <w:rsid w:val="00F43C78"/>
    <w:rsid w:val="00F44362"/>
    <w:rsid w:val="00F44A4E"/>
    <w:rsid w:val="00F44BF8"/>
    <w:rsid w:val="00F45958"/>
    <w:rsid w:val="00F45B79"/>
    <w:rsid w:val="00F45D42"/>
    <w:rsid w:val="00F47B92"/>
    <w:rsid w:val="00F47E54"/>
    <w:rsid w:val="00F47EC3"/>
    <w:rsid w:val="00F50CA8"/>
    <w:rsid w:val="00F50CE9"/>
    <w:rsid w:val="00F51CD7"/>
    <w:rsid w:val="00F5282A"/>
    <w:rsid w:val="00F5284C"/>
    <w:rsid w:val="00F548DB"/>
    <w:rsid w:val="00F55D80"/>
    <w:rsid w:val="00F56B4A"/>
    <w:rsid w:val="00F572C0"/>
    <w:rsid w:val="00F573D6"/>
    <w:rsid w:val="00F57A9D"/>
    <w:rsid w:val="00F6019D"/>
    <w:rsid w:val="00F611FB"/>
    <w:rsid w:val="00F61984"/>
    <w:rsid w:val="00F63580"/>
    <w:rsid w:val="00F63CF5"/>
    <w:rsid w:val="00F64016"/>
    <w:rsid w:val="00F640BD"/>
    <w:rsid w:val="00F64CBB"/>
    <w:rsid w:val="00F653CF"/>
    <w:rsid w:val="00F6608D"/>
    <w:rsid w:val="00F677A2"/>
    <w:rsid w:val="00F67A40"/>
    <w:rsid w:val="00F701D7"/>
    <w:rsid w:val="00F72FAF"/>
    <w:rsid w:val="00F73D06"/>
    <w:rsid w:val="00F73E16"/>
    <w:rsid w:val="00F7451E"/>
    <w:rsid w:val="00F74B93"/>
    <w:rsid w:val="00F75721"/>
    <w:rsid w:val="00F76AD7"/>
    <w:rsid w:val="00F7722A"/>
    <w:rsid w:val="00F80111"/>
    <w:rsid w:val="00F81E21"/>
    <w:rsid w:val="00F83DDA"/>
    <w:rsid w:val="00F83E84"/>
    <w:rsid w:val="00F84355"/>
    <w:rsid w:val="00F845B4"/>
    <w:rsid w:val="00F8590C"/>
    <w:rsid w:val="00F86A04"/>
    <w:rsid w:val="00F9009E"/>
    <w:rsid w:val="00F90895"/>
    <w:rsid w:val="00F90F9C"/>
    <w:rsid w:val="00F915D6"/>
    <w:rsid w:val="00F9228F"/>
    <w:rsid w:val="00F92764"/>
    <w:rsid w:val="00F92985"/>
    <w:rsid w:val="00F9367D"/>
    <w:rsid w:val="00F93B62"/>
    <w:rsid w:val="00F93E64"/>
    <w:rsid w:val="00F93FD1"/>
    <w:rsid w:val="00F946F5"/>
    <w:rsid w:val="00F94C91"/>
    <w:rsid w:val="00F9511C"/>
    <w:rsid w:val="00F95339"/>
    <w:rsid w:val="00F96590"/>
    <w:rsid w:val="00F97A8C"/>
    <w:rsid w:val="00F97EA1"/>
    <w:rsid w:val="00FA055F"/>
    <w:rsid w:val="00FA146B"/>
    <w:rsid w:val="00FA2A1A"/>
    <w:rsid w:val="00FA2BBA"/>
    <w:rsid w:val="00FA3263"/>
    <w:rsid w:val="00FA356D"/>
    <w:rsid w:val="00FA3C38"/>
    <w:rsid w:val="00FA3CF3"/>
    <w:rsid w:val="00FA49DB"/>
    <w:rsid w:val="00FA4E30"/>
    <w:rsid w:val="00FA604C"/>
    <w:rsid w:val="00FA694E"/>
    <w:rsid w:val="00FA76B7"/>
    <w:rsid w:val="00FA78CB"/>
    <w:rsid w:val="00FB085C"/>
    <w:rsid w:val="00FB17A0"/>
    <w:rsid w:val="00FB18F3"/>
    <w:rsid w:val="00FB1B21"/>
    <w:rsid w:val="00FB42BF"/>
    <w:rsid w:val="00FB45F8"/>
    <w:rsid w:val="00FB478D"/>
    <w:rsid w:val="00FB4944"/>
    <w:rsid w:val="00FB4C2D"/>
    <w:rsid w:val="00FB4DE6"/>
    <w:rsid w:val="00FB5A2F"/>
    <w:rsid w:val="00FB5D02"/>
    <w:rsid w:val="00FC0A99"/>
    <w:rsid w:val="00FC29CA"/>
    <w:rsid w:val="00FC2C7F"/>
    <w:rsid w:val="00FC34AA"/>
    <w:rsid w:val="00FC34E1"/>
    <w:rsid w:val="00FC39A4"/>
    <w:rsid w:val="00FC3D7F"/>
    <w:rsid w:val="00FC3DC8"/>
    <w:rsid w:val="00FC3E70"/>
    <w:rsid w:val="00FC431F"/>
    <w:rsid w:val="00FC489A"/>
    <w:rsid w:val="00FC4990"/>
    <w:rsid w:val="00FC4AF7"/>
    <w:rsid w:val="00FC5371"/>
    <w:rsid w:val="00FC5507"/>
    <w:rsid w:val="00FC5895"/>
    <w:rsid w:val="00FC650D"/>
    <w:rsid w:val="00FC6554"/>
    <w:rsid w:val="00FC66A8"/>
    <w:rsid w:val="00FC696B"/>
    <w:rsid w:val="00FC6C65"/>
    <w:rsid w:val="00FC78FF"/>
    <w:rsid w:val="00FC7FE2"/>
    <w:rsid w:val="00FD2A18"/>
    <w:rsid w:val="00FD2AA8"/>
    <w:rsid w:val="00FD2E36"/>
    <w:rsid w:val="00FD2F49"/>
    <w:rsid w:val="00FD39C2"/>
    <w:rsid w:val="00FD4EFF"/>
    <w:rsid w:val="00FD5498"/>
    <w:rsid w:val="00FD5A7D"/>
    <w:rsid w:val="00FD5B2B"/>
    <w:rsid w:val="00FD6A55"/>
    <w:rsid w:val="00FE05A0"/>
    <w:rsid w:val="00FE1489"/>
    <w:rsid w:val="00FE1C2B"/>
    <w:rsid w:val="00FE1EF3"/>
    <w:rsid w:val="00FE2329"/>
    <w:rsid w:val="00FE2B98"/>
    <w:rsid w:val="00FE39E5"/>
    <w:rsid w:val="00FE5591"/>
    <w:rsid w:val="00FE5F40"/>
    <w:rsid w:val="00FE6858"/>
    <w:rsid w:val="00FE75D8"/>
    <w:rsid w:val="00FE7C7D"/>
    <w:rsid w:val="00FF5176"/>
    <w:rsid w:val="00FF5190"/>
    <w:rsid w:val="00FF5DE4"/>
    <w:rsid w:val="00FF674B"/>
    <w:rsid w:val="00FF772D"/>
    <w:rsid w:val="00FF7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FCF29"/>
  <w15:docId w15:val="{EDA12BB5-197A-4DD5-92A4-AFFE77B76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000000" w:themeColor="text1"/>
        <w:sz w:val="22"/>
        <w:szCs w:val="22"/>
        <w:lang w:val="en-GB" w:eastAsia="en-GB" w:bidi="ar-SA"/>
      </w:rPr>
    </w:rPrDefault>
    <w:pPrDefault>
      <w:pPr>
        <w:spacing w:beforeAutospacing="1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F61"/>
  </w:style>
  <w:style w:type="paragraph" w:styleId="Heading1">
    <w:name w:val="heading 1"/>
    <w:basedOn w:val="Normal"/>
    <w:link w:val="Heading1Char"/>
    <w:uiPriority w:val="9"/>
    <w:qFormat/>
    <w:pPr>
      <w:keepNext/>
      <w:keepLines/>
      <w:outlineLvl w:val="0"/>
    </w:pPr>
    <w:rPr>
      <w:rFonts w:asciiTheme="majorHAnsi" w:eastAsiaTheme="majorEastAsia" w:hAnsiTheme="majorHAnsi" w:cstheme="majorBidi"/>
      <w:sz w:val="40"/>
      <w:szCs w:val="40"/>
    </w:rPr>
  </w:style>
  <w:style w:type="paragraph" w:styleId="Heading2">
    <w:name w:val="heading 2"/>
    <w:basedOn w:val="Normal"/>
    <w:link w:val="Heading2Char"/>
    <w:uiPriority w:val="9"/>
    <w:unhideWhenUsed/>
    <w:qFormat/>
    <w:pPr>
      <w:keepLines/>
      <w:outlineLvl w:val="1"/>
    </w:pPr>
    <w:rPr>
      <w:rFonts w:asciiTheme="majorHAnsi" w:eastAsiaTheme="majorEastAsia" w:hAnsiTheme="majorHAnsi" w:cstheme="maj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Style">
    <w:name w:val="Table Style"/>
    <w:tblPr>
      <w:tblCellMar>
        <w:top w:w="144" w:type="dxa"/>
        <w:left w:w="100" w:type="dxa"/>
        <w:bottom w:w="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pPr>
      <w:ind w:left="720" w:hanging="360"/>
    </w:pPr>
  </w:style>
  <w:style w:type="paragraph" w:customStyle="1" w:styleId="Math">
    <w:name w:val="Math"/>
    <w:basedOn w:val="Normal"/>
    <w:rPr>
      <w:rFonts w:ascii="Cambria Math" w:eastAsia="Cambria Math" w:hAnsi="Cambria Math" w:cs="Cambria Math"/>
    </w:rPr>
  </w:style>
  <w:style w:type="character" w:styleId="CommentReference">
    <w:name w:val="annotation reference"/>
    <w:basedOn w:val="DefaultParagraphFont"/>
    <w:uiPriority w:val="99"/>
    <w:semiHidden/>
    <w:unhideWhenUsed/>
    <w:rsid w:val="00CD6E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6E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6E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E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E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E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EDD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7FE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73A9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3A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3A9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3A92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qFormat/>
    <w:rsid w:val="00B229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ic-highlight">
    <w:name w:val="topic-highlight"/>
    <w:basedOn w:val="DefaultParagraphFont"/>
    <w:rsid w:val="000F6A2A"/>
  </w:style>
  <w:style w:type="character" w:styleId="Emphasis">
    <w:name w:val="Emphasis"/>
    <w:basedOn w:val="DefaultParagraphFont"/>
    <w:uiPriority w:val="20"/>
    <w:qFormat/>
    <w:rsid w:val="001F05D9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F93FD1"/>
    <w:rPr>
      <w:rFonts w:eastAsiaTheme="minorHAnsi"/>
      <w:color w:val="auto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93FD1"/>
    <w:pPr>
      <w:tabs>
        <w:tab w:val="center" w:pos="4252"/>
        <w:tab w:val="right" w:pos="8504"/>
      </w:tabs>
      <w:spacing w:beforeAutospacing="0" w:afterAutospacing="0"/>
    </w:pPr>
    <w:rPr>
      <w:rFonts w:eastAsiaTheme="minorHAnsi"/>
      <w:color w:val="auto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93FD1"/>
    <w:rPr>
      <w:rFonts w:eastAsiaTheme="minorHAnsi"/>
      <w:color w:val="auto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93FD1"/>
    <w:pPr>
      <w:tabs>
        <w:tab w:val="center" w:pos="4252"/>
        <w:tab w:val="right" w:pos="8504"/>
      </w:tabs>
      <w:spacing w:beforeAutospacing="0" w:afterAutospacing="0"/>
    </w:pPr>
    <w:rPr>
      <w:rFonts w:eastAsiaTheme="minorHAnsi"/>
      <w:color w:val="auto"/>
      <w:lang w:eastAsia="en-US"/>
    </w:rPr>
  </w:style>
  <w:style w:type="paragraph" w:styleId="NoSpacing">
    <w:name w:val="No Spacing"/>
    <w:uiPriority w:val="1"/>
    <w:qFormat/>
    <w:rsid w:val="00F93FD1"/>
    <w:pPr>
      <w:spacing w:beforeAutospacing="0" w:afterAutospacing="0"/>
    </w:pPr>
    <w:rPr>
      <w:rFonts w:eastAsiaTheme="minorHAnsi"/>
      <w:color w:val="auto"/>
      <w:lang w:eastAsia="en-US"/>
    </w:rPr>
  </w:style>
  <w:style w:type="paragraph" w:styleId="Revision">
    <w:name w:val="Revision"/>
    <w:hidden/>
    <w:uiPriority w:val="99"/>
    <w:semiHidden/>
    <w:rsid w:val="00154843"/>
    <w:pPr>
      <w:spacing w:beforeAutospacing="0" w:afterAutospacing="0"/>
    </w:pPr>
  </w:style>
  <w:style w:type="paragraph" w:customStyle="1" w:styleId="Default">
    <w:name w:val="Default"/>
    <w:rsid w:val="00864763"/>
    <w:pPr>
      <w:autoSpaceDE w:val="0"/>
      <w:autoSpaceDN w:val="0"/>
      <w:adjustRightInd w:val="0"/>
      <w:spacing w:beforeAutospacing="0" w:afterAutospacing="0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36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369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3693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923693"/>
    <w:rPr>
      <w:rFonts w:asciiTheme="majorHAnsi" w:eastAsiaTheme="majorEastAsia" w:hAnsiTheme="majorHAnsi" w:cstheme="majorBidi"/>
      <w:sz w:val="40"/>
      <w:szCs w:val="40"/>
    </w:rPr>
  </w:style>
  <w:style w:type="character" w:customStyle="1" w:styleId="Mention1">
    <w:name w:val="Mention1"/>
    <w:basedOn w:val="DefaultParagraphFont"/>
    <w:uiPriority w:val="99"/>
    <w:unhideWhenUsed/>
    <w:rsid w:val="00137416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61481"/>
    <w:rPr>
      <w:color w:val="808080"/>
    </w:rPr>
  </w:style>
  <w:style w:type="numbering" w:customStyle="1" w:styleId="Sinlista1">
    <w:name w:val="Sin lista1"/>
    <w:next w:val="NoList"/>
    <w:uiPriority w:val="99"/>
    <w:semiHidden/>
    <w:unhideWhenUsed/>
    <w:rsid w:val="00F9228F"/>
  </w:style>
  <w:style w:type="character" w:customStyle="1" w:styleId="Heading2Char">
    <w:name w:val="Heading 2 Char"/>
    <w:basedOn w:val="DefaultParagraphFont"/>
    <w:link w:val="Heading2"/>
    <w:uiPriority w:val="9"/>
    <w:rsid w:val="00F9228F"/>
    <w:rPr>
      <w:rFonts w:asciiTheme="majorHAnsi" w:eastAsiaTheme="majorEastAsia" w:hAnsiTheme="majorHAnsi" w:cstheme="majorBidi"/>
      <w:b/>
      <w:sz w:val="28"/>
      <w:szCs w:val="28"/>
    </w:rPr>
  </w:style>
  <w:style w:type="character" w:customStyle="1" w:styleId="HeaderChar1">
    <w:name w:val="Header Char1"/>
    <w:basedOn w:val="DefaultParagraphFont"/>
    <w:uiPriority w:val="99"/>
    <w:semiHidden/>
    <w:rsid w:val="00F9228F"/>
  </w:style>
  <w:style w:type="character" w:customStyle="1" w:styleId="FooterChar1">
    <w:name w:val="Footer Char1"/>
    <w:basedOn w:val="DefaultParagraphFont"/>
    <w:uiPriority w:val="99"/>
    <w:semiHidden/>
    <w:rsid w:val="00F9228F"/>
  </w:style>
  <w:style w:type="character" w:customStyle="1" w:styleId="Mention11">
    <w:name w:val="Mention11"/>
    <w:basedOn w:val="DefaultParagraphFont"/>
    <w:uiPriority w:val="99"/>
    <w:unhideWhenUsed/>
    <w:rsid w:val="00F9228F"/>
    <w:rPr>
      <w:color w:val="2B579A"/>
      <w:shd w:val="clear" w:color="auto" w:fill="E1DFDD"/>
    </w:rPr>
  </w:style>
  <w:style w:type="table" w:customStyle="1" w:styleId="Tablaconcuadrcula1">
    <w:name w:val="Tabla con cuadrícula1"/>
    <w:basedOn w:val="TableNormal"/>
    <w:next w:val="TableGrid"/>
    <w:uiPriority w:val="59"/>
    <w:qFormat/>
    <w:rsid w:val="00F9228F"/>
    <w:rPr>
      <w:rFonts w:eastAsia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E4A5C"/>
  </w:style>
  <w:style w:type="paragraph" w:styleId="EndnoteText">
    <w:name w:val="endnote text"/>
    <w:basedOn w:val="Normal"/>
    <w:link w:val="EndnoteTextChar"/>
    <w:uiPriority w:val="99"/>
    <w:semiHidden/>
    <w:unhideWhenUsed/>
    <w:rsid w:val="0058699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8699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86998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64773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35603"/>
    <w:rPr>
      <w:color w:val="954F72" w:themeColor="followedHyperlink"/>
      <w:u w:val="single"/>
    </w:rPr>
  </w:style>
  <w:style w:type="paragraph" w:styleId="List">
    <w:name w:val="List"/>
    <w:basedOn w:val="Normal"/>
    <w:uiPriority w:val="99"/>
    <w:unhideWhenUsed/>
    <w:rsid w:val="00CA6E6D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CA6E6D"/>
    <w:pPr>
      <w:ind w:left="566" w:hanging="283"/>
      <w:contextualSpacing/>
    </w:pPr>
  </w:style>
  <w:style w:type="paragraph" w:styleId="List3">
    <w:name w:val="List 3"/>
    <w:basedOn w:val="Normal"/>
    <w:uiPriority w:val="99"/>
    <w:unhideWhenUsed/>
    <w:rsid w:val="00CA6E6D"/>
    <w:pPr>
      <w:ind w:left="849" w:hanging="283"/>
      <w:contextualSpacing/>
    </w:pPr>
  </w:style>
  <w:style w:type="paragraph" w:styleId="ListContinue2">
    <w:name w:val="List Continue 2"/>
    <w:basedOn w:val="Normal"/>
    <w:uiPriority w:val="99"/>
    <w:unhideWhenUsed/>
    <w:rsid w:val="00CA6E6D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unhideWhenUsed/>
    <w:rsid w:val="00CA6E6D"/>
    <w:pPr>
      <w:spacing w:after="120"/>
      <w:ind w:left="849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CA6E6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A6E6D"/>
  </w:style>
  <w:style w:type="table" w:customStyle="1" w:styleId="TableNormal1">
    <w:name w:val="Table Normal1"/>
    <w:uiPriority w:val="99"/>
    <w:semiHidden/>
    <w:rsid w:val="00E044CF"/>
    <w:pPr>
      <w:spacing w:before="100" w:after="100"/>
    </w:p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2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4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73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6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9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11/j.1469-0691.2011.03570.x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p4h.world/en/node/1181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publications.universalhealth2030.org/uploads/kenya_health_policy_2014_to_2030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CC6ED-C01E-4949-9C72-FF5101253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3</Pages>
  <Words>3345</Words>
  <Characters>19070</Characters>
  <Application>Microsoft Office Word</Application>
  <DocSecurity>0</DocSecurity>
  <Lines>158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2371</CharactersWithSpaces>
  <SharedDoc>false</SharedDoc>
  <HLinks>
    <vt:vector size="336" baseType="variant">
      <vt:variant>
        <vt:i4>6881335</vt:i4>
      </vt:variant>
      <vt:variant>
        <vt:i4>162</vt:i4>
      </vt:variant>
      <vt:variant>
        <vt:i4>0</vt:i4>
      </vt:variant>
      <vt:variant>
        <vt:i4>5</vt:i4>
      </vt:variant>
      <vt:variant>
        <vt:lpwstr>https://doi.org/10.2147/IDR.S250654</vt:lpwstr>
      </vt:variant>
      <vt:variant>
        <vt:lpwstr/>
      </vt:variant>
      <vt:variant>
        <vt:i4>7012401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1038/s41598-020-74834-y</vt:lpwstr>
      </vt:variant>
      <vt:variant>
        <vt:lpwstr/>
      </vt:variant>
      <vt:variant>
        <vt:i4>6750244</vt:i4>
      </vt:variant>
      <vt:variant>
        <vt:i4>156</vt:i4>
      </vt:variant>
      <vt:variant>
        <vt:i4>0</vt:i4>
      </vt:variant>
      <vt:variant>
        <vt:i4>5</vt:i4>
      </vt:variant>
      <vt:variant>
        <vt:lpwstr>https://doi.org/10.1128/microbiolspec.UTI-0012-2012</vt:lpwstr>
      </vt:variant>
      <vt:variant>
        <vt:lpwstr/>
      </vt:variant>
      <vt:variant>
        <vt:i4>7929961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1038/nrmicro3432</vt:lpwstr>
      </vt:variant>
      <vt:variant>
        <vt:lpwstr/>
      </vt:variant>
      <vt:variant>
        <vt:i4>2228338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1186/1756-0500-7-481</vt:lpwstr>
      </vt:variant>
      <vt:variant>
        <vt:lpwstr/>
      </vt:variant>
      <vt:variant>
        <vt:i4>5636123</vt:i4>
      </vt:variant>
      <vt:variant>
        <vt:i4>147</vt:i4>
      </vt:variant>
      <vt:variant>
        <vt:i4>0</vt:i4>
      </vt:variant>
      <vt:variant>
        <vt:i4>5</vt:i4>
      </vt:variant>
      <vt:variant>
        <vt:lpwstr>https://doi.org/10.1111/j.1651-2227.2009.01644.x</vt:lpwstr>
      </vt:variant>
      <vt:variant>
        <vt:lpwstr/>
      </vt:variant>
      <vt:variant>
        <vt:i4>5636127</vt:i4>
      </vt:variant>
      <vt:variant>
        <vt:i4>144</vt:i4>
      </vt:variant>
      <vt:variant>
        <vt:i4>0</vt:i4>
      </vt:variant>
      <vt:variant>
        <vt:i4>5</vt:i4>
      </vt:variant>
      <vt:variant>
        <vt:lpwstr>https://doi.org/10.1016/j.clinbiochem.2016.06.016</vt:lpwstr>
      </vt:variant>
      <vt:variant>
        <vt:lpwstr/>
      </vt:variant>
      <vt:variant>
        <vt:i4>7143523</vt:i4>
      </vt:variant>
      <vt:variant>
        <vt:i4>141</vt:i4>
      </vt:variant>
      <vt:variant>
        <vt:i4>0</vt:i4>
      </vt:variant>
      <vt:variant>
        <vt:i4>5</vt:i4>
      </vt:variant>
      <vt:variant>
        <vt:lpwstr>https://doi.org/10.3390/diagnostics10100832</vt:lpwstr>
      </vt:variant>
      <vt:variant>
        <vt:lpwstr/>
      </vt:variant>
      <vt:variant>
        <vt:i4>5177425</vt:i4>
      </vt:variant>
      <vt:variant>
        <vt:i4>138</vt:i4>
      </vt:variant>
      <vt:variant>
        <vt:i4>0</vt:i4>
      </vt:variant>
      <vt:variant>
        <vt:i4>5</vt:i4>
      </vt:variant>
      <vt:variant>
        <vt:lpwstr>https://doi.org/10.2147/PHMT.S159766</vt:lpwstr>
      </vt:variant>
      <vt:variant>
        <vt:lpwstr/>
      </vt:variant>
      <vt:variant>
        <vt:i4>1966163</vt:i4>
      </vt:variant>
      <vt:variant>
        <vt:i4>135</vt:i4>
      </vt:variant>
      <vt:variant>
        <vt:i4>0</vt:i4>
      </vt:variant>
      <vt:variant>
        <vt:i4>5</vt:i4>
      </vt:variant>
      <vt:variant>
        <vt:lpwstr>https://doi.org/10.24248/EAHRJ-D-16-00341</vt:lpwstr>
      </vt:variant>
      <vt:variant>
        <vt:lpwstr/>
      </vt:variant>
      <vt:variant>
        <vt:i4>7012471</vt:i4>
      </vt:variant>
      <vt:variant>
        <vt:i4>132</vt:i4>
      </vt:variant>
      <vt:variant>
        <vt:i4>0</vt:i4>
      </vt:variant>
      <vt:variant>
        <vt:i4>5</vt:i4>
      </vt:variant>
      <vt:variant>
        <vt:lpwstr>https://doi.org/10.1136/adc.2009.168211</vt:lpwstr>
      </vt:variant>
      <vt:variant>
        <vt:lpwstr/>
      </vt:variant>
      <vt:variant>
        <vt:i4>4390985</vt:i4>
      </vt:variant>
      <vt:variant>
        <vt:i4>129</vt:i4>
      </vt:variant>
      <vt:variant>
        <vt:i4>0</vt:i4>
      </vt:variant>
      <vt:variant>
        <vt:i4>5</vt:i4>
      </vt:variant>
      <vt:variant>
        <vt:lpwstr>https://doi.org/10.1371/journal.pone.0174199</vt:lpwstr>
      </vt:variant>
      <vt:variant>
        <vt:lpwstr/>
      </vt:variant>
      <vt:variant>
        <vt:i4>1179648</vt:i4>
      </vt:variant>
      <vt:variant>
        <vt:i4>126</vt:i4>
      </vt:variant>
      <vt:variant>
        <vt:i4>0</vt:i4>
      </vt:variant>
      <vt:variant>
        <vt:i4>5</vt:i4>
      </vt:variant>
      <vt:variant>
        <vt:lpwstr>https://doi.org/10.4314/ahs.v19i4.45</vt:lpwstr>
      </vt:variant>
      <vt:variant>
        <vt:lpwstr/>
      </vt:variant>
      <vt:variant>
        <vt:i4>7012403</vt:i4>
      </vt:variant>
      <vt:variant>
        <vt:i4>123</vt:i4>
      </vt:variant>
      <vt:variant>
        <vt:i4>0</vt:i4>
      </vt:variant>
      <vt:variant>
        <vt:i4>5</vt:i4>
      </vt:variant>
      <vt:variant>
        <vt:lpwstr>https://doi.org/10.4314/eamj.v81i1.8795</vt:lpwstr>
      </vt:variant>
      <vt:variant>
        <vt:lpwstr/>
      </vt:variant>
      <vt:variant>
        <vt:i4>6488114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2147/IDR.S258379</vt:lpwstr>
      </vt:variant>
      <vt:variant>
        <vt:lpwstr/>
      </vt:variant>
      <vt:variant>
        <vt:i4>3145763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7453/gahmj.2013.061</vt:lpwstr>
      </vt:variant>
      <vt:variant>
        <vt:lpwstr/>
      </vt:variant>
      <vt:variant>
        <vt:i4>1441800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4314/ahs.v16i4.31</vt:lpwstr>
      </vt:variant>
      <vt:variant>
        <vt:lpwstr/>
      </vt:variant>
      <vt:variant>
        <vt:i4>2621500</vt:i4>
      </vt:variant>
      <vt:variant>
        <vt:i4>111</vt:i4>
      </vt:variant>
      <vt:variant>
        <vt:i4>0</vt:i4>
      </vt:variant>
      <vt:variant>
        <vt:i4>5</vt:i4>
      </vt:variant>
      <vt:variant>
        <vt:lpwstr>https://doi.org/10.1186/s12884-021-03641-8</vt:lpwstr>
      </vt:variant>
      <vt:variant>
        <vt:lpwstr/>
      </vt:variant>
      <vt:variant>
        <vt:i4>1572942</vt:i4>
      </vt:variant>
      <vt:variant>
        <vt:i4>108</vt:i4>
      </vt:variant>
      <vt:variant>
        <vt:i4>0</vt:i4>
      </vt:variant>
      <vt:variant>
        <vt:i4>5</vt:i4>
      </vt:variant>
      <vt:variant>
        <vt:lpwstr>https://doi.org/10.1155/2019/4246780</vt:lpwstr>
      </vt:variant>
      <vt:variant>
        <vt:lpwstr/>
      </vt:variant>
      <vt:variant>
        <vt:i4>6160388</vt:i4>
      </vt:variant>
      <vt:variant>
        <vt:i4>105</vt:i4>
      </vt:variant>
      <vt:variant>
        <vt:i4>0</vt:i4>
      </vt:variant>
      <vt:variant>
        <vt:i4>5</vt:i4>
      </vt:variant>
      <vt:variant>
        <vt:lpwstr>https://doi.org/10.4314/thrb.v11i3.47704</vt:lpwstr>
      </vt:variant>
      <vt:variant>
        <vt:lpwstr/>
      </vt:variant>
      <vt:variant>
        <vt:i4>1507413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177/2050312120970743</vt:lpwstr>
      </vt:variant>
      <vt:variant>
        <vt:lpwstr/>
      </vt:variant>
      <vt:variant>
        <vt:i4>2424953</vt:i4>
      </vt:variant>
      <vt:variant>
        <vt:i4>99</vt:i4>
      </vt:variant>
      <vt:variant>
        <vt:i4>0</vt:i4>
      </vt:variant>
      <vt:variant>
        <vt:i4>5</vt:i4>
      </vt:variant>
      <vt:variant>
        <vt:lpwstr>http://library.health.go.ug/publications/guidelines/uganda-clinical-guidelines-2016</vt:lpwstr>
      </vt:variant>
      <vt:variant>
        <vt:lpwstr/>
      </vt:variant>
      <vt:variant>
        <vt:i4>4063358</vt:i4>
      </vt:variant>
      <vt:variant>
        <vt:i4>96</vt:i4>
      </vt:variant>
      <vt:variant>
        <vt:i4>0</vt:i4>
      </vt:variant>
      <vt:variant>
        <vt:i4>5</vt:i4>
      </vt:variant>
      <vt:variant>
        <vt:lpwstr>https://doi.org/10.1093/jac/dky031</vt:lpwstr>
      </vt:variant>
      <vt:variant>
        <vt:lpwstr/>
      </vt:variant>
      <vt:variant>
        <vt:i4>4522051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080/1120009X.2017.1380397</vt:lpwstr>
      </vt:variant>
      <vt:variant>
        <vt:lpwstr/>
      </vt:variant>
      <vt:variant>
        <vt:i4>1966086</vt:i4>
      </vt:variant>
      <vt:variant>
        <vt:i4>90</vt:i4>
      </vt:variant>
      <vt:variant>
        <vt:i4>0</vt:i4>
      </vt:variant>
      <vt:variant>
        <vt:i4>5</vt:i4>
      </vt:variant>
      <vt:variant>
        <vt:lpwstr>https://doi.org/10.2903/j.efsa.2017.4872</vt:lpwstr>
      </vt:variant>
      <vt:variant>
        <vt:lpwstr/>
      </vt:variant>
      <vt:variant>
        <vt:i4>6357097</vt:i4>
      </vt:variant>
      <vt:variant>
        <vt:i4>87</vt:i4>
      </vt:variant>
      <vt:variant>
        <vt:i4>0</vt:i4>
      </vt:variant>
      <vt:variant>
        <vt:i4>5</vt:i4>
      </vt:variant>
      <vt:variant>
        <vt:lpwstr>https://doi.org/10.1093/cid/ciab560</vt:lpwstr>
      </vt:variant>
      <vt:variant>
        <vt:lpwstr/>
      </vt:variant>
      <vt:variant>
        <vt:i4>3604542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016/j.jgar.2020.10.020</vt:lpwstr>
      </vt:variant>
      <vt:variant>
        <vt:lpwstr/>
      </vt:variant>
      <vt:variant>
        <vt:i4>131102</vt:i4>
      </vt:variant>
      <vt:variant>
        <vt:i4>81</vt:i4>
      </vt:variant>
      <vt:variant>
        <vt:i4>0</vt:i4>
      </vt:variant>
      <vt:variant>
        <vt:i4>5</vt:i4>
      </vt:variant>
      <vt:variant>
        <vt:lpwstr>https://doi.org/10.1186/s12879-017-2713-1</vt:lpwstr>
      </vt:variant>
      <vt:variant>
        <vt:lpwstr/>
      </vt:variant>
      <vt:variant>
        <vt:i4>4784204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371/journal.pone.0060497</vt:lpwstr>
      </vt:variant>
      <vt:variant>
        <vt:lpwstr/>
      </vt:variant>
      <vt:variant>
        <vt:i4>2818166</vt:i4>
      </vt:variant>
      <vt:variant>
        <vt:i4>75</vt:i4>
      </vt:variant>
      <vt:variant>
        <vt:i4>0</vt:i4>
      </vt:variant>
      <vt:variant>
        <vt:i4>5</vt:i4>
      </vt:variant>
      <vt:variant>
        <vt:lpwstr>https://doi.org/10.1186/1476-0711-7-13</vt:lpwstr>
      </vt:variant>
      <vt:variant>
        <vt:lpwstr/>
      </vt:variant>
      <vt:variant>
        <vt:i4>2621489</vt:i4>
      </vt:variant>
      <vt:variant>
        <vt:i4>72</vt:i4>
      </vt:variant>
      <vt:variant>
        <vt:i4>0</vt:i4>
      </vt:variant>
      <vt:variant>
        <vt:i4>5</vt:i4>
      </vt:variant>
      <vt:variant>
        <vt:lpwstr>https://doi.org/10.1186/s12879-021-06939-2</vt:lpwstr>
      </vt:variant>
      <vt:variant>
        <vt:lpwstr/>
      </vt:variant>
      <vt:variant>
        <vt:i4>6422586</vt:i4>
      </vt:variant>
      <vt:variant>
        <vt:i4>69</vt:i4>
      </vt:variant>
      <vt:variant>
        <vt:i4>0</vt:i4>
      </vt:variant>
      <vt:variant>
        <vt:i4>5</vt:i4>
      </vt:variant>
      <vt:variant>
        <vt:lpwstr>https://doi.org/10.2147/IDR.S299776</vt:lpwstr>
      </vt:variant>
      <vt:variant>
        <vt:lpwstr/>
      </vt:variant>
      <vt:variant>
        <vt:i4>917532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186/s13756-018-0401-6</vt:lpwstr>
      </vt:variant>
      <vt:variant>
        <vt:lpwstr/>
      </vt:variant>
      <vt:variant>
        <vt:i4>1835019</vt:i4>
      </vt:variant>
      <vt:variant>
        <vt:i4>63</vt:i4>
      </vt:variant>
      <vt:variant>
        <vt:i4>0</vt:i4>
      </vt:variant>
      <vt:variant>
        <vt:i4>5</vt:i4>
      </vt:variant>
      <vt:variant>
        <vt:lpwstr>https://doi.org/10.4314/ahs.v21i1.28</vt:lpwstr>
      </vt:variant>
      <vt:variant>
        <vt:lpwstr/>
      </vt:variant>
      <vt:variant>
        <vt:i4>4849734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371/journal.pone.0266878</vt:lpwstr>
      </vt:variant>
      <vt:variant>
        <vt:lpwstr/>
      </vt:variant>
      <vt:variant>
        <vt:i4>4522050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128/CMR.00031-19</vt:lpwstr>
      </vt:variant>
      <vt:variant>
        <vt:lpwstr/>
      </vt:variant>
      <vt:variant>
        <vt:i4>5046341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371/journal.pone.0006968</vt:lpwstr>
      </vt:variant>
      <vt:variant>
        <vt:lpwstr/>
      </vt:variant>
      <vt:variant>
        <vt:i4>2097257</vt:i4>
      </vt:variant>
      <vt:variant>
        <vt:i4>51</vt:i4>
      </vt:variant>
      <vt:variant>
        <vt:i4>0</vt:i4>
      </vt:variant>
      <vt:variant>
        <vt:i4>5</vt:i4>
      </vt:variant>
      <vt:variant>
        <vt:lpwstr>https://www.eucast.org/</vt:lpwstr>
      </vt:variant>
      <vt:variant>
        <vt:lpwstr/>
      </vt:variant>
      <vt:variant>
        <vt:i4>4718678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016/j.eururo.2014.11.007</vt:lpwstr>
      </vt:variant>
      <vt:variant>
        <vt:lpwstr/>
      </vt:variant>
      <vt:variant>
        <vt:i4>6226008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111/j.1464-410X.2012.11694.x</vt:lpwstr>
      </vt:variant>
      <vt:variant>
        <vt:lpwstr/>
      </vt:variant>
      <vt:variant>
        <vt:i4>1966149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001/archinte.160.16.2537</vt:lpwstr>
      </vt:variant>
      <vt:variant>
        <vt:lpwstr/>
      </vt:variant>
      <vt:variant>
        <vt:i4>6750245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128/microbiolspec.UTI-0002-2012</vt:lpwstr>
      </vt:variant>
      <vt:variant>
        <vt:lpwstr/>
      </vt:variant>
      <vt:variant>
        <vt:i4>5046338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128/CMR.00021-10</vt:lpwstr>
      </vt:variant>
      <vt:variant>
        <vt:lpwstr/>
      </vt:variant>
      <vt:variant>
        <vt:i4>2162791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086/320880</vt:lpwstr>
      </vt:variant>
      <vt:variant>
        <vt:lpwstr/>
      </vt:variant>
      <vt:variant>
        <vt:i4>6488163</vt:i4>
      </vt:variant>
      <vt:variant>
        <vt:i4>30</vt:i4>
      </vt:variant>
      <vt:variant>
        <vt:i4>0</vt:i4>
      </vt:variant>
      <vt:variant>
        <vt:i4>5</vt:i4>
      </vt:variant>
      <vt:variant>
        <vt:lpwstr>https://doi.org/10.3390/antibiotics10081025</vt:lpwstr>
      </vt:variant>
      <vt:variant>
        <vt:lpwstr/>
      </vt:variant>
      <vt:variant>
        <vt:i4>5767174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136/bmj.c2096</vt:lpwstr>
      </vt:variant>
      <vt:variant>
        <vt:lpwstr/>
      </vt:variant>
      <vt:variant>
        <vt:i4>5832718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56/NEJMcp1104429</vt:lpwstr>
      </vt:variant>
      <vt:variant>
        <vt:lpwstr/>
      </vt:variant>
      <vt:variant>
        <vt:i4>5898266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111/j.1469-0691.2011.03570.x</vt:lpwstr>
      </vt:variant>
      <vt:variant>
        <vt:lpwstr/>
      </vt:variant>
      <vt:variant>
        <vt:i4>2687083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177/003335490712200205</vt:lpwstr>
      </vt:variant>
      <vt:variant>
        <vt:lpwstr/>
      </vt:variant>
      <vt:variant>
        <vt:i4>2687026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007/s00345-019-03071-4</vt:lpwstr>
      </vt:variant>
      <vt:variant>
        <vt:lpwstr/>
      </vt:variant>
      <vt:variant>
        <vt:i4>3342449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93/cid/cit284</vt:lpwstr>
      </vt:variant>
      <vt:variant>
        <vt:lpwstr/>
      </vt:variant>
      <vt:variant>
        <vt:i4>6946918</vt:i4>
      </vt:variant>
      <vt:variant>
        <vt:i4>9</vt:i4>
      </vt:variant>
      <vt:variant>
        <vt:i4>0</vt:i4>
      </vt:variant>
      <vt:variant>
        <vt:i4>5</vt:i4>
      </vt:variant>
      <vt:variant>
        <vt:lpwstr>https://doi.org/10.1136/bmjopen-2020-041418</vt:lpwstr>
      </vt:variant>
      <vt:variant>
        <vt:lpwstr/>
      </vt:variant>
      <vt:variant>
        <vt:i4>2687100</vt:i4>
      </vt:variant>
      <vt:variant>
        <vt:i4>6</vt:i4>
      </vt:variant>
      <vt:variant>
        <vt:i4>0</vt:i4>
      </vt:variant>
      <vt:variant>
        <vt:i4>5</vt:i4>
      </vt:variant>
      <vt:variant>
        <vt:lpwstr>https://www.who.int/healthinfo/systems/SARA_H_UGA_Results_2014.pdf</vt:lpwstr>
      </vt:variant>
      <vt:variant>
        <vt:lpwstr/>
      </vt:variant>
      <vt:variant>
        <vt:i4>8061047</vt:i4>
      </vt:variant>
      <vt:variant>
        <vt:i4>3</vt:i4>
      </vt:variant>
      <vt:variant>
        <vt:i4>0</vt:i4>
      </vt:variant>
      <vt:variant>
        <vt:i4>5</vt:i4>
      </vt:variant>
      <vt:variant>
        <vt:lpwstr>http://www.tzdpg.or.tz/fileadmin/documents/dpg_internal/dpg_working_groups_clusters/cluster_2/health/Key_Sector_Documents/Induction_Pack/Final_HSSP_IV_Vs1.0_260815.pdf</vt:lpwstr>
      </vt:variant>
      <vt:variant>
        <vt:lpwstr/>
      </vt:variant>
      <vt:variant>
        <vt:i4>7536734</vt:i4>
      </vt:variant>
      <vt:variant>
        <vt:i4>0</vt:i4>
      </vt:variant>
      <vt:variant>
        <vt:i4>0</vt:i4>
      </vt:variant>
      <vt:variant>
        <vt:i4>5</vt:i4>
      </vt:variant>
      <vt:variant>
        <vt:lpwstr>http://publications.universalhealth2030.org/uploads/kenya_health_policy_2014_to_2030.pdf</vt:lpwstr>
      </vt:variant>
      <vt:variant>
        <vt:lpwstr/>
      </vt:variant>
      <vt:variant>
        <vt:i4>2228297</vt:i4>
      </vt:variant>
      <vt:variant>
        <vt:i4>0</vt:i4>
      </vt:variant>
      <vt:variant>
        <vt:i4>0</vt:i4>
      </vt:variant>
      <vt:variant>
        <vt:i4>5</vt:i4>
      </vt:variant>
      <vt:variant>
        <vt:lpwstr>mailto:xk5@st-andrews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telling</dc:creator>
  <cp:keywords/>
  <dc:description/>
  <cp:lastModifiedBy>Antonio Maldonado Barragan, Ph.D.</cp:lastModifiedBy>
  <cp:revision>3</cp:revision>
  <cp:lastPrinted>2023-06-06T10:08:00Z</cp:lastPrinted>
  <dcterms:created xsi:type="dcterms:W3CDTF">2024-01-21T04:15:00Z</dcterms:created>
  <dcterms:modified xsi:type="dcterms:W3CDTF">2024-01-21T13:08:00Z</dcterms:modified>
</cp:coreProperties>
</file>